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4B589" w14:textId="499E6B40" w:rsidR="00071740" w:rsidRPr="00704E3C" w:rsidRDefault="00E56F57" w:rsidP="001959F7">
      <w:pPr>
        <w:spacing w:line="480" w:lineRule="auto"/>
        <w:rPr>
          <w:b/>
          <w:bCs/>
          <w:color w:val="000000" w:themeColor="text1"/>
        </w:rPr>
      </w:pPr>
      <w:r w:rsidRPr="00704E3C">
        <w:rPr>
          <w:b/>
          <w:bCs/>
          <w:color w:val="000000" w:themeColor="text1"/>
        </w:rPr>
        <w:t>Supporting</w:t>
      </w:r>
      <w:r w:rsidR="00EC02FF" w:rsidRPr="00704E3C">
        <w:rPr>
          <w:b/>
          <w:bCs/>
          <w:color w:val="000000" w:themeColor="text1"/>
        </w:rPr>
        <w:t xml:space="preserve"> </w:t>
      </w:r>
      <w:r w:rsidR="00076B02" w:rsidRPr="00704E3C">
        <w:rPr>
          <w:b/>
          <w:bCs/>
          <w:color w:val="000000" w:themeColor="text1"/>
        </w:rPr>
        <w:t>Information</w:t>
      </w:r>
      <w:r w:rsidR="00071740" w:rsidRPr="00704E3C">
        <w:rPr>
          <w:b/>
          <w:bCs/>
          <w:color w:val="000000" w:themeColor="text1"/>
        </w:rPr>
        <w:t xml:space="preserve"> </w:t>
      </w:r>
      <w:r w:rsidR="00C520C1" w:rsidRPr="00704E3C">
        <w:rPr>
          <w:b/>
          <w:bCs/>
          <w:color w:val="000000" w:themeColor="text1"/>
        </w:rPr>
        <w:t>for</w:t>
      </w:r>
      <w:r w:rsidR="00EC02FF" w:rsidRPr="00704E3C">
        <w:rPr>
          <w:b/>
          <w:bCs/>
          <w:color w:val="000000" w:themeColor="text1"/>
        </w:rPr>
        <w:t>:</w:t>
      </w:r>
    </w:p>
    <w:p w14:paraId="1FE489BC" w14:textId="77777777" w:rsidR="00612CEC" w:rsidRPr="00704E3C" w:rsidRDefault="00612CEC" w:rsidP="001959F7">
      <w:pPr>
        <w:spacing w:line="480" w:lineRule="auto"/>
        <w:rPr>
          <w:b/>
          <w:bCs/>
          <w:color w:val="000000" w:themeColor="text1"/>
        </w:rPr>
      </w:pPr>
    </w:p>
    <w:p w14:paraId="1B89E5A1" w14:textId="2D2448C8" w:rsidR="00C520C1" w:rsidRPr="00704E3C" w:rsidRDefault="00612CEC" w:rsidP="001959F7">
      <w:pPr>
        <w:spacing w:line="480" w:lineRule="auto"/>
        <w:rPr>
          <w:b/>
          <w:bCs/>
          <w:color w:val="000000" w:themeColor="text1"/>
        </w:rPr>
      </w:pPr>
      <w:proofErr w:type="spellStart"/>
      <w:r w:rsidRPr="00612CEC">
        <w:rPr>
          <w:b/>
          <w:bCs/>
          <w:color w:val="000000" w:themeColor="text1"/>
        </w:rPr>
        <w:t>ParSe</w:t>
      </w:r>
      <w:proofErr w:type="spellEnd"/>
      <w:r w:rsidRPr="00612CEC">
        <w:rPr>
          <w:b/>
          <w:bCs/>
          <w:color w:val="000000" w:themeColor="text1"/>
        </w:rPr>
        <w:t xml:space="preserve"> 2.0: A </w:t>
      </w:r>
      <w:r w:rsidR="007E6416" w:rsidRPr="00AB7442">
        <w:rPr>
          <w:b/>
          <w:bCs/>
        </w:rPr>
        <w:t xml:space="preserve">web </w:t>
      </w:r>
      <w:r w:rsidR="00266ABE">
        <w:rPr>
          <w:b/>
          <w:bCs/>
        </w:rPr>
        <w:t>tool to identify drivers of protein phase separation at the proteome level</w:t>
      </w:r>
      <w:r w:rsidR="00BC520E">
        <w:rPr>
          <w:b/>
          <w:bCs/>
          <w:color w:val="000000" w:themeColor="text1"/>
        </w:rPr>
        <w:t>.</w:t>
      </w:r>
    </w:p>
    <w:p w14:paraId="0C391308" w14:textId="77777777" w:rsidR="00787735" w:rsidRPr="00704E3C" w:rsidRDefault="00787735" w:rsidP="001959F7">
      <w:pPr>
        <w:spacing w:line="480" w:lineRule="auto"/>
        <w:rPr>
          <w:color w:val="000000" w:themeColor="text1"/>
        </w:rPr>
      </w:pPr>
    </w:p>
    <w:p w14:paraId="3E8A59DB" w14:textId="4FEF7F33" w:rsidR="00821470" w:rsidRPr="00704E3C" w:rsidRDefault="00612CEC" w:rsidP="001959F7">
      <w:pPr>
        <w:spacing w:line="480" w:lineRule="auto"/>
        <w:rPr>
          <w:i/>
          <w:iCs/>
          <w:color w:val="000000" w:themeColor="text1"/>
        </w:rPr>
      </w:pPr>
      <w:r>
        <w:rPr>
          <w:i/>
          <w:iCs/>
        </w:rPr>
        <w:t>Colorado Wilson</w:t>
      </w:r>
      <w:r w:rsidR="00736896" w:rsidRPr="00704E3C">
        <w:rPr>
          <w:i/>
          <w:iCs/>
          <w:color w:val="000000" w:themeColor="text1"/>
        </w:rPr>
        <w:t xml:space="preserve">, Karen A. Lewis, </w:t>
      </w:r>
      <w:r w:rsidR="00821470" w:rsidRPr="00704E3C">
        <w:rPr>
          <w:i/>
          <w:iCs/>
          <w:color w:val="000000" w:themeColor="text1"/>
        </w:rPr>
        <w:t>Nicholas C. Fitzkee, Loren E. Hough, and Steven T. Whitten</w:t>
      </w:r>
    </w:p>
    <w:p w14:paraId="4B1D3C8A" w14:textId="77777777" w:rsidR="00612CEC" w:rsidRDefault="00612CEC" w:rsidP="001959F7">
      <w:pPr>
        <w:spacing w:line="480" w:lineRule="auto"/>
        <w:rPr>
          <w:color w:val="000000" w:themeColor="text1"/>
        </w:rPr>
      </w:pPr>
    </w:p>
    <w:p w14:paraId="4A023CA7" w14:textId="77777777" w:rsidR="00612CEC" w:rsidRPr="00704E3C" w:rsidRDefault="00612CEC" w:rsidP="001959F7">
      <w:pPr>
        <w:spacing w:line="480" w:lineRule="auto"/>
        <w:rPr>
          <w:color w:val="000000" w:themeColor="text1"/>
        </w:rPr>
      </w:pPr>
    </w:p>
    <w:p w14:paraId="29CABDBE" w14:textId="77777777" w:rsidR="00EC02FF" w:rsidRPr="00704E3C" w:rsidRDefault="00EC02FF" w:rsidP="001959F7">
      <w:pPr>
        <w:spacing w:line="480" w:lineRule="auto"/>
        <w:rPr>
          <w:color w:val="000000" w:themeColor="text1"/>
        </w:rPr>
      </w:pPr>
      <w:r w:rsidRPr="00704E3C">
        <w:rPr>
          <w:b/>
          <w:bCs/>
          <w:color w:val="000000" w:themeColor="text1"/>
        </w:rPr>
        <w:t>Contents:</w:t>
      </w:r>
    </w:p>
    <w:p w14:paraId="7FF286DF" w14:textId="77777777" w:rsidR="00EC02FF" w:rsidRPr="00704E3C" w:rsidRDefault="00EC02FF" w:rsidP="001959F7">
      <w:pPr>
        <w:spacing w:line="480" w:lineRule="auto"/>
        <w:rPr>
          <w:color w:val="000000" w:themeColor="text1"/>
        </w:rPr>
      </w:pPr>
    </w:p>
    <w:p w14:paraId="5CBBF3DE" w14:textId="519888A2" w:rsidR="00EC02FF" w:rsidRPr="00704E3C" w:rsidRDefault="00EC02FF" w:rsidP="001959F7">
      <w:pPr>
        <w:spacing w:line="480" w:lineRule="auto"/>
        <w:rPr>
          <w:color w:val="000000" w:themeColor="text1"/>
        </w:rPr>
      </w:pPr>
      <w:r w:rsidRPr="00704E3C">
        <w:rPr>
          <w:color w:val="000000" w:themeColor="text1"/>
        </w:rPr>
        <w:t>Supporting Tables</w:t>
      </w:r>
    </w:p>
    <w:p w14:paraId="63BE98B9" w14:textId="2C6C9017" w:rsidR="00736896" w:rsidRPr="00704E3C" w:rsidRDefault="00736896" w:rsidP="001959F7">
      <w:pPr>
        <w:spacing w:line="480" w:lineRule="auto"/>
        <w:rPr>
          <w:color w:val="000000" w:themeColor="text1"/>
        </w:rPr>
      </w:pPr>
      <w:r w:rsidRPr="00704E3C">
        <w:rPr>
          <w:color w:val="000000" w:themeColor="text1"/>
        </w:rPr>
        <w:t xml:space="preserve">S1. </w:t>
      </w:r>
      <w:r w:rsidR="00612CEC">
        <w:rPr>
          <w:color w:val="000000" w:themeColor="text1"/>
        </w:rPr>
        <w:t xml:space="preserve">Proteins confirmed to exhibit </w:t>
      </w:r>
      <w:r w:rsidR="00612CEC" w:rsidRPr="002A39E4">
        <w:t xml:space="preserve">homotypic </w:t>
      </w:r>
      <w:r w:rsidR="00612CEC">
        <w:rPr>
          <w:color w:val="000000" w:themeColor="text1"/>
        </w:rPr>
        <w:t>phase separation behavior</w:t>
      </w:r>
      <w:r w:rsidRPr="00704E3C">
        <w:rPr>
          <w:color w:val="000000" w:themeColor="text1"/>
        </w:rPr>
        <w:t>.</w:t>
      </w:r>
    </w:p>
    <w:p w14:paraId="3F3B0E24" w14:textId="0DD696F2" w:rsidR="00EC02FF" w:rsidRPr="001959F7" w:rsidRDefault="000745E4" w:rsidP="001959F7">
      <w:pPr>
        <w:spacing w:line="480" w:lineRule="auto"/>
        <w:rPr>
          <w:bCs/>
          <w:color w:val="000000" w:themeColor="text1"/>
        </w:rPr>
      </w:pPr>
      <w:r w:rsidRPr="00704E3C">
        <w:rPr>
          <w:color w:val="000000" w:themeColor="text1"/>
        </w:rPr>
        <w:t xml:space="preserve">S2. </w:t>
      </w:r>
      <w:r w:rsidR="00EA6474">
        <w:rPr>
          <w:bCs/>
          <w:color w:val="000000" w:themeColor="text1"/>
        </w:rPr>
        <w:t>S</w:t>
      </w:r>
      <w:r w:rsidR="00612CEC">
        <w:rPr>
          <w:bCs/>
          <w:color w:val="000000" w:themeColor="text1"/>
        </w:rPr>
        <w:t xml:space="preserve">ummary table for the </w:t>
      </w:r>
      <w:r w:rsidR="006832AC">
        <w:rPr>
          <w:bCs/>
          <w:color w:val="000000" w:themeColor="text1"/>
        </w:rPr>
        <w:t xml:space="preserve">set of </w:t>
      </w:r>
      <w:r w:rsidR="00612CEC">
        <w:rPr>
          <w:bCs/>
          <w:color w:val="000000" w:themeColor="text1"/>
        </w:rPr>
        <w:t>protein</w:t>
      </w:r>
      <w:r w:rsidR="006832AC">
        <w:rPr>
          <w:bCs/>
          <w:color w:val="000000" w:themeColor="text1"/>
        </w:rPr>
        <w:t>s</w:t>
      </w:r>
      <w:r w:rsidR="00612CEC">
        <w:rPr>
          <w:bCs/>
          <w:color w:val="000000" w:themeColor="text1"/>
        </w:rPr>
        <w:t xml:space="preserve"> </w:t>
      </w:r>
      <w:r w:rsidR="006832AC">
        <w:rPr>
          <w:color w:val="000000" w:themeColor="text1"/>
        </w:rPr>
        <w:t>that</w:t>
      </w:r>
      <w:r w:rsidR="00612CEC">
        <w:rPr>
          <w:color w:val="000000" w:themeColor="text1"/>
        </w:rPr>
        <w:t xml:space="preserve"> exhibit </w:t>
      </w:r>
      <w:r w:rsidR="00612CEC" w:rsidRPr="002A39E4">
        <w:t xml:space="preserve">homotypic </w:t>
      </w:r>
      <w:r w:rsidR="00612CEC">
        <w:rPr>
          <w:color w:val="000000" w:themeColor="text1"/>
        </w:rPr>
        <w:t>phase separation behavior</w:t>
      </w:r>
      <w:r w:rsidRPr="00704E3C">
        <w:rPr>
          <w:bCs/>
          <w:color w:val="000000" w:themeColor="text1"/>
        </w:rPr>
        <w:t>.</w:t>
      </w:r>
    </w:p>
    <w:p w14:paraId="40D065CE" w14:textId="77777777" w:rsidR="00612CEC" w:rsidRDefault="00612CEC" w:rsidP="001959F7">
      <w:pPr>
        <w:spacing w:line="480" w:lineRule="auto"/>
        <w:rPr>
          <w:color w:val="000000" w:themeColor="text1"/>
        </w:rPr>
      </w:pPr>
    </w:p>
    <w:p w14:paraId="0EA503AB" w14:textId="751BA686" w:rsidR="00EC02FF" w:rsidRPr="00704E3C" w:rsidRDefault="00EC02FF" w:rsidP="001959F7">
      <w:pPr>
        <w:spacing w:line="480" w:lineRule="auto"/>
        <w:rPr>
          <w:color w:val="000000" w:themeColor="text1"/>
        </w:rPr>
      </w:pPr>
      <w:r w:rsidRPr="00704E3C">
        <w:rPr>
          <w:color w:val="000000" w:themeColor="text1"/>
        </w:rPr>
        <w:t>Supporting Figures</w:t>
      </w:r>
    </w:p>
    <w:p w14:paraId="299ED583" w14:textId="7C697516" w:rsidR="00EC02FF" w:rsidRPr="00704E3C" w:rsidRDefault="00D81FEA" w:rsidP="001959F7">
      <w:pPr>
        <w:spacing w:line="480" w:lineRule="auto"/>
        <w:rPr>
          <w:color w:val="000000" w:themeColor="text1"/>
        </w:rPr>
      </w:pPr>
      <w:r w:rsidRPr="00612CEC">
        <w:rPr>
          <w:color w:val="000000" w:themeColor="text1"/>
        </w:rPr>
        <w:t>S</w:t>
      </w:r>
      <w:r w:rsidR="0093246F" w:rsidRPr="00612CEC">
        <w:rPr>
          <w:color w:val="000000" w:themeColor="text1"/>
        </w:rPr>
        <w:t>1</w:t>
      </w:r>
      <w:r w:rsidRPr="00612CEC">
        <w:rPr>
          <w:color w:val="000000" w:themeColor="text1"/>
        </w:rPr>
        <w:t xml:space="preserve">. </w:t>
      </w:r>
      <w:r w:rsidR="00612CEC" w:rsidRPr="00612CEC">
        <w:t xml:space="preserve">Mutation effects on experimental </w:t>
      </w:r>
      <w:proofErr w:type="spellStart"/>
      <w:r w:rsidR="00612CEC" w:rsidRPr="00612CEC">
        <w:rPr>
          <w:i/>
          <w:iCs/>
        </w:rPr>
        <w:t>c</w:t>
      </w:r>
      <w:r w:rsidR="00612CEC" w:rsidRPr="00612CEC">
        <w:rPr>
          <w:i/>
          <w:iCs/>
          <w:vertAlign w:val="subscript"/>
        </w:rPr>
        <w:t>sat</w:t>
      </w:r>
      <w:proofErr w:type="spellEnd"/>
      <w:r w:rsidR="00612CEC" w:rsidRPr="00612CEC">
        <w:t xml:space="preserve"> compared to </w:t>
      </w:r>
      <w:r w:rsidR="00612CEC">
        <w:t>the</w:t>
      </w:r>
      <w:r w:rsidR="00612CEC" w:rsidRPr="00612CEC">
        <w:t xml:space="preserve"> PS potential</w:t>
      </w:r>
      <w:r w:rsidR="006832AC" w:rsidRPr="006832AC">
        <w:t xml:space="preserve"> </w:t>
      </w:r>
      <w:r w:rsidR="00A467E4">
        <w:t xml:space="preserve">trained </w:t>
      </w:r>
      <w:r w:rsidR="00A42C00">
        <w:t xml:space="preserve">previously </w:t>
      </w:r>
      <w:r w:rsidR="006832AC">
        <w:t>using experimental ∆</w:t>
      </w:r>
      <w:r w:rsidR="006832AC" w:rsidRPr="006832AC">
        <w:rPr>
          <w:i/>
          <w:iCs/>
        </w:rPr>
        <w:t>h°</w:t>
      </w:r>
      <w:r w:rsidR="006832AC">
        <w:t xml:space="preserve"> from a mutant dataset</w:t>
      </w:r>
      <w:r w:rsidR="00612CEC" w:rsidRPr="00612CEC">
        <w:t>.</w:t>
      </w:r>
    </w:p>
    <w:p w14:paraId="41CD1E99" w14:textId="77777777" w:rsidR="00612CEC" w:rsidRDefault="00612CEC" w:rsidP="001959F7">
      <w:pPr>
        <w:spacing w:line="480" w:lineRule="auto"/>
        <w:rPr>
          <w:color w:val="000000" w:themeColor="text1"/>
        </w:rPr>
      </w:pPr>
    </w:p>
    <w:p w14:paraId="0196D853" w14:textId="3BA84789" w:rsidR="00C520C1" w:rsidRPr="00704E3C" w:rsidRDefault="00EC02FF" w:rsidP="001959F7">
      <w:pPr>
        <w:spacing w:line="480" w:lineRule="auto"/>
        <w:rPr>
          <w:b/>
          <w:bCs/>
          <w:color w:val="000000" w:themeColor="text1"/>
        </w:rPr>
      </w:pPr>
      <w:r w:rsidRPr="00704E3C">
        <w:rPr>
          <w:color w:val="000000" w:themeColor="text1"/>
        </w:rPr>
        <w:t>Supporting References</w:t>
      </w:r>
      <w:r w:rsidR="00C520C1" w:rsidRPr="00704E3C">
        <w:rPr>
          <w:b/>
          <w:bCs/>
          <w:color w:val="000000" w:themeColor="text1"/>
        </w:rPr>
        <w:br w:type="page"/>
      </w:r>
    </w:p>
    <w:p w14:paraId="7CEA7194" w14:textId="3F3650BC" w:rsidR="00EE3D05" w:rsidRPr="00704E3C" w:rsidRDefault="00EE3D05" w:rsidP="0000146C">
      <w:pPr>
        <w:rPr>
          <w:b/>
          <w:bCs/>
          <w:color w:val="000000" w:themeColor="text1"/>
        </w:rPr>
      </w:pPr>
      <w:r w:rsidRPr="00704E3C">
        <w:rPr>
          <w:b/>
          <w:bCs/>
          <w:color w:val="000000" w:themeColor="text1"/>
        </w:rPr>
        <w:lastRenderedPageBreak/>
        <w:t>Supporting Tables</w:t>
      </w:r>
    </w:p>
    <w:p w14:paraId="21C42007" w14:textId="77777777" w:rsidR="00886AAB" w:rsidRPr="00704E3C" w:rsidRDefault="00886AAB" w:rsidP="0000146C">
      <w:pPr>
        <w:rPr>
          <w:b/>
          <w:bCs/>
          <w:color w:val="000000" w:themeColor="text1"/>
        </w:rPr>
      </w:pPr>
    </w:p>
    <w:p w14:paraId="0D1AEDF9" w14:textId="71329050" w:rsidR="00D8141C" w:rsidRPr="006832AC" w:rsidRDefault="00D8141C" w:rsidP="00D8141C">
      <w:pPr>
        <w:jc w:val="both"/>
        <w:rPr>
          <w:b/>
          <w:bCs/>
          <w:color w:val="000000" w:themeColor="text1"/>
        </w:rPr>
      </w:pPr>
      <w:r w:rsidRPr="006832AC">
        <w:rPr>
          <w:b/>
          <w:bCs/>
          <w:color w:val="000000" w:themeColor="text1"/>
        </w:rPr>
        <w:t>Table S</w:t>
      </w:r>
      <w:r w:rsidR="00E766A3" w:rsidRPr="006832AC">
        <w:rPr>
          <w:b/>
          <w:bCs/>
          <w:color w:val="000000" w:themeColor="text1"/>
        </w:rPr>
        <w:t>1</w:t>
      </w:r>
      <w:r w:rsidRPr="006832AC">
        <w:rPr>
          <w:b/>
          <w:bCs/>
          <w:color w:val="000000" w:themeColor="text1"/>
        </w:rPr>
        <w:t xml:space="preserve">. </w:t>
      </w:r>
      <w:r w:rsidR="006832AC" w:rsidRPr="006832AC">
        <w:rPr>
          <w:b/>
          <w:bCs/>
          <w:color w:val="000000" w:themeColor="text1"/>
        </w:rPr>
        <w:t xml:space="preserve">Proteins confirmed to exhibit </w:t>
      </w:r>
      <w:r w:rsidR="006832AC" w:rsidRPr="006832AC">
        <w:rPr>
          <w:b/>
          <w:bCs/>
        </w:rPr>
        <w:t xml:space="preserve">homotypic </w:t>
      </w:r>
      <w:r w:rsidR="006832AC" w:rsidRPr="006832AC">
        <w:rPr>
          <w:b/>
          <w:bCs/>
          <w:color w:val="000000" w:themeColor="text1"/>
        </w:rPr>
        <w:t>phase separation behavior</w:t>
      </w:r>
      <w:r w:rsidRPr="006832AC">
        <w:rPr>
          <w:b/>
          <w:bCs/>
          <w:color w:val="000000" w:themeColor="text1"/>
        </w:rPr>
        <w:t>.</w:t>
      </w:r>
    </w:p>
    <w:p w14:paraId="2B326114" w14:textId="5553807A" w:rsidR="00D8141C" w:rsidRPr="00704E3C" w:rsidRDefault="00D8141C" w:rsidP="00D8141C">
      <w:pPr>
        <w:jc w:val="both"/>
        <w:rPr>
          <w:color w:val="000000" w:themeColor="text1"/>
        </w:rPr>
      </w:pPr>
    </w:p>
    <w:tbl>
      <w:tblPr>
        <w:tblStyle w:val="TableGrid"/>
        <w:tblW w:w="9265" w:type="dxa"/>
        <w:tblLayout w:type="fixed"/>
        <w:tblLook w:val="04A0" w:firstRow="1" w:lastRow="0" w:firstColumn="1" w:lastColumn="0" w:noHBand="0" w:noVBand="1"/>
      </w:tblPr>
      <w:tblGrid>
        <w:gridCol w:w="1885"/>
        <w:gridCol w:w="1890"/>
        <w:gridCol w:w="5490"/>
      </w:tblGrid>
      <w:tr w:rsidR="00506E76" w:rsidRPr="00704E3C" w14:paraId="58B51FFB" w14:textId="1900A620" w:rsidTr="0074079D">
        <w:trPr>
          <w:trHeight w:val="332"/>
        </w:trPr>
        <w:tc>
          <w:tcPr>
            <w:tcW w:w="1885" w:type="dxa"/>
            <w:tcBorders>
              <w:bottom w:val="single" w:sz="4" w:space="0" w:color="auto"/>
            </w:tcBorders>
            <w:vAlign w:val="center"/>
          </w:tcPr>
          <w:p w14:paraId="651FB444" w14:textId="092CBB32" w:rsidR="00506E76" w:rsidRPr="00704E3C" w:rsidRDefault="00506E76" w:rsidP="00237251">
            <w:pPr>
              <w:jc w:val="center"/>
              <w:rPr>
                <w:b/>
                <w:bCs/>
                <w:color w:val="000000" w:themeColor="text1"/>
              </w:rPr>
            </w:pPr>
            <w:proofErr w:type="spellStart"/>
            <w:r>
              <w:rPr>
                <w:b/>
                <w:bCs/>
                <w:color w:val="000000" w:themeColor="text1"/>
              </w:rPr>
              <w:t>UniProtKB</w:t>
            </w:r>
            <w:proofErr w:type="spellEnd"/>
            <w:r>
              <w:rPr>
                <w:b/>
                <w:bCs/>
                <w:color w:val="000000" w:themeColor="text1"/>
              </w:rPr>
              <w:t xml:space="preserve"> ID</w:t>
            </w:r>
            <w:r w:rsidRPr="00704E3C">
              <w:rPr>
                <w:b/>
                <w:bCs/>
                <w:color w:val="000000" w:themeColor="text1"/>
              </w:rPr>
              <w:t xml:space="preserve"> </w:t>
            </w:r>
            <w:r w:rsidRPr="00704E3C">
              <w:rPr>
                <w:b/>
                <w:bCs/>
                <w:i/>
                <w:iCs/>
                <w:color w:val="000000" w:themeColor="text1"/>
                <w:vertAlign w:val="superscript"/>
              </w:rPr>
              <w:t>a</w:t>
            </w:r>
          </w:p>
        </w:tc>
        <w:tc>
          <w:tcPr>
            <w:tcW w:w="1890" w:type="dxa"/>
            <w:tcBorders>
              <w:bottom w:val="single" w:sz="4" w:space="0" w:color="auto"/>
            </w:tcBorders>
            <w:vAlign w:val="center"/>
          </w:tcPr>
          <w:p w14:paraId="0C538B65" w14:textId="7DE5FDE5" w:rsidR="00506E76" w:rsidRPr="00704E3C" w:rsidRDefault="00506E76" w:rsidP="00B402A8">
            <w:pPr>
              <w:jc w:val="center"/>
              <w:rPr>
                <w:b/>
                <w:bCs/>
                <w:color w:val="000000" w:themeColor="text1"/>
              </w:rPr>
            </w:pPr>
            <w:r>
              <w:rPr>
                <w:b/>
                <w:bCs/>
                <w:color w:val="000000" w:themeColor="text1"/>
              </w:rPr>
              <w:t>Gene name</w:t>
            </w:r>
          </w:p>
        </w:tc>
        <w:tc>
          <w:tcPr>
            <w:tcW w:w="5490" w:type="dxa"/>
            <w:tcBorders>
              <w:bottom w:val="single" w:sz="4" w:space="0" w:color="auto"/>
            </w:tcBorders>
            <w:vAlign w:val="center"/>
          </w:tcPr>
          <w:p w14:paraId="7C174A60" w14:textId="28A65742" w:rsidR="00506E76" w:rsidRPr="00704E3C" w:rsidRDefault="00506E76" w:rsidP="00506E76">
            <w:pPr>
              <w:jc w:val="center"/>
              <w:rPr>
                <w:b/>
                <w:bCs/>
                <w:color w:val="000000" w:themeColor="text1"/>
              </w:rPr>
            </w:pPr>
            <w:r>
              <w:rPr>
                <w:b/>
                <w:bCs/>
                <w:color w:val="000000" w:themeColor="text1"/>
              </w:rPr>
              <w:t>Primary</w:t>
            </w:r>
            <w:r w:rsidRPr="00704E3C">
              <w:rPr>
                <w:b/>
                <w:bCs/>
                <w:color w:val="000000" w:themeColor="text1"/>
              </w:rPr>
              <w:t xml:space="preserve"> </w:t>
            </w:r>
            <w:r>
              <w:rPr>
                <w:b/>
                <w:bCs/>
                <w:color w:val="000000" w:themeColor="text1"/>
              </w:rPr>
              <w:t>sequence</w:t>
            </w:r>
          </w:p>
        </w:tc>
      </w:tr>
      <w:tr w:rsidR="0074079D" w:rsidRPr="00704E3C" w14:paraId="71BE394C" w14:textId="77777777" w:rsidTr="0074079D">
        <w:trPr>
          <w:trHeight w:val="430"/>
        </w:trPr>
        <w:tc>
          <w:tcPr>
            <w:tcW w:w="1885" w:type="dxa"/>
            <w:vAlign w:val="center"/>
          </w:tcPr>
          <w:p w14:paraId="6D5217BC" w14:textId="5E5D08EF" w:rsidR="0074079D" w:rsidRPr="00237251" w:rsidRDefault="0074079D" w:rsidP="0074079D">
            <w:pPr>
              <w:jc w:val="center"/>
              <w:rPr>
                <w:color w:val="000000" w:themeColor="text1"/>
                <w:sz w:val="20"/>
                <w:szCs w:val="20"/>
                <w:highlight w:val="yellow"/>
              </w:rPr>
            </w:pPr>
            <w:r w:rsidRPr="00237251">
              <w:rPr>
                <w:sz w:val="20"/>
                <w:szCs w:val="20"/>
              </w:rPr>
              <w:t>Q92804</w:t>
            </w:r>
          </w:p>
        </w:tc>
        <w:tc>
          <w:tcPr>
            <w:tcW w:w="1890" w:type="dxa"/>
            <w:vAlign w:val="center"/>
          </w:tcPr>
          <w:p w14:paraId="016586D4" w14:textId="445C2BA5" w:rsidR="0074079D" w:rsidRPr="0074079D" w:rsidRDefault="0074079D" w:rsidP="0074079D">
            <w:pPr>
              <w:jc w:val="center"/>
              <w:rPr>
                <w:color w:val="000000" w:themeColor="text1"/>
                <w:sz w:val="20"/>
                <w:szCs w:val="20"/>
                <w:highlight w:val="yellow"/>
              </w:rPr>
            </w:pPr>
            <w:r w:rsidRPr="0074079D">
              <w:rPr>
                <w:sz w:val="20"/>
                <w:szCs w:val="20"/>
              </w:rPr>
              <w:t>RBP56_HUMAN</w:t>
            </w:r>
          </w:p>
        </w:tc>
        <w:tc>
          <w:tcPr>
            <w:tcW w:w="5490" w:type="dxa"/>
            <w:vAlign w:val="center"/>
          </w:tcPr>
          <w:p w14:paraId="2EF22C7D" w14:textId="735C95CB" w:rsidR="0074079D" w:rsidRPr="00D367C1" w:rsidRDefault="00812EAF" w:rsidP="00812EAF">
            <w:pPr>
              <w:rPr>
                <w:rFonts w:ascii="Courier" w:hAnsi="Courier"/>
                <w:color w:val="000000" w:themeColor="text1"/>
                <w:sz w:val="18"/>
                <w:szCs w:val="18"/>
                <w:highlight w:val="yellow"/>
              </w:rPr>
            </w:pPr>
            <w:r w:rsidRPr="00D367C1">
              <w:rPr>
                <w:rFonts w:ascii="Courier" w:hAnsi="Courier"/>
                <w:color w:val="000000" w:themeColor="text1"/>
                <w:sz w:val="18"/>
                <w:szCs w:val="18"/>
              </w:rPr>
              <w:t>MSDSGSYGQSGGEQQSYSTYGNPGSQGYGQASQSYSGYGQTTDSSYGQNYSGYSSYGQSQSGYSQSYGGYENQKQSSYSQQPYNNQGQQQNMESSGSQGGRAPSYDQPDYGQQDSYDQQSGYDQHQGSYDEQSNYDQQHDSYSQNQQSYHSQRENYSHHTQDDRRDVSRYGEDNRGYGGSQGGGRGRGGYDKDGRGPMTGSSGGDRGGFKNFGGHRDYGPRTDADSESDNSDNNTIFVQGLGEGVSTDQVGEFFKQIGIIKTNKKTGKPMINLYTDKDTGKPKGEATVSFDDPPSAKAAIDWFDGKEFHGNIIKVSFATRRPEFMRGGGSGGGRRGRGGYRGRGGFQGRGGDPKSGDWVCPNPSCGNMNFARRNSCNQCNEPRPEDSRPSGGDFRGRGYGGERGYRGRGGRGGDRGGYGGDRSGGGYGGDRSSGGGYSGDRSGGGYGGDRSGGGYGGDRGGGYGGDRGGGYGGDRGGGYGGDRGGYGGDRGGGYGGDRGGYGGDRGGYGGDRGGYGGDRGGYGGDRSRGGYGGDRGGGSGYGGDRSGGYGGDRSGGGYGGDRGGGYGGDRGGYGGKMGGRNDYRNDQRNRPY</w:t>
            </w:r>
          </w:p>
        </w:tc>
      </w:tr>
      <w:tr w:rsidR="0074079D" w:rsidRPr="00704E3C" w14:paraId="3DFC031E" w14:textId="77777777" w:rsidTr="0074079D">
        <w:trPr>
          <w:trHeight w:val="430"/>
        </w:trPr>
        <w:tc>
          <w:tcPr>
            <w:tcW w:w="1885" w:type="dxa"/>
            <w:vAlign w:val="center"/>
          </w:tcPr>
          <w:p w14:paraId="69248356" w14:textId="72A199D3" w:rsidR="0074079D" w:rsidRPr="00237251" w:rsidRDefault="0074079D" w:rsidP="0074079D">
            <w:pPr>
              <w:jc w:val="center"/>
              <w:rPr>
                <w:color w:val="000000" w:themeColor="text1"/>
                <w:sz w:val="20"/>
                <w:szCs w:val="20"/>
              </w:rPr>
            </w:pPr>
            <w:r w:rsidRPr="00237251">
              <w:rPr>
                <w:sz w:val="20"/>
                <w:szCs w:val="20"/>
              </w:rPr>
              <w:t>P09651-2</w:t>
            </w:r>
          </w:p>
        </w:tc>
        <w:tc>
          <w:tcPr>
            <w:tcW w:w="1890" w:type="dxa"/>
            <w:vAlign w:val="center"/>
          </w:tcPr>
          <w:p w14:paraId="38CF77AC" w14:textId="595E0D37" w:rsidR="0074079D" w:rsidRPr="0074079D" w:rsidRDefault="0074079D" w:rsidP="0074079D">
            <w:pPr>
              <w:jc w:val="center"/>
              <w:rPr>
                <w:color w:val="000000" w:themeColor="text1"/>
                <w:sz w:val="20"/>
                <w:szCs w:val="20"/>
              </w:rPr>
            </w:pPr>
            <w:r w:rsidRPr="0074079D">
              <w:rPr>
                <w:sz w:val="20"/>
                <w:szCs w:val="20"/>
              </w:rPr>
              <w:t>ROA1_HUMAN</w:t>
            </w:r>
          </w:p>
        </w:tc>
        <w:tc>
          <w:tcPr>
            <w:tcW w:w="5490" w:type="dxa"/>
            <w:vAlign w:val="center"/>
          </w:tcPr>
          <w:p w14:paraId="0A2EDDE0" w14:textId="4195E185"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SKSESPKEPEQLRKLFIGGLSFETTDESLRSHFEQWGTLTDCVVMRDPNTKRSRGFGFVTYATVEEVDAAMNARPHKVDGRVVEPKRAVSREDSQRPGAHLTVKKIFVGGIKEDTEEHHLRDYFEQYGKIEVIEIMTDRGSGKKRGFAFVTFDDHDSVDKIVIQKYHTVNGHNCEVRKALSKQEMASASSSQRGRSGSGNFGGGRGGGFGGNDNFGRGGNFSGRGGFGGSRGGGGYGGSGDGYNGFGNDGSNFGGGGSYNDFGNYNNQSSNFGPMKGGNFGGRSSGPYGGGGQYFAKPRNQGGYGGSSSSSSYGSGRRF</w:t>
            </w:r>
          </w:p>
        </w:tc>
      </w:tr>
      <w:tr w:rsidR="0074079D" w:rsidRPr="00704E3C" w14:paraId="4B9A9C2F" w14:textId="77777777" w:rsidTr="0074079D">
        <w:trPr>
          <w:trHeight w:val="430"/>
        </w:trPr>
        <w:tc>
          <w:tcPr>
            <w:tcW w:w="1885" w:type="dxa"/>
            <w:vAlign w:val="center"/>
          </w:tcPr>
          <w:p w14:paraId="693BD650" w14:textId="0D9C421B" w:rsidR="0074079D" w:rsidRPr="00237251" w:rsidRDefault="0074079D" w:rsidP="0074079D">
            <w:pPr>
              <w:jc w:val="center"/>
              <w:rPr>
                <w:color w:val="000000" w:themeColor="text1"/>
                <w:sz w:val="20"/>
                <w:szCs w:val="20"/>
              </w:rPr>
            </w:pPr>
            <w:r w:rsidRPr="00237251">
              <w:rPr>
                <w:sz w:val="20"/>
                <w:szCs w:val="20"/>
              </w:rPr>
              <w:t>D0PV95</w:t>
            </w:r>
          </w:p>
        </w:tc>
        <w:tc>
          <w:tcPr>
            <w:tcW w:w="1890" w:type="dxa"/>
            <w:vAlign w:val="center"/>
          </w:tcPr>
          <w:p w14:paraId="3799A2B0" w14:textId="6126B4A8" w:rsidR="0074079D" w:rsidRPr="0074079D" w:rsidRDefault="0074079D" w:rsidP="0074079D">
            <w:pPr>
              <w:jc w:val="center"/>
              <w:rPr>
                <w:color w:val="000000" w:themeColor="text1"/>
                <w:sz w:val="20"/>
                <w:szCs w:val="20"/>
              </w:rPr>
            </w:pPr>
            <w:r w:rsidRPr="0074079D">
              <w:rPr>
                <w:sz w:val="20"/>
                <w:szCs w:val="20"/>
              </w:rPr>
              <w:t>DDX3_CAEEL</w:t>
            </w:r>
          </w:p>
        </w:tc>
        <w:tc>
          <w:tcPr>
            <w:tcW w:w="5490" w:type="dxa"/>
            <w:vAlign w:val="center"/>
          </w:tcPr>
          <w:p w14:paraId="1C031BCC" w14:textId="7C52D529"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ESNQSNNGGSGNAALNRGGRYVPPHLRGGDGGAAAAASAGGDDRRGGAGGGGYRRGGGNSGGGGGGGYDRGYNDNRDDRDNRGGSGGYGRDRNYEDRGYNGGGGGGGNRGYNNNRGGGGGGYNRQDRGDGGSSNFSRGGYNNRDEGSDNRGSGRSYNNDRRDNGGDGQNTRWNNLDAPPSRGTSKWENRGARDERIEQELFSGQLSGINFDKYEEIPVEATGDDVPQPISLFSDLSLHEWIEENIKTAGYDRPTPVQKYSIPALQGGRDLMSCAQTGSGKTAAFLVPLVNAILQDGPDAVHRSVTSSGGRKKQYPSALVLSPTRELSLQIFNESRKFAYRTPITSALLYGGRENYKDQIHKLRLGCHILIATPGRLIDVMDQGLIGMEGCRYLVLDEADRMLDMGFEPQIRQIVECNRMPSKEERITAMFSATFPKEIQLLAQDFLKENYVFLAVGRVGSTSENIMQKIVWVEEDEKRSYLMDLLDATGDSSLTLVFVETKRGASDLAYYLNRQNYEVVTIHGDLKQFEREKHLDLFRTGTAPILVATAVAARGLDIPNVKHVINYDLPSDVDEYVHRIGRTGRVGNVGLATSFFNDKNRNIARELMDLIVEANQELPDWLEGMSGDMRSGGGYRGRGGRGNGQRFGGRDHRYQGGSGNGGGGNGGGGGFGGGGQRSGGGGGFQSGGGGGRQQQQQQRAQPQQDWWS</w:t>
            </w:r>
          </w:p>
        </w:tc>
      </w:tr>
      <w:tr w:rsidR="0074079D" w:rsidRPr="00704E3C" w14:paraId="114E2D4F" w14:textId="77777777" w:rsidTr="0074079D">
        <w:trPr>
          <w:trHeight w:val="430"/>
        </w:trPr>
        <w:tc>
          <w:tcPr>
            <w:tcW w:w="1885" w:type="dxa"/>
            <w:vAlign w:val="center"/>
          </w:tcPr>
          <w:p w14:paraId="2C7970AC" w14:textId="36921B76" w:rsidR="0074079D" w:rsidRPr="00237251" w:rsidRDefault="0074079D" w:rsidP="0074079D">
            <w:pPr>
              <w:jc w:val="center"/>
              <w:rPr>
                <w:color w:val="000000" w:themeColor="text1"/>
                <w:sz w:val="20"/>
                <w:szCs w:val="20"/>
                <w:highlight w:val="yellow"/>
              </w:rPr>
            </w:pPr>
            <w:r w:rsidRPr="00237251">
              <w:rPr>
                <w:sz w:val="20"/>
                <w:szCs w:val="20"/>
              </w:rPr>
              <w:t>H3BNZ4</w:t>
            </w:r>
          </w:p>
        </w:tc>
        <w:tc>
          <w:tcPr>
            <w:tcW w:w="1890" w:type="dxa"/>
            <w:vAlign w:val="center"/>
          </w:tcPr>
          <w:p w14:paraId="49E42E61" w14:textId="46853804" w:rsidR="0074079D" w:rsidRPr="0074079D" w:rsidRDefault="0074079D" w:rsidP="0074079D">
            <w:pPr>
              <w:jc w:val="center"/>
              <w:rPr>
                <w:color w:val="000000" w:themeColor="text1"/>
                <w:sz w:val="20"/>
                <w:szCs w:val="20"/>
              </w:rPr>
            </w:pPr>
            <w:r w:rsidRPr="0074079D">
              <w:rPr>
                <w:sz w:val="20"/>
                <w:szCs w:val="20"/>
              </w:rPr>
              <w:t>H3BNZ4_HUMAN</w:t>
            </w:r>
          </w:p>
        </w:tc>
        <w:tc>
          <w:tcPr>
            <w:tcW w:w="5490" w:type="dxa"/>
            <w:vAlign w:val="center"/>
          </w:tcPr>
          <w:p w14:paraId="51D42C68" w14:textId="4C6F2491"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ASNDYTQQATQSYGAYPTQPGQGYSQQSSQPYGQQSYSGYSQSTDTSGYGQSSYSSYGQSQNTGYGTQSTPQGYGSTGGYGSSQSSQSSYGQQSSYPGYGQQPAPSSTSGSYGSSSQSSSYGQPQSGSYSQQPSYGGQQQSYGQQQSYNPPQGYGQQNQYNSSSGGGGGGGGGGNYGQDQSSMSSGGGSGGGYGNQDQSGGGGSGGYGQQDRGGRGRGGSGGGGGGGGGGYNRSSGGYEPRGRGGGRGGRGGMGPSGPRITS</w:t>
            </w:r>
          </w:p>
        </w:tc>
      </w:tr>
      <w:tr w:rsidR="0074079D" w:rsidRPr="00704E3C" w14:paraId="1DE24856" w14:textId="77777777" w:rsidTr="0074079D">
        <w:trPr>
          <w:trHeight w:val="430"/>
        </w:trPr>
        <w:tc>
          <w:tcPr>
            <w:tcW w:w="1885" w:type="dxa"/>
            <w:vAlign w:val="center"/>
          </w:tcPr>
          <w:p w14:paraId="38BBABBD" w14:textId="56668B55" w:rsidR="0074079D" w:rsidRPr="00237251" w:rsidRDefault="0074079D" w:rsidP="0074079D">
            <w:pPr>
              <w:jc w:val="center"/>
              <w:rPr>
                <w:color w:val="000000" w:themeColor="text1"/>
                <w:sz w:val="20"/>
                <w:szCs w:val="20"/>
              </w:rPr>
            </w:pPr>
            <w:r w:rsidRPr="00237251">
              <w:rPr>
                <w:sz w:val="20"/>
                <w:szCs w:val="20"/>
              </w:rPr>
              <w:t>O00571</w:t>
            </w:r>
          </w:p>
        </w:tc>
        <w:tc>
          <w:tcPr>
            <w:tcW w:w="1890" w:type="dxa"/>
            <w:vAlign w:val="center"/>
          </w:tcPr>
          <w:p w14:paraId="12B833FA" w14:textId="6E3D3695" w:rsidR="0074079D" w:rsidRPr="0074079D" w:rsidRDefault="0074079D" w:rsidP="0074079D">
            <w:pPr>
              <w:jc w:val="center"/>
              <w:rPr>
                <w:color w:val="000000" w:themeColor="text1"/>
                <w:sz w:val="20"/>
                <w:szCs w:val="20"/>
              </w:rPr>
            </w:pPr>
            <w:r w:rsidRPr="0074079D">
              <w:rPr>
                <w:sz w:val="20"/>
                <w:szCs w:val="20"/>
              </w:rPr>
              <w:t>DDX3X_HUMAN</w:t>
            </w:r>
          </w:p>
        </w:tc>
        <w:tc>
          <w:tcPr>
            <w:tcW w:w="5490" w:type="dxa"/>
            <w:vAlign w:val="center"/>
          </w:tcPr>
          <w:p w14:paraId="3FAEA7C8" w14:textId="39349B5A"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SHVAVENALGLDQQFAGLDLNSSDNQSGGSTASKGRYIPPHLRNREATKGFYDKDSSGWSSSKDKDAYSSFGSRSDSRGKSSFFSDRGSGSRGRFDDRGRSDYDGIGSRGDRSGFGKFERGGNSRWCDKSDEDDWSKPLPPSERLEQELFSGGNTGINFEKYDDIPVEATGNNCPPHIESFSDVEMGEIIMGNIELTRYTRPTPVQKHAIPIIKEKRDLMACAQTGSGKTAAFLLPILSQIYSDGPGEALRAMKENGRYGRRKQYPISLVLAPTRELAVQIYEEARKFSYRSRVRPCVVYGGADIGQQIRDLERGCHLLVATPGRLVDMMERGKIGLDFCKYLVLDEADRMLDMGFEPQIRRIVEQDTMPPKGVRHTMMFSATFPKEIQMLARDFLDEYIFLAVGRVGSTSENITQKVVWVEESDKRSFLLDLLNATGKDSLTLVFVETKKGADSLEDFLYHEGYACTSIHGDRSQRDREEALHQFRSGKSPILVATAVAARGLDISNVKHVINFDLPSDIEEYVHRIGRTGRVGNLGLATSFFNERNINITKDLLDLLVEAKQEVPSWLENMAYEHHYKGSSRGRSKSSRFSGGFGARDYRQSSGASSSSFSSSRASSSRSGGGGHGSSRGFGGGGYGGFYNSDGYGGNYNSQGVDWWGN</w:t>
            </w:r>
          </w:p>
        </w:tc>
      </w:tr>
      <w:tr w:rsidR="0074079D" w:rsidRPr="00704E3C" w14:paraId="068C5C3B" w14:textId="77777777" w:rsidTr="0074079D">
        <w:trPr>
          <w:trHeight w:val="430"/>
        </w:trPr>
        <w:tc>
          <w:tcPr>
            <w:tcW w:w="1885" w:type="dxa"/>
            <w:vAlign w:val="center"/>
          </w:tcPr>
          <w:p w14:paraId="014B5AA7" w14:textId="03A879AE" w:rsidR="0074079D" w:rsidRPr="00237251" w:rsidRDefault="0074079D" w:rsidP="0074079D">
            <w:pPr>
              <w:jc w:val="center"/>
              <w:rPr>
                <w:color w:val="000000" w:themeColor="text1"/>
                <w:sz w:val="20"/>
                <w:szCs w:val="20"/>
              </w:rPr>
            </w:pPr>
            <w:r w:rsidRPr="00237251">
              <w:rPr>
                <w:sz w:val="20"/>
                <w:szCs w:val="20"/>
              </w:rPr>
              <w:t>Q9NQI0</w:t>
            </w:r>
          </w:p>
        </w:tc>
        <w:tc>
          <w:tcPr>
            <w:tcW w:w="1890" w:type="dxa"/>
            <w:vAlign w:val="center"/>
          </w:tcPr>
          <w:p w14:paraId="42E1798E" w14:textId="39A8AE6D" w:rsidR="0074079D" w:rsidRPr="0074079D" w:rsidRDefault="0074079D" w:rsidP="0074079D">
            <w:pPr>
              <w:jc w:val="center"/>
              <w:rPr>
                <w:color w:val="000000" w:themeColor="text1"/>
                <w:sz w:val="20"/>
                <w:szCs w:val="20"/>
              </w:rPr>
            </w:pPr>
            <w:r w:rsidRPr="0074079D">
              <w:rPr>
                <w:sz w:val="20"/>
                <w:szCs w:val="20"/>
              </w:rPr>
              <w:t>DDX4_HUMAN</w:t>
            </w:r>
          </w:p>
        </w:tc>
        <w:tc>
          <w:tcPr>
            <w:tcW w:w="5490" w:type="dxa"/>
            <w:vAlign w:val="center"/>
          </w:tcPr>
          <w:p w14:paraId="5F0121F7" w14:textId="22B6EB2C"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GDEDWEAEINPHMSSYVPIFEKDRYSGENGDNFNRTPASSSEMDDGPSRRDHFMKSGFASGRNFGNRDAGECNKRDNTSTMGGFGVGKSFGNRGF</w:t>
            </w:r>
            <w:r w:rsidRPr="00D367C1">
              <w:rPr>
                <w:rFonts w:ascii="Courier" w:hAnsi="Courier"/>
                <w:color w:val="000000" w:themeColor="text1"/>
                <w:sz w:val="18"/>
                <w:szCs w:val="18"/>
              </w:rPr>
              <w:lastRenderedPageBreak/>
              <w:t>SNSRFEDGDSSGFWRESSNDCEDNPTRNRGFSKRGGYRDGNNSEASGPYRRGGRGSFRGCRGGFGLGSPNNDLDPDECMQRTGGLFGSRRPVLSGTGNGDTSQSRSGSGSERGGYKGLNEEVITGSGKNSWKSEAEGGESSDTQGPKVTYIPPPPPEDEDSIFAHYQTGINFDKYDTILVEVSGHDAPPAILTFEEANLCQTLNNNIAKAGYTKLTPVQKYSIPIILAGRDLMACAQTGSGKTAAFLLPILAHMMHDGITASRFKELQEPECIIVAPTRELVNQIYLEARKFSFGTCVRAVVIYGGTQLGHSIRQIVQGCNILCATPGRLMDIIGKEKIGLKQIKYLVLDEADRMLDMGFGPEMKKLISCPGMPSKEQRQTLMFSATFPEEIQRLAAEFLKSNYLFVAVGQVGGACRDVQQTVLQVGQFSKREKLVEILRNIGDERTMVFVETKKKADFIATFLCQEKISTTSIHGDREQREREQALGDFRFGKCPVLVATSVAARGLDIENVQHVINFDLPSTIDEYVHRIGRTGRCGNTGRAISFFDLESDNHLAQPLVKVLTDAQQDVPAWLEEIAFSTYIPGFSGSTRGNVFASVDTRKGKSTLNTAGFSSSQAPNPVDDESWD</w:t>
            </w:r>
          </w:p>
        </w:tc>
      </w:tr>
      <w:tr w:rsidR="0074079D" w:rsidRPr="00704E3C" w14:paraId="717B2CDA" w14:textId="77777777" w:rsidTr="0074079D">
        <w:trPr>
          <w:trHeight w:val="430"/>
        </w:trPr>
        <w:tc>
          <w:tcPr>
            <w:tcW w:w="1885" w:type="dxa"/>
            <w:vAlign w:val="center"/>
          </w:tcPr>
          <w:p w14:paraId="2A273D41" w14:textId="3EC79CEF" w:rsidR="0074079D" w:rsidRPr="00237251" w:rsidRDefault="0074079D" w:rsidP="0074079D">
            <w:pPr>
              <w:jc w:val="center"/>
              <w:rPr>
                <w:color w:val="000000" w:themeColor="text1"/>
                <w:sz w:val="20"/>
                <w:szCs w:val="20"/>
              </w:rPr>
            </w:pPr>
            <w:r w:rsidRPr="00237251">
              <w:rPr>
                <w:sz w:val="20"/>
                <w:szCs w:val="20"/>
              </w:rPr>
              <w:lastRenderedPageBreak/>
              <w:t>Q15056</w:t>
            </w:r>
          </w:p>
        </w:tc>
        <w:tc>
          <w:tcPr>
            <w:tcW w:w="1890" w:type="dxa"/>
            <w:vAlign w:val="center"/>
          </w:tcPr>
          <w:p w14:paraId="3E65AFE5" w14:textId="68C674CC" w:rsidR="0074079D" w:rsidRPr="0074079D" w:rsidRDefault="0074079D" w:rsidP="0074079D">
            <w:pPr>
              <w:jc w:val="center"/>
              <w:rPr>
                <w:color w:val="000000" w:themeColor="text1"/>
                <w:sz w:val="20"/>
                <w:szCs w:val="20"/>
              </w:rPr>
            </w:pPr>
            <w:r w:rsidRPr="0074079D">
              <w:rPr>
                <w:sz w:val="20"/>
                <w:szCs w:val="20"/>
              </w:rPr>
              <w:t>IF4H_HUMAN</w:t>
            </w:r>
          </w:p>
        </w:tc>
        <w:tc>
          <w:tcPr>
            <w:tcW w:w="5490" w:type="dxa"/>
            <w:vAlign w:val="center"/>
          </w:tcPr>
          <w:p w14:paraId="5E19B064" w14:textId="1EC2F9A0" w:rsidR="0074079D" w:rsidRPr="00D367C1" w:rsidRDefault="00812EAF" w:rsidP="0074079D">
            <w:pPr>
              <w:rPr>
                <w:rFonts w:ascii="Courier" w:hAnsi="Courier"/>
                <w:color w:val="000000" w:themeColor="text1"/>
                <w:sz w:val="18"/>
                <w:szCs w:val="18"/>
              </w:rPr>
            </w:pPr>
            <w:r w:rsidRPr="00D367C1">
              <w:rPr>
                <w:rFonts w:ascii="Courier" w:hAnsi="Courier"/>
                <w:color w:val="000000" w:themeColor="text1"/>
                <w:sz w:val="18"/>
                <w:szCs w:val="18"/>
              </w:rPr>
              <w:t>MADFDTYDDRAYSSFGGGRGSRGSAGGHGSRSQKELPTEPPYTAYVGNLPFNTVQGDIDAIFKDLSIRSVRLVRDKDTDKFKGFCYVEFDEVDSLKEALTYDGALLGDRSLRVDIAEGRKQDKGGFGFRKGGPDDRGMGSSRESRGGWDSRDDFNSGFRDDFLGGRGGSRPGDRRTGPPMGSRFRDGPPLRGSNMDFREPTEEERAQRPRLQLKPRTVATPLNQVANPNSAIFGGARPREEVVQKEQE</w:t>
            </w:r>
          </w:p>
        </w:tc>
      </w:tr>
      <w:tr w:rsidR="0074079D" w:rsidRPr="00704E3C" w14:paraId="725485DF" w14:textId="77777777" w:rsidTr="0074079D">
        <w:trPr>
          <w:trHeight w:val="430"/>
        </w:trPr>
        <w:tc>
          <w:tcPr>
            <w:tcW w:w="1885" w:type="dxa"/>
            <w:vAlign w:val="center"/>
          </w:tcPr>
          <w:p w14:paraId="4F7F6716" w14:textId="3F2CA981" w:rsidR="0074079D" w:rsidRPr="00237251" w:rsidRDefault="0074079D" w:rsidP="0074079D">
            <w:pPr>
              <w:jc w:val="center"/>
              <w:rPr>
                <w:color w:val="000000" w:themeColor="text1"/>
                <w:sz w:val="20"/>
                <w:szCs w:val="20"/>
              </w:rPr>
            </w:pPr>
            <w:r w:rsidRPr="00237251">
              <w:rPr>
                <w:sz w:val="20"/>
                <w:szCs w:val="20"/>
              </w:rPr>
              <w:t>P14907</w:t>
            </w:r>
          </w:p>
        </w:tc>
        <w:tc>
          <w:tcPr>
            <w:tcW w:w="1890" w:type="dxa"/>
            <w:vAlign w:val="center"/>
          </w:tcPr>
          <w:p w14:paraId="65A2A7D5" w14:textId="4413D7FC" w:rsidR="0074079D" w:rsidRPr="0074079D" w:rsidRDefault="0074079D" w:rsidP="0074079D">
            <w:pPr>
              <w:jc w:val="center"/>
              <w:rPr>
                <w:color w:val="000000" w:themeColor="text1"/>
                <w:sz w:val="20"/>
                <w:szCs w:val="20"/>
              </w:rPr>
            </w:pPr>
            <w:r w:rsidRPr="0074079D">
              <w:rPr>
                <w:sz w:val="20"/>
                <w:szCs w:val="20"/>
              </w:rPr>
              <w:t>NSP1_YEAST</w:t>
            </w:r>
          </w:p>
        </w:tc>
        <w:tc>
          <w:tcPr>
            <w:tcW w:w="5490" w:type="dxa"/>
            <w:vAlign w:val="center"/>
          </w:tcPr>
          <w:p w14:paraId="2C0D8559" w14:textId="72F1FC2B"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NFNTPQQNKTPFSFGTANNNSNTTNQNSSTGAGAFGTGQSTFGFNNSAPNNTNNANSSITPAFGSNNTGNTAFGNSNPTSNVFGSNNSTTNTFGSNSAGTSLFGSSSAQQTKSNGTAGGNTFGSSSLFNNSTNSNTTKPAFGGLNFGGGNNTTPSSTGNANTSNNLFGATANANKPAFSFGATTNDDKKTEPDKPAFSFNSSVGNKTDAQAPTTGFSFGSQLGGNKTVNEAAKPSLSFGSGSAGANPAGASQPEPTTNEPAKPALSFGTATSDNKTTNTTPSFSFGAKSDENKAGATSKPAFSFGAKPEEKKDDNSSKPAFSFGAKSNEDKQDGTAKPAFSFGAKPAEKNNNETSKPAFSFGAKSDEKKDGDASKPAFSFGAKPDENKASATSKPAFSFGAKPEEKKDDNSSKPAFSFGAKSNEDKQDGTAKPAFSFGAKPAEKNNNETSKPAFSFGAKSDEKKDGDASKPAFSFGAKSDEKKDSDSSKPAFSFGTKSNEKKDSGSSKPAFSFGAKPDEKKNDEVSKPAFSFGAKANEKKESDESKSAFSFGSKPTGKEEGDGAKAAISFGAKPEEQKSSDTSKPAFTFGAQKDNEKKTEESSTGKSTADVKSSDSLKLNSKPVELKPVSLDNKTLDDLVTKWTNQLTESASHFEQYTKKINSWDQVLVKGGEQISQLYSDAVMAEHSQNKIDQSLQYIERQQDELENFLDNFETKTEALLSDVVSTSSGAAANNNDQKRQQAYKTAQTLDENLNSLSSNLSSLIVEINNVSNTFNKTTNIDINNEDENIQLIKILNSHFDALRSLDDNSTSLEKQINSIKK</w:t>
            </w:r>
          </w:p>
        </w:tc>
      </w:tr>
      <w:tr w:rsidR="0074079D" w:rsidRPr="00704E3C" w14:paraId="30C43AC1" w14:textId="77777777" w:rsidTr="0074079D">
        <w:trPr>
          <w:trHeight w:val="430"/>
        </w:trPr>
        <w:tc>
          <w:tcPr>
            <w:tcW w:w="1885" w:type="dxa"/>
            <w:vAlign w:val="center"/>
          </w:tcPr>
          <w:p w14:paraId="39E078ED" w14:textId="64600AA2" w:rsidR="0074079D" w:rsidRPr="00237251" w:rsidRDefault="0074079D" w:rsidP="0074079D">
            <w:pPr>
              <w:jc w:val="center"/>
              <w:rPr>
                <w:color w:val="000000" w:themeColor="text1"/>
                <w:sz w:val="20"/>
                <w:szCs w:val="20"/>
              </w:rPr>
            </w:pPr>
            <w:r w:rsidRPr="00237251">
              <w:rPr>
                <w:sz w:val="20"/>
                <w:szCs w:val="20"/>
              </w:rPr>
              <w:t>F8WC90</w:t>
            </w:r>
          </w:p>
        </w:tc>
        <w:tc>
          <w:tcPr>
            <w:tcW w:w="1890" w:type="dxa"/>
            <w:vAlign w:val="center"/>
          </w:tcPr>
          <w:p w14:paraId="738BF9D5" w14:textId="04070987" w:rsidR="0074079D" w:rsidRPr="0074079D" w:rsidRDefault="0074079D" w:rsidP="0074079D">
            <w:pPr>
              <w:jc w:val="center"/>
              <w:rPr>
                <w:color w:val="000000" w:themeColor="text1"/>
                <w:sz w:val="20"/>
                <w:szCs w:val="20"/>
              </w:rPr>
            </w:pPr>
            <w:r w:rsidRPr="0074079D">
              <w:rPr>
                <w:sz w:val="20"/>
                <w:szCs w:val="20"/>
              </w:rPr>
              <w:t>F8WC90_HUMAN</w:t>
            </w:r>
          </w:p>
        </w:tc>
        <w:tc>
          <w:tcPr>
            <w:tcW w:w="5490" w:type="dxa"/>
            <w:vAlign w:val="center"/>
          </w:tcPr>
          <w:p w14:paraId="5BFC4322" w14:textId="32EB3ECA"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ASTDYSTYSQAAAQQGYSAYTAQPTQGYAQTTQQAYGQQSYGTYGQPTDVSYTQAQTTATYGQTAYATSYGQPPTGYTTPTAPQAYSQPVQGYGTGAYDTTTATVTTTQASYAAQSAYGTQPAYPAYGQQPAATAPTRPQDGNKPTETSQPQSSTGGYNQPSLGYGQSNYSYPQVPGSYPMQPVTAPPSYPPTSYSSTQPTSYDQSSYSQQNTYGQPSSYGQQSSYGQQSSYGQQPPTSYPPQTGSYSQAPSQYSQQSSSYGQQSSFRQDHPSSMGVYGQESGGFSGPGEN</w:t>
            </w:r>
          </w:p>
        </w:tc>
      </w:tr>
      <w:tr w:rsidR="0074079D" w:rsidRPr="00704E3C" w14:paraId="796A7D1C" w14:textId="77777777" w:rsidTr="0074079D">
        <w:trPr>
          <w:trHeight w:val="430"/>
        </w:trPr>
        <w:tc>
          <w:tcPr>
            <w:tcW w:w="1885" w:type="dxa"/>
            <w:vAlign w:val="center"/>
          </w:tcPr>
          <w:p w14:paraId="5EDBF08B" w14:textId="29783798" w:rsidR="0074079D" w:rsidRPr="00237251" w:rsidRDefault="0074079D" w:rsidP="0074079D">
            <w:pPr>
              <w:jc w:val="center"/>
              <w:rPr>
                <w:color w:val="000000" w:themeColor="text1"/>
                <w:sz w:val="20"/>
                <w:szCs w:val="20"/>
              </w:rPr>
            </w:pPr>
            <w:r w:rsidRPr="00237251">
              <w:rPr>
                <w:sz w:val="20"/>
                <w:szCs w:val="20"/>
              </w:rPr>
              <w:t>P31483</w:t>
            </w:r>
          </w:p>
        </w:tc>
        <w:tc>
          <w:tcPr>
            <w:tcW w:w="1890" w:type="dxa"/>
            <w:vAlign w:val="center"/>
          </w:tcPr>
          <w:p w14:paraId="36A7DD5D" w14:textId="6965C034" w:rsidR="0074079D" w:rsidRPr="0074079D" w:rsidRDefault="0074079D" w:rsidP="0074079D">
            <w:pPr>
              <w:jc w:val="center"/>
              <w:rPr>
                <w:color w:val="000000" w:themeColor="text1"/>
                <w:sz w:val="20"/>
                <w:szCs w:val="20"/>
              </w:rPr>
            </w:pPr>
            <w:r w:rsidRPr="0074079D">
              <w:rPr>
                <w:sz w:val="20"/>
                <w:szCs w:val="20"/>
              </w:rPr>
              <w:t>TIA1_HUMAN</w:t>
            </w:r>
          </w:p>
        </w:tc>
        <w:tc>
          <w:tcPr>
            <w:tcW w:w="5490" w:type="dxa"/>
            <w:vAlign w:val="center"/>
          </w:tcPr>
          <w:p w14:paraId="60E3FC98" w14:textId="2E09610F"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EDEMPKTLYVGNLSRDVTEALILQLFSQIGPCKNCKMIMDTAGNDPYCFVEFHEHRHAAAALAAMNGRKIMGKEVKVNWATTPSSQKKDTSSSTVVSTQRSQDHFHVFVGDLSPEITTEDIKAAFAPFGRISDARVVKDMATGKSKGYGFVSFFNKWDAENAIQQMGGQWLGGRQIRTNWATRKPPAPKSTYESNTKQLSYDEVVNQSSPSNCTVYCGGVTSGLTEQLMRQTFSPFGQIMEIRVFPDKGYSFVRFNSHESAAHAIVSVNGTTIEGHVVKCYWGKETLDMINPVQQQNQIGYPQPYGQWGQWYGNAQQIGQYMPNGWQVPAYGMYGQAWNQQGFNQTQSSAPWMGPNYGVQPPQGQNGSMLPNQPSGYRVAGYETQ</w:t>
            </w:r>
          </w:p>
        </w:tc>
      </w:tr>
      <w:tr w:rsidR="0074079D" w:rsidRPr="00704E3C" w14:paraId="21F259C3" w14:textId="77777777" w:rsidTr="0074079D">
        <w:trPr>
          <w:trHeight w:val="430"/>
        </w:trPr>
        <w:tc>
          <w:tcPr>
            <w:tcW w:w="1885" w:type="dxa"/>
            <w:vAlign w:val="center"/>
          </w:tcPr>
          <w:p w14:paraId="1F39C3AE" w14:textId="14923A6D" w:rsidR="0074079D" w:rsidRPr="00237251" w:rsidRDefault="0074079D" w:rsidP="0074079D">
            <w:pPr>
              <w:jc w:val="center"/>
              <w:rPr>
                <w:color w:val="000000" w:themeColor="text1"/>
                <w:sz w:val="20"/>
                <w:szCs w:val="20"/>
              </w:rPr>
            </w:pPr>
            <w:r w:rsidRPr="00237251">
              <w:rPr>
                <w:sz w:val="20"/>
                <w:szCs w:val="20"/>
              </w:rPr>
              <w:t>P15502</w:t>
            </w:r>
          </w:p>
        </w:tc>
        <w:tc>
          <w:tcPr>
            <w:tcW w:w="1890" w:type="dxa"/>
            <w:vAlign w:val="center"/>
          </w:tcPr>
          <w:p w14:paraId="0614A57C" w14:textId="27050DA9" w:rsidR="0074079D" w:rsidRPr="0074079D" w:rsidRDefault="0074079D" w:rsidP="0074079D">
            <w:pPr>
              <w:jc w:val="center"/>
              <w:rPr>
                <w:color w:val="000000" w:themeColor="text1"/>
                <w:sz w:val="20"/>
                <w:szCs w:val="20"/>
              </w:rPr>
            </w:pPr>
            <w:r w:rsidRPr="0074079D">
              <w:rPr>
                <w:sz w:val="20"/>
                <w:szCs w:val="20"/>
              </w:rPr>
              <w:t>ELN_HUMAN</w:t>
            </w:r>
          </w:p>
        </w:tc>
        <w:tc>
          <w:tcPr>
            <w:tcW w:w="5490" w:type="dxa"/>
            <w:vAlign w:val="center"/>
          </w:tcPr>
          <w:p w14:paraId="611D2D28" w14:textId="25B18EE2"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AGLTAAAPRPGVLLLLLSILHPSRPGGVPGAIPGGVPGGVFYPGAGLGALGGGALGPGGKPLKPVPGGLAGAGLGAGLGAFPAVTFPGALVPGGVADAAAAYKAAKAGAGLGGVPGVGGLGVSAGAVVPQPGAGVKPGKVPGVGLPGVYPGGVLPGARFPGVGVLPGVPTGAGVKPKAPGVGGAFAGIPGVGPFGGPQPGVPLGYPIKAPKLPGGYGLPYTTGKLPYGYGPGGVAGAAGKAGYPTGTGVGPQAAAAAAAKAAAKFGAGAAGVLPGVGGAGVPGVPGAIPGIGGIAGVGTPAAAAAAAAAAKAAKYGAAAGLVPGGPGFGPGVVGVPGAGVPGVGVPGAGIPVVPGAGIPGAAVPGVVSPEAAAKAAAKAAKYGARPGVGVGGIPTYGVGAGGFPGFGVGVGGIPGVAGVPGVGGVPGVGGVPGVGISPEAQAAAAAKAAKYGAAGAGVLGGLVPGAPGAVPGVPGTGGV</w:t>
            </w:r>
            <w:r w:rsidRPr="00D367C1">
              <w:rPr>
                <w:rFonts w:ascii="Courier" w:hAnsi="Courier"/>
                <w:color w:val="000000" w:themeColor="text1"/>
                <w:sz w:val="18"/>
                <w:szCs w:val="18"/>
              </w:rPr>
              <w:lastRenderedPageBreak/>
              <w:t>PGVGTPAAAAAKAAAKAAQFGLVPGVGVAPGVGVAPGVGVAPGVGLAPGVGVAPGVGVAPGVGVAPGIGPGGVAAAAKSAAKVAAKAQLRAAAGLGAGIPGLGVGVGVPGLGVGAGVPGLGVGAGVPGFGAGADEGVRRSLSPELREGDPSSSQHLPSTPSSPRVPGALAAAKAAKYGAAVPGVLGGLGALGGVGIPGGVVGAGPAAAAAAAKAAAKAAQFGLVGAAGLGGLGVGGLGVPGVGGLGGIPPAAAAKAAKYGAAGLGGVLGGAGQFPLGGVAARPGFGLSPIFPGGACLGKACGRKRK</w:t>
            </w:r>
          </w:p>
        </w:tc>
      </w:tr>
      <w:tr w:rsidR="0074079D" w:rsidRPr="00704E3C" w14:paraId="438329EF" w14:textId="77777777" w:rsidTr="0074079D">
        <w:trPr>
          <w:trHeight w:val="430"/>
        </w:trPr>
        <w:tc>
          <w:tcPr>
            <w:tcW w:w="1885" w:type="dxa"/>
            <w:vAlign w:val="center"/>
          </w:tcPr>
          <w:p w14:paraId="03E58769" w14:textId="25097FC9" w:rsidR="0074079D" w:rsidRPr="00237251" w:rsidRDefault="0074079D" w:rsidP="0074079D">
            <w:pPr>
              <w:jc w:val="center"/>
              <w:rPr>
                <w:color w:val="000000" w:themeColor="text1"/>
                <w:sz w:val="20"/>
                <w:szCs w:val="20"/>
              </w:rPr>
            </w:pPr>
            <w:r w:rsidRPr="00237251">
              <w:rPr>
                <w:sz w:val="20"/>
                <w:szCs w:val="20"/>
              </w:rPr>
              <w:lastRenderedPageBreak/>
              <w:t>P22626-2</w:t>
            </w:r>
          </w:p>
        </w:tc>
        <w:tc>
          <w:tcPr>
            <w:tcW w:w="1890" w:type="dxa"/>
            <w:vAlign w:val="center"/>
          </w:tcPr>
          <w:p w14:paraId="17886D83" w14:textId="30863C40" w:rsidR="0074079D" w:rsidRPr="0074079D" w:rsidRDefault="0074079D" w:rsidP="0074079D">
            <w:pPr>
              <w:jc w:val="center"/>
              <w:rPr>
                <w:color w:val="000000" w:themeColor="text1"/>
                <w:sz w:val="20"/>
                <w:szCs w:val="20"/>
              </w:rPr>
            </w:pPr>
            <w:r w:rsidRPr="0074079D">
              <w:rPr>
                <w:sz w:val="20"/>
                <w:szCs w:val="20"/>
              </w:rPr>
              <w:t>ROA2_HUMAN</w:t>
            </w:r>
          </w:p>
        </w:tc>
        <w:tc>
          <w:tcPr>
            <w:tcW w:w="5490" w:type="dxa"/>
            <w:vAlign w:val="center"/>
          </w:tcPr>
          <w:p w14:paraId="67DDEE10" w14:textId="619C6458"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EREKEQFRKLFIGGLSFETTEESLRNYYEQWGKLTDCVVMRDPASKRSRGFGFVTFSSMAEVDAAMAARPHSIDGRVVEPKRAVAREESGKPGAHVTVKKLFVGGIKEDTEEHHLRDYFEEYGKIDTIEIITDRQSGKKRGFGFVTFDDHDPVDKIVLQKYHTINGHNAEVRKALSRQEMQEVQSSRSGRGGNFGFGDSRGGGGNFGPGPGSNFRGGSDGYGSGRGFGDGYNGYGGGPGGGNFGGSPGYGGGRGGYGGGGPGYGNQGGGYGGGYDNYGGGNYGSGNYNDFGNYNQQPSNYGPMKSGNFGGSRNMGGPYGGGNYGPGGSGGSGGYGGRSRY</w:t>
            </w:r>
          </w:p>
        </w:tc>
      </w:tr>
      <w:tr w:rsidR="0074079D" w:rsidRPr="00704E3C" w14:paraId="5C9A41D7" w14:textId="77777777" w:rsidTr="0074079D">
        <w:trPr>
          <w:trHeight w:val="430"/>
        </w:trPr>
        <w:tc>
          <w:tcPr>
            <w:tcW w:w="1885" w:type="dxa"/>
            <w:vAlign w:val="center"/>
          </w:tcPr>
          <w:p w14:paraId="4FF855A7" w14:textId="2DE6913D" w:rsidR="0074079D" w:rsidRPr="00237251" w:rsidRDefault="0074079D" w:rsidP="0074079D">
            <w:pPr>
              <w:jc w:val="center"/>
              <w:rPr>
                <w:color w:val="000000" w:themeColor="text1"/>
                <w:sz w:val="20"/>
                <w:szCs w:val="20"/>
              </w:rPr>
            </w:pPr>
            <w:r w:rsidRPr="00237251">
              <w:rPr>
                <w:sz w:val="20"/>
                <w:szCs w:val="20"/>
              </w:rPr>
              <w:t>P22232</w:t>
            </w:r>
          </w:p>
        </w:tc>
        <w:tc>
          <w:tcPr>
            <w:tcW w:w="1890" w:type="dxa"/>
            <w:vAlign w:val="center"/>
          </w:tcPr>
          <w:p w14:paraId="04FAB4EC" w14:textId="3C1F0A84" w:rsidR="0074079D" w:rsidRPr="0074079D" w:rsidRDefault="0074079D" w:rsidP="0074079D">
            <w:pPr>
              <w:jc w:val="center"/>
              <w:rPr>
                <w:color w:val="000000" w:themeColor="text1"/>
                <w:sz w:val="20"/>
                <w:szCs w:val="20"/>
              </w:rPr>
            </w:pPr>
            <w:r w:rsidRPr="0074079D">
              <w:rPr>
                <w:sz w:val="20"/>
                <w:szCs w:val="20"/>
              </w:rPr>
              <w:t>FBRL_XENLA</w:t>
            </w:r>
          </w:p>
        </w:tc>
        <w:tc>
          <w:tcPr>
            <w:tcW w:w="5490" w:type="dxa"/>
            <w:vAlign w:val="center"/>
          </w:tcPr>
          <w:p w14:paraId="20FB7FA1" w14:textId="249CA117"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RPGFSPRGGRGGFGDRGGFGGRGGFGDRGGFRGGSRGGFGGRGRGGDRGGRGGFRGGFSSPGRGGPRGGGRGGFGGGRGGFGAGRKVIVEPHRHEGIFICRGKEDALVTKNLVPGESVYGEKRISVEDGEVKTEYRAWNPFRSKIAAAILGGVDQIHIKPGVKVLYLGAASGTTVSHVSDVVGPEGLVYAVEFSHRSGRDLINVAKKRTNIIPVIEDARHPHKYRILVGMVDVVFADVAQPDQTRIVALNAHNFLKNGGHFVISIKANCIDSTAAPEAVFAAEVKKMQQENMKPQEQLTLEPYERDHAVVVGIYRPPPKQKK</w:t>
            </w:r>
          </w:p>
        </w:tc>
      </w:tr>
      <w:tr w:rsidR="0074079D" w:rsidRPr="00704E3C" w14:paraId="67B8196B" w14:textId="77777777" w:rsidTr="0074079D">
        <w:trPr>
          <w:trHeight w:val="430"/>
        </w:trPr>
        <w:tc>
          <w:tcPr>
            <w:tcW w:w="1885" w:type="dxa"/>
            <w:vAlign w:val="center"/>
          </w:tcPr>
          <w:p w14:paraId="34E3E2E0" w14:textId="280C6E16" w:rsidR="0074079D" w:rsidRPr="00237251" w:rsidRDefault="0074079D" w:rsidP="0074079D">
            <w:pPr>
              <w:jc w:val="center"/>
              <w:rPr>
                <w:color w:val="000000" w:themeColor="text1"/>
                <w:sz w:val="20"/>
                <w:szCs w:val="20"/>
              </w:rPr>
            </w:pPr>
            <w:r w:rsidRPr="00237251">
              <w:rPr>
                <w:sz w:val="20"/>
                <w:szCs w:val="20"/>
              </w:rPr>
              <w:t>G5EBV6</w:t>
            </w:r>
          </w:p>
        </w:tc>
        <w:tc>
          <w:tcPr>
            <w:tcW w:w="1890" w:type="dxa"/>
            <w:vAlign w:val="center"/>
          </w:tcPr>
          <w:p w14:paraId="2583890A" w14:textId="5FAFF6D1" w:rsidR="0074079D" w:rsidRPr="0074079D" w:rsidRDefault="0074079D" w:rsidP="0074079D">
            <w:pPr>
              <w:jc w:val="center"/>
              <w:rPr>
                <w:color w:val="000000" w:themeColor="text1"/>
                <w:sz w:val="20"/>
                <w:szCs w:val="20"/>
              </w:rPr>
            </w:pPr>
            <w:r w:rsidRPr="0074079D">
              <w:rPr>
                <w:sz w:val="20"/>
                <w:szCs w:val="20"/>
              </w:rPr>
              <w:t>PGL3_CAEEL</w:t>
            </w:r>
          </w:p>
        </w:tc>
        <w:tc>
          <w:tcPr>
            <w:tcW w:w="5490" w:type="dxa"/>
            <w:vAlign w:val="center"/>
          </w:tcPr>
          <w:p w14:paraId="422CFA0F" w14:textId="3F7F834A"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EANKRQIVEVDGIKSYFFPHLAHYLASNDELLVNNIAQANKLAAFVLGATDKRPSNEEIAEMILPNDSSAYVLAAGMDVCLILGDDFRPKFDSGAEKLSQLGQAHDLAPIIDDEKKISMLARKTKLKKSNDAKILQVLLKVLGAEEAEEKFVELSELSSALDLDFDVYVLAKLLGFASEELQEEIEIIRDNVTDAFEACKPLLKKLMIEGPKIDSVDPFTQLLLTPQEESIEKAVSHIVARFEEASAVEDDESLVLKSQLGYQLIFLVVRSLADGKRDASRTIQSLMPSSVRAEVFPGLQRSVFKSAVFLASHIIQVFLGSMKSFEDWAFVGLAEDLESTWRRRAIAELLKKFRISVLEQCFSQPIPLLPQSELNNETVIENVNNALQFALWITEFYGSESEKKSLNQLQFLSPKSKNLLVDSFKKFAQGLDSKDHVNRIIESLEKSSSSEPSATAKQTTTSNGPTTVSTAAQVVTVEKMPFSRQTIPCEGTDLANVLNSAKIIGESVTVAAHDVIPEKLNAEKNDNTPSTASPVQFSSDGWDSPTKSVALPPKISTLEEEQEEDTTITKVSPQPQERTGTAWGSGDATPVPLATPVNEYKVSGFGAAPVASGFGQFASSNGTSGRGSYGGGRGGDRGGRGAYGGDRGRGGSGDGSRGYRGGDRGGRGSYGEGSRGYQGGRAGFFGGSRGGS</w:t>
            </w:r>
          </w:p>
        </w:tc>
      </w:tr>
      <w:tr w:rsidR="0074079D" w:rsidRPr="00704E3C" w14:paraId="4BA49FA4" w14:textId="77777777" w:rsidTr="0074079D">
        <w:trPr>
          <w:trHeight w:val="430"/>
        </w:trPr>
        <w:tc>
          <w:tcPr>
            <w:tcW w:w="1885" w:type="dxa"/>
            <w:vAlign w:val="center"/>
          </w:tcPr>
          <w:p w14:paraId="0BB9852F" w14:textId="0594E229" w:rsidR="0074079D" w:rsidRPr="00237251" w:rsidRDefault="0074079D" w:rsidP="0074079D">
            <w:pPr>
              <w:jc w:val="center"/>
              <w:rPr>
                <w:color w:val="000000" w:themeColor="text1"/>
                <w:sz w:val="20"/>
                <w:szCs w:val="20"/>
              </w:rPr>
            </w:pPr>
            <w:r w:rsidRPr="00237251">
              <w:rPr>
                <w:sz w:val="20"/>
                <w:szCs w:val="20"/>
              </w:rPr>
              <w:t>Q14011</w:t>
            </w:r>
          </w:p>
        </w:tc>
        <w:tc>
          <w:tcPr>
            <w:tcW w:w="1890" w:type="dxa"/>
            <w:vAlign w:val="center"/>
          </w:tcPr>
          <w:p w14:paraId="673714CB" w14:textId="1F99D0A2" w:rsidR="0074079D" w:rsidRPr="0074079D" w:rsidRDefault="0074079D" w:rsidP="0074079D">
            <w:pPr>
              <w:jc w:val="center"/>
              <w:rPr>
                <w:color w:val="000000" w:themeColor="text1"/>
                <w:sz w:val="20"/>
                <w:szCs w:val="20"/>
              </w:rPr>
            </w:pPr>
            <w:r w:rsidRPr="0074079D">
              <w:rPr>
                <w:sz w:val="20"/>
                <w:szCs w:val="20"/>
              </w:rPr>
              <w:t>CIRBP_HUMAN</w:t>
            </w:r>
          </w:p>
        </w:tc>
        <w:tc>
          <w:tcPr>
            <w:tcW w:w="5490" w:type="dxa"/>
            <w:vAlign w:val="center"/>
          </w:tcPr>
          <w:p w14:paraId="47259CD7" w14:textId="75252FD0" w:rsidR="0074079D" w:rsidRPr="00D367C1" w:rsidRDefault="00AF20B3" w:rsidP="0074079D">
            <w:pPr>
              <w:rPr>
                <w:rFonts w:ascii="Courier" w:hAnsi="Courier"/>
                <w:color w:val="000000" w:themeColor="text1"/>
                <w:sz w:val="18"/>
                <w:szCs w:val="18"/>
              </w:rPr>
            </w:pPr>
            <w:r w:rsidRPr="00D367C1">
              <w:rPr>
                <w:rFonts w:ascii="Courier" w:hAnsi="Courier"/>
                <w:color w:val="000000" w:themeColor="text1"/>
                <w:sz w:val="18"/>
                <w:szCs w:val="18"/>
              </w:rPr>
              <w:t>MASDEGKLFVGGLSFDTNEQSLEQVFSKYGQISEVVVVKDRETQRSRGFGFVTFENIDDAKDAMMAMNGKSVDGRQIRVDQAGKSSDNRSRGYRGGSAGGRGFFRGGRGRGRGFSRGGGDRGYGGNRFESRSGGYGGSRDYYSSRSQSGGYSDRSSGGSYRDSYDSYATHNE</w:t>
            </w:r>
          </w:p>
        </w:tc>
      </w:tr>
      <w:tr w:rsidR="0074079D" w:rsidRPr="00704E3C" w14:paraId="4705B294" w14:textId="77777777" w:rsidTr="0074079D">
        <w:trPr>
          <w:trHeight w:val="430"/>
        </w:trPr>
        <w:tc>
          <w:tcPr>
            <w:tcW w:w="1885" w:type="dxa"/>
            <w:vAlign w:val="center"/>
          </w:tcPr>
          <w:p w14:paraId="6372238E" w14:textId="28CB6C4A" w:rsidR="0074079D" w:rsidRPr="00237251" w:rsidRDefault="0074079D" w:rsidP="0074079D">
            <w:pPr>
              <w:jc w:val="center"/>
              <w:rPr>
                <w:color w:val="000000" w:themeColor="text1"/>
                <w:sz w:val="20"/>
                <w:szCs w:val="20"/>
              </w:rPr>
            </w:pPr>
            <w:r w:rsidRPr="00237251">
              <w:rPr>
                <w:sz w:val="20"/>
                <w:szCs w:val="20"/>
              </w:rPr>
              <w:t>D3KYQ3</w:t>
            </w:r>
          </w:p>
        </w:tc>
        <w:tc>
          <w:tcPr>
            <w:tcW w:w="1890" w:type="dxa"/>
            <w:vAlign w:val="center"/>
          </w:tcPr>
          <w:p w14:paraId="2CCADB46" w14:textId="03490692" w:rsidR="0074079D" w:rsidRPr="0074079D" w:rsidRDefault="0074079D" w:rsidP="0074079D">
            <w:pPr>
              <w:jc w:val="center"/>
              <w:rPr>
                <w:color w:val="000000" w:themeColor="text1"/>
                <w:sz w:val="20"/>
                <w:szCs w:val="20"/>
              </w:rPr>
            </w:pPr>
            <w:r w:rsidRPr="0074079D">
              <w:rPr>
                <w:sz w:val="20"/>
                <w:szCs w:val="20"/>
              </w:rPr>
              <w:t>D3KYQ3_TETTH</w:t>
            </w:r>
          </w:p>
        </w:tc>
        <w:tc>
          <w:tcPr>
            <w:tcW w:w="5490" w:type="dxa"/>
            <w:vAlign w:val="center"/>
          </w:tcPr>
          <w:p w14:paraId="7D4ADA5A" w14:textId="378A2CDD"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NTGGGGLFGNTQTQQTGGGLFGQPQQTQFGQTGATGGGLFGGATNTFGGGGGGGLFGGNNNQQTNPTAGGGIFGQGTTGLGGAPAQTGGGLFGAPQNNQQGGGLFGGGTTTGGGMFGNQANTQTGGGGLFGGPSQPTTQPPAFSLNNPTTGGGGLFGQPANTMGGNNGGLFGGQTNSFGANNNMLGNNNRPQGAGIFGGATTTAPTGNTGMFGGIGANNGGGGLFGMNNTNTNPTGGFGATNPTAGGGGLFGGGATTTGGGGLFGGGNTQGGGLLGTANTTAGGLLGGGFNMNNNTGGILGQTNNQFGLGSFGTNNNAAAAPFQPKASANGVLTKPNEKNLCYAISNGTDFCIFELALTQRKLVKAGQLKPGAQQAGGMFGQPAQGGNGLFGGGGAATTTPFGGAQNGNLFGGQNTQAQGGGLFGAPVNNAATGAGGGLFGAKPAATTTGGGLFGQMPAQTGGFLGNTATQPAGGGLFGGATTTQAPGGGGGGGLFGGNTTAATTGGGLFGGNTQTGGATGGLFGGQQPNNQGGLFLNTGNANNANTGGGLFGGATTTPATGGGLFGGSTNTQPGLATGGGLFGNNQGASQPAAQGGLFGGAAPQQNSLFGGATAGGQTGGLFGGATGATQQQGGGLFGQTASNPTQGGGLFGAANPGLGGAAAGTQVAQPGLNGFQSLIQLLEQTQNQNNDKFALDDDTEQNWVYGKLRDGYQGGSLGYFQGGDSYSQSGNKFIQLEQQSLYGYQKKKQAYNQFKNLAHRDEKEKKDEMKKLLSSFSSSFVGIGSEQKKQVNLSSQSQALPTRLQQRKLSGSSEISHVSEKLKQIEKSDLCIDFIKSRTSNRIRIPVKPRYTFGDVKQKILNELINDNEINVRNFRLQARLKGPNKAPKPLRDTDPVFQNKNLPFENIDYIELVERSGNISSLNATLNNNNNSFVLNNIPNDEIDDRNSLQNNSRPIDQKPLLKARSQRINLPFRFSSMPSVDEMEKFTEQQLSQVENFVLENEYARIVFQEPVNLYNLDLSQLIFEESRISLEQVPESDRLNKKCIIEFKK</w:t>
            </w:r>
            <w:r w:rsidRPr="00D367C1">
              <w:rPr>
                <w:rFonts w:ascii="Courier" w:hAnsi="Courier"/>
                <w:color w:val="000000" w:themeColor="text1"/>
                <w:sz w:val="18"/>
                <w:szCs w:val="18"/>
              </w:rPr>
              <w:lastRenderedPageBreak/>
              <w:t>FGLKQLNSGKSKEEVKTQVERLVKKKNLQLVKPYDVDNTKLVYIQDKFY</w:t>
            </w:r>
          </w:p>
        </w:tc>
      </w:tr>
      <w:tr w:rsidR="0074079D" w:rsidRPr="00704E3C" w14:paraId="0AADA4B5" w14:textId="77777777" w:rsidTr="0074079D">
        <w:trPr>
          <w:trHeight w:val="430"/>
        </w:trPr>
        <w:tc>
          <w:tcPr>
            <w:tcW w:w="1885" w:type="dxa"/>
            <w:vAlign w:val="center"/>
          </w:tcPr>
          <w:p w14:paraId="0EF34DB6" w14:textId="45CA021C" w:rsidR="0074079D" w:rsidRPr="00237251" w:rsidRDefault="0074079D" w:rsidP="0074079D">
            <w:pPr>
              <w:jc w:val="center"/>
              <w:rPr>
                <w:color w:val="000000" w:themeColor="text1"/>
                <w:sz w:val="20"/>
                <w:szCs w:val="20"/>
              </w:rPr>
            </w:pPr>
            <w:r w:rsidRPr="00237251">
              <w:rPr>
                <w:sz w:val="20"/>
                <w:szCs w:val="20"/>
              </w:rPr>
              <w:lastRenderedPageBreak/>
              <w:t>Q387F2</w:t>
            </w:r>
          </w:p>
        </w:tc>
        <w:tc>
          <w:tcPr>
            <w:tcW w:w="1890" w:type="dxa"/>
            <w:vAlign w:val="center"/>
          </w:tcPr>
          <w:p w14:paraId="26F8E735" w14:textId="105514AA" w:rsidR="0074079D" w:rsidRPr="0074079D" w:rsidRDefault="0074079D" w:rsidP="0074079D">
            <w:pPr>
              <w:jc w:val="center"/>
              <w:rPr>
                <w:color w:val="000000" w:themeColor="text1"/>
                <w:sz w:val="20"/>
                <w:szCs w:val="20"/>
              </w:rPr>
            </w:pPr>
            <w:r w:rsidRPr="0074079D">
              <w:rPr>
                <w:sz w:val="20"/>
                <w:szCs w:val="20"/>
              </w:rPr>
              <w:t>Q387F2_TRYB2</w:t>
            </w:r>
          </w:p>
        </w:tc>
        <w:tc>
          <w:tcPr>
            <w:tcW w:w="5490" w:type="dxa"/>
            <w:vAlign w:val="center"/>
          </w:tcPr>
          <w:p w14:paraId="35CA968D" w14:textId="52A16501"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SAGFGGGFGQPAATGFGQQPTGGFGQAPQGGAFGQVAPAATGFGQPSQSAVTGGFGQTNTGGFGQPAATGFGQPAQGAVTGGFGQTNTGGFGQPAATGFGQPAQSAVTGGFGQTNTGGFGQPAQGGFGQTAAAANAFGQAGPSGGFGQTNTGGFGQQSNSGFGQAGRGATAGFGQPGTGFGQPATGGFGQATSASPFGQAAAGRGVGGGFGTAAGTVGGFGQPAATGGFGQTATTGGFGQPAQGAAAGGFGQPATGGFGQATSASPFGQAAAGRGVGGGFGTAAGTVGGFGQPAAPGGFGQTATAGGFGQPARGAAAGGFGQPATGGFGQATSASPFGQAAAGRGVGGGFGTAAGTVGGFGQPAATGGFGQTATTGGFGQPAQGANTFGQGTPSAGGFGQAGRGVTGGFGQTGVTGGFGQTATTGGFGQPAQGAATGGFGQAGRGAADGFGRPAQGAAAGGFGQPATGGFGQATSASPFGQAAAGRGVGGGFGTAAGTVGGFGQPAAPGGFGQTATTGGFGQPGRGAAAGGFGQPATGGLGLAGGSGFGAAAGAGGFGQQSTASPWGGGATPAAPVDVSLLNLPEFADKPYGNVLLFAPEKPPKKPISVGHTPSPAAPFNPISVPRYQQRIPVGIPAPTVSANVKLQPTPFSTSALSSVELRELLNASKVNLGVSDDVQKIDSPKVSRVVAAGEKPPSHDAAVFAPVCSKEEYILDPPLATLQGLAVRQLQEVYGFSVYRRDGKCSVHFLEPVNLVRCDIAEIVELRPSGEVKLYPCVQNPPSIGQGLNVKARVTVNGVIGTTSNDLLIRCQKEGNRFESYDVNTGTWVYVMNVGDDGQNEYDDADREVDIVETDTQVQDGEQFPVANDIADGGVRAISQLDTCAQLKRSDPPSPPFLQQQQQVPVLHQNEAVSALSFSRYAPFDDQSLILPQRTQRVSVLRQAVHRPAADTTSGISDFELPYTLPSPKKTPLCERKGPLVVKEPYAKAHGPVYVVKREDSKMYEMNASVVSRGAMASLSRSFRCGWCTGGRLVAPMFAWVRDGTESRHSVDEVLGSRVVMSTVYFAHATSKHYLQSCAISVLRALCRHAHRVDASSDKEGFFPLLELGLCRDTGSTSLSTEKLREVIAAVDAVRFDGASAVGESTARQAKTILSLLDALYGLPDADEADKNAITERRYLTQLRRRNLNSWLKTELEYMDLWTDLDVDANPSQKLLRKLLCGKLREASSVAKALGSTELSRVVGICGEGNHFGSYVQTSDNSCIDEALGIRERVVSLLSGIVEPFVSQPQYAWAEDEKGGRTVAKVPLAATWKQLLGVFAFYGCTPDSSAEETIDCFLKRLRAPTSRRENSFPPYAERISADKLGTGRGRSFVSLGEWFPDAALSLLEGFAMGVAPAATALHPHSSSYCATDYLTPFIIIVSVRALKLQRTDTYDDAETKALLGFAAALECLSDAWFWALLPLHMIVDDKCRAVAVEQCLRRNAHRFQGGACRTNTDYVHLAELLKINARLLDVEMLLEKVPADAPVNAPSIRTHSSLQEALHRFSRGFTKR</w:t>
            </w:r>
          </w:p>
        </w:tc>
      </w:tr>
      <w:tr w:rsidR="0074079D" w:rsidRPr="00704E3C" w14:paraId="06618D5A" w14:textId="77777777" w:rsidTr="0074079D">
        <w:trPr>
          <w:trHeight w:val="430"/>
        </w:trPr>
        <w:tc>
          <w:tcPr>
            <w:tcW w:w="1885" w:type="dxa"/>
            <w:vAlign w:val="center"/>
          </w:tcPr>
          <w:p w14:paraId="5B790D6B" w14:textId="66302658" w:rsidR="0074079D" w:rsidRPr="00237251" w:rsidRDefault="0074079D" w:rsidP="0074079D">
            <w:pPr>
              <w:jc w:val="center"/>
              <w:rPr>
                <w:color w:val="000000" w:themeColor="text1"/>
                <w:sz w:val="20"/>
                <w:szCs w:val="20"/>
              </w:rPr>
            </w:pPr>
            <w:r w:rsidRPr="00237251">
              <w:rPr>
                <w:sz w:val="20"/>
                <w:szCs w:val="20"/>
              </w:rPr>
              <w:t>Q64K55</w:t>
            </w:r>
          </w:p>
        </w:tc>
        <w:tc>
          <w:tcPr>
            <w:tcW w:w="1890" w:type="dxa"/>
            <w:vAlign w:val="center"/>
          </w:tcPr>
          <w:p w14:paraId="4E04B88F" w14:textId="33C51EDB" w:rsidR="0074079D" w:rsidRPr="0074079D" w:rsidRDefault="0074079D" w:rsidP="0074079D">
            <w:pPr>
              <w:jc w:val="center"/>
              <w:rPr>
                <w:color w:val="000000" w:themeColor="text1"/>
                <w:sz w:val="20"/>
                <w:szCs w:val="20"/>
              </w:rPr>
            </w:pPr>
            <w:r w:rsidRPr="0074079D">
              <w:rPr>
                <w:sz w:val="20"/>
                <w:szCs w:val="20"/>
              </w:rPr>
              <w:t>Q64K55_ARGTR</w:t>
            </w:r>
          </w:p>
        </w:tc>
        <w:tc>
          <w:tcPr>
            <w:tcW w:w="5490" w:type="dxa"/>
            <w:vAlign w:val="center"/>
          </w:tcPr>
          <w:p w14:paraId="26291500" w14:textId="29A67296"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SSALFNAGVLNASNIDTLGSRVLSALLNGVSSAAQGLGINVDSGSVQSDISSSSSFLSTSSSSASYSQASASSTSGAGYTGPSGPSTGPSGYPGPLGGGAPFGQSGFGGSDGPQGGFGATGGASAGLISRVANALANTSTLRTVLRTGVSQQIASSVVQRAAQSLASTLGVDGNNLARFAVQAVSRLPAGSDTSAYAQAFSSALFNAGVLNASNIDTLGSRVLSALLNGVSSAAQGLGINVDSGSVQSDISSSSSFLSTSSSSASYSQASASSTSGAGYTGPSGPSTGPSGYPGLLGGGAPFGQSGFGGSDGPQGGFGATGGASAGLISRVANALANTSTLRTVLRTGVSQQIASSVVQRAAQSLASTLGVDGNNLARFAVQAVSRLPAGSDTSAYAQAFSSALFNAGVLNASNIDTLGSRVLSALLNGVSSAAQGLGINVDSGSVQSDISSSSSFLSTSSSSASYSQASASSTSGAGYTGPSGPSTGPSGYPGPLGGGAPFGQSGFGGSD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SASSTSGTGYTGPSGPSTGPSGYPGPLGGGAPFGQSGFGGSA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w:t>
            </w:r>
            <w:r w:rsidRPr="00D367C1">
              <w:rPr>
                <w:rFonts w:ascii="Courier" w:hAnsi="Courier"/>
                <w:color w:val="000000" w:themeColor="text1"/>
                <w:sz w:val="18"/>
                <w:szCs w:val="18"/>
              </w:rPr>
              <w:lastRenderedPageBreak/>
              <w:t>TSAYAQAFSSALFNAGVLNASNIDTLGSRVLSALLNGVSSAAQGLGINVDSGSVQSDISSSSSFLSTSSSSASYSQASASSTSGAGYTGPSGPSTGPSGYPGPLGGGAPFGQSGFGGSD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SASSTSGAGYTGPSGPSTGPSGYPGPLGGGAPFGQSGFGGSAGPQGGFGATGGASAGLISRVANALANTSTLRTVLRTGVSQQIASSVVQRAAQSLASTLGVDGNNLARFAVQAVSRLPAGSDTSAYAQAFSSALFNAGVLNASNIDTLGSRVLSALLNGVSSAAQGLGINVDSGSVQSDISSSSSFLSTSSSSASYSQALASSTSGAGYTGPSGPSTGPSGYPGPLGGGAPFGQSGFGGSAGPQGGFGATGGASAGLISRVANALANTSTLRTVLRTGVSQQIASSVVQRAAQSLASTLGVDGNNLARFAVQAVSRLPAGSDTSAYAQAFSSALFNAGVLNASNIDTLGSRVLSALLNGVSSAAQGLGINVDSGSVQSDISSSSSFLSTSSSSASYSQASASSTSGAGYTGPSGPSTGPSGYPGPLSGGASFGSGQSSFGQTSAFSASGAGQSAGVSVISSLNSPVGLRSASAASRLSQLTSSITNAVGANGVDANSLARSLQSSFSALRSSGMSSSDAKIEVLLETIVGLLQLLSNTQVRGVNPATASSVANSAARSFELVLA</w:t>
            </w:r>
          </w:p>
        </w:tc>
      </w:tr>
      <w:tr w:rsidR="0074079D" w:rsidRPr="00704E3C" w14:paraId="3D6AF823" w14:textId="77777777" w:rsidTr="0074079D">
        <w:trPr>
          <w:trHeight w:val="430"/>
        </w:trPr>
        <w:tc>
          <w:tcPr>
            <w:tcW w:w="1885" w:type="dxa"/>
            <w:vAlign w:val="center"/>
          </w:tcPr>
          <w:p w14:paraId="58AADE3C" w14:textId="76BB44DD" w:rsidR="0074079D" w:rsidRPr="00237251" w:rsidRDefault="0074079D" w:rsidP="0074079D">
            <w:pPr>
              <w:jc w:val="center"/>
              <w:rPr>
                <w:color w:val="000000" w:themeColor="text1"/>
                <w:sz w:val="20"/>
                <w:szCs w:val="20"/>
              </w:rPr>
            </w:pPr>
            <w:r w:rsidRPr="00237251">
              <w:rPr>
                <w:sz w:val="20"/>
                <w:szCs w:val="20"/>
              </w:rPr>
              <w:lastRenderedPageBreak/>
              <w:t>Q02629</w:t>
            </w:r>
          </w:p>
        </w:tc>
        <w:tc>
          <w:tcPr>
            <w:tcW w:w="1890" w:type="dxa"/>
            <w:vAlign w:val="center"/>
          </w:tcPr>
          <w:p w14:paraId="2E1C8402" w14:textId="4D7C1034" w:rsidR="0074079D" w:rsidRPr="0074079D" w:rsidRDefault="0074079D" w:rsidP="0074079D">
            <w:pPr>
              <w:jc w:val="center"/>
              <w:rPr>
                <w:color w:val="000000" w:themeColor="text1"/>
                <w:sz w:val="20"/>
                <w:szCs w:val="20"/>
              </w:rPr>
            </w:pPr>
            <w:r w:rsidRPr="0074079D">
              <w:rPr>
                <w:sz w:val="20"/>
                <w:szCs w:val="20"/>
              </w:rPr>
              <w:t>NU100_YEAST</w:t>
            </w:r>
          </w:p>
        </w:tc>
        <w:tc>
          <w:tcPr>
            <w:tcW w:w="5490" w:type="dxa"/>
            <w:vAlign w:val="center"/>
          </w:tcPr>
          <w:p w14:paraId="1700FCE6" w14:textId="370710B0"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NNRPMFGGSNLSFGSNTSSFGGQQSQQPNSLFGNSNNNNNSTSNNAQSGFGGFTSAAGSNSNSLFGNNNTQNNGAFGQSMGATQNSPFGSLNSSNASNGNTFGGSSSMGSFGGNTNNAFNNNSNSTNSPFGFNKPNTGGTLFGSQNNNSAGTSSLFGGQSTSTTGTFGNTGSSFGTGLNGNGSNIFGAGNNSQSNTTGSLFGNQQSSAFGTNNQQGSLFGQQSQNTNNAFGNQNQLGGSSFGSKPVGSGSLFGQSNNTLGNTTNNRNGLFGQMNSSNQGSSNSGLFGQNSMNSSTQGVFGQNNNQMQINGNNNNSLFGKANTFSNSASGGLFGQNNQQQGSGLFGQNSQTSGSSGLFGQNNQKQPNTFTQSNTGIGLFGQNNNQQQQSTGLFGAKPAGTTGSLFGGNSSTQPNSLFGTTNVPTSNTQSQQGNSLFGATKLTNMPFGGNPTANQSGSGNSLFGTKPASTTGSLFGNNTASTTVPSTNGLFGNNANNSTSTTNTGLFGAKPDSQSKPALGGGLFGNSNSNSSTIGQNKPVFGGTTQNTGLFGATGTNSSAVGSTGKLFGQNNNTLNVGTQNVPPVNNTTQNALLGTTAVPSLQQAPVTNEQLFSKISIPNSITNPVKATTSKVNADMKRNSSLTSAYRLAPKPLFAPSSNGDAKFQKWGKTLERSDRGSSTSNSITDPESSYLNSNDLLFDPDRRYLKHLVIKNNKNLNVINHNDDEASKVKLVTFTTESASKDDQASSSIAASKLTEKAHSPQTDLKDDHDESTPDPQSKSPNGSTSIPMIENEKISSKVPGLLSNDVTFFKNNYYISPSIETLGNKSLIELRKINNLVIGHRNYGKVEFLEPVDLLNTPLDTLCGDLVTFGPKSCSIYENCSIKPEKGEGINVRCRVTLYSCFPIDKETRKPIKNITHPLLKRSIAKLKENPVYKFESYDPVTGTYSYTIDHPVLT</w:t>
            </w:r>
          </w:p>
        </w:tc>
      </w:tr>
      <w:tr w:rsidR="0074079D" w:rsidRPr="00704E3C" w14:paraId="429A988A" w14:textId="77777777" w:rsidTr="0074079D">
        <w:trPr>
          <w:trHeight w:val="430"/>
        </w:trPr>
        <w:tc>
          <w:tcPr>
            <w:tcW w:w="1885" w:type="dxa"/>
            <w:vAlign w:val="center"/>
          </w:tcPr>
          <w:p w14:paraId="386F1E1B" w14:textId="074C3149" w:rsidR="0074079D" w:rsidRPr="00237251" w:rsidRDefault="0074079D" w:rsidP="0074079D">
            <w:pPr>
              <w:jc w:val="center"/>
              <w:rPr>
                <w:color w:val="000000" w:themeColor="text1"/>
                <w:sz w:val="20"/>
                <w:szCs w:val="20"/>
              </w:rPr>
            </w:pPr>
            <w:r w:rsidRPr="00237251">
              <w:rPr>
                <w:sz w:val="20"/>
                <w:szCs w:val="20"/>
              </w:rPr>
              <w:t>Q02630</w:t>
            </w:r>
          </w:p>
        </w:tc>
        <w:tc>
          <w:tcPr>
            <w:tcW w:w="1890" w:type="dxa"/>
            <w:vAlign w:val="center"/>
          </w:tcPr>
          <w:p w14:paraId="19E2D29E" w14:textId="63BCB320" w:rsidR="0074079D" w:rsidRPr="0074079D" w:rsidRDefault="0074079D" w:rsidP="0074079D">
            <w:pPr>
              <w:jc w:val="center"/>
              <w:rPr>
                <w:color w:val="000000" w:themeColor="text1"/>
                <w:sz w:val="20"/>
                <w:szCs w:val="20"/>
              </w:rPr>
            </w:pPr>
            <w:r w:rsidRPr="0074079D">
              <w:rPr>
                <w:sz w:val="20"/>
                <w:szCs w:val="20"/>
              </w:rPr>
              <w:t>NU116_YEAST</w:t>
            </w:r>
          </w:p>
        </w:tc>
        <w:tc>
          <w:tcPr>
            <w:tcW w:w="5490" w:type="dxa"/>
            <w:vAlign w:val="center"/>
          </w:tcPr>
          <w:p w14:paraId="2DB6C4F3" w14:textId="4AAA0702"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VSRGAFPSATTQPFGSTGSTFGGQQQQQQPVANTSAFGLSQQTNTTQAPAFGNFGNQTSNSPFGMSGSTTANGTPFGQSQLTNNNASGSIFGGMGNNTALSAGSASVVPNSTAGTSIKPFTTFEEKDPTTGVINVFQSITCMPEYRNFSFEELRFQDYQAGRKFGTSQNGTGTTFNNPQGTTNTGFGIMGNNNSTTSATTGGLFGQKPATGMFGTGTGSGGGFGSGATNSTGLFGSSTNLSGNSAFGANKPATSGGLFGNTTNNPTNGTNNTGLFGQQNSNTNGGLFGQQQNSFGANNVSNGGAFGQVNRGAFPQQQTQQGSGGIFGQSNANANGGAFGQQQGTGALFGAKPASGGLFGQSAGSKAFGMNTNPTGTTGGLFGQTNQQQSGGGLFGQQQNSNAGGLFGQNNQSQNQSGLFGQQNSSNAFGQPQQQGGLFGSKPAGGLFGQQQGASTFASGNAQNNSIFGQNNQQQQSTGGLFGQQNNQSQSQPGGLFGQTNQNNNQPFGQNGLQQPQQNNSLFGAKPTGFGNTSLFSNSTTNQSNGISGNNLQQQSGGLFQNKQQPASGGLFGSKPSNTVGGGLFGNNQVANQNNPASTSGGLFGSKPATGSLFGGTNSTAPNASSGGIFGSNNASNTAATTNSTGLFGNKPVGAGASTSAGGLFGNNNN</w:t>
            </w:r>
            <w:r w:rsidRPr="00D367C1">
              <w:rPr>
                <w:rFonts w:ascii="Courier" w:hAnsi="Courier"/>
                <w:color w:val="000000" w:themeColor="text1"/>
                <w:sz w:val="18"/>
                <w:szCs w:val="18"/>
              </w:rPr>
              <w:lastRenderedPageBreak/>
              <w:t>SSLNNSNGSTGLFGSNNTSQSTNAGGLFQNNTSTNTSGGGLFSQPSQSMAQSQNALQQQQQQQRLQIQNNNPYGTNELFSKATVTNTVSYPIQPSATKIKADERKKASLTNAYKMIPKTLFTAKLKTNNSVMDKAQIKVDPKLSISIDKKNNQIAISNQQEENLDESILKASELLFNPDKRSFKNLINNRKMLIASEEKNNGSQNNDMNFKSKSEEQETILGKPKMDEKETANGGERMVLSSKNDGEDSATKHHSRNMDEENKENVADLQKQEYSEDDKKAVFADVAEKDASFINENYYISPSLDTLSSYSLLQLRKVPHLVVGHKSYGKIEFLEPVDLAGIPLTSLGGVIITFEPKTCIIYANLPNRPKRGEGINVRARITCFNCYPVDKSTRKPIKDPNHQLVKRHIERLKKNPNSKFESYDADSGTYVFIVNHAAEQT</w:t>
            </w:r>
          </w:p>
        </w:tc>
      </w:tr>
      <w:tr w:rsidR="0074079D" w:rsidRPr="00704E3C" w14:paraId="454E9AED" w14:textId="77777777" w:rsidTr="0074079D">
        <w:trPr>
          <w:trHeight w:val="430"/>
        </w:trPr>
        <w:tc>
          <w:tcPr>
            <w:tcW w:w="1885" w:type="dxa"/>
            <w:vAlign w:val="center"/>
          </w:tcPr>
          <w:p w14:paraId="2B776063" w14:textId="7E3A20F8" w:rsidR="0074079D" w:rsidRPr="00237251" w:rsidRDefault="0074079D" w:rsidP="0074079D">
            <w:pPr>
              <w:jc w:val="center"/>
              <w:rPr>
                <w:color w:val="000000" w:themeColor="text1"/>
                <w:sz w:val="20"/>
                <w:szCs w:val="20"/>
              </w:rPr>
            </w:pPr>
            <w:r w:rsidRPr="00237251">
              <w:rPr>
                <w:sz w:val="20"/>
                <w:szCs w:val="20"/>
              </w:rPr>
              <w:lastRenderedPageBreak/>
              <w:t>F4ID16</w:t>
            </w:r>
          </w:p>
        </w:tc>
        <w:tc>
          <w:tcPr>
            <w:tcW w:w="1890" w:type="dxa"/>
            <w:vAlign w:val="center"/>
          </w:tcPr>
          <w:p w14:paraId="1DB9717F" w14:textId="3D6EAAB8" w:rsidR="0074079D" w:rsidRPr="0074079D" w:rsidRDefault="0074079D" w:rsidP="0074079D">
            <w:pPr>
              <w:jc w:val="center"/>
              <w:rPr>
                <w:color w:val="000000" w:themeColor="text1"/>
                <w:sz w:val="20"/>
                <w:szCs w:val="20"/>
              </w:rPr>
            </w:pPr>
            <w:r w:rsidRPr="0074079D">
              <w:rPr>
                <w:sz w:val="20"/>
                <w:szCs w:val="20"/>
              </w:rPr>
              <w:t>NU98B_ARATH</w:t>
            </w:r>
          </w:p>
        </w:tc>
        <w:tc>
          <w:tcPr>
            <w:tcW w:w="5490" w:type="dxa"/>
            <w:vAlign w:val="center"/>
          </w:tcPr>
          <w:p w14:paraId="6E43E7D1" w14:textId="763E0472"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SSNNNPFGQSSISSPFGTQTHSLFGQTNNNASNNPFATKPFGTSTPFGAQTGSSMFGGTSTGVFGAPQTSSPFGASPQAFGSSTQAFGASSTPSFGSSNSPFGGTSTFGQKSFGLSTPQSSPFGSTTQQSQPAFGNSTFGSSTPFGASTTPAFGASSTPAFGVSNTSGFGATNTPGFGATNTTGFGGSSTPGFGASSTPAFGSTNTPAFGASSTPLFGSSSSPAFGASPAPAFGSSGNAFGNNTFSSGGAFGSSSTPTFGASNTSAFGASSSPSFNFGSSPAFGQSTSAFGSSSFGSTQSSLGSTPSPFGAQGAQASTSTFGGQSTIGGQQGGSRVIPYAPTTDTASGTESKSERLQSISAMPAHKGKNMEELRWEDYQRGDKGGQRSTGQSPEGAGFGVTNSQPSIFSTSPAFSQTPVNPTNPFSQTTPTSNTNFSPSFSQPTTPSFGQPTTPSFRSTVSNTTSVFGSSSSLTTNTSQPLGSSIFGSTPAHGSTPGFSIGGFNNSQSSPLFGSNPSFAQNTTPAFSQTSPLFGQNTTPALGQSSSVFGQNTNPALVQSNTFSTPSTGFGNTFSSSSSLTTSISPFGQITPAVTPFQSAQPTQPLGAFGFNNFGQTQIANTTDIAGAMGTFSQGNFKQQPALGNSAVMQPTPVTNPFGTLPALPQISIAQGGNSPSIQYGISSMPVVDKPAPVRVSPLLTSRHLLQRRVRLPTRKYRPSDDGPKVPFFSDEEENSSTPKADAFFIPRENPRALFIRPVERVKSEHPKDSPTPLQENGKRSNGVTNGANHETKDNGAIREAPPVKVNQKQNGTHENHGGDKNGSHSSPSGADIESLMPKLHHSEYFTEPRIQELAAKERVEQGYCKRVKDFVVGRHGYGSIKFLGETDVCRLDLEMVVQFKNREVNVYMDESKKPPVGQGLNKPAVVTLLNIKCMDKKTGTQVMEGERLDKYKEMLKRKAGEQGAQFVSYDPVNGEWTFKVEHFSSYKLGDEYDV</w:t>
            </w:r>
          </w:p>
        </w:tc>
      </w:tr>
      <w:tr w:rsidR="0074079D" w:rsidRPr="00704E3C" w14:paraId="7831CD23" w14:textId="77777777" w:rsidTr="0074079D">
        <w:trPr>
          <w:trHeight w:val="430"/>
        </w:trPr>
        <w:tc>
          <w:tcPr>
            <w:tcW w:w="1885" w:type="dxa"/>
            <w:vAlign w:val="center"/>
          </w:tcPr>
          <w:p w14:paraId="09D1CB0A" w14:textId="54E1AB25" w:rsidR="0074079D" w:rsidRPr="00237251" w:rsidRDefault="0074079D" w:rsidP="0074079D">
            <w:pPr>
              <w:jc w:val="center"/>
              <w:rPr>
                <w:color w:val="000000" w:themeColor="text1"/>
                <w:sz w:val="20"/>
                <w:szCs w:val="20"/>
              </w:rPr>
            </w:pPr>
            <w:r w:rsidRPr="00237251">
              <w:rPr>
                <w:sz w:val="20"/>
                <w:szCs w:val="20"/>
              </w:rPr>
              <w:t>Q54EQ8</w:t>
            </w:r>
          </w:p>
        </w:tc>
        <w:tc>
          <w:tcPr>
            <w:tcW w:w="1890" w:type="dxa"/>
            <w:vAlign w:val="center"/>
          </w:tcPr>
          <w:p w14:paraId="5066E49F" w14:textId="3DB127D8" w:rsidR="0074079D" w:rsidRPr="0074079D" w:rsidRDefault="0074079D" w:rsidP="0074079D">
            <w:pPr>
              <w:jc w:val="center"/>
              <w:rPr>
                <w:color w:val="000000" w:themeColor="text1"/>
                <w:sz w:val="20"/>
                <w:szCs w:val="20"/>
              </w:rPr>
            </w:pPr>
            <w:r w:rsidRPr="0074079D">
              <w:rPr>
                <w:sz w:val="20"/>
                <w:szCs w:val="20"/>
              </w:rPr>
              <w:t>NUP98_DICDI</w:t>
            </w:r>
          </w:p>
        </w:tc>
        <w:tc>
          <w:tcPr>
            <w:tcW w:w="5490" w:type="dxa"/>
            <w:vAlign w:val="center"/>
          </w:tcPr>
          <w:p w14:paraId="165D8520" w14:textId="76540645"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GQFGSFGAKPAATASPFGAPSAAPTTSLFGSTAPSSGFGGFGSTAQTTQPTTGGFGGFGGFGGATTTQQPAASPFGGGGTGGSGLFGSSAQTTTQQPGASPFGGGFGTTTTTTTQQPGASPFGGTGGGLFGSSAQTTTQQQGASPFGGFGGATTTQPSLLSGATGGFGGFGGSTTSGTQLGGGGGATSGAFGGSSSPFGGSGGATTSSPFGGGGGSFGATTQKQYGTPIPYQQTTIEGNTFVSISAMPQYNDRSFEELRFEDITHRKDIVYKTGGGSGGGNSLFGSTPTTQPSSPFGAQTTTQTTGGLFGGQTTTSPFGGQTSATPGSSLFGSTQPTQQQTSGGLFGSVQPTQQQAGGGLFGSMPSTGGSSLFGSTQPTQQQTGGAQPTQSLFGGQTQTTTSPFGSQTSTPFGQPQQTNTGSGLFGAQQTQQTNTGGGLFGAQPTQQTSGGGLFGTQPTSGTGLFGTSPTAGGTGLFGTTQPTSQGTGLFGTTQPTTQGTGLFGTSPTSGTGLFGSTPTSGTGLFGSTPTSGTGLFGSAQPPQNQQSQTSLFGNTGTGATNTGTGLFGSAQPSSNPGGGLFGSAQPSTTTGGLFGSNQPTAQPTTSLFGNTTGSVGGLGATPNITSGLFGSNPAQTGGLFGSTQPTTQTSLFGNTGSTGGLGAQNGGGLFGNLSQPTATAGQGLSGGLFGNLSQPTATAGQGLSSGGLFGNTLLGQPSTQGLSSALPTLGLGLMGGQPQQTQQLPQGSLMLQQTQQPLQQQPLQQQQQPLQQSTIQLNNQINSASPYFPISSPAPFATFVKDLTSTSKVVSPPSYTQRSLSHHGYIPKSTTKLVPRRGPNNVDLGFSVIQNQNGLFPIDKFITKHSKSLNINTTNETEDTLRSLNTKSSSLFNNNNNNNNNNNNRNVNTNVNDYQNNGLPSSSLYNSNINQLSNNNNNNNNIYNNNNNNNINNNNNNNNISTQFNLRNNQSSSDNLNNDKSLSSSSSNKSQQQQQKEQKEEQPPKPIKEKEFINPNAPKLTRDGYQCVPSIKELSKKTDKELSSVQGFTISRDGCGSIYFPGSTNLVALDLDDIVDIEPREVSVYKDEETKPEIGYGLNRDAVVTLENCWPKNKNGEVVKEDGTILDKYENALKKVSAKSDCGFVSYSRSNGTWVFTVKHFSKYSAPDFDEDDQQMQQQTQQKQQQTQPSKVTFQQPSTKLTKPKFTANLDNFDSDSETSSGDENQDEMVPQKKTPFIKRVSNRESGLFDTPSVVPMSEKIETTPSKIARVSEPTSQSSRMSNNALKFSTFNPQQQQLQSSRFKSTGLSILSNPVKNLIQSDVNNEQSMFSNTTTTSTTRIQPLPSQQHLVQPIPTTISLNKNYFSKVRIDPQVYDRIVPKEESITNQYRMKNERLNHSTQDVSLFMRRSFRVGWAPGGKLISITKSSFKNLLIKKLPTDTKEDKKESIIKFLKNHHSHSSLVPENLKSIGWFSISNVQEQIESQLTLNVPSSQSVYYNRIWSLISNLWGNVLKGNGSKYINTNYSEDTIRKLNLNQWLKDVIAPLLRDEMDSLRKKTNSNYLEQIFSYLSAKQIKEASDLANENKDFRLATMMSQIWSSSESGKELILKQLTTYHSNGSDEFINEKRL</w:t>
            </w:r>
            <w:r w:rsidRPr="00D367C1">
              <w:rPr>
                <w:rFonts w:ascii="Courier" w:hAnsi="Courier"/>
                <w:color w:val="000000" w:themeColor="text1"/>
                <w:sz w:val="18"/>
                <w:szCs w:val="18"/>
              </w:rPr>
              <w:lastRenderedPageBreak/>
              <w:t>EILHLIAGSVNKIYKNLNDWIRCFAVSFWFKYSLEYSIEDSVENFERSFNAHRSVYPLPPYLIKSTSTNSKQIEEQQHYYDICFLLLKLFAVNRGSSHFDKFKNIFYPENIGQDLLDYHLSWNLYTVLKSIPSLNKQPDLVNASNLHSSFALQLERLGLWQWSIYVLLHTPDQSNHVREEAVKSLIARAAPVITSEDRVFLTTKLHIPEIWIDEAKAWYSGYDCNNDIYDQIDALFKSYQYTKIHDIIFSNIGPNYIIQKRYHSLKDLLIRLEPHSSFISTWRYGGSIFLEFADICIQYKEILSQLSNTAEEIQRTKYYVNLKDITTRIVNILSDISKITQSSEIKNTSASYKQSLSFMSEALITKASLLRDLPESIVKLVSTNNLVSTLNSLPLTQDYRSKNLESLTDQIQDTLLNSIYQ</w:t>
            </w:r>
          </w:p>
        </w:tc>
      </w:tr>
      <w:tr w:rsidR="0074079D" w:rsidRPr="00704E3C" w14:paraId="5E4EB29F" w14:textId="77777777" w:rsidTr="0074079D">
        <w:trPr>
          <w:trHeight w:val="430"/>
        </w:trPr>
        <w:tc>
          <w:tcPr>
            <w:tcW w:w="1885" w:type="dxa"/>
            <w:vAlign w:val="center"/>
          </w:tcPr>
          <w:p w14:paraId="1CED3E67" w14:textId="020A2622" w:rsidR="0074079D" w:rsidRPr="00237251" w:rsidRDefault="0074079D" w:rsidP="0074079D">
            <w:pPr>
              <w:jc w:val="center"/>
              <w:rPr>
                <w:color w:val="000000" w:themeColor="text1"/>
                <w:sz w:val="20"/>
                <w:szCs w:val="20"/>
              </w:rPr>
            </w:pPr>
            <w:r w:rsidRPr="00237251">
              <w:rPr>
                <w:sz w:val="20"/>
                <w:szCs w:val="20"/>
              </w:rPr>
              <w:lastRenderedPageBreak/>
              <w:t>Q13148</w:t>
            </w:r>
          </w:p>
        </w:tc>
        <w:tc>
          <w:tcPr>
            <w:tcW w:w="1890" w:type="dxa"/>
            <w:vAlign w:val="center"/>
          </w:tcPr>
          <w:p w14:paraId="547FB2A2" w14:textId="00A7E2AE" w:rsidR="0074079D" w:rsidRPr="0074079D" w:rsidRDefault="0074079D" w:rsidP="0074079D">
            <w:pPr>
              <w:jc w:val="center"/>
              <w:rPr>
                <w:color w:val="000000" w:themeColor="text1"/>
                <w:sz w:val="20"/>
                <w:szCs w:val="20"/>
              </w:rPr>
            </w:pPr>
            <w:r w:rsidRPr="0074079D">
              <w:rPr>
                <w:sz w:val="20"/>
                <w:szCs w:val="20"/>
              </w:rPr>
              <w:t>TADBP_HUMAN</w:t>
            </w:r>
          </w:p>
        </w:tc>
        <w:tc>
          <w:tcPr>
            <w:tcW w:w="5490" w:type="dxa"/>
            <w:vAlign w:val="center"/>
          </w:tcPr>
          <w:p w14:paraId="41F4DA0D" w14:textId="36DB61F7"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SEYIRVTEDENDEPIEIPSEDDGTVLLSTVTAQFPGACGLRYRNPVSQCMRGVRLVEGILHAPDAGWGNLVYVVNYPKDNKRKMDETDASSAVKVKRAVQKTSDLIVLGLPWKTTEQDLKEYFSTFGEVLMVQVKKDLKTGHSKGFGFVRFTEYETQVKVMSQRHMIDGRWCDCKLPNSKQSQDEPLRSRKVFVGRCTEDMTEDELREFFSQYGDVMDVFIPKPFRAFAFVTFADDQIAQSLCGEDLIIKGISVHISNAEPKHNSNRQLERSGRFGGNPGGFGNQGGFGNSRGGGAGLGNNQGSNMGGGMNFGAFSINPAMMAAAQAALQSSWGMMGMLASQQNQSGPSGNNQNQGNMQREPNQAFGSGNNSYSGSNSGAAIGWGSASNAGSGSGFNGGFGSSMDSKSSGWGM</w:t>
            </w:r>
          </w:p>
        </w:tc>
      </w:tr>
      <w:tr w:rsidR="0074079D" w:rsidRPr="00704E3C" w14:paraId="00A685F3" w14:textId="77777777" w:rsidTr="0074079D">
        <w:trPr>
          <w:trHeight w:val="430"/>
        </w:trPr>
        <w:tc>
          <w:tcPr>
            <w:tcW w:w="1885" w:type="dxa"/>
            <w:vAlign w:val="center"/>
          </w:tcPr>
          <w:p w14:paraId="3545242B" w14:textId="06697017" w:rsidR="0074079D" w:rsidRPr="00237251" w:rsidRDefault="0074079D" w:rsidP="0074079D">
            <w:pPr>
              <w:jc w:val="center"/>
              <w:rPr>
                <w:color w:val="000000" w:themeColor="text1"/>
                <w:sz w:val="20"/>
                <w:szCs w:val="20"/>
              </w:rPr>
            </w:pPr>
            <w:r w:rsidRPr="00237251">
              <w:rPr>
                <w:sz w:val="20"/>
                <w:szCs w:val="20"/>
              </w:rPr>
              <w:t>Q9PVZ2</w:t>
            </w:r>
          </w:p>
        </w:tc>
        <w:tc>
          <w:tcPr>
            <w:tcW w:w="1890" w:type="dxa"/>
            <w:vAlign w:val="center"/>
          </w:tcPr>
          <w:p w14:paraId="3889460F" w14:textId="4F1A5CCA" w:rsidR="0074079D" w:rsidRPr="0074079D" w:rsidRDefault="0074079D" w:rsidP="0074079D">
            <w:pPr>
              <w:jc w:val="center"/>
              <w:rPr>
                <w:color w:val="000000" w:themeColor="text1"/>
                <w:sz w:val="20"/>
                <w:szCs w:val="20"/>
              </w:rPr>
            </w:pPr>
            <w:r w:rsidRPr="0074079D">
              <w:rPr>
                <w:sz w:val="20"/>
                <w:szCs w:val="20"/>
              </w:rPr>
              <w:t>Q9PVZ2_XENLA</w:t>
            </w:r>
          </w:p>
        </w:tc>
        <w:tc>
          <w:tcPr>
            <w:tcW w:w="5490" w:type="dxa"/>
            <w:vAlign w:val="center"/>
          </w:tcPr>
          <w:p w14:paraId="05518F62" w14:textId="4182B266"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EDDTDLPPERETKDFQFRQLKKVRLFDYPADLPKQRSNLLVISNKYGLLFVGGFMGLKVFHTKDILVTVKPKENANKTVVGPQGIHVPMNSPIHHLALSSDNLTLSVCMTSAEQGSSVSFYDVRTLLNESKQNKMPFASCKLLRDPSSSVTDLQWNPTLPSMVAVCLSDGSISVLQVTDTVSVFANLPATLGVTSVCWSPKGKQLAVGKQNGTVVQYLPSLQEKKVIPCPSFYDSDNPVKVLDVLWLSTYVFTVVYAAADGSLEASPQLVIVTLPKKEDKRAERFLNFTETCYSICSERQHHFFLNYIEDWEILLAASAASVDVGVIARPPDQVGWEQWLLEDSSRAEMPMTENNDDTLPMGVALDYTCQLEVFISESQILPPVPVLLLLSTDGVLCPFHVVNLNQGVKPLTTSPEQLSLDGEREMKVVGGTAVSTPPAPLTSVSAPAPPASAAPRSAAPPPYPFGLSTASSGAPTPVLNPPASLAPAATPTKTTSQPAAAATSIFQPAGPAAGSLQPPSLPAFSFSSANNAANASAPSSFPFGAAMVSSNTAKVSAPPAMSFQPAMGTRPFSLATPVTVQAATAPGFTPTPSTVKVNLKDKFNASDTPPPATISSAAALSFTPTSKPNATVPVKSQPTVIPSQASVQPNRPFAVEAPQAPSSVSIASVQKTVRVNPPATKITPQPQRSVALENQAKVTKESDSILNGIREEIAHFQKELDDLKARTSRACFQVGSEEEKRQLRTESDGLHSFFLEIKETTESLRGEFSAMKIKNLEGFASIEDVQQRNKLKQDPKYLQLLYKKPLDPKSETQMQEIRRLNQYVKNAVQDVNDVLDLEWDQYLEEKQKKKGIIIPERETLFNSLANHQEIINQQRPKLEQLVENLQKLRLYNQISQWNVPDSSTKSFDVELENMQKTLSQTAIDTQTKPQAKLPAKISPVKQSQLRNFLSKRKTPPVRSLAPANLSRSAFLAPSFFEDLDDVSSTSSLSDMADNDNRNPPPKEIERQETPPPESTPVRVPKHAPVARTTSVQPGLGTASLPFQSGLHPATSTPVAPSQSIRVIPQGADSTMLATKTVKHGAPNITAAQKAAVAAMRRQTASQIPAASLTESTLQTVPQVVNVKELKNNGPGPTIPTVIGPTVPQSAAQVIHQVLATVGSVSARQAAPAAPLKNPPASASSIAPQTWQGSAPNKPAAQAIPKSDPSASQAPAPSVSQVNKPVSFSPAAGGFSFSNVTSAPVTSALGSSSAGCAATARDSNQASSYMFGGTGKSLGSEGSFSFASLKPASSSSSSSVVEPTMSKPSVVTAASTTATVTSTTAASSKPGEGLFQGFSGGETLGSFSGLRVGQADEASKVEVAKTPTAAQPVKLPSNPVLFSFAGAPQPAKVGEAPSTTSSTSASLFGNVQLASAGSTASAFTQSGSKPAFTFGIPQSTSTTAGASSAIPASFQSLLVSAAPATTTPSAPINSGLDVKQPIKPLSEPADSSSSQQQTLTTQSAAEQVPTVTPAATTATALPPPVPTIPSTAEAKIEGAAAPAIPASVISSQTVPFTSTVLASQTPLASTPAGGPTSQVPVLVTTAPPVTTESAQTVSLTGQPVAGSSAFAQSTVTAASTPVFGQALASGAAPSPFAQPTSSSVSTSANSSTGFGTSAFGATGGNGGFGQPSFGQAPLWKGPATSQSTLPFSQPTFGTQPAFGQPAASTATSSAGSLFGCTSSASSFSFGQASNTSGTSTSGVLFGQSSAPVFGQSAAFPQAAPAFGSASVSTTTTASFGFGQPAGFASGTSGSLFNPSQSGSTSVFGQQPASSSGGLFGAGSGGASTVGLFSGLGAKPSQEAANKNPFGSPGSSGFGSAGASNSSNLFGNSGAKAFGFGGTSFGDKPSATFSAGGSVASQGFSFNSPTKTGGFGAAPVFGSPPTFGGSPGFGGSPAFGTAAAFSNTLGSTGGKVFGEGTSAATTGGFGFGSNSSTAAFGSLATQNTPTFGSISQQSPGFGGQSSGFSGFGAGPGAAAGNTGGFGFGVSNPTSPGFGCWRS</w:t>
            </w:r>
          </w:p>
        </w:tc>
      </w:tr>
      <w:tr w:rsidR="0074079D" w:rsidRPr="00704E3C" w14:paraId="655238B5" w14:textId="77777777" w:rsidTr="0074079D">
        <w:trPr>
          <w:trHeight w:val="430"/>
        </w:trPr>
        <w:tc>
          <w:tcPr>
            <w:tcW w:w="1885" w:type="dxa"/>
            <w:vAlign w:val="center"/>
          </w:tcPr>
          <w:p w14:paraId="707C2E5E" w14:textId="4762AE25" w:rsidR="0074079D" w:rsidRPr="00237251" w:rsidRDefault="0074079D" w:rsidP="0074079D">
            <w:pPr>
              <w:jc w:val="center"/>
              <w:rPr>
                <w:color w:val="000000" w:themeColor="text1"/>
                <w:sz w:val="20"/>
                <w:szCs w:val="20"/>
              </w:rPr>
            </w:pPr>
            <w:r w:rsidRPr="00237251">
              <w:rPr>
                <w:sz w:val="20"/>
                <w:szCs w:val="20"/>
              </w:rPr>
              <w:t>G5EEH9</w:t>
            </w:r>
          </w:p>
        </w:tc>
        <w:tc>
          <w:tcPr>
            <w:tcW w:w="1890" w:type="dxa"/>
            <w:vAlign w:val="center"/>
          </w:tcPr>
          <w:p w14:paraId="670BCE72" w14:textId="15EC5BE6" w:rsidR="0074079D" w:rsidRPr="0074079D" w:rsidRDefault="0074079D" w:rsidP="0074079D">
            <w:pPr>
              <w:jc w:val="center"/>
              <w:rPr>
                <w:color w:val="000000" w:themeColor="text1"/>
                <w:sz w:val="20"/>
                <w:szCs w:val="20"/>
              </w:rPr>
            </w:pPr>
            <w:r w:rsidRPr="0074079D">
              <w:rPr>
                <w:sz w:val="20"/>
                <w:szCs w:val="20"/>
              </w:rPr>
              <w:t>NUP98_CAEEL</w:t>
            </w:r>
          </w:p>
        </w:tc>
        <w:tc>
          <w:tcPr>
            <w:tcW w:w="5490" w:type="dxa"/>
            <w:vAlign w:val="center"/>
          </w:tcPr>
          <w:p w14:paraId="4AFBE6D2" w14:textId="0D4EE40E"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QNKSFGSSSFGGGSSGSGLFGQNNQNNQNKGLFGQPANNSGTTGLFGAAQNKPAGSIFGAASNTSSIFGSPQQPQNNQSSLFGGGQNNANRSIFGSTSSAAPASSSLFGNNANNTGTSSIFGSNNNAPSGGGLFGASTVSG</w:t>
            </w:r>
            <w:r w:rsidRPr="00D367C1">
              <w:rPr>
                <w:rFonts w:ascii="Courier" w:hAnsi="Courier"/>
                <w:color w:val="000000" w:themeColor="text1"/>
                <w:sz w:val="18"/>
                <w:szCs w:val="18"/>
              </w:rPr>
              <w:lastRenderedPageBreak/>
              <w:t>TTVKFEPPISSDTMMRNGTTQTISTKHMCISAMSKYDGKSIEELRVEDYIANRKAPGTGTTSTGGGLFGASNTTNQAGSSGLFGSSNAQQKTSLFGGASTSSPFGGNTSTANTGSSLFGNNNANTSAASGSLFGAKPAGSSLFGSTATTGASTFGQTTGSSLFGNQQPQTNTGGSLFGNTQNQNQSGSLFGNTGTTGTGLFGQAQQQPQQQSSGFSFGGAPAATNAFGQPAAANTGGSLFGNTSTANTGSSLFGAKPATSTGFTFGATQPTTTNAFGSTNTGGGLFGNNAAKPGGLFGNTTNTGTGGGLFGSQPQASSGGLFGSNTQATQPLNTGFGNLAQPQIVMQQQVAPVPVIGVTADVLQMQANMKSLKSQLTNAPYGDSPLLKYNANPEIDGKSSPASTQRQLRFLAAKKGALSSSSDAQDSSFIIPPISKVMSDLSPAVTRSADVTKDLNYTSKEAPPSLARGLRNSTFNPNMSLTNRSVHESSALDKTIDSALDASMNGTSNRLGVRGSVRRSNLKQLDMSLLADSSRVGRESRVADPDALPRISESERRQDVVTSTPAVDPVQAVIQRHNDRNRDPPSLNLDTTCDEHTGLEPVSAATSSAASVVSTPSEETVNVNSAAGVKLTKPDYFSLPTINEMKNMIKNGRVVLEDGLTVGRSSYGSVYWPGRVELKDVALDEIVVFRHREVTVYPNEEEKAPEGQELNRPAEVTLERVWYTDKKTKKEVRDVVKLSEIGWREHLERQTIRMGAAFKDFRAETGSWVFRVDHFSKYGLADDDEPMDGSPPQQALQASSPLQVIDMNTSARDVNNQVQRKKVHKATDAHHQEIILERVPAPAALGDVVPIIRRVNRKGLGGGTLDDSREESCIGNMTTEFNESGHDSIIEEGQQPEKKPKLELLADLEYESSRFIRNLQELKVMPKANDPAHRFHGGGHSAKMIGYGKSKLIDIGIVKGRSSHVGWSETGCLVWSAQPRHNQVLFGTIDRTSDVNENTLISMLDVNVHVSETSRKGPSSQSNSVKSSLTSNFVTYSDSYSSMFAKYIDVAQAGGYDGHVSVWKLISALFPYERREGWSFERGEEIGEWLRTEAVKSVPDDRSADTSSNGVWNQLCLGDIDKAFQIAIDNNQPQLATMLQTSAVCPEATVHCFKAQLDNWKKCETLHLIPKETLKCYVLMSGLSHYEWDQDGKNHSINCLDGLNWIQALGLHVWYLRAWTGLEESYDAYQKDVNAGRAASNRGDLPGELIKLACESQHSVEVVLDCAAGENPNDYFLQWHVWSLLYSVGYRTMSKTSETRLHRNYSSQLEASSLSKYALFVLQHIDDDEERSTAVRSLLDRIARFTDNDMFDSISEQFDIPSEWIADAQFSIAKSVDDSTQLFELAVAAKNYLEICRLFVDDIAPTAVVAGDHDALKAACAMVRPFENQIPEWGATGMVYTDYCRLINLIENDAEEELLQDVLESLETRLHAPTISKNSLQKLSLQTIGRVLFEYRADKNTLPEWTKLLGHRQMFKIFRDRSSWGIERFTIEFD</w:t>
            </w:r>
          </w:p>
        </w:tc>
      </w:tr>
      <w:tr w:rsidR="0074079D" w:rsidRPr="00704E3C" w14:paraId="4811F9AF" w14:textId="77777777" w:rsidTr="0074079D">
        <w:trPr>
          <w:trHeight w:val="430"/>
        </w:trPr>
        <w:tc>
          <w:tcPr>
            <w:tcW w:w="1885" w:type="dxa"/>
            <w:vAlign w:val="center"/>
          </w:tcPr>
          <w:p w14:paraId="718731D9" w14:textId="636A59B3" w:rsidR="0074079D" w:rsidRPr="00237251" w:rsidRDefault="0074079D" w:rsidP="0074079D">
            <w:pPr>
              <w:jc w:val="center"/>
              <w:rPr>
                <w:color w:val="000000" w:themeColor="text1"/>
                <w:sz w:val="20"/>
                <w:szCs w:val="20"/>
              </w:rPr>
            </w:pPr>
            <w:r w:rsidRPr="00237251">
              <w:rPr>
                <w:sz w:val="20"/>
                <w:szCs w:val="20"/>
              </w:rPr>
              <w:lastRenderedPageBreak/>
              <w:t>P52948</w:t>
            </w:r>
          </w:p>
        </w:tc>
        <w:tc>
          <w:tcPr>
            <w:tcW w:w="1890" w:type="dxa"/>
            <w:vAlign w:val="center"/>
          </w:tcPr>
          <w:p w14:paraId="6A904658" w14:textId="18BC3AE8" w:rsidR="0074079D" w:rsidRPr="0074079D" w:rsidRDefault="0074079D" w:rsidP="0074079D">
            <w:pPr>
              <w:jc w:val="center"/>
              <w:rPr>
                <w:color w:val="000000" w:themeColor="text1"/>
                <w:sz w:val="20"/>
                <w:szCs w:val="20"/>
              </w:rPr>
            </w:pPr>
            <w:r w:rsidRPr="0074079D">
              <w:rPr>
                <w:sz w:val="20"/>
                <w:szCs w:val="20"/>
              </w:rPr>
              <w:t>NUP98_HUMAN</w:t>
            </w:r>
          </w:p>
        </w:tc>
        <w:tc>
          <w:tcPr>
            <w:tcW w:w="5490" w:type="dxa"/>
            <w:vAlign w:val="center"/>
          </w:tcPr>
          <w:p w14:paraId="3BE78931" w14:textId="7B1169E5"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NKSFGTPFGGGTGGFGTTSTFGQNTGFGTTSGGAFGTSAFGSSNNTGGLFGNSQTKPGGLFGTSSFSQPATSTSTGFGFGTSTGTANTLFGTASTGTSLFSSQNNAFAQNKPTGFGNFGTSTSSGGLFGTTNTTSNPFGSTSGSLFGPSSFTAAPTGTTIKFNPPTGTDTMVKAGVSTNISTKHQCITAMKEYESKSLEELRLEDYQANRKGPQNQVGAGTTTGLFGSSPATSSATGLFSSSTTNSGFAYGQNKTAFGTSTTGFGTNPGGLFGQQNQQTTSLFSKPFGQATTTQNTGFSFGNTSTIGQPSTNTMGLFGVTQASQPGGLFGTATNTSTGTAFGTGTGLFGQTNTGFGAVGSTLFGNNKLTTFGSSTTSAPSFGTTSGGLFGNKPTLTLGTNTNTSNFGFGTNTSGNSIFGSKPAPGTLGTGLGAGFGTALGAGQASLFGNNQPKIGGPLGTGAFGAPGFNTTTATLGFGAPQAPVALTDPNASAAQQAVLQQHINSLTYSPFGDSPLFRNPMSDPKKKEERLKPTNPAAQKALTTPTHYKLTPRPATRVRPKALQTTGTAKSHLFDGLDDDEPSLANGAFMPKKSIKKLVLKNLNNSNLFSPVNRDSENLASPSEYPENGERFSFLSKPVDENHQQDGDEDSLVSHFYTNPIAKPIPQTPESAGNKHSNSNSVDDTIVALNMRAALRNGLEGSSEETSFHDESLQDDREEIENNSYHMHPAGIILTKVGYYTIPSMDDLAKITNEKGECIVSDFTIGRKGYGSIYFEGDVNLTNLNLDDIVHIRRKEVVVYLDDNQKPPVGEGLNRKAEVTLDGVWPTDKTSRCLIKSPDRLADINYEGRLEAVSRKQGAQFKEYRPETGSWVFKVSHFSKYGLQDSDEEEEEHPSKTSTKKLKTAPLPPASQTTPLQMALNGKPAPPPQSQSPEVEQLGRVVELDSDMVDITQEPVLDTMLEESMPEDQEPVSASTHIASSLGINPHVLQIMKASLLTDEEDVDMALDQRFSRLPSKADTSQEICSPRLPISASHSSKTRSLVGGLLQSKFTSGAFLSPSVSVQECRTPRAASLMNIPSTSSWSVPPPLTSVFTMPSPAPEVPLKTVGTRRQLGLVPREKSVTYGKGKLLMDMALFMGRSFRVGWGPNWTLANSGEQLNGSHELENHQIADSMEFGFLPNPVAVKPLTESPFKVHLEKLSLRQRKPDEDMKLYQTPLELKLKHSTVHVDELCPLIVPNLGVAVIHDYADWVKEASGDLPEAQIVKHWSLTWTLCEALWGHLKELDSQLNEPREYIQILERRRAFSRWLSCTATPQIEEEVSLTQKNSPVEAVFSYLTGKRISEACSLAQQSGDHRLALLLSQFVGSQSVRELLTMQLVDWHQLQADSFIQDERLRIFALLAGKPVWQLSEKKQINVCSQLDWKRSLAIHLWYLLPPTASISRALSMYEEAFQNTSDSDRYACSPLPSYLEGSGCVIAEEQNSQTPLRDVCFHLLKLYSDRHYDLNQLLEPRSITADPLDYRLSWHLWEVLRALNYTHLSAQCEGVLQASYAGQLESEGLWEWAIFVLLHIDNSGIREKAVRE</w:t>
            </w:r>
            <w:r w:rsidRPr="00D367C1">
              <w:rPr>
                <w:rFonts w:ascii="Courier" w:hAnsi="Courier"/>
                <w:color w:val="000000" w:themeColor="text1"/>
                <w:sz w:val="18"/>
                <w:szCs w:val="18"/>
              </w:rPr>
              <w:lastRenderedPageBreak/>
              <w:t>LLTRHCQLLETPESWAKETFLTQKLRVPAKWIHEAKAVRAHMESDKHLEALCLFKAEHWNRCHKLIIRHLASDAIINENYDYLKGFLEDLAPPERSSLIQDWETSGLVYLDYIRVIEMLRHIQQVDCSGNDLEQLHIKVTSLCSRIEQIQCYSAKDRLAQSDMAKRVANLLRVVLSLHHPPDRTSDSTPDPQRVPLRLLAPHIGRLPMPEDYAMDELRSLTQSYLRELAVGSL</w:t>
            </w:r>
          </w:p>
        </w:tc>
      </w:tr>
      <w:tr w:rsidR="0074079D" w:rsidRPr="00704E3C" w14:paraId="4072081E" w14:textId="77777777" w:rsidTr="0074079D">
        <w:trPr>
          <w:trHeight w:val="430"/>
        </w:trPr>
        <w:tc>
          <w:tcPr>
            <w:tcW w:w="1885" w:type="dxa"/>
            <w:vAlign w:val="center"/>
          </w:tcPr>
          <w:p w14:paraId="62F470F5" w14:textId="574B7CB0" w:rsidR="0074079D" w:rsidRPr="00237251" w:rsidRDefault="0074079D" w:rsidP="0074079D">
            <w:pPr>
              <w:jc w:val="center"/>
              <w:rPr>
                <w:color w:val="000000" w:themeColor="text1"/>
                <w:sz w:val="20"/>
                <w:szCs w:val="20"/>
              </w:rPr>
            </w:pPr>
            <w:r w:rsidRPr="00237251">
              <w:rPr>
                <w:sz w:val="20"/>
                <w:szCs w:val="20"/>
              </w:rPr>
              <w:lastRenderedPageBreak/>
              <w:t>P49790</w:t>
            </w:r>
          </w:p>
        </w:tc>
        <w:tc>
          <w:tcPr>
            <w:tcW w:w="1890" w:type="dxa"/>
            <w:vAlign w:val="center"/>
          </w:tcPr>
          <w:p w14:paraId="569E5F1D" w14:textId="2FADA926" w:rsidR="0074079D" w:rsidRPr="0074079D" w:rsidRDefault="0074079D" w:rsidP="0074079D">
            <w:pPr>
              <w:jc w:val="center"/>
              <w:rPr>
                <w:color w:val="000000" w:themeColor="text1"/>
                <w:sz w:val="20"/>
                <w:szCs w:val="20"/>
              </w:rPr>
            </w:pPr>
            <w:r w:rsidRPr="0074079D">
              <w:rPr>
                <w:sz w:val="20"/>
                <w:szCs w:val="20"/>
              </w:rPr>
              <w:t>NU153_HUMAN</w:t>
            </w:r>
          </w:p>
        </w:tc>
        <w:tc>
          <w:tcPr>
            <w:tcW w:w="5490" w:type="dxa"/>
            <w:vAlign w:val="center"/>
          </w:tcPr>
          <w:p w14:paraId="14B3BBE5" w14:textId="32614172"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ASGAGGVGGGGGGKIRTRRCHQGPIKPYQQGRQQHQGILSRVTESVKNIVPGWLQRYFNKNEDVCSCSTDTSEVPRWPENKEDHLVYADEESSNITDGRITPEPAVSNTEEPSTTSTASNYPDVLTRPSLHRSHLNFSMLESPALHCQPSTSSAFPIGSSGFSLVKEIKDSTSQHDDDNISTTSGFSSRASDKDITVSKNTSLPPLWSPEAERSHSLSQHTATSSKKPAFNLSAFGTLSPSLGNSSILKTSQLGDSPFYPGKTTYGGAAAAVRQSKLRNTPYQAPVRRQMKAKQLSAQSYGVTSSTARRILQSLEKMSSPLADAKRIPSIVSSPLNSPLDRSGIDITDFQAKREKVDSQYPPVQRLMTPKPVSIATNRSVYFKPSLTPSGEFRKTNQRIDNKCSTGYEKNMTPGQNREQRESGFSYPNFSLPAANGLSSGVGGGGGKMRRERTRFVASKPLEEEEMEVPVLPKISLPITSSSLPTFNFSSPEITTSSPSPINSSQALTNKVQMTSPSSTGSPMFKFSSPIVKSTEANVLPPSSIGFTFSVPVAKTAELSGSSSTLEPIISSSAHHVTTVNSTNCKKTPPEDCEGPFRPAEILKEGSVLDILKSPGFASPKIDSVAAQPTATSPVVYTRPAISSFSSSGIGFGESLKAGSSWQCDTCLLQNKVTDNKCIACQAAKLSPRDTAKQTGIETPNKSGKTTLSASGTGFGDKFKPVIGTWDCDTCLVQNKPEAIKCVACETPKPGTCVKRALTLTVVSESAETMTASSSSCTVTTGTLGFGDKFKRPIGSWECSVCCVSNNAEDNKCVSCMSEKPGSSVPASSSSTVPVSLPSGGSLGLEKFKKPEGSWDCELCLVQNKADSTKCLACESAKPGTKSGFKGFDTSSSSSNSAASSSFKFGVSSSSSGPSQTLTSTGNFKFGDQGGFKIGVSSDSGSINPMSEGFKFSKPIGDFKFGVSSESKPEEVKKDSKNDNFKFGLSSGLSNPVSLTPFQFGVSNLGQEEKKEELPKSSSAGFSFGTGVINSTPAPANTIVTSENKSSFNLGTIETKSASVAPFTCKTSEAKKEEMPATKGGFSFGNVEPASLPSASVFVLGRTEEKQQEPVTSTSLVFGKKADNEEPKCQPVFSFGNSEQTKDENSSKSTFSFSMTKPSEKESEQPAKATFAFGAQTSTTADQGAAKPVFSFLNNSSSSSSTPATSAGGGIFGSSTSSSNPPVATFVFGQSSNPVSSSAFGNTAESSTSQSLLFSQDSKLATTSSTGTAVTPFVFGPGASSNNTTTSGFGFGATTTSSSAGSSFVFGTGPSAPSASPAFGANQTPTFGQSQGASQPNPPGFGSISSSTALFPTGSQPAPPTFGTVSSSSQPPVFGQQPSQSAFGSGTTPNSSSAFQFGSSTTNFNFTNNSPSGVFTFGANSSTPAASAQPSGSGGFPFNQSPAAFTVGSNGKNVFSSSGTSFSGRKIKTAVRRRK</w:t>
            </w:r>
          </w:p>
        </w:tc>
      </w:tr>
      <w:tr w:rsidR="0074079D" w:rsidRPr="00704E3C" w14:paraId="5A711A4A" w14:textId="77777777" w:rsidTr="0074079D">
        <w:trPr>
          <w:trHeight w:val="430"/>
        </w:trPr>
        <w:tc>
          <w:tcPr>
            <w:tcW w:w="1885" w:type="dxa"/>
            <w:vAlign w:val="center"/>
          </w:tcPr>
          <w:p w14:paraId="5A773563" w14:textId="14C79F6D" w:rsidR="0074079D" w:rsidRPr="00237251" w:rsidRDefault="0074079D" w:rsidP="0074079D">
            <w:pPr>
              <w:jc w:val="center"/>
              <w:rPr>
                <w:color w:val="000000" w:themeColor="text1"/>
                <w:sz w:val="20"/>
                <w:szCs w:val="20"/>
              </w:rPr>
            </w:pPr>
            <w:r w:rsidRPr="00237251">
              <w:rPr>
                <w:sz w:val="20"/>
                <w:szCs w:val="20"/>
              </w:rPr>
              <w:t>Q5EAX5</w:t>
            </w:r>
          </w:p>
        </w:tc>
        <w:tc>
          <w:tcPr>
            <w:tcW w:w="1890" w:type="dxa"/>
            <w:vAlign w:val="center"/>
          </w:tcPr>
          <w:p w14:paraId="2A47F0A8" w14:textId="6D917C63" w:rsidR="0074079D" w:rsidRPr="0074079D" w:rsidRDefault="0074079D" w:rsidP="0074079D">
            <w:pPr>
              <w:jc w:val="center"/>
              <w:rPr>
                <w:color w:val="000000" w:themeColor="text1"/>
                <w:sz w:val="20"/>
                <w:szCs w:val="20"/>
              </w:rPr>
            </w:pPr>
            <w:r w:rsidRPr="0074079D">
              <w:rPr>
                <w:sz w:val="20"/>
                <w:szCs w:val="20"/>
              </w:rPr>
              <w:t>Q5EAX5_XENLA</w:t>
            </w:r>
          </w:p>
        </w:tc>
        <w:tc>
          <w:tcPr>
            <w:tcW w:w="5490" w:type="dxa"/>
            <w:vAlign w:val="center"/>
          </w:tcPr>
          <w:p w14:paraId="24E820C5" w14:textId="25065A72"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ASGFSFGTAAASTTTLNPTAAAPFSFGATPAASNTGTTGGLGFGAFNAAATPATTTATTGLGGGLFGAKPAAGFTLGGANTATATTTAASTGFSVGFNKPAGSATPFSLPVTSTSSGGLSLASALTSTPATGPSPFTLNLGSTPATTTAAATGLSLGGTLTGLGGSLFQNTNPSATGLGQSTLGQSTLGQSTLGQSLLGQSLLGQSLLGQSTLGQSTLGQSLLGQSLLGLGLNLGAVAPVSQVTTHEGLGGLDFSSSSDKKSDKAGTRPEDSKALKDENLPQLLCQDVENFQKFVKEQKQVQEEISRMSSKAMLKVQEDIKALKQLLSVASSGLQRNALAIDKLKIETAEELKNAEIALRTQKTPPGLQHENTAPADYFHTLVQQFEVQLQQYRQQIEELENHLATQSNTLHLSPQDLSMAMQKLYQTFVALAAQLQAVNENFKMLKEQYLGYRKAFLGDSTDVFEARRAEAKKWQNAPRVTTGPTPFSNIPNAAAVAMAATLTQQQQPTTGFGSSSAFGGNTSGSSSFGFGTANKPSGSLSAGFGSTSTSGFNFSNPGINASAGLTFGVSNPSSTSFGTGQLLQLKKPPAGNKRGKR</w:t>
            </w:r>
          </w:p>
        </w:tc>
      </w:tr>
      <w:tr w:rsidR="0074079D" w:rsidRPr="00704E3C" w14:paraId="79794C1C" w14:textId="77777777" w:rsidTr="0074079D">
        <w:trPr>
          <w:trHeight w:val="430"/>
        </w:trPr>
        <w:tc>
          <w:tcPr>
            <w:tcW w:w="1885" w:type="dxa"/>
            <w:vAlign w:val="center"/>
          </w:tcPr>
          <w:p w14:paraId="2A31AA89" w14:textId="17F97097" w:rsidR="0074079D" w:rsidRPr="00237251" w:rsidRDefault="0074079D" w:rsidP="0074079D">
            <w:pPr>
              <w:jc w:val="center"/>
              <w:rPr>
                <w:color w:val="000000" w:themeColor="text1"/>
                <w:sz w:val="20"/>
                <w:szCs w:val="20"/>
              </w:rPr>
            </w:pPr>
            <w:r w:rsidRPr="00237251">
              <w:rPr>
                <w:sz w:val="20"/>
                <w:szCs w:val="20"/>
              </w:rPr>
              <w:t>Q9JMD0-3</w:t>
            </w:r>
          </w:p>
        </w:tc>
        <w:tc>
          <w:tcPr>
            <w:tcW w:w="1890" w:type="dxa"/>
            <w:vAlign w:val="center"/>
          </w:tcPr>
          <w:p w14:paraId="4E68027D" w14:textId="079DF5AF" w:rsidR="0074079D" w:rsidRPr="0074079D" w:rsidRDefault="0074079D" w:rsidP="0074079D">
            <w:pPr>
              <w:jc w:val="center"/>
              <w:rPr>
                <w:color w:val="000000" w:themeColor="text1"/>
                <w:sz w:val="20"/>
                <w:szCs w:val="20"/>
              </w:rPr>
            </w:pPr>
            <w:r w:rsidRPr="0074079D">
              <w:rPr>
                <w:sz w:val="20"/>
                <w:szCs w:val="20"/>
              </w:rPr>
              <w:t>ZN207_MOUSE</w:t>
            </w:r>
          </w:p>
        </w:tc>
        <w:tc>
          <w:tcPr>
            <w:tcW w:w="5490" w:type="dxa"/>
            <w:vAlign w:val="center"/>
          </w:tcPr>
          <w:p w14:paraId="07346282" w14:textId="0FDF8CF1"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GRKKKKQLKPWCWYCNRDFDDEKILIQHQKAKHFKCHICHKKLYTGPGLAIHCMQVHKETIDAVPNAIPGRTDIELEIYGMEGIPEKDMDERRRLLEQKTQESQKKKQQDDSDEYDDDESAASTSFQPQPVQPQQGYIPPMAQPGLPPVPGAPGMPPGIPPLMPGVPPLMPGMPPVMPGMPPGLHHQRKYTQSFCGENIMMPMGGMMPPGPGIPPLMPGMPPGMPPPVPRPGIPPMTQAQAVSAPGILNRPPAPTAAVPAPQPPVTKPLFPSAGQAQAAVQGPVGTDFKPLNSTPAATTTEPPKPTFPAYTQSTASTTSTTNSTAAKPAASITSKPATLTTTSATSKLIHPDEDISLEERRAQLPKYQRNLPRPGQTPIGNPPVGPIGGMMPPQPGLPQQQAMRPPMPPHGQYGGHHQGMPGYLPGAMPPYGQGPPMVPPYQGGPPRPPMGMRPPVMSQGGRY</w:t>
            </w:r>
          </w:p>
        </w:tc>
      </w:tr>
      <w:tr w:rsidR="0074079D" w:rsidRPr="00704E3C" w14:paraId="3F1975A9" w14:textId="77777777" w:rsidTr="0074079D">
        <w:trPr>
          <w:trHeight w:val="430"/>
        </w:trPr>
        <w:tc>
          <w:tcPr>
            <w:tcW w:w="1885" w:type="dxa"/>
            <w:vAlign w:val="center"/>
          </w:tcPr>
          <w:p w14:paraId="5C8A7C27" w14:textId="441D5271" w:rsidR="0074079D" w:rsidRPr="00237251" w:rsidRDefault="0074079D" w:rsidP="0074079D">
            <w:pPr>
              <w:jc w:val="center"/>
              <w:rPr>
                <w:color w:val="000000" w:themeColor="text1"/>
                <w:sz w:val="20"/>
                <w:szCs w:val="20"/>
              </w:rPr>
            </w:pPr>
            <w:r w:rsidRPr="00237251">
              <w:rPr>
                <w:sz w:val="20"/>
                <w:szCs w:val="20"/>
              </w:rPr>
              <w:t>C3XWA2</w:t>
            </w:r>
          </w:p>
        </w:tc>
        <w:tc>
          <w:tcPr>
            <w:tcW w:w="1890" w:type="dxa"/>
            <w:vAlign w:val="center"/>
          </w:tcPr>
          <w:p w14:paraId="47C9C666" w14:textId="2560CDB7" w:rsidR="0074079D" w:rsidRPr="0074079D" w:rsidRDefault="0074079D" w:rsidP="0074079D">
            <w:pPr>
              <w:jc w:val="center"/>
              <w:rPr>
                <w:color w:val="000000" w:themeColor="text1"/>
                <w:sz w:val="20"/>
                <w:szCs w:val="20"/>
              </w:rPr>
            </w:pPr>
            <w:r w:rsidRPr="0074079D">
              <w:rPr>
                <w:sz w:val="20"/>
                <w:szCs w:val="20"/>
              </w:rPr>
              <w:t>C3XWA2_BRAFL</w:t>
            </w:r>
          </w:p>
        </w:tc>
        <w:tc>
          <w:tcPr>
            <w:tcW w:w="5490" w:type="dxa"/>
            <w:vAlign w:val="center"/>
          </w:tcPr>
          <w:p w14:paraId="22CD15EA" w14:textId="53A980F8"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QQKTPFGGTTGFGTGAFGTSSFGATQTPATGGLFGGTATNTGTGLFGGTSFGTPSTSTSTFGGFGTSTTQTGGGLFGTSTSTAGTGLFATPQQQTAPFGAANKTGFGGFGTQTSTAATGTGLFGATQQTPSLFGGGQTTSTGLFGAVGGIAAGTNGTTVKFNPVSGSDTMMKNGVSQNIRTAHQCITAMKEYETKSLEELRVEDYLANRKGGSTGTTAMFGATATPQTGGGLFGNTA</w:t>
            </w:r>
            <w:r w:rsidRPr="00D367C1">
              <w:rPr>
                <w:rFonts w:ascii="Courier" w:hAnsi="Courier"/>
                <w:color w:val="000000" w:themeColor="text1"/>
                <w:sz w:val="18"/>
                <w:szCs w:val="18"/>
              </w:rPr>
              <w:lastRenderedPageBreak/>
              <w:t>TTTSTTGFTFGKAAFGTGQTQAKGATGFGTTSTGTGLFGQTQTTQAGGLFASPFGGTATTTTPSTGFSFGQTNTGTGLFGQTQQKTGLFGQPTTQTTGLFGTPSTTTTTGFGTTFGTGTFGTQNQAGGLFGANKAPTFGATTTTSTTGGLFGNTATNTGGLFGQNKPGLTLGLGTGFGTGAFGTTTTSTGTSLFGPKPTNTFGAGLGTGLGAGLGTLGTGSIFGNTGLGAGIGTGTTGLNLTQPAAALGTDAAAQLAQQAQIQQQLQALSNSPFGDSPLFRNNVADPAKRAELLKPTSLAAQKALTTPSHYKISPRPTAKIKPKPLHSLVAGKSQLFEGLDDEDTSLSNDTFVPRRSVKKLIIRNKASPTASELDAGLGEEDDLLAPPAYPSDTFLVEDKRTSESEKENDPMENLYSNPVRKPIPETPANKSSPAPDDSIIALNVRQRSCSPGQDSMGEPTSDDQGEEEVEREPHPAGIILTKNEYYTEPSLDELANMVDENGDCWVENFVIGREGYGSVFFPGLTNVANLNLDETVHIRRKEITVYPDDSTKPPEGDGLNKKAEVTLHCTWPMDKTAHIPIKSPDRLKKMGYQEKIEVATSKIGARFLEYRPDTGSWVFQVPHFSKYGLDDSEDEEELVGQDQKKMKMQQQTDLQKQQLQKENQPPSLNKQQPITERVKSEQPIMEQMQDDSDMADISQEPIPDLAPNSSGDQDGLEGLSEEEVVPSSHRLATHLGMSAHRMQVMKASFFGDEEEGEGMDYKPVFGGMSGRSSLRGSAPPSGAASPLPHRMAESKMDRARLGSLGSPVRGLGGMSPSHSPRTRIPSGGFSPKYSPKVEQSGLFPSLSKPAQYPVFERNQGLLLPSGLSSEIERPRKIVGSQRQPMLLPWRETVTNEKQSLVADAALMMGRSFKVGWGPNWTLVRCAGADREGEAKERKKETSIPFSILPKSTPRLAKLGTSSPFSVVMERVDVAPHFVVQDKVTVANHVSHLEVELETSLCSTEDHPCPVFVPTPGVNALHQHAEVAGRNRENTGVRHPERESADHASLVLSLCVALWGDLPDQDREDGEDGLDRTSYAYHMARREAVSHWLMNQAQDTIEQEVQDSKFKEGGHTDAIFSLLSGRQISQACSLAQQSGDHRLALLLAQASGSHFPRELVGKQLSDWEELKADRFISDSRLRVYALLAGKPVWPATNGEINTCENLDWKRALAVHLWYLCTPSATVSEALHLYCKAFTKNNSDYGEYANPPLPPYLERSADRSGDQEDRYVIRDMCYHLLQLYADRSHQLDRLLAPTTSTPNQLDYRLSWLLCQALQALDYTHLSEHHLNTIHAGYIAQLESLGLWEWAVFVALHITDNSRRELVTKELLCRHCSLSEEEAYVQKEEFLQEKLRVPVVWIHEAKALRAQYEGKSHDEAWHLLKAEKWNASHRIILKHLAADAIINEDYEYLKEFLEELSPPDRSSTIQDWNFGGRVFLDYVLINNALVEMAKGNSSSYDLERLHPQVTSLCSRIENIPCLTPKDRLCQSEMAKKAASFLRLVLEGQNKPPTVDGEYLVPSYQLAPHITKLPMPEDYALQELRALTHSYMMELTT</w:t>
            </w:r>
          </w:p>
        </w:tc>
      </w:tr>
      <w:tr w:rsidR="0074079D" w:rsidRPr="00704E3C" w14:paraId="57413C07" w14:textId="77777777" w:rsidTr="0074079D">
        <w:trPr>
          <w:trHeight w:val="430"/>
        </w:trPr>
        <w:tc>
          <w:tcPr>
            <w:tcW w:w="1885" w:type="dxa"/>
            <w:vAlign w:val="center"/>
          </w:tcPr>
          <w:p w14:paraId="7BCB533F" w14:textId="2F6844B1" w:rsidR="0074079D" w:rsidRPr="00237251" w:rsidRDefault="0074079D" w:rsidP="0074079D">
            <w:pPr>
              <w:jc w:val="center"/>
              <w:rPr>
                <w:color w:val="000000" w:themeColor="text1"/>
                <w:sz w:val="20"/>
                <w:szCs w:val="20"/>
              </w:rPr>
            </w:pPr>
            <w:r w:rsidRPr="00237251">
              <w:rPr>
                <w:sz w:val="20"/>
                <w:szCs w:val="20"/>
              </w:rPr>
              <w:lastRenderedPageBreak/>
              <w:t>J7I6Y1</w:t>
            </w:r>
          </w:p>
        </w:tc>
        <w:tc>
          <w:tcPr>
            <w:tcW w:w="1890" w:type="dxa"/>
            <w:vAlign w:val="center"/>
          </w:tcPr>
          <w:p w14:paraId="4245A354" w14:textId="32598DED" w:rsidR="0074079D" w:rsidRPr="0074079D" w:rsidRDefault="0074079D" w:rsidP="0074079D">
            <w:pPr>
              <w:jc w:val="center"/>
              <w:rPr>
                <w:color w:val="000000" w:themeColor="text1"/>
                <w:sz w:val="20"/>
                <w:szCs w:val="20"/>
              </w:rPr>
            </w:pPr>
            <w:r w:rsidRPr="0074079D">
              <w:rPr>
                <w:sz w:val="20"/>
                <w:szCs w:val="20"/>
              </w:rPr>
              <w:t>J7I6Y1_XENTR</w:t>
            </w:r>
          </w:p>
        </w:tc>
        <w:tc>
          <w:tcPr>
            <w:tcW w:w="5490" w:type="dxa"/>
            <w:vAlign w:val="center"/>
          </w:tcPr>
          <w:p w14:paraId="0497A8B5" w14:textId="1ADC84AC"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NKTFGSPFGTGNGAFGATSTFGQTTGFGTTPATAFGSAGFGTNTSTGGLFGNTQTKPGGLFGSTTFNQPATSSSSSGFGFGASTGTTNSLFGSTNTGSGLFATQSNAFGQAKPTTFGNFGTSTSTGGLFGNTNTANPFGGTSASLFGASTFSAAPTGTTIKFNPPSGTDTMAKGGVTTNISTKHQCITAMKEYESKSLEELRLEDYQANRKGPQNPVGAPTGTGLFGTSAATSSASTGIFGSTAANNSFSFAGNKTTFGTAGTGAFGGNTGGLFGQPANQPAASLFNKPFGNATTTQSTGFSFGNTSTLGQPQTSTMGLFGANQPTQSGGLFGTTTNTNATGAFGAGTSLFGQPNPAPFGTGSTLFGNKPAGFGTTTTSAPAFGTTTGGLFGNKPTLTLGTNTNTSNFGFGSNTAGTSLFGNKTATGTIGPSLGTGFGTALNPGQTSLFGSNQPKLTGTLGTGAFGNAGFNSTSAGLGFGAPQAPVAALSDPGASAAHQMFLQQQYNALRYSPFPDSPLFRNPISDPKKKEELLKPTNPAAQKAVLTPTHYKLTPRPAARVRPKALQNSGAAKSQLFDALDDDEPVLSSGVFMPKKSIKKLDLKYLKNSSSLFGQENRDVDDMVPPTPEAPERSVENHHGDEENDEEAATTYPSPFSRPLPQSQEKKQVNHMDDTIVALNMRKSGRIGLEHSSEDASFNEDSFRETEILDASPHPAGIILTRDSYYTIPSMEELARSVDENGECIVNGFTIGREGFGSIYFEGIVNLTNLDLDSIVHIRRKEVIVYVDDQNKPPLGEGLNRPAQVTLDEVWPIDKTSRCMITSPERLSEMNYKSKLENASRKQGAQFVDYRPESGSWVFKVNHFSKYGLQDSDEEDDQLNSAEAKKLKTAPVPPQGKQPPLQQATLPGKVTPPPQSPAVDQLDRVMELDSDMADITQDQDLDSVAEEQDISEEQEPLSASSHIASSLGINPHALQVMKASLLLEEEDGEIMSRFSSFPSSMDPYPDVRSPRLFPSSHAKRPSSIGLLQSKFSAPSMSRLSETVQGSHSPKIHPAAPWSVPAPLAPSFIMPGPAPDTHLRTVGTRRQQELVPLEKSVTHGRGTLMIDMGLFMGRSFRVGWGPNWTLVHNGDKLSERLNAEEDRDMDTIDYGFLPKPTSAKSLTESPFKVHVEKLSLEQKTKDLQSYLLPLEIELKNSTVDKSGPCPHFRPNPGVTAIHDYAGWVRNFSSEAAEVEAVVKQWGLTWTLCESLWGQLKELEASLDEPNEYVKNLERRKAFSHWLAQTAQERIEEEVSLYGPERHIEAVFSYLTGGRISDACRLAQKSGDHRLSLLLSQMVGSQEVRDLITLQLVDWNKLQVDHYIQEERLRVFCLLSGTPVWRSSDNRSINVCSQLDWKRTLGIHLWYMLPPTATVAQALHMYEQAFQEQEGGEPYACYPLPPYLEDCGFSFGDDPSAKFCSLQRDVCVHLLKLYSERQYDLCQLLDPS</w:t>
            </w:r>
            <w:r w:rsidRPr="00D367C1">
              <w:rPr>
                <w:rFonts w:ascii="Courier" w:hAnsi="Courier"/>
                <w:color w:val="000000" w:themeColor="text1"/>
                <w:sz w:val="18"/>
                <w:szCs w:val="18"/>
              </w:rPr>
              <w:lastRenderedPageBreak/>
              <w:t>SATPDPLDYRLSWHMWMVLQALNYTHLSGHRQGMLHASYAAQLENVGLWEWAIFVLLHIQDPHVREAAVRELLNRHCVVHDSPESLAKENFLIQRLCLPAQWIHKAKAVRSRRDGDKHKEALYLLKSHQWNQCHKLVTRHLAADAVINENYRYLRGFLGELARPEHCKHIQDWETAGKVYLDYISVIEMLNQIRQDECSGGELEKLHTKVMSLCKWVELIQCYSAKGRLAQSEMAKRVANILRVVLSLQQPPESMSDSSSEPRVPLRLLAPHIGRLPMPEDYALEELRGLTQSYLRELICGS</w:t>
            </w:r>
          </w:p>
        </w:tc>
      </w:tr>
      <w:tr w:rsidR="0074079D" w:rsidRPr="00704E3C" w14:paraId="557A6E0C" w14:textId="77777777" w:rsidTr="0074079D">
        <w:trPr>
          <w:trHeight w:val="430"/>
        </w:trPr>
        <w:tc>
          <w:tcPr>
            <w:tcW w:w="1885" w:type="dxa"/>
            <w:vAlign w:val="center"/>
          </w:tcPr>
          <w:p w14:paraId="636FBE6D" w14:textId="3CBA9CE4" w:rsidR="0074079D" w:rsidRPr="00237251" w:rsidRDefault="0074079D" w:rsidP="0074079D">
            <w:pPr>
              <w:jc w:val="center"/>
              <w:rPr>
                <w:color w:val="000000" w:themeColor="text1"/>
                <w:sz w:val="20"/>
                <w:szCs w:val="20"/>
              </w:rPr>
            </w:pPr>
            <w:r w:rsidRPr="00237251">
              <w:rPr>
                <w:sz w:val="20"/>
                <w:szCs w:val="20"/>
              </w:rPr>
              <w:lastRenderedPageBreak/>
              <w:t>Q9VCH5</w:t>
            </w:r>
          </w:p>
        </w:tc>
        <w:tc>
          <w:tcPr>
            <w:tcW w:w="1890" w:type="dxa"/>
            <w:vAlign w:val="center"/>
          </w:tcPr>
          <w:p w14:paraId="50E94C5D" w14:textId="7E980DC8" w:rsidR="0074079D" w:rsidRPr="0074079D" w:rsidRDefault="0074079D" w:rsidP="0074079D">
            <w:pPr>
              <w:jc w:val="center"/>
              <w:rPr>
                <w:color w:val="000000" w:themeColor="text1"/>
                <w:sz w:val="20"/>
                <w:szCs w:val="20"/>
              </w:rPr>
            </w:pPr>
            <w:r w:rsidRPr="0074079D">
              <w:rPr>
                <w:sz w:val="20"/>
                <w:szCs w:val="20"/>
              </w:rPr>
              <w:t>NUP98_DROME</w:t>
            </w:r>
          </w:p>
        </w:tc>
        <w:tc>
          <w:tcPr>
            <w:tcW w:w="5490" w:type="dxa"/>
            <w:vAlign w:val="center"/>
          </w:tcPr>
          <w:p w14:paraId="212373CA" w14:textId="32B7EC04" w:rsidR="0074079D" w:rsidRPr="00D367C1" w:rsidRDefault="005A3F6F" w:rsidP="0074079D">
            <w:pPr>
              <w:rPr>
                <w:rFonts w:ascii="Courier" w:hAnsi="Courier"/>
                <w:color w:val="000000" w:themeColor="text1"/>
                <w:sz w:val="18"/>
                <w:szCs w:val="18"/>
              </w:rPr>
            </w:pPr>
            <w:r w:rsidRPr="00D367C1">
              <w:rPr>
                <w:rFonts w:ascii="Courier" w:hAnsi="Courier"/>
                <w:color w:val="000000" w:themeColor="text1"/>
                <w:sz w:val="18"/>
                <w:szCs w:val="18"/>
              </w:rPr>
              <w:t>MFGGAKPSFGATPAATSFGGFSGTTTTTPFGQSAFGKPAAPAFGNTSTFAAQPAQQSLFGAAATPAQPAGGLFGANTSTGFGSTATAQPTAFGAFSQPQQTSNIFGSTQTAASTSLFGQSTLPAFGAAKPTMTAFGQTAAAQPTGSLFGQPAAATSTTGFGGFGTSAPTTTNVFGSGTASAFAQPQATAVGASGVNTGTAVAKYQPTIGTDTLMKSGQANSVNTKQHCITAMKEFEGKSLEELRLEDYMCGRKGPQAGNAPGAFGFGAQVTQPAQPASGGLFGSTAQPSTGLFGQTVTENKSMFGTTAFGQQPATNNAFGAATQQNNFLQKPFGATTTTPFAAPAADASNPFGAKPAFGQGGSLFGQAPATSAAPAFGQTNTGFGGFGTTAGATQQSTLFGATPAADPNKSAFGLGTAASAATTGFGFGAPATSTAGGGLFGNKPATSFAAPTFGATSTASTPFSNFGLNTSTAATGGGLFNSGLNKPATSGFGGFGATSAAPLNFNAGNTGGSLFGNTAKPGGGLFGGGTTTLGGTGAAPTGGLFGGGTTSFGGVGGSLGGGGFGMGTNNSLTGGIMGAQPTLGIMTPSHQPIHQQILARVTSPYGDSPIFKDLKLSSEADATRATNPAAQQAVLDLTSNQYKISTSNNPAPMKVKALGSTLNRKSLFDGLEEFDASVEGFNLKPSAKRLVIKPKVKSVEGGNPSSSIGSAPNTPQSRPKGATPNKERESFSGAIPSEPLPPAGNSPGATNGRESQDNGRRESWLHPNNLEKVRQHNIQTGMDQGSPHNSTLNELVPRKPLDTYRPSSTVRLSVSTIPENPFEDQSSTIARRETFTSQQANESVLSNRSNEAEDSAANQSRLAIEAAAAEAADDESHPTGIVLRRVGYYTIPSLDDLRSYLAEDGSCVVPNFTVGREGYGNVFFGKEMDVAGLNLDEIVHFRNKEIIIYPDDENKPPIGQGLNRDAQVTLDQVWPLDKTKHEAIKDPQRLLEMDWEGKLRRVCDKNDTRFIEYRPETGSWVFRVKHFSKYGLGDSDEEDELPTDPKKAKIATLEAQQRANAEKMTLNSLRQAQKISEDAARNLDPKALVAGVASGFRPMDDTAEFLLMDKTQFFQAGGNSDFSMFDPPRQRPTITSPTAVLAQEMVGNEAHKMQLMKSSFFVEDNAPEDEPMETTGRLLRHRKFFNVEPLVWKDGASESSSQYDFEHPSPALPISSSVSEASLMCDAHYEETSSMATGSIVAAVKETKFEMPVTKAFKFVCKPKVAPIKLRATTVPLPRSIAYEMRDNWIADLGFYKGRSFKLSFGPQNSLVLPSTYNNMQNLKEFTGPSLPVSMVFAPRSATDLSPSVMQLVEFNMVKGNEGFRESIIPHLEVQLNDCLSVNVEGSECPCIHPDSGTKLVSKHFSESLKQRNAGLKEDYSVSVWSLLFALWGDHDELVDLEKNSHYMVMCRRNLLSEWLENTLLGKDLLSKKVSTHSYLEHMLDLLSCHRVNEACELAFSYDDANLALVLSQLSSGAVFRLLMEEQLFAWQQSKSDKYIDLERLKMYMLAAGAPMMQSSHGAINLLENKNWLTALALQLWYFTAPTSSITDALNAYNDAFQAEECYAEPPKPSYRDAPTDTKKPVYDLRYHLLQLHSKRMHSLEETLNPITHTADAMDFRLSWLLLQTLRALGYRHCSPLTEARLSVDFASQLENEGLWQWGIFVLLHIKQQTQRERAVQQMLQRNVSVSAKVALYAEERFIVEELGIPMSWVDYAKAVKAGASGKHHLQAKYLLKAKHFATAHDVIFQHIAPDAIINGKMKYLHSLLIQFEDTEGSSIRVPNWANQGQIFLDFIDISAKFKQIRSVTNIADINARWENLKPQLSELCSRISLLPCPTSKHRLCQSEISQSLSCLVHGMCIVCPEMESSTVLKVALERLPLPQEFASKELRIWLEELLDKIQNEPPFSERQQPTMMEI</w:t>
            </w:r>
          </w:p>
        </w:tc>
      </w:tr>
      <w:tr w:rsidR="0074079D" w:rsidRPr="00704E3C" w14:paraId="7AC12EA4" w14:textId="77777777" w:rsidTr="0074079D">
        <w:trPr>
          <w:trHeight w:val="430"/>
        </w:trPr>
        <w:tc>
          <w:tcPr>
            <w:tcW w:w="1885" w:type="dxa"/>
            <w:vAlign w:val="center"/>
          </w:tcPr>
          <w:p w14:paraId="0FE3E9A8" w14:textId="4F830AC6" w:rsidR="0074079D" w:rsidRPr="00237251" w:rsidRDefault="0074079D" w:rsidP="0074079D">
            <w:pPr>
              <w:jc w:val="center"/>
              <w:rPr>
                <w:color w:val="000000" w:themeColor="text1"/>
                <w:sz w:val="20"/>
                <w:szCs w:val="20"/>
              </w:rPr>
            </w:pPr>
            <w:r w:rsidRPr="00237251">
              <w:rPr>
                <w:sz w:val="20"/>
                <w:szCs w:val="20"/>
              </w:rPr>
              <w:t>K9ZRR1</w:t>
            </w:r>
          </w:p>
        </w:tc>
        <w:tc>
          <w:tcPr>
            <w:tcW w:w="1890" w:type="dxa"/>
            <w:vAlign w:val="center"/>
          </w:tcPr>
          <w:p w14:paraId="35878FA0" w14:textId="366F6141" w:rsidR="0074079D" w:rsidRPr="0074079D" w:rsidRDefault="0074079D" w:rsidP="0074079D">
            <w:pPr>
              <w:jc w:val="center"/>
              <w:rPr>
                <w:color w:val="000000" w:themeColor="text1"/>
                <w:sz w:val="20"/>
                <w:szCs w:val="20"/>
              </w:rPr>
            </w:pPr>
            <w:r w:rsidRPr="0074079D">
              <w:rPr>
                <w:sz w:val="20"/>
                <w:szCs w:val="20"/>
              </w:rPr>
              <w:t>K9ZRR1_XENTR</w:t>
            </w:r>
          </w:p>
        </w:tc>
        <w:tc>
          <w:tcPr>
            <w:tcW w:w="5490" w:type="dxa"/>
            <w:vAlign w:val="center"/>
          </w:tcPr>
          <w:p w14:paraId="2C9DAC71" w14:textId="06D9F978"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AAAGGGGGAGESGTGGKIRSRRYHLSSGRTPYSKSRQRQGIISRVTDAVKSIVPGWLQNYFNKQEEERGRAHNASELIVEDTEGRQNNTEHHIYVDDEGNSASGRVTPEPIINVDEEVPSTSQSAINDTDALTRPSLHRANLNFNLFDSPAMNCQPTTSTFPIGTSGFSLVKEIKDSTSQHDDDNISTTSGFSSRASDKDMAVSKNVGVPPLWSPEVDRSQSLSHNSSMTSKKPTFNLSAFSSLSPSLGNASFVNSQLGDSPFYPGKTTYQGAAAVRSSRVRSNPYQAPLRRQVKAKPANAQQYGVTSSTARRILQSLEKMSSPLADAKRIPSNSLSHTPEKSLMDIAENPSKRKKVESPFPPVQKLVTPKSISVSTNRSLYIKPSLTPSAVSNTSSRRVQPDKHNESRENNVQTVQSTSHSFSYPKFSTPTSNELLSRGGGKMMRQKGSHYSTKPAEETSGLTSSSPLFTFSSPIVKSTESNAQSPGSSVDFTFSVPTVKVSSATTSIDSKVSAVSTTAKTHIAVNNSSAKDSDEQVGFCKPAKTLKEGSVLDILRSPGFSSSPSQQTSASTPNRSTSTFSKTVGNAFSPVKVTLGVGGKQALGLWQCSACCHENMASDSNCTACCAAKPQPAETNKKLPASPQHSNTKTTVPLSSVQGLGDKFKLPAGTWDCDTCLVQNKAEVTKCVACETPKPGTGMKANLLLPPATKALNSAPTPSAFVSSSGSITNEEKPEGSWDCTGCRMQNKTENNTCVACKADKPGAIKSLSTAAPSGLLGLLDHFKKPAGSWDCDVCLIQNKPEATKCVACESAKP</w:t>
            </w:r>
            <w:r w:rsidRPr="00D367C1">
              <w:rPr>
                <w:rFonts w:ascii="Courier" w:hAnsi="Courier"/>
                <w:color w:val="000000" w:themeColor="text1"/>
                <w:sz w:val="18"/>
                <w:szCs w:val="18"/>
              </w:rPr>
              <w:lastRenderedPageBreak/>
              <w:t>GTKPELKGTFGTVQTSAAPVSLGLGLLDQFKKSAGSWDCEVCLVENKPEANKCIACESAKPGTKAELKGFGTSTLSAGTTAPTFKFGVQPSDSAGELKSGASTDSTSGFSFAKPIGDFKFGLASASATTEETGKKSFTFGTSTSNQASAGFKFGVASSAQTNQDTSGGFTFGSVSSTVSFSPAATYSGSTGLQVPAADDDSSRASAAGLKSAEEKKPEAPAVTAFSFGKTDQNKETVSTSFIFGKKDEKTDSAPTGNSFGFGLKKDGEEPKQFLFGKPEPTKEDSTSSTASAGFAFRVSNPTEKKDVEQPVKSVFAFGSQTSTTDAGASKQPFSFLTGVSSTSASSSASGVSSSVFGSVAQSSTPANPSNVFGSATSSNPPAVSSGVFGNLNPSNAPASSSTLFGNVAPSSTPSGSSSLFGTANPSSTPASSSSLFGTAAKLSAPVGSGGVFNSAAPVPPASTSSSVFGSAAPANTSANSANIFGSAGGTSGAPGTFVFGQPASTTSTVFGNSSESKSTFAFSGQETKPVTSAITSATPFVFGAESASTTPAAPGFNFGRTNTSNVTGTSSSPFIFGGGPTASASPSLTAHANPVPAFGQSANSSTAPAFGSSTSVFPAGNSQQVPAFGSSTAQPPVFGQQAAQPSFGSSAAPSAGSGFQFGNNTNFNFTTPNSSGGVFTFGANAGSTPQPPAPGFMFNAAASGFNVGTNGRSTPASSISNRKIKTARRRK</w:t>
            </w:r>
          </w:p>
        </w:tc>
      </w:tr>
      <w:tr w:rsidR="0074079D" w:rsidRPr="00704E3C" w14:paraId="6BAA949C" w14:textId="77777777" w:rsidTr="0074079D">
        <w:trPr>
          <w:trHeight w:val="430"/>
        </w:trPr>
        <w:tc>
          <w:tcPr>
            <w:tcW w:w="1885" w:type="dxa"/>
            <w:vAlign w:val="center"/>
          </w:tcPr>
          <w:p w14:paraId="3A9157CF" w14:textId="6ADC0B08" w:rsidR="0074079D" w:rsidRPr="00237251" w:rsidRDefault="0074079D" w:rsidP="0074079D">
            <w:pPr>
              <w:jc w:val="center"/>
              <w:rPr>
                <w:color w:val="000000" w:themeColor="text1"/>
                <w:sz w:val="20"/>
                <w:szCs w:val="20"/>
              </w:rPr>
            </w:pPr>
            <w:r w:rsidRPr="00237251">
              <w:rPr>
                <w:sz w:val="20"/>
                <w:szCs w:val="20"/>
              </w:rPr>
              <w:lastRenderedPageBreak/>
              <w:t>Q96PK6</w:t>
            </w:r>
          </w:p>
        </w:tc>
        <w:tc>
          <w:tcPr>
            <w:tcW w:w="1890" w:type="dxa"/>
            <w:vAlign w:val="center"/>
          </w:tcPr>
          <w:p w14:paraId="74E26787" w14:textId="2551465B" w:rsidR="0074079D" w:rsidRPr="0074079D" w:rsidRDefault="0074079D" w:rsidP="0074079D">
            <w:pPr>
              <w:jc w:val="center"/>
              <w:rPr>
                <w:color w:val="000000" w:themeColor="text1"/>
                <w:sz w:val="20"/>
                <w:szCs w:val="20"/>
              </w:rPr>
            </w:pPr>
            <w:r w:rsidRPr="0074079D">
              <w:rPr>
                <w:sz w:val="20"/>
                <w:szCs w:val="20"/>
              </w:rPr>
              <w:t>RBM14_HUMAN</w:t>
            </w:r>
          </w:p>
        </w:tc>
        <w:tc>
          <w:tcPr>
            <w:tcW w:w="5490" w:type="dxa"/>
            <w:vAlign w:val="center"/>
          </w:tcPr>
          <w:p w14:paraId="2CAAA340" w14:textId="63C00721"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KIFVGNVDGADTTPEELAALFAPYGTVMSCAVMKQFAFVHMRENAGALRAIEALHGHELRPGRALVVEMSRPRPLNTWKIFVGNVSAACTSQELRSLFERRGRVIECDVVKDYAFVHMEKEADAKAAIAQLNGKEVKGKRINVELSTKGQKKGPGLAVQSGDKTKKPGAGDTAFPGTGGFSATFDYQQAFGNSTGGFDGQARQPTPPFFGRDRSPLRRSPPRASYVAPLTAQPATYRAQPSVSLGAAYRAQPSASLGVGYRTQPMTAQAASYRAQPSVSLGAPYRGQLASPSSQSAAASSLGPYGGAQPSASALSSYGGQAAAASSLNSYGAQGSSLASYGNQPSSYGAQAASSYGVRAAASSYNTQGAASSLGSYGAQAASYGAQSAASSLAYGAQAASYNAQPSASYNAQSAPYAAQQAASYSSQPAAYVAQPATAAAYASQPAAYAAQATTPMAGSYGAQPVVQTQLNSYGAQASMGLSGSYGAQSAAAATGSYGAAAAYGAQPSATLAAPYRTQSSASLAASYAAQQHPQAAASYRGQPGNAYDGAGQPSAAYLSMSQGAVANANSTPPPYERTRLSPPRASYDDPYKKAVAMSKRYGSDRRLAELSDYRRLSESQLSFRRSPTKSSLDYRRLPDAHSDYARYSGSYNDYLRAAQMHSGYQRRM</w:t>
            </w:r>
          </w:p>
        </w:tc>
      </w:tr>
      <w:tr w:rsidR="0074079D" w:rsidRPr="00704E3C" w14:paraId="387C4E9C" w14:textId="77777777" w:rsidTr="0074079D">
        <w:trPr>
          <w:trHeight w:val="430"/>
        </w:trPr>
        <w:tc>
          <w:tcPr>
            <w:tcW w:w="1885" w:type="dxa"/>
            <w:vAlign w:val="center"/>
          </w:tcPr>
          <w:p w14:paraId="7827F67E" w14:textId="16A45C7B" w:rsidR="0074079D" w:rsidRPr="00237251" w:rsidRDefault="0074079D" w:rsidP="0074079D">
            <w:pPr>
              <w:jc w:val="center"/>
              <w:rPr>
                <w:color w:val="000000" w:themeColor="text1"/>
                <w:sz w:val="20"/>
                <w:szCs w:val="20"/>
              </w:rPr>
            </w:pPr>
            <w:r w:rsidRPr="00237251">
              <w:rPr>
                <w:sz w:val="20"/>
                <w:szCs w:val="20"/>
              </w:rPr>
              <w:t>K9ZTJ6</w:t>
            </w:r>
          </w:p>
        </w:tc>
        <w:tc>
          <w:tcPr>
            <w:tcW w:w="1890" w:type="dxa"/>
            <w:vAlign w:val="center"/>
          </w:tcPr>
          <w:p w14:paraId="30282F0B" w14:textId="66C04D3D" w:rsidR="0074079D" w:rsidRPr="0074079D" w:rsidRDefault="0074079D" w:rsidP="0074079D">
            <w:pPr>
              <w:jc w:val="center"/>
              <w:rPr>
                <w:color w:val="000000" w:themeColor="text1"/>
                <w:sz w:val="20"/>
                <w:szCs w:val="20"/>
              </w:rPr>
            </w:pPr>
            <w:r w:rsidRPr="0074079D">
              <w:rPr>
                <w:sz w:val="20"/>
                <w:szCs w:val="20"/>
              </w:rPr>
              <w:t>K9ZTJ6_XENLA</w:t>
            </w:r>
          </w:p>
        </w:tc>
        <w:tc>
          <w:tcPr>
            <w:tcW w:w="5490" w:type="dxa"/>
            <w:vAlign w:val="center"/>
          </w:tcPr>
          <w:p w14:paraId="10A188CC" w14:textId="63BED25F"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AFNFGATTGTPANQGTTGFSLGTFTPKTTTSGFGFGTTTTTAPTGFGGGFGGFGATTTASTGPAFSFTTPANTTSGLFGATQNKGFGFGTGFGSTTTSTGLGTGLGTGLGFTGFNTSQQQQQQSVLGAGLFNQSFQSTPQSNQLINTASALSAPTLLGDERDAILAKWNQLQAFWGTGKGFFMNNTPPVEFTQENPFCRFKAVGFSYIPNNKDEDGLISLIFNKKESDIRGQQQQLVESLHKVLGGHQTLTVNVEGVKTKADNQTEVIIYVVERSPNGTSRRVGASALFSYFEQAHIKANMQQLGVTGAMAQTELSPVQIKQLIQNPLSGVDPIIWEQAKVDNPDPERLIPVPMIGFKELLRRLEVQDQMTKQHQSRLDIISEDIGELQKNQTTTMAKIGQYKRKLMELSHRVLQVLIKQEIQRKSGFAIQAEEEQLRVQLDTIQSELNAPTQFKGRLNELMSQIRMQNHFGAVRSEEKYYVDADLLREIKQHLKQQQEGVSHLISIIKDNHEDIKLIEQGLNDNLHMRTGFLS</w:t>
            </w:r>
          </w:p>
        </w:tc>
      </w:tr>
      <w:tr w:rsidR="0074079D" w:rsidRPr="00704E3C" w14:paraId="3011BD68" w14:textId="77777777" w:rsidTr="0074079D">
        <w:trPr>
          <w:trHeight w:val="430"/>
        </w:trPr>
        <w:tc>
          <w:tcPr>
            <w:tcW w:w="1885" w:type="dxa"/>
            <w:vAlign w:val="center"/>
          </w:tcPr>
          <w:p w14:paraId="0CDCCF48" w14:textId="567DB70A" w:rsidR="0074079D" w:rsidRPr="00237251" w:rsidRDefault="0074079D" w:rsidP="0074079D">
            <w:pPr>
              <w:jc w:val="center"/>
              <w:rPr>
                <w:color w:val="000000" w:themeColor="text1"/>
                <w:sz w:val="20"/>
                <w:szCs w:val="20"/>
              </w:rPr>
            </w:pPr>
            <w:r w:rsidRPr="00237251">
              <w:rPr>
                <w:sz w:val="20"/>
                <w:szCs w:val="20"/>
              </w:rPr>
              <w:t>Q7ZXV8</w:t>
            </w:r>
          </w:p>
        </w:tc>
        <w:tc>
          <w:tcPr>
            <w:tcW w:w="1890" w:type="dxa"/>
            <w:vAlign w:val="center"/>
          </w:tcPr>
          <w:p w14:paraId="0E08C384" w14:textId="4FF51CC4" w:rsidR="0074079D" w:rsidRPr="0074079D" w:rsidRDefault="0074079D" w:rsidP="0074079D">
            <w:pPr>
              <w:jc w:val="center"/>
              <w:rPr>
                <w:color w:val="000000" w:themeColor="text1"/>
                <w:sz w:val="20"/>
                <w:szCs w:val="20"/>
              </w:rPr>
            </w:pPr>
            <w:r w:rsidRPr="0074079D">
              <w:rPr>
                <w:sz w:val="20"/>
                <w:szCs w:val="20"/>
              </w:rPr>
              <w:t>ZN207_XENLA</w:t>
            </w:r>
          </w:p>
        </w:tc>
        <w:tc>
          <w:tcPr>
            <w:tcW w:w="5490" w:type="dxa"/>
            <w:vAlign w:val="center"/>
          </w:tcPr>
          <w:p w14:paraId="014167F0" w14:textId="59288D47"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GRKKKKQLKPWCWYCNRDFDDEKILIQHQKAKHFKCHICHKKLYTGPGLAIHCMQVHKETIDAVPNAIPGRTDIELEIYGMEGIPEKDMEERRRILEQKTQVDGQKKKTNQDDSDYDDDDDTAPSTSFQQMQTQQAFMPTMGQPGIPGLPGAPGMPPGITSLMPAVPPLISGIPHVMAGMHPHGMMSMGGMMHPHRPGIPPMMAGLPPGVPPPGLRPGIPPVTQAQPALSQAVVSRLPVPSTSAPALQSVPKPLFPSAGQAQAHISGPVGTDFKPLNNIPATTAEHPKPTFPAYTQSTMSTTSTTNSTASKPSTSITSKPATLTTTSATSKLVHPDEDISLEEKRAQLPKYQRNLPRPGQAPISNMGSTAVGPLGAMMAPRPGLPPQQHGMRHPLPPHGQYGAPLQGMAGYHPGTMPPFGQGPPMVPPFQGGPPRPLMGIRPPVMSQGGRY</w:t>
            </w:r>
          </w:p>
        </w:tc>
      </w:tr>
      <w:tr w:rsidR="0074079D" w:rsidRPr="00704E3C" w14:paraId="1A76394D" w14:textId="77777777" w:rsidTr="0074079D">
        <w:trPr>
          <w:trHeight w:val="430"/>
        </w:trPr>
        <w:tc>
          <w:tcPr>
            <w:tcW w:w="1885" w:type="dxa"/>
            <w:vAlign w:val="center"/>
          </w:tcPr>
          <w:p w14:paraId="31FFF876" w14:textId="5651A9FA" w:rsidR="0074079D" w:rsidRPr="00237251" w:rsidRDefault="0074079D" w:rsidP="0074079D">
            <w:pPr>
              <w:jc w:val="center"/>
              <w:rPr>
                <w:color w:val="000000" w:themeColor="text1"/>
                <w:sz w:val="20"/>
                <w:szCs w:val="20"/>
              </w:rPr>
            </w:pPr>
            <w:r w:rsidRPr="00237251">
              <w:rPr>
                <w:sz w:val="20"/>
                <w:szCs w:val="20"/>
              </w:rPr>
              <w:t>Q91349</w:t>
            </w:r>
          </w:p>
        </w:tc>
        <w:tc>
          <w:tcPr>
            <w:tcW w:w="1890" w:type="dxa"/>
            <w:vAlign w:val="center"/>
          </w:tcPr>
          <w:p w14:paraId="43EBA5F4" w14:textId="5DB27769" w:rsidR="0074079D" w:rsidRPr="0074079D" w:rsidRDefault="0074079D" w:rsidP="0074079D">
            <w:pPr>
              <w:jc w:val="center"/>
              <w:rPr>
                <w:color w:val="000000" w:themeColor="text1"/>
                <w:sz w:val="20"/>
                <w:szCs w:val="20"/>
              </w:rPr>
            </w:pPr>
            <w:r w:rsidRPr="0074079D">
              <w:rPr>
                <w:sz w:val="20"/>
                <w:szCs w:val="20"/>
              </w:rPr>
              <w:t>Q91349_XENLA</w:t>
            </w:r>
          </w:p>
        </w:tc>
        <w:tc>
          <w:tcPr>
            <w:tcW w:w="5490" w:type="dxa"/>
            <w:vAlign w:val="center"/>
          </w:tcPr>
          <w:p w14:paraId="424A4860" w14:textId="24D7CBDA"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SGFNFGAASAGGFSFGNPKSTTTTAPTGFSFGAATAAPSGGFSFGTATPTPASTTGQTSGLFSFSNPAPSLAPTSGFSFGAQVTSTPAPSSGGLAFGANTSKLNSGVGNQPAGGTTQTSQPMGGFSFGAATTQTQPSATSVGGFSFAGGVGSTSTNVFAQPAASTGITLQSAVSTAAAPTATTSQPTSTFSFGTQPQAAPALNFGLLSSSSVLSTASTPAAAQPVAPTTGLSLNFGKPADTSAAVTSTGSTTTNTPSLSSLLGTSGPSLFSSVATSTVPSVVSTVASGLSLTSTATSTGFGMKTLASSAVPTGTLATSTASLGVKAPLAGTIVQANAVGSAAATGISTATAMTYAQLENLINKWSLELEDQEKHFLQQATQVNAWDRTLMQNGERITTLHREMEKVKLDQKRLDQELDFILSQQKELEDLLTPLEESVKEQSGTIYLQHADEEREKTYKLAENIDAQLKRMAQDLKEVIEHLNTSAGPGDASNPLQQICKILNAHMDSLQWIDQNSALLQRKVEQVTKECESRRKEQERGFSIAFD</w:t>
            </w:r>
          </w:p>
        </w:tc>
      </w:tr>
      <w:tr w:rsidR="0074079D" w:rsidRPr="00704E3C" w14:paraId="01490EC5" w14:textId="77777777" w:rsidTr="0074079D">
        <w:trPr>
          <w:trHeight w:val="430"/>
        </w:trPr>
        <w:tc>
          <w:tcPr>
            <w:tcW w:w="1885" w:type="dxa"/>
            <w:vAlign w:val="center"/>
          </w:tcPr>
          <w:p w14:paraId="685665F7" w14:textId="1B94818B" w:rsidR="0074079D" w:rsidRPr="00237251" w:rsidRDefault="0074079D" w:rsidP="0074079D">
            <w:pPr>
              <w:jc w:val="center"/>
              <w:rPr>
                <w:color w:val="000000" w:themeColor="text1"/>
                <w:sz w:val="20"/>
                <w:szCs w:val="20"/>
              </w:rPr>
            </w:pPr>
            <w:r w:rsidRPr="00237251">
              <w:rPr>
                <w:sz w:val="20"/>
                <w:szCs w:val="20"/>
              </w:rPr>
              <w:lastRenderedPageBreak/>
              <w:t>Q5EWX9</w:t>
            </w:r>
          </w:p>
        </w:tc>
        <w:tc>
          <w:tcPr>
            <w:tcW w:w="1890" w:type="dxa"/>
            <w:vAlign w:val="center"/>
          </w:tcPr>
          <w:p w14:paraId="5592B4EF" w14:textId="500615B3" w:rsidR="0074079D" w:rsidRPr="0074079D" w:rsidRDefault="0074079D" w:rsidP="0074079D">
            <w:pPr>
              <w:jc w:val="center"/>
              <w:rPr>
                <w:color w:val="000000" w:themeColor="text1"/>
                <w:sz w:val="20"/>
                <w:szCs w:val="20"/>
              </w:rPr>
            </w:pPr>
            <w:r w:rsidRPr="0074079D">
              <w:rPr>
                <w:sz w:val="20"/>
                <w:szCs w:val="20"/>
              </w:rPr>
              <w:t>Q5EWX9_XENLA</w:t>
            </w:r>
          </w:p>
        </w:tc>
        <w:tc>
          <w:tcPr>
            <w:tcW w:w="5490" w:type="dxa"/>
            <w:vAlign w:val="center"/>
          </w:tcPr>
          <w:p w14:paraId="7834067E" w14:textId="6A494A4B"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EGGCCWDLVKRIQPIALPLALSLVTCALAYIYNQLTVAGLLLASCWTYRSSGRRFIVWKWLTGPRLVASTKKLRNSTDWRLQSPPVSLLEGSPSPLSLNMGTYMNKQELPARGEACGPRAIKEKLSRPNPSVATPIRRLSFRDPLSSSNRTYLCARRDYPLKQEIYSKPGSLPRVSLDGQSQQRVPLTPRHFTRRTPVKISPQDLKTRFQLAPQPNVVSSPHLDFEQEPCLPSIYHRVEHETSVTHSRHLLEPEQYPASPSSHKANTFEATFSSHHVEDPCATESVLRALKECLKRKRIRDEDSEDTENKRRKENGEESKLLVNDSLCRTSKMEASRASWRSESSSMENLSQQSSISIQDMLNEVQNSKNSDGKVSPASSFNLENLSKRKIITVPGHNEITSSLSSSRYLQKKKRSLEIPRCDTPEWPIKKMRKDRLETSMSPSQETMKTQMSETQKVEVNPSPVQLHKPKGNLPWKRNVHLICPEHPEEFYRLPPGPIPGYNVTQADYDAAKEAAQQRFLRLFQEPSAPSVPSASESCSKQVSLTLQTSTSPDKSFQAVNEKPNISAANTTFTLFSSSSDAKSVTSSSSTPSPFTSATTSITNTLLQSLGSGQTKSESPFPKNSLLQILGKTEGNNSQPMFNPVFGPLGSANPSPVTAAPGLSTTTTAILKPICGDPPSQQAQTSMFKPIFEPPSSQTVPSALSSPFVFSSSSSTTSTTSFLGTTGNSVNTGKHEKPNLALTTCASNTTITSSLAPTFGITSKVEPVSLGGPASQANTSFSVIGSTSVPAISTAFGSTTSAFTAAGQTANPSFSANTAPIGVSSVSASEGQTSISTTATFSKFGVPVGQNVFSASNPFGSGTQSTMGTSTQSATNIAFSFGTSTSTQSAFGFSQNPTMLFSSSTKSNNPTNTSGFNSMGSVFGSSTVPTSSIVTPNKSLSTLGIPEKCETKNQLVTNQLSLGQGSTPAPFPSIMPTQSFVSSSTSFAPSTPTVNQSSTPGSFPSMAAVQPFTSPSSPAAGFFSHGTAPKSRTAVRHKLHPRRPHPRKK</w:t>
            </w:r>
          </w:p>
        </w:tc>
      </w:tr>
      <w:tr w:rsidR="0074079D" w:rsidRPr="00704E3C" w14:paraId="63F78130" w14:textId="77777777" w:rsidTr="0074079D">
        <w:trPr>
          <w:trHeight w:val="430"/>
        </w:trPr>
        <w:tc>
          <w:tcPr>
            <w:tcW w:w="1885" w:type="dxa"/>
            <w:vAlign w:val="center"/>
          </w:tcPr>
          <w:p w14:paraId="08E94D14" w14:textId="7B90C6FF" w:rsidR="0074079D" w:rsidRPr="00237251" w:rsidRDefault="0074079D" w:rsidP="0074079D">
            <w:pPr>
              <w:jc w:val="center"/>
              <w:rPr>
                <w:color w:val="000000" w:themeColor="text1"/>
                <w:sz w:val="20"/>
                <w:szCs w:val="20"/>
              </w:rPr>
            </w:pPr>
            <w:r w:rsidRPr="00237251">
              <w:rPr>
                <w:sz w:val="20"/>
                <w:szCs w:val="20"/>
              </w:rPr>
              <w:t>P34761</w:t>
            </w:r>
          </w:p>
        </w:tc>
        <w:tc>
          <w:tcPr>
            <w:tcW w:w="1890" w:type="dxa"/>
            <w:vAlign w:val="center"/>
          </w:tcPr>
          <w:p w14:paraId="793EA897" w14:textId="59F6C8DA" w:rsidR="0074079D" w:rsidRPr="0074079D" w:rsidRDefault="0074079D" w:rsidP="0074079D">
            <w:pPr>
              <w:jc w:val="center"/>
              <w:rPr>
                <w:color w:val="000000" w:themeColor="text1"/>
                <w:sz w:val="20"/>
                <w:szCs w:val="20"/>
              </w:rPr>
            </w:pPr>
            <w:r w:rsidRPr="0074079D">
              <w:rPr>
                <w:sz w:val="20"/>
                <w:szCs w:val="20"/>
              </w:rPr>
              <w:t>WHI3_YEAST</w:t>
            </w:r>
          </w:p>
        </w:tc>
        <w:tc>
          <w:tcPr>
            <w:tcW w:w="5490" w:type="dxa"/>
            <w:vAlign w:val="center"/>
          </w:tcPr>
          <w:p w14:paraId="73D6AF20" w14:textId="7FA2F26A"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QSSVYFDQTGSFASSSDNVVSSTTNTHNISPSHRSSLNLNTTSHPHEASGRGSASGELYLNDTNSPLAISSMLNTLALGSMPQDIASSNISNHDNNIKGSYSLKLSNVAKDITLRECYAIFALAEGVKSIELQKKNSSSSITSASLEDENDIFIIARFELLNLAINYAVILNSKNELFGPSFPNKTTVEIIDDTTKNLVSFPSSAIFNDTSRLNKSNSGMKRPSLLSQRSRFSFSDPFSNDSPLSQQQSQQQQQQPQQPQQHSTQKHSPQQCNQQQVNSSIPLSSQGQVIGLHSNHSHQDLSVESTIQTSDIGKSFLLRDNTEINEKIWGTSGIPSSINGYMSTPQPSTPTLEWGNTSASQHGSSFFLPSAASTAIAPTNSNTSANANASSNNGASNNGANQALSASSQQPMMQIGNTINTSLTSSNSLPPYGLMSSQSQHISNMVNTSDMNITPQKQNRFMQQPQPEHMYPVNQSNTPQKVPPARLSSSRNSHKNNSTTSLSSNITGSASISQADLSLLARIPPPANPADQNPPCNTLYVGNLPSDATEQELRQLFSGQEGFRRLSFRNKNTTSNGHSHGPMCFVEFDDVSFATRALAELYGRQLPRSTVSSKGGIRLSFSKNPLGVRGPNSRRGGSGNPNPNVNMLSSYNSNVGHIKN</w:t>
            </w:r>
          </w:p>
        </w:tc>
      </w:tr>
      <w:tr w:rsidR="0074079D" w:rsidRPr="00704E3C" w14:paraId="083AF33E" w14:textId="77777777" w:rsidTr="0074079D">
        <w:trPr>
          <w:trHeight w:val="430"/>
        </w:trPr>
        <w:tc>
          <w:tcPr>
            <w:tcW w:w="1885" w:type="dxa"/>
            <w:vAlign w:val="center"/>
          </w:tcPr>
          <w:p w14:paraId="3BD0286F" w14:textId="344F6457" w:rsidR="0074079D" w:rsidRPr="00237251" w:rsidRDefault="0074079D" w:rsidP="0074079D">
            <w:pPr>
              <w:jc w:val="center"/>
              <w:rPr>
                <w:color w:val="000000" w:themeColor="text1"/>
                <w:sz w:val="20"/>
                <w:szCs w:val="20"/>
              </w:rPr>
            </w:pPr>
            <w:r w:rsidRPr="00237251">
              <w:rPr>
                <w:sz w:val="20"/>
                <w:szCs w:val="20"/>
              </w:rPr>
              <w:t>Q5XGN1</w:t>
            </w:r>
          </w:p>
        </w:tc>
        <w:tc>
          <w:tcPr>
            <w:tcW w:w="1890" w:type="dxa"/>
            <w:vAlign w:val="center"/>
          </w:tcPr>
          <w:p w14:paraId="3BABEE49" w14:textId="4C4CDB13" w:rsidR="0074079D" w:rsidRPr="0074079D" w:rsidRDefault="0074079D" w:rsidP="0074079D">
            <w:pPr>
              <w:jc w:val="center"/>
              <w:rPr>
                <w:color w:val="000000" w:themeColor="text1"/>
                <w:sz w:val="20"/>
                <w:szCs w:val="20"/>
              </w:rPr>
            </w:pPr>
            <w:r w:rsidRPr="0074079D">
              <w:rPr>
                <w:sz w:val="20"/>
                <w:szCs w:val="20"/>
              </w:rPr>
              <w:t>NUP42_XENLA</w:t>
            </w:r>
          </w:p>
        </w:tc>
        <w:tc>
          <w:tcPr>
            <w:tcW w:w="5490" w:type="dxa"/>
            <w:vAlign w:val="center"/>
          </w:tcPr>
          <w:p w14:paraId="4DE136B1" w14:textId="6F2EAC49"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AICNFFLQGRCRYGEKCWNEHPRGGGGGGGNRYQSQNRYQEQSRYQEQSRYPEQSRYPEQNRYQEPAGNAKGTWGASSQRYVQPSNFSKSTTWINRDSEKPSAGSFSGFGSRNVKSTAATGLPSTQNRFAALSSQDNSRDGQTDKGNILDDIMKDMEIWESSGQWMFSVYSMLKEKKNISGFTDFSPEELRLEYSVCQAEGNPLKYINAVQQLGSKWKQRILELKNPNPSIKTALLNELNSPSPDVTPGYSGQQNSAFGALSFPTSNTAPTAVTFSFKADTTTAAKPAVPNALAGSDFSAFGNKPTSAPSFGSGVAAAAASFSFAPSTISGFGSTASNSGFGAASNAAGFQGAANIAAAPAFGVASSTAPASGFGGGFGTTVNTGAKTSSVRDLFSAGTAVPVQTTLLFGQATGSLNTTASSTSLAGQPFKASTSATAVSGSFTSDNTSNPLFTPRNELSVEDLAQFEAKQFTLGKTPIKPPSADLLKVT</w:t>
            </w:r>
          </w:p>
        </w:tc>
      </w:tr>
      <w:tr w:rsidR="0074079D" w:rsidRPr="00704E3C" w14:paraId="70073EC5" w14:textId="77777777" w:rsidTr="0074079D">
        <w:trPr>
          <w:trHeight w:val="430"/>
        </w:trPr>
        <w:tc>
          <w:tcPr>
            <w:tcW w:w="1885" w:type="dxa"/>
            <w:vAlign w:val="center"/>
          </w:tcPr>
          <w:p w14:paraId="683C6673" w14:textId="121C933C" w:rsidR="0074079D" w:rsidRPr="00237251" w:rsidRDefault="0074079D" w:rsidP="0074079D">
            <w:pPr>
              <w:jc w:val="center"/>
              <w:rPr>
                <w:color w:val="000000" w:themeColor="text1"/>
                <w:sz w:val="20"/>
                <w:szCs w:val="20"/>
              </w:rPr>
            </w:pPr>
            <w:r w:rsidRPr="00237251">
              <w:rPr>
                <w:sz w:val="20"/>
                <w:szCs w:val="20"/>
              </w:rPr>
              <w:t>Q6DEC7</w:t>
            </w:r>
          </w:p>
        </w:tc>
        <w:tc>
          <w:tcPr>
            <w:tcW w:w="1890" w:type="dxa"/>
            <w:vAlign w:val="center"/>
          </w:tcPr>
          <w:p w14:paraId="70332856" w14:textId="4F94E497" w:rsidR="0074079D" w:rsidRPr="0074079D" w:rsidRDefault="0074079D" w:rsidP="0074079D">
            <w:pPr>
              <w:jc w:val="center"/>
              <w:rPr>
                <w:color w:val="000000" w:themeColor="text1"/>
                <w:sz w:val="20"/>
                <w:szCs w:val="20"/>
              </w:rPr>
            </w:pPr>
            <w:r w:rsidRPr="0074079D">
              <w:rPr>
                <w:sz w:val="20"/>
                <w:szCs w:val="20"/>
              </w:rPr>
              <w:t>Q6DEC7_XENLA</w:t>
            </w:r>
          </w:p>
        </w:tc>
        <w:tc>
          <w:tcPr>
            <w:tcW w:w="5490" w:type="dxa"/>
            <w:vAlign w:val="center"/>
          </w:tcPr>
          <w:p w14:paraId="759F4DEB" w14:textId="0F979EF4"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AKRIADKELTDRNWDQEEEEEDAGMFSVASQEVLKTRAIKKAKRRNAGNESESGGAFKGFKGLFLVTGGSLSSFGNGSPAKPSEGLSNGTSTSLFINLKPQSKPTFGSAFTNRPLLGTAEKSTNGEKPLSSSGAALSKPGNLEYNKQLTSLNCSVRDWIVKHVNANPLCDLTPIFKDYEKHLSAIEQKYGASSESGSESDGAAQTKTIPNLSSGKTVSIATFSFGNKDKAPEAPTKTPPDSKPQAAPTFNFGQKVDSSTLGLISSGGAPNFSFSIGAPSLFGKNNGSTASSSSSQESEPSGKTEEKGEGEEEEEPPKEVIQEIKEDDAFYSKKCKLFYKKDNEFKEKGVGTLHLKPVENKKTQLLVRADTNLGNILLNILVQPSMPCSRTGKNNVMIVCVPNPPVDEKNPTVPVTLLVRVKSAEDADQLHKILLEKKEV</w:t>
            </w:r>
          </w:p>
        </w:tc>
      </w:tr>
      <w:tr w:rsidR="0074079D" w:rsidRPr="00704E3C" w14:paraId="77F69A46" w14:textId="77777777" w:rsidTr="0074079D">
        <w:trPr>
          <w:trHeight w:val="430"/>
        </w:trPr>
        <w:tc>
          <w:tcPr>
            <w:tcW w:w="1885" w:type="dxa"/>
            <w:vAlign w:val="center"/>
          </w:tcPr>
          <w:p w14:paraId="08601AE8" w14:textId="271B53C7" w:rsidR="0074079D" w:rsidRPr="00237251" w:rsidRDefault="0074079D" w:rsidP="0074079D">
            <w:pPr>
              <w:jc w:val="center"/>
              <w:rPr>
                <w:color w:val="000000" w:themeColor="text1"/>
                <w:sz w:val="20"/>
                <w:szCs w:val="20"/>
              </w:rPr>
            </w:pPr>
            <w:r w:rsidRPr="00237251">
              <w:rPr>
                <w:sz w:val="20"/>
                <w:szCs w:val="20"/>
              </w:rPr>
              <w:t>Q9TXM1</w:t>
            </w:r>
          </w:p>
        </w:tc>
        <w:tc>
          <w:tcPr>
            <w:tcW w:w="1890" w:type="dxa"/>
            <w:vAlign w:val="center"/>
          </w:tcPr>
          <w:p w14:paraId="69F4F55E" w14:textId="41BD792D" w:rsidR="0074079D" w:rsidRPr="0074079D" w:rsidRDefault="0074079D" w:rsidP="0074079D">
            <w:pPr>
              <w:jc w:val="center"/>
              <w:rPr>
                <w:color w:val="000000" w:themeColor="text1"/>
                <w:sz w:val="20"/>
                <w:szCs w:val="20"/>
              </w:rPr>
            </w:pPr>
            <w:r w:rsidRPr="0074079D">
              <w:rPr>
                <w:sz w:val="20"/>
                <w:szCs w:val="20"/>
              </w:rPr>
              <w:t>Q9TXM1_CAEEL</w:t>
            </w:r>
          </w:p>
        </w:tc>
        <w:tc>
          <w:tcPr>
            <w:tcW w:w="5490" w:type="dxa"/>
            <w:vAlign w:val="center"/>
          </w:tcPr>
          <w:p w14:paraId="7576151A" w14:textId="296F55C7"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SSSKPYPSGLPNSRRKRGGRRSSSRSNQESASNNMEHQITLDELFNPIAKQDSAQSTSREYGAKSGISHHGSVSFNGNTFMNGQQLNHSMTRHGRVFNQSMHAAQGNGSNAFNSIPPTAPVFSADFRRNLQTRNSSSWYERRFPVSTDQDDVQQSNTRRSRSRQNGQHGLSFSDGSNNYGHAGNKSFSVSSVPVGFQKQENNSKKLRQTNVHQQCLGNKSFNAQAGVHGHAFKKGHKDNKNASGKEVINSSLVQKHDAIKSRNLNQSFSGFPTHETSSMKNQQQKSRNDRKKSRGSSNFQDRTYFNTNDDELTDDVFIDDSMDAARGRRSRSVTK</w:t>
            </w:r>
            <w:r w:rsidRPr="00D367C1">
              <w:rPr>
                <w:rFonts w:ascii="Courier" w:hAnsi="Courier"/>
                <w:color w:val="000000" w:themeColor="text1"/>
                <w:sz w:val="18"/>
                <w:szCs w:val="18"/>
              </w:rPr>
              <w:lastRenderedPageBreak/>
              <w:t>KLQQSTYSKQNAGSKQLTEKCKSSEEAAKRNLVSNVFSKDGTELSIEQLLEIVSMKIGQQIHLPSSSHGECSNLNRTLPASDLNCSIGEDFDSSFVDANNQTLPVSLPKKTSLSIKRRGSSRSASRLASLDVTLETVEEDEEPTPSPQPSSPPKISRRKWTGTFDANVEEMRRLLHGDPEMPKSANRASSSKDQINRNNVDVKRTPSSSIIPTPKALIGERCLTSSSKSSKLNKSLGVVDSKATKSPMYSVTVSGKETASGKRIAQKLTPKVVALESSYITGIPVSTDCNGCPTPKRSGINCEIRAAEVYNQAGKWPFEITSDPAPLPCESADRIEYPSQDCTQDPASTSPPPRISESLTAFLEAQQDFNDYIDTNYKEKTQLLKVNLNIHGMSPERWLYLNYFCTETIPRLDGPYADDPRVPPVRNMFRKWFLRFAEACLGNPHQLAVMQEIAATFVQARLDDTSSSTDSTNMLYMLWKECIGQKNIIAIADACLLAHLRKSDPIKYLNVKRDWLESIFDPPRDQ</w:t>
            </w:r>
          </w:p>
        </w:tc>
      </w:tr>
      <w:tr w:rsidR="0074079D" w:rsidRPr="00704E3C" w14:paraId="1B427C0B" w14:textId="77777777" w:rsidTr="0074079D">
        <w:trPr>
          <w:trHeight w:val="430"/>
        </w:trPr>
        <w:tc>
          <w:tcPr>
            <w:tcW w:w="1885" w:type="dxa"/>
            <w:vAlign w:val="center"/>
          </w:tcPr>
          <w:p w14:paraId="04A39B8F" w14:textId="1A0CB119" w:rsidR="0074079D" w:rsidRPr="00237251" w:rsidRDefault="0074079D" w:rsidP="0074079D">
            <w:pPr>
              <w:jc w:val="center"/>
              <w:rPr>
                <w:color w:val="000000" w:themeColor="text1"/>
                <w:sz w:val="20"/>
                <w:szCs w:val="20"/>
              </w:rPr>
            </w:pPr>
            <w:r w:rsidRPr="00237251">
              <w:rPr>
                <w:sz w:val="20"/>
                <w:szCs w:val="20"/>
              </w:rPr>
              <w:lastRenderedPageBreak/>
              <w:t>P39936</w:t>
            </w:r>
          </w:p>
        </w:tc>
        <w:tc>
          <w:tcPr>
            <w:tcW w:w="1890" w:type="dxa"/>
            <w:vAlign w:val="center"/>
          </w:tcPr>
          <w:p w14:paraId="13936111" w14:textId="23539FA9" w:rsidR="0074079D" w:rsidRPr="0074079D" w:rsidRDefault="0074079D" w:rsidP="0074079D">
            <w:pPr>
              <w:jc w:val="center"/>
              <w:rPr>
                <w:color w:val="000000" w:themeColor="text1"/>
                <w:sz w:val="20"/>
                <w:szCs w:val="20"/>
              </w:rPr>
            </w:pPr>
            <w:r w:rsidRPr="0074079D">
              <w:rPr>
                <w:sz w:val="20"/>
                <w:szCs w:val="20"/>
              </w:rPr>
              <w:t>IF4F2_YEAST</w:t>
            </w:r>
          </w:p>
        </w:tc>
        <w:tc>
          <w:tcPr>
            <w:tcW w:w="5490" w:type="dxa"/>
            <w:vAlign w:val="center"/>
          </w:tcPr>
          <w:p w14:paraId="17FF91C9" w14:textId="78A88B4E" w:rsidR="0074079D" w:rsidRPr="00D367C1" w:rsidRDefault="00C770F8" w:rsidP="0074079D">
            <w:pPr>
              <w:rPr>
                <w:rFonts w:ascii="Courier" w:hAnsi="Courier"/>
                <w:color w:val="000000" w:themeColor="text1"/>
                <w:sz w:val="18"/>
                <w:szCs w:val="18"/>
              </w:rPr>
            </w:pPr>
            <w:r w:rsidRPr="00D367C1">
              <w:rPr>
                <w:rFonts w:ascii="Courier" w:hAnsi="Courier"/>
                <w:color w:val="000000" w:themeColor="text1"/>
                <w:sz w:val="18"/>
                <w:szCs w:val="18"/>
              </w:rPr>
              <w:t>MTDQRGPPPPHPQQANGYKKFPPHDNQYSGANNSQPNNHYNENLYSAREPHNNKQYQSKNGKYGTNKYNNRNNSQGNAQYYNNRFNNGYRLNNNDYNPAMLPGMQWPANYYAPQMYYIPQQMVPVASPPYTHQPLNTNPEPPSTPKTTKIEITTKTGERLNLKKFHEEKKASKGEEKNDGVEQKSKSGTPFEKEATPVLPANEAVKDTLTETSNEKSTSEAENTKRLFLEQVRLRKAAMERKKNGLISETEKKQETSNHDNTDTTKPNSVIESEPIKEAPKPTGEANEVVIDGKSGASVKTPQHVTGSVTKSVTFNEPENESSSQDVDELVKDDDTTEISDTTGGKTVNKSDDETINSVITTEENTVKETEPSTSDIEMPTVSQLLETLGKAQPISDIYEFAYPENVERPDIKYKKPSVKYTYGPTFLLQFKDKLKFRPDPAWVEAVSSKIVIPPHIARNKPKDSGRFGGDFRSPSMRGMDHTSSSRVSSKRRSKRMGDDRRSNRGYTSRKDREKAAEKAEEQAPKEEIAPLVPSANRWIPKSRVKKTEKKLAPDGKTELFDKEEVERKMKSLLNKLTLEMFDSISSEILDIANQSKWEDDGETLKIVIEQIFHKACDEPHWSSMYAQLCGKVVKDLDPNIKDKENEGKNGPKLVLHYLVARCHEEFEKGWADKLPAGEDGNPLEPEMMSDEYYIAAAAKRRGLGLVRFIGYLYCLNLLTGKMMFECFRRLMKDLNNDPSEETLESVIELLNTVGEQFEHDKFVTPQATLEGSVLLDNLFMLLQHIIDGGTISNRIKFKLIDVKELREIKHWNSAKKDAGPKTIQQIHQEEEQLRQKKNSQRSNSRFNNHNQSNSNRYSSNRRNMQNTQRDSFASTKTGSFRNNQRNARKVEEVSQAPRANMFDALMNNDGDSD</w:t>
            </w:r>
          </w:p>
        </w:tc>
      </w:tr>
    </w:tbl>
    <w:p w14:paraId="174F2816" w14:textId="4EDB82B2" w:rsidR="008657B7" w:rsidRPr="00704E3C" w:rsidRDefault="008657B7" w:rsidP="00AA45D5">
      <w:pPr>
        <w:jc w:val="both"/>
        <w:rPr>
          <w:color w:val="000000" w:themeColor="text1"/>
        </w:rPr>
      </w:pPr>
    </w:p>
    <w:p w14:paraId="6986EAD1" w14:textId="765F3DC3" w:rsidR="008E3953" w:rsidRPr="006832AC" w:rsidRDefault="004A49BB" w:rsidP="00035908">
      <w:pPr>
        <w:jc w:val="both"/>
        <w:rPr>
          <w:color w:val="000000" w:themeColor="text1"/>
        </w:rPr>
      </w:pPr>
      <w:proofErr w:type="spellStart"/>
      <w:r w:rsidRPr="00704E3C">
        <w:rPr>
          <w:i/>
          <w:iCs/>
          <w:color w:val="000000" w:themeColor="text1"/>
          <w:vertAlign w:val="superscript"/>
        </w:rPr>
        <w:t>a</w:t>
      </w:r>
      <w:proofErr w:type="spellEnd"/>
      <w:r w:rsidRPr="00704E3C">
        <w:rPr>
          <w:color w:val="000000" w:themeColor="text1"/>
        </w:rPr>
        <w:t xml:space="preserve"> </w:t>
      </w:r>
      <w:r w:rsidR="000B06CB" w:rsidRPr="00704E3C">
        <w:rPr>
          <w:color w:val="000000" w:themeColor="text1"/>
        </w:rPr>
        <w:t>Th</w:t>
      </w:r>
      <w:r w:rsidR="006832AC">
        <w:rPr>
          <w:color w:val="000000" w:themeColor="text1"/>
        </w:rPr>
        <w:t xml:space="preserve">is protein set was curated by Vernon </w:t>
      </w:r>
      <w:r w:rsidR="006832AC" w:rsidRPr="000A1E06">
        <w:rPr>
          <w:i/>
          <w:iCs/>
          <w:color w:val="000000" w:themeColor="text1"/>
        </w:rPr>
        <w:t>et al</w:t>
      </w:r>
      <w:r w:rsidR="000A1E06" w:rsidRPr="000A1E06">
        <w:rPr>
          <w:i/>
          <w:iCs/>
          <w:color w:val="000000" w:themeColor="text1"/>
        </w:rPr>
        <w:t>.</w:t>
      </w:r>
      <w:r w:rsidR="00C770F8">
        <w:rPr>
          <w:color w:val="000000" w:themeColor="text1"/>
        </w:rPr>
        <w:t xml:space="preserve"> </w:t>
      </w:r>
      <w:r w:rsidR="00BF6ADB">
        <w:rPr>
          <w:color w:val="000000" w:themeColor="text1"/>
        </w:rPr>
        <w:fldChar w:fldCharType="begin"/>
      </w:r>
      <w:r w:rsidR="00AE688C">
        <w:rPr>
          <w:color w:val="000000" w:themeColor="text1"/>
        </w:rPr>
        <w:instrText xml:space="preserve"> ADDIN ZOTERO_ITEM CSL_CITATION {"citationID":"o7jaReYy","properties":{"formattedCitation":"\\super 1\\nosupersub{}","plainCitation":"1","noteIndex":0},"citationItems":[{"id":94,"uris":["http://zotero.org/users/5903572/items/SP8K79WP"],"itemData":{"id":94,"type":"article-journal","abstract":"Protein phase separation is implicated in formation of membraneless organelles, signaling puncta and the nuclear pore. Multivalent interactions of modular binding domains and their target motifs can drive phase separation. However, forces promoting the more common phase separation of intrinsically disordered regions are less understood, with suggested roles for multivalent cation-pi, pi-pi, and charge interactions and the hydrophobic effect. Known phase-separating proteins are enriched in pi-orbital containing residues and thus we analyzed pi-interactions in folded proteins. We found that pi-pi interactions involving non-aromatic groups are widespread, underestimated by force-fields used in structure calculations and correlated with solvation and lack of regular secondary structure, properties associated with disordered regions. We present a phase separation predictive algorithm based on pi interaction frequency, highlighting proteins involved in biomaterials and RNA processing.","container-title":"eLife","DOI":"10.7554/eLife.31486","ISSN":"2050-084X","journalAbbreviation":"Elife","language":"eng","note":"PMID: 29424691\nPMCID: PMC5847340","source":"PubMed","title":"Pi-Pi contacts are an overlooked protein feature relevant to phase separation","volume":"7","author":[{"family":"Vernon","given":"Robert McCoy"},{"family":"Chong","given":"Paul Andrew"},{"family":"Tsang","given":"Brian"},{"family":"Kim","given":"Tae Hun"},{"family":"Bah","given":"Alaji"},{"family":"Farber","given":"Patrick"},{"family":"Lin","given":"Hong"},{"family":"Forman-Kay","given":"Julie Deborah"}],"issued":{"date-parts":[["2018"]],"season":"09"}}}],"schema":"https://github.com/citation-style-language/schema/raw/master/csl-citation.json"} </w:instrText>
      </w:r>
      <w:r w:rsidR="00BF6ADB">
        <w:rPr>
          <w:color w:val="000000" w:themeColor="text1"/>
        </w:rPr>
        <w:fldChar w:fldCharType="separate"/>
      </w:r>
      <w:r w:rsidR="00AE688C" w:rsidRPr="00AE688C">
        <w:rPr>
          <w:color w:val="000000"/>
          <w:vertAlign w:val="superscript"/>
        </w:rPr>
        <w:t>1</w:t>
      </w:r>
      <w:r w:rsidR="00BF6ADB">
        <w:rPr>
          <w:color w:val="000000" w:themeColor="text1"/>
        </w:rPr>
        <w:fldChar w:fldCharType="end"/>
      </w:r>
      <w:r w:rsidR="006832AC">
        <w:rPr>
          <w:color w:val="000000" w:themeColor="text1"/>
        </w:rPr>
        <w:t>.</w:t>
      </w:r>
    </w:p>
    <w:p w14:paraId="11478023" w14:textId="77777777" w:rsidR="009C7992" w:rsidRPr="00704E3C" w:rsidRDefault="009C7992" w:rsidP="00672B35">
      <w:pPr>
        <w:rPr>
          <w:color w:val="000000" w:themeColor="text1"/>
        </w:rPr>
      </w:pPr>
    </w:p>
    <w:p w14:paraId="723A8491" w14:textId="76EDA890" w:rsidR="00886AAB" w:rsidRPr="00704E3C" w:rsidRDefault="00886AAB">
      <w:pPr>
        <w:rPr>
          <w:color w:val="000000" w:themeColor="text1"/>
        </w:rPr>
      </w:pPr>
      <w:r w:rsidRPr="00704E3C">
        <w:rPr>
          <w:color w:val="000000" w:themeColor="text1"/>
        </w:rPr>
        <w:br w:type="page"/>
      </w:r>
    </w:p>
    <w:p w14:paraId="07E48A43" w14:textId="3AEE7C8B" w:rsidR="00CC758A" w:rsidRDefault="00886AAB" w:rsidP="001959F7">
      <w:pPr>
        <w:spacing w:line="480" w:lineRule="auto"/>
        <w:jc w:val="both"/>
        <w:rPr>
          <w:b/>
          <w:bCs/>
          <w:color w:val="000000" w:themeColor="text1"/>
        </w:rPr>
      </w:pPr>
      <w:r w:rsidRPr="00D367C1">
        <w:rPr>
          <w:b/>
          <w:bCs/>
          <w:color w:val="000000" w:themeColor="text1"/>
        </w:rPr>
        <w:lastRenderedPageBreak/>
        <w:t>Table S</w:t>
      </w:r>
      <w:r w:rsidR="00D367C1" w:rsidRPr="00D367C1">
        <w:rPr>
          <w:b/>
          <w:bCs/>
          <w:color w:val="000000" w:themeColor="text1"/>
        </w:rPr>
        <w:t>2</w:t>
      </w:r>
      <w:r w:rsidRPr="00D367C1">
        <w:rPr>
          <w:b/>
          <w:bCs/>
          <w:color w:val="000000" w:themeColor="text1"/>
        </w:rPr>
        <w:t xml:space="preserve">. </w:t>
      </w:r>
      <w:r w:rsidR="00EA6474">
        <w:rPr>
          <w:b/>
          <w:bCs/>
          <w:color w:val="000000" w:themeColor="text1"/>
        </w:rPr>
        <w:t>S</w:t>
      </w:r>
      <w:r w:rsidR="00D367C1" w:rsidRPr="00D367C1">
        <w:rPr>
          <w:b/>
          <w:bCs/>
          <w:color w:val="000000" w:themeColor="text1"/>
        </w:rPr>
        <w:t xml:space="preserve">ummary table for the set of proteins that exhibit </w:t>
      </w:r>
      <w:r w:rsidR="00D367C1" w:rsidRPr="00D367C1">
        <w:rPr>
          <w:b/>
          <w:bCs/>
        </w:rPr>
        <w:t xml:space="preserve">homotypic </w:t>
      </w:r>
      <w:r w:rsidR="00D367C1" w:rsidRPr="00D367C1">
        <w:rPr>
          <w:b/>
          <w:bCs/>
          <w:color w:val="000000" w:themeColor="text1"/>
        </w:rPr>
        <w:t>phase separation behavior</w:t>
      </w:r>
      <w:r w:rsidRPr="00D367C1">
        <w:rPr>
          <w:b/>
          <w:bCs/>
          <w:color w:val="000000" w:themeColor="text1"/>
        </w:rPr>
        <w:t>.</w:t>
      </w:r>
    </w:p>
    <w:tbl>
      <w:tblPr>
        <w:tblStyle w:val="PlainTable4"/>
        <w:tblpPr w:leftFromText="187" w:rightFromText="187" w:vertAnchor="page" w:horzAnchor="margin" w:tblpY="2744"/>
        <w:tblW w:w="9450" w:type="dxa"/>
        <w:tblLayout w:type="fixed"/>
        <w:tblCellMar>
          <w:left w:w="14" w:type="dxa"/>
          <w:right w:w="14" w:type="dxa"/>
        </w:tblCellMar>
        <w:tblLook w:val="04A0" w:firstRow="1" w:lastRow="0" w:firstColumn="1" w:lastColumn="0" w:noHBand="0" w:noVBand="1"/>
      </w:tblPr>
      <w:tblGrid>
        <w:gridCol w:w="344"/>
        <w:gridCol w:w="541"/>
        <w:gridCol w:w="465"/>
        <w:gridCol w:w="540"/>
        <w:gridCol w:w="540"/>
        <w:gridCol w:w="540"/>
        <w:gridCol w:w="450"/>
        <w:gridCol w:w="540"/>
        <w:gridCol w:w="540"/>
        <w:gridCol w:w="540"/>
        <w:gridCol w:w="450"/>
        <w:gridCol w:w="540"/>
        <w:gridCol w:w="540"/>
        <w:gridCol w:w="540"/>
        <w:gridCol w:w="900"/>
        <w:gridCol w:w="720"/>
        <w:gridCol w:w="720"/>
      </w:tblGrid>
      <w:tr w:rsidR="001959F7" w:rsidRPr="00DD5676" w14:paraId="1BD0DE12" w14:textId="77777777" w:rsidTr="001959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6B251187" w14:textId="77777777" w:rsidR="001959F7" w:rsidRPr="000B2524" w:rsidRDefault="001959F7" w:rsidP="001959F7">
            <w:pPr>
              <w:jc w:val="both"/>
              <w:rPr>
                <w:color w:val="000000" w:themeColor="text1"/>
                <w:sz w:val="16"/>
                <w:szCs w:val="16"/>
              </w:rPr>
            </w:pPr>
            <w:r w:rsidRPr="000B2524">
              <w:rPr>
                <w:color w:val="000000" w:themeColor="text1"/>
                <w:sz w:val="16"/>
                <w:szCs w:val="16"/>
              </w:rPr>
              <w:t>Seq. #</w:t>
            </w:r>
          </w:p>
        </w:tc>
        <w:tc>
          <w:tcPr>
            <w:tcW w:w="541" w:type="dxa"/>
          </w:tcPr>
          <w:p w14:paraId="081E5179"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Seq. length</w:t>
            </w:r>
          </w:p>
        </w:tc>
        <w:tc>
          <w:tcPr>
            <w:tcW w:w="465" w:type="dxa"/>
          </w:tcPr>
          <w:p w14:paraId="0E2831F4" w14:textId="77777777" w:rsidR="001959F7" w:rsidRDefault="001959F7" w:rsidP="001959F7">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0B2524">
              <w:rPr>
                <w:color w:val="000000" w:themeColor="text1"/>
                <w:sz w:val="16"/>
                <w:szCs w:val="16"/>
              </w:rPr>
              <w:t xml:space="preserve">Σ class. dist. </w:t>
            </w:r>
          </w:p>
          <w:p w14:paraId="37110A73"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P</w:t>
            </w:r>
          </w:p>
        </w:tc>
        <w:tc>
          <w:tcPr>
            <w:tcW w:w="540" w:type="dxa"/>
          </w:tcPr>
          <w:p w14:paraId="23CAA915" w14:textId="77777777" w:rsidR="001959F7" w:rsidRDefault="001959F7" w:rsidP="001959F7">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0B2524">
              <w:rPr>
                <w:color w:val="000000" w:themeColor="text1"/>
                <w:sz w:val="16"/>
                <w:szCs w:val="16"/>
              </w:rPr>
              <w:t xml:space="preserve">longest PS </w:t>
            </w:r>
          </w:p>
          <w:p w14:paraId="30C55329"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IDR</w:t>
            </w:r>
          </w:p>
        </w:tc>
        <w:tc>
          <w:tcPr>
            <w:tcW w:w="540" w:type="dxa"/>
          </w:tcPr>
          <w:p w14:paraId="1D141F24" w14:textId="77777777" w:rsidR="001959F7" w:rsidRDefault="001959F7" w:rsidP="001959F7">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0B2524">
              <w:rPr>
                <w:color w:val="000000" w:themeColor="text1"/>
                <w:sz w:val="16"/>
                <w:szCs w:val="16"/>
              </w:rPr>
              <w:t>first res</w:t>
            </w:r>
            <w:r>
              <w:rPr>
                <w:color w:val="000000" w:themeColor="text1"/>
                <w:sz w:val="16"/>
                <w:szCs w:val="16"/>
              </w:rPr>
              <w:t>idue</w:t>
            </w:r>
            <w:r w:rsidRPr="000B2524">
              <w:rPr>
                <w:color w:val="000000" w:themeColor="text1"/>
                <w:sz w:val="16"/>
                <w:szCs w:val="16"/>
              </w:rPr>
              <w:t xml:space="preserve"> longest PS </w:t>
            </w:r>
          </w:p>
          <w:p w14:paraId="27FB7A5A"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IDR</w:t>
            </w:r>
          </w:p>
        </w:tc>
        <w:tc>
          <w:tcPr>
            <w:tcW w:w="540" w:type="dxa"/>
          </w:tcPr>
          <w:p w14:paraId="7591931A" w14:textId="77777777" w:rsidR="001959F7" w:rsidRDefault="001959F7" w:rsidP="001959F7">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0B2524">
              <w:rPr>
                <w:color w:val="000000" w:themeColor="text1"/>
                <w:sz w:val="16"/>
                <w:szCs w:val="16"/>
              </w:rPr>
              <w:t>last res</w:t>
            </w:r>
            <w:r>
              <w:rPr>
                <w:color w:val="000000" w:themeColor="text1"/>
                <w:sz w:val="16"/>
                <w:szCs w:val="16"/>
              </w:rPr>
              <w:t>idue</w:t>
            </w:r>
            <w:r w:rsidRPr="000B2524">
              <w:rPr>
                <w:color w:val="000000" w:themeColor="text1"/>
                <w:sz w:val="16"/>
                <w:szCs w:val="16"/>
              </w:rPr>
              <w:t xml:space="preserve"> longest PS </w:t>
            </w:r>
          </w:p>
          <w:p w14:paraId="6CC5466D"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IDR</w:t>
            </w:r>
          </w:p>
        </w:tc>
        <w:tc>
          <w:tcPr>
            <w:tcW w:w="450" w:type="dxa"/>
          </w:tcPr>
          <w:p w14:paraId="672BB8B5"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Σ class. dist. D</w:t>
            </w:r>
          </w:p>
        </w:tc>
        <w:tc>
          <w:tcPr>
            <w:tcW w:w="540" w:type="dxa"/>
          </w:tcPr>
          <w:p w14:paraId="1359F45D"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longest non-PS IDR</w:t>
            </w:r>
          </w:p>
        </w:tc>
        <w:tc>
          <w:tcPr>
            <w:tcW w:w="540" w:type="dxa"/>
          </w:tcPr>
          <w:p w14:paraId="7D0049E1"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first res</w:t>
            </w:r>
            <w:r>
              <w:rPr>
                <w:color w:val="000000" w:themeColor="text1"/>
                <w:sz w:val="16"/>
                <w:szCs w:val="16"/>
              </w:rPr>
              <w:t xml:space="preserve">idue </w:t>
            </w:r>
            <w:r w:rsidRPr="000B2524">
              <w:rPr>
                <w:color w:val="000000" w:themeColor="text1"/>
                <w:sz w:val="16"/>
                <w:szCs w:val="16"/>
              </w:rPr>
              <w:t>longest non-PS IDR</w:t>
            </w:r>
          </w:p>
        </w:tc>
        <w:tc>
          <w:tcPr>
            <w:tcW w:w="540" w:type="dxa"/>
          </w:tcPr>
          <w:p w14:paraId="0F1F427D"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last res</w:t>
            </w:r>
            <w:r>
              <w:rPr>
                <w:color w:val="000000" w:themeColor="text1"/>
                <w:sz w:val="16"/>
                <w:szCs w:val="16"/>
              </w:rPr>
              <w:t xml:space="preserve">idue </w:t>
            </w:r>
            <w:r w:rsidRPr="000B2524">
              <w:rPr>
                <w:color w:val="000000" w:themeColor="text1"/>
                <w:sz w:val="16"/>
                <w:szCs w:val="16"/>
              </w:rPr>
              <w:t>longest non-PS IDR</w:t>
            </w:r>
          </w:p>
        </w:tc>
        <w:tc>
          <w:tcPr>
            <w:tcW w:w="450" w:type="dxa"/>
          </w:tcPr>
          <w:p w14:paraId="3D4671BA" w14:textId="77777777" w:rsidR="001959F7" w:rsidRDefault="001959F7" w:rsidP="001959F7">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0B2524">
              <w:rPr>
                <w:color w:val="000000" w:themeColor="text1"/>
                <w:sz w:val="16"/>
                <w:szCs w:val="16"/>
              </w:rPr>
              <w:t xml:space="preserve">Σ class. dist. </w:t>
            </w:r>
          </w:p>
          <w:p w14:paraId="5285CEE0"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F</w:t>
            </w:r>
          </w:p>
        </w:tc>
        <w:tc>
          <w:tcPr>
            <w:tcW w:w="540" w:type="dxa"/>
          </w:tcPr>
          <w:p w14:paraId="725E4D33"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longest F-labeled region</w:t>
            </w:r>
          </w:p>
        </w:tc>
        <w:tc>
          <w:tcPr>
            <w:tcW w:w="540" w:type="dxa"/>
          </w:tcPr>
          <w:p w14:paraId="26C497F6"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first res</w:t>
            </w:r>
            <w:r>
              <w:rPr>
                <w:color w:val="000000" w:themeColor="text1"/>
                <w:sz w:val="16"/>
                <w:szCs w:val="16"/>
              </w:rPr>
              <w:t>idue</w:t>
            </w:r>
            <w:r w:rsidRPr="000B2524">
              <w:rPr>
                <w:color w:val="000000" w:themeColor="text1"/>
                <w:sz w:val="16"/>
                <w:szCs w:val="16"/>
              </w:rPr>
              <w:t xml:space="preserve"> longest F-labeled region</w:t>
            </w:r>
          </w:p>
        </w:tc>
        <w:tc>
          <w:tcPr>
            <w:tcW w:w="540" w:type="dxa"/>
          </w:tcPr>
          <w:p w14:paraId="5F068AB6"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last res</w:t>
            </w:r>
            <w:r>
              <w:rPr>
                <w:color w:val="000000" w:themeColor="text1"/>
                <w:sz w:val="16"/>
                <w:szCs w:val="16"/>
              </w:rPr>
              <w:t>idue</w:t>
            </w:r>
            <w:r w:rsidRPr="000B2524">
              <w:rPr>
                <w:color w:val="000000" w:themeColor="text1"/>
                <w:sz w:val="16"/>
                <w:szCs w:val="16"/>
              </w:rPr>
              <w:t xml:space="preserve"> longest F-labeled region</w:t>
            </w:r>
          </w:p>
        </w:tc>
        <w:tc>
          <w:tcPr>
            <w:tcW w:w="900" w:type="dxa"/>
          </w:tcPr>
          <w:p w14:paraId="190459DC"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0B2524">
              <w:rPr>
                <w:color w:val="000000" w:themeColor="text1"/>
                <w:sz w:val="16"/>
                <w:szCs w:val="16"/>
              </w:rPr>
              <w:t>UniProtKB</w:t>
            </w:r>
            <w:proofErr w:type="spellEnd"/>
          </w:p>
        </w:tc>
        <w:tc>
          <w:tcPr>
            <w:tcW w:w="720" w:type="dxa"/>
          </w:tcPr>
          <w:p w14:paraId="56F81C6B" w14:textId="77777777" w:rsidR="001959F7" w:rsidRPr="000B2524" w:rsidRDefault="001959F7" w:rsidP="001959F7">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Gene</w:t>
            </w:r>
          </w:p>
        </w:tc>
        <w:tc>
          <w:tcPr>
            <w:tcW w:w="720" w:type="dxa"/>
          </w:tcPr>
          <w:p w14:paraId="07672A5D" w14:textId="77777777" w:rsidR="001959F7" w:rsidRPr="000B2524" w:rsidRDefault="001959F7" w:rsidP="001959F7">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B2524">
              <w:rPr>
                <w:color w:val="000000" w:themeColor="text1"/>
                <w:sz w:val="16"/>
                <w:szCs w:val="16"/>
              </w:rPr>
              <w:t>Protein</w:t>
            </w:r>
          </w:p>
        </w:tc>
      </w:tr>
      <w:tr w:rsidR="001959F7" w:rsidRPr="00DD5676" w14:paraId="11EDF766"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36E4196E" w14:textId="77777777" w:rsidR="001959F7" w:rsidRPr="00310701" w:rsidRDefault="001959F7" w:rsidP="001959F7">
            <w:pPr>
              <w:jc w:val="both"/>
              <w:rPr>
                <w:b w:val="0"/>
                <w:bCs w:val="0"/>
                <w:color w:val="000000" w:themeColor="text1"/>
                <w:sz w:val="16"/>
                <w:szCs w:val="16"/>
              </w:rPr>
            </w:pPr>
            <w:r w:rsidRPr="00310701">
              <w:rPr>
                <w:b w:val="0"/>
                <w:bCs w:val="0"/>
                <w:sz w:val="16"/>
                <w:szCs w:val="16"/>
              </w:rPr>
              <w:t>1</w:t>
            </w:r>
          </w:p>
        </w:tc>
        <w:tc>
          <w:tcPr>
            <w:tcW w:w="541" w:type="dxa"/>
          </w:tcPr>
          <w:p w14:paraId="67B04FF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92</w:t>
            </w:r>
          </w:p>
        </w:tc>
        <w:tc>
          <w:tcPr>
            <w:tcW w:w="465" w:type="dxa"/>
          </w:tcPr>
          <w:p w14:paraId="71F8FA7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768</w:t>
            </w:r>
          </w:p>
        </w:tc>
        <w:tc>
          <w:tcPr>
            <w:tcW w:w="540" w:type="dxa"/>
          </w:tcPr>
          <w:p w14:paraId="77ACABF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66</w:t>
            </w:r>
          </w:p>
        </w:tc>
        <w:tc>
          <w:tcPr>
            <w:tcW w:w="540" w:type="dxa"/>
          </w:tcPr>
          <w:p w14:paraId="364E511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6</w:t>
            </w:r>
          </w:p>
        </w:tc>
        <w:tc>
          <w:tcPr>
            <w:tcW w:w="540" w:type="dxa"/>
          </w:tcPr>
          <w:p w14:paraId="7589ACE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91</w:t>
            </w:r>
          </w:p>
        </w:tc>
        <w:tc>
          <w:tcPr>
            <w:tcW w:w="450" w:type="dxa"/>
          </w:tcPr>
          <w:p w14:paraId="3DBB1A0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6</w:t>
            </w:r>
          </w:p>
        </w:tc>
        <w:tc>
          <w:tcPr>
            <w:tcW w:w="540" w:type="dxa"/>
          </w:tcPr>
          <w:p w14:paraId="4DE3093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19E5481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C0A79C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08EEE40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38</w:t>
            </w:r>
          </w:p>
        </w:tc>
        <w:tc>
          <w:tcPr>
            <w:tcW w:w="540" w:type="dxa"/>
          </w:tcPr>
          <w:p w14:paraId="4FAF538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7</w:t>
            </w:r>
          </w:p>
        </w:tc>
        <w:tc>
          <w:tcPr>
            <w:tcW w:w="540" w:type="dxa"/>
          </w:tcPr>
          <w:p w14:paraId="14248AE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42</w:t>
            </w:r>
          </w:p>
        </w:tc>
        <w:tc>
          <w:tcPr>
            <w:tcW w:w="540" w:type="dxa"/>
          </w:tcPr>
          <w:p w14:paraId="58F2B65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68</w:t>
            </w:r>
          </w:p>
        </w:tc>
        <w:tc>
          <w:tcPr>
            <w:tcW w:w="900" w:type="dxa"/>
          </w:tcPr>
          <w:p w14:paraId="7249CDF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92804</w:t>
            </w:r>
          </w:p>
        </w:tc>
        <w:tc>
          <w:tcPr>
            <w:tcW w:w="720" w:type="dxa"/>
            <w:noWrap/>
          </w:tcPr>
          <w:p w14:paraId="146F7CF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RBP56</w:t>
            </w:r>
          </w:p>
        </w:tc>
        <w:tc>
          <w:tcPr>
            <w:tcW w:w="720" w:type="dxa"/>
          </w:tcPr>
          <w:p w14:paraId="1418AE93"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9269F">
              <w:rPr>
                <w:color w:val="000000" w:themeColor="text1"/>
                <w:sz w:val="16"/>
                <w:szCs w:val="16"/>
              </w:rPr>
              <w:t>TATA-b</w:t>
            </w:r>
          </w:p>
        </w:tc>
      </w:tr>
      <w:tr w:rsidR="001959F7" w:rsidRPr="00DD5676" w14:paraId="271451CB"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7138CE28" w14:textId="77777777" w:rsidR="001959F7" w:rsidRPr="00310701" w:rsidRDefault="001959F7" w:rsidP="001959F7">
            <w:pPr>
              <w:jc w:val="both"/>
              <w:rPr>
                <w:b w:val="0"/>
                <w:bCs w:val="0"/>
                <w:color w:val="000000" w:themeColor="text1"/>
                <w:sz w:val="16"/>
                <w:szCs w:val="16"/>
              </w:rPr>
            </w:pPr>
            <w:r w:rsidRPr="00310701">
              <w:rPr>
                <w:b w:val="0"/>
                <w:bCs w:val="0"/>
                <w:sz w:val="16"/>
                <w:szCs w:val="16"/>
              </w:rPr>
              <w:t>2</w:t>
            </w:r>
          </w:p>
        </w:tc>
        <w:tc>
          <w:tcPr>
            <w:tcW w:w="541" w:type="dxa"/>
          </w:tcPr>
          <w:p w14:paraId="2B49C70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20</w:t>
            </w:r>
          </w:p>
        </w:tc>
        <w:tc>
          <w:tcPr>
            <w:tcW w:w="465" w:type="dxa"/>
          </w:tcPr>
          <w:p w14:paraId="4864F9A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514</w:t>
            </w:r>
          </w:p>
        </w:tc>
        <w:tc>
          <w:tcPr>
            <w:tcW w:w="540" w:type="dxa"/>
          </w:tcPr>
          <w:p w14:paraId="64C9AE7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29</w:t>
            </w:r>
          </w:p>
        </w:tc>
        <w:tc>
          <w:tcPr>
            <w:tcW w:w="540" w:type="dxa"/>
          </w:tcPr>
          <w:p w14:paraId="2837EE2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91</w:t>
            </w:r>
          </w:p>
        </w:tc>
        <w:tc>
          <w:tcPr>
            <w:tcW w:w="540" w:type="dxa"/>
          </w:tcPr>
          <w:p w14:paraId="04B8ABA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19</w:t>
            </w:r>
          </w:p>
        </w:tc>
        <w:tc>
          <w:tcPr>
            <w:tcW w:w="450" w:type="dxa"/>
          </w:tcPr>
          <w:p w14:paraId="3B9E232C"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0</w:t>
            </w:r>
          </w:p>
        </w:tc>
        <w:tc>
          <w:tcPr>
            <w:tcW w:w="540" w:type="dxa"/>
          </w:tcPr>
          <w:p w14:paraId="3CB8325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3</w:t>
            </w:r>
          </w:p>
        </w:tc>
        <w:tc>
          <w:tcPr>
            <w:tcW w:w="540" w:type="dxa"/>
          </w:tcPr>
          <w:p w14:paraId="017007E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4</w:t>
            </w:r>
          </w:p>
        </w:tc>
        <w:tc>
          <w:tcPr>
            <w:tcW w:w="540" w:type="dxa"/>
          </w:tcPr>
          <w:p w14:paraId="41EBE9A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6</w:t>
            </w:r>
          </w:p>
        </w:tc>
        <w:tc>
          <w:tcPr>
            <w:tcW w:w="450" w:type="dxa"/>
          </w:tcPr>
          <w:p w14:paraId="126FA97A"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97</w:t>
            </w:r>
          </w:p>
        </w:tc>
        <w:tc>
          <w:tcPr>
            <w:tcW w:w="540" w:type="dxa"/>
          </w:tcPr>
          <w:p w14:paraId="60C56B4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4</w:t>
            </w:r>
          </w:p>
        </w:tc>
        <w:tc>
          <w:tcPr>
            <w:tcW w:w="540" w:type="dxa"/>
          </w:tcPr>
          <w:p w14:paraId="10B1B1A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7</w:t>
            </w:r>
          </w:p>
        </w:tc>
        <w:tc>
          <w:tcPr>
            <w:tcW w:w="540" w:type="dxa"/>
          </w:tcPr>
          <w:p w14:paraId="0BFA11B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0</w:t>
            </w:r>
          </w:p>
        </w:tc>
        <w:tc>
          <w:tcPr>
            <w:tcW w:w="900" w:type="dxa"/>
          </w:tcPr>
          <w:p w14:paraId="13875BF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09651-2</w:t>
            </w:r>
          </w:p>
        </w:tc>
        <w:tc>
          <w:tcPr>
            <w:tcW w:w="720" w:type="dxa"/>
            <w:noWrap/>
          </w:tcPr>
          <w:p w14:paraId="4AE030E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ROA1</w:t>
            </w:r>
          </w:p>
        </w:tc>
        <w:tc>
          <w:tcPr>
            <w:tcW w:w="720" w:type="dxa"/>
          </w:tcPr>
          <w:p w14:paraId="15C0F8C5"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9269F">
              <w:rPr>
                <w:color w:val="000000" w:themeColor="text1"/>
                <w:sz w:val="16"/>
                <w:szCs w:val="16"/>
              </w:rPr>
              <w:t xml:space="preserve">Isoform </w:t>
            </w:r>
            <w:r>
              <w:rPr>
                <w:color w:val="000000" w:themeColor="text1"/>
                <w:sz w:val="16"/>
                <w:szCs w:val="16"/>
              </w:rPr>
              <w:t>A</w:t>
            </w:r>
          </w:p>
        </w:tc>
      </w:tr>
      <w:tr w:rsidR="001959F7" w:rsidRPr="00DD5676" w14:paraId="57BD19CD"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5192A360" w14:textId="77777777" w:rsidR="001959F7" w:rsidRPr="00310701" w:rsidRDefault="001959F7" w:rsidP="001959F7">
            <w:pPr>
              <w:jc w:val="both"/>
              <w:rPr>
                <w:b w:val="0"/>
                <w:bCs w:val="0"/>
                <w:color w:val="000000" w:themeColor="text1"/>
                <w:sz w:val="16"/>
                <w:szCs w:val="16"/>
              </w:rPr>
            </w:pPr>
            <w:r w:rsidRPr="00310701">
              <w:rPr>
                <w:b w:val="0"/>
                <w:bCs w:val="0"/>
                <w:sz w:val="16"/>
                <w:szCs w:val="16"/>
              </w:rPr>
              <w:t>3</w:t>
            </w:r>
          </w:p>
        </w:tc>
        <w:tc>
          <w:tcPr>
            <w:tcW w:w="541" w:type="dxa"/>
          </w:tcPr>
          <w:p w14:paraId="0192706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08</w:t>
            </w:r>
          </w:p>
        </w:tc>
        <w:tc>
          <w:tcPr>
            <w:tcW w:w="465" w:type="dxa"/>
          </w:tcPr>
          <w:p w14:paraId="69EF8AD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952</w:t>
            </w:r>
          </w:p>
        </w:tc>
        <w:tc>
          <w:tcPr>
            <w:tcW w:w="540" w:type="dxa"/>
          </w:tcPr>
          <w:p w14:paraId="25AE4F5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14</w:t>
            </w:r>
          </w:p>
        </w:tc>
        <w:tc>
          <w:tcPr>
            <w:tcW w:w="540" w:type="dxa"/>
          </w:tcPr>
          <w:p w14:paraId="2B27B8B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2DE6301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14</w:t>
            </w:r>
          </w:p>
        </w:tc>
        <w:tc>
          <w:tcPr>
            <w:tcW w:w="450" w:type="dxa"/>
          </w:tcPr>
          <w:p w14:paraId="72CF42C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2</w:t>
            </w:r>
          </w:p>
        </w:tc>
        <w:tc>
          <w:tcPr>
            <w:tcW w:w="540" w:type="dxa"/>
          </w:tcPr>
          <w:p w14:paraId="1442ED5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698236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75932FD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2A9F038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32</w:t>
            </w:r>
          </w:p>
        </w:tc>
        <w:tc>
          <w:tcPr>
            <w:tcW w:w="540" w:type="dxa"/>
          </w:tcPr>
          <w:p w14:paraId="3157235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32</w:t>
            </w:r>
          </w:p>
        </w:tc>
        <w:tc>
          <w:tcPr>
            <w:tcW w:w="540" w:type="dxa"/>
          </w:tcPr>
          <w:p w14:paraId="76F39D8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19</w:t>
            </w:r>
          </w:p>
        </w:tc>
        <w:tc>
          <w:tcPr>
            <w:tcW w:w="540" w:type="dxa"/>
          </w:tcPr>
          <w:p w14:paraId="7AEEB3C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50</w:t>
            </w:r>
          </w:p>
        </w:tc>
        <w:tc>
          <w:tcPr>
            <w:tcW w:w="900" w:type="dxa"/>
          </w:tcPr>
          <w:p w14:paraId="3273EFF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D0PV95</w:t>
            </w:r>
          </w:p>
        </w:tc>
        <w:tc>
          <w:tcPr>
            <w:tcW w:w="720" w:type="dxa"/>
            <w:noWrap/>
          </w:tcPr>
          <w:p w14:paraId="24CA081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DDX3</w:t>
            </w:r>
          </w:p>
        </w:tc>
        <w:tc>
          <w:tcPr>
            <w:tcW w:w="720" w:type="dxa"/>
          </w:tcPr>
          <w:p w14:paraId="75A50BA8"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9269F">
              <w:rPr>
                <w:color w:val="000000" w:themeColor="text1"/>
                <w:sz w:val="16"/>
                <w:szCs w:val="16"/>
              </w:rPr>
              <w:t>ATP-</w:t>
            </w:r>
            <w:proofErr w:type="spellStart"/>
            <w:r w:rsidRPr="00D9269F">
              <w:rPr>
                <w:color w:val="000000" w:themeColor="text1"/>
                <w:sz w:val="16"/>
                <w:szCs w:val="16"/>
              </w:rPr>
              <w:t>depe</w:t>
            </w:r>
            <w:proofErr w:type="spellEnd"/>
          </w:p>
        </w:tc>
      </w:tr>
      <w:tr w:rsidR="001959F7" w:rsidRPr="00DD5676" w14:paraId="019DCFBE"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0C93AB5C" w14:textId="77777777" w:rsidR="001959F7" w:rsidRPr="00310701" w:rsidRDefault="001959F7" w:rsidP="001959F7">
            <w:pPr>
              <w:jc w:val="both"/>
              <w:rPr>
                <w:b w:val="0"/>
                <w:bCs w:val="0"/>
                <w:color w:val="000000" w:themeColor="text1"/>
                <w:sz w:val="16"/>
                <w:szCs w:val="16"/>
              </w:rPr>
            </w:pPr>
            <w:r w:rsidRPr="00310701">
              <w:rPr>
                <w:b w:val="0"/>
                <w:bCs w:val="0"/>
                <w:sz w:val="16"/>
                <w:szCs w:val="16"/>
              </w:rPr>
              <w:t>4</w:t>
            </w:r>
          </w:p>
        </w:tc>
        <w:tc>
          <w:tcPr>
            <w:tcW w:w="541" w:type="dxa"/>
          </w:tcPr>
          <w:p w14:paraId="1821B2C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3</w:t>
            </w:r>
          </w:p>
        </w:tc>
        <w:tc>
          <w:tcPr>
            <w:tcW w:w="465" w:type="dxa"/>
          </w:tcPr>
          <w:p w14:paraId="5FD350C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67</w:t>
            </w:r>
          </w:p>
        </w:tc>
        <w:tc>
          <w:tcPr>
            <w:tcW w:w="540" w:type="dxa"/>
          </w:tcPr>
          <w:p w14:paraId="48CEEB1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2</w:t>
            </w:r>
          </w:p>
        </w:tc>
        <w:tc>
          <w:tcPr>
            <w:tcW w:w="540" w:type="dxa"/>
          </w:tcPr>
          <w:p w14:paraId="451E84F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3EDEB70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2</w:t>
            </w:r>
          </w:p>
        </w:tc>
        <w:tc>
          <w:tcPr>
            <w:tcW w:w="450" w:type="dxa"/>
          </w:tcPr>
          <w:p w14:paraId="011FE76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0</w:t>
            </w:r>
          </w:p>
        </w:tc>
        <w:tc>
          <w:tcPr>
            <w:tcW w:w="540" w:type="dxa"/>
          </w:tcPr>
          <w:p w14:paraId="3FFD10D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A7AF6D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A5BB3E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7B106D31"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0</w:t>
            </w:r>
          </w:p>
        </w:tc>
        <w:tc>
          <w:tcPr>
            <w:tcW w:w="540" w:type="dxa"/>
          </w:tcPr>
          <w:p w14:paraId="4039E25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7AC1E7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711950F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900" w:type="dxa"/>
          </w:tcPr>
          <w:p w14:paraId="7343BAC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H3BNZ4</w:t>
            </w:r>
          </w:p>
        </w:tc>
        <w:tc>
          <w:tcPr>
            <w:tcW w:w="720" w:type="dxa"/>
            <w:noWrap/>
          </w:tcPr>
          <w:p w14:paraId="0860E37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H3BNZ4</w:t>
            </w:r>
          </w:p>
        </w:tc>
        <w:tc>
          <w:tcPr>
            <w:tcW w:w="720" w:type="dxa"/>
          </w:tcPr>
          <w:p w14:paraId="08034C96"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9269F">
              <w:rPr>
                <w:color w:val="000000" w:themeColor="text1"/>
                <w:sz w:val="16"/>
                <w:szCs w:val="16"/>
              </w:rPr>
              <w:t xml:space="preserve">FUS RNA </w:t>
            </w:r>
          </w:p>
        </w:tc>
      </w:tr>
      <w:tr w:rsidR="001959F7" w:rsidRPr="00DD5676" w14:paraId="76FF4867"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1E3756CF" w14:textId="77777777" w:rsidR="001959F7" w:rsidRPr="00310701" w:rsidRDefault="001959F7" w:rsidP="001959F7">
            <w:pPr>
              <w:jc w:val="both"/>
              <w:rPr>
                <w:b w:val="0"/>
                <w:bCs w:val="0"/>
                <w:color w:val="000000" w:themeColor="text1"/>
                <w:sz w:val="16"/>
                <w:szCs w:val="16"/>
              </w:rPr>
            </w:pPr>
            <w:r w:rsidRPr="00310701">
              <w:rPr>
                <w:b w:val="0"/>
                <w:bCs w:val="0"/>
                <w:sz w:val="16"/>
                <w:szCs w:val="16"/>
              </w:rPr>
              <w:t>5</w:t>
            </w:r>
          </w:p>
        </w:tc>
        <w:tc>
          <w:tcPr>
            <w:tcW w:w="541" w:type="dxa"/>
          </w:tcPr>
          <w:p w14:paraId="4C0A122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62</w:t>
            </w:r>
          </w:p>
        </w:tc>
        <w:tc>
          <w:tcPr>
            <w:tcW w:w="465" w:type="dxa"/>
          </w:tcPr>
          <w:p w14:paraId="3968188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61</w:t>
            </w:r>
          </w:p>
        </w:tc>
        <w:tc>
          <w:tcPr>
            <w:tcW w:w="540" w:type="dxa"/>
          </w:tcPr>
          <w:p w14:paraId="6982FDC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5</w:t>
            </w:r>
          </w:p>
        </w:tc>
        <w:tc>
          <w:tcPr>
            <w:tcW w:w="540" w:type="dxa"/>
          </w:tcPr>
          <w:p w14:paraId="614E1D8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7</w:t>
            </w:r>
          </w:p>
        </w:tc>
        <w:tc>
          <w:tcPr>
            <w:tcW w:w="540" w:type="dxa"/>
          </w:tcPr>
          <w:p w14:paraId="0CD0596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1</w:t>
            </w:r>
          </w:p>
        </w:tc>
        <w:tc>
          <w:tcPr>
            <w:tcW w:w="450" w:type="dxa"/>
          </w:tcPr>
          <w:p w14:paraId="30039512"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37</w:t>
            </w:r>
          </w:p>
        </w:tc>
        <w:tc>
          <w:tcPr>
            <w:tcW w:w="540" w:type="dxa"/>
          </w:tcPr>
          <w:p w14:paraId="147AB1A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41FE0C8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4A33DEC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42F7420D"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24</w:t>
            </w:r>
          </w:p>
        </w:tc>
        <w:tc>
          <w:tcPr>
            <w:tcW w:w="540" w:type="dxa"/>
          </w:tcPr>
          <w:p w14:paraId="22ADD5E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9</w:t>
            </w:r>
          </w:p>
        </w:tc>
        <w:tc>
          <w:tcPr>
            <w:tcW w:w="540" w:type="dxa"/>
          </w:tcPr>
          <w:p w14:paraId="01F4997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59</w:t>
            </w:r>
          </w:p>
        </w:tc>
        <w:tc>
          <w:tcPr>
            <w:tcW w:w="540" w:type="dxa"/>
          </w:tcPr>
          <w:p w14:paraId="1FB08F8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87</w:t>
            </w:r>
          </w:p>
        </w:tc>
        <w:tc>
          <w:tcPr>
            <w:tcW w:w="900" w:type="dxa"/>
          </w:tcPr>
          <w:p w14:paraId="537ED5F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O00571</w:t>
            </w:r>
          </w:p>
        </w:tc>
        <w:tc>
          <w:tcPr>
            <w:tcW w:w="720" w:type="dxa"/>
            <w:noWrap/>
          </w:tcPr>
          <w:p w14:paraId="43E3E7E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DDX3X</w:t>
            </w:r>
          </w:p>
        </w:tc>
        <w:tc>
          <w:tcPr>
            <w:tcW w:w="720" w:type="dxa"/>
          </w:tcPr>
          <w:p w14:paraId="19449470"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9269F">
              <w:rPr>
                <w:color w:val="000000" w:themeColor="text1"/>
                <w:sz w:val="16"/>
                <w:szCs w:val="16"/>
              </w:rPr>
              <w:t>ATP-</w:t>
            </w:r>
            <w:proofErr w:type="spellStart"/>
            <w:r w:rsidRPr="00D9269F">
              <w:rPr>
                <w:color w:val="000000" w:themeColor="text1"/>
                <w:sz w:val="16"/>
                <w:szCs w:val="16"/>
              </w:rPr>
              <w:t>depe</w:t>
            </w:r>
            <w:proofErr w:type="spellEnd"/>
          </w:p>
        </w:tc>
      </w:tr>
      <w:tr w:rsidR="001959F7" w:rsidRPr="00DD5676" w14:paraId="44F89E56"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3A898EB4" w14:textId="77777777" w:rsidR="001959F7" w:rsidRPr="00310701" w:rsidRDefault="001959F7" w:rsidP="001959F7">
            <w:pPr>
              <w:jc w:val="both"/>
              <w:rPr>
                <w:b w:val="0"/>
                <w:bCs w:val="0"/>
                <w:color w:val="000000" w:themeColor="text1"/>
                <w:sz w:val="16"/>
                <w:szCs w:val="16"/>
              </w:rPr>
            </w:pPr>
            <w:r w:rsidRPr="00310701">
              <w:rPr>
                <w:b w:val="0"/>
                <w:bCs w:val="0"/>
                <w:sz w:val="16"/>
                <w:szCs w:val="16"/>
              </w:rPr>
              <w:t>6</w:t>
            </w:r>
          </w:p>
        </w:tc>
        <w:tc>
          <w:tcPr>
            <w:tcW w:w="541" w:type="dxa"/>
          </w:tcPr>
          <w:p w14:paraId="4A346FD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24</w:t>
            </w:r>
          </w:p>
        </w:tc>
        <w:tc>
          <w:tcPr>
            <w:tcW w:w="465" w:type="dxa"/>
          </w:tcPr>
          <w:p w14:paraId="58B2C2B9"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59</w:t>
            </w:r>
          </w:p>
        </w:tc>
        <w:tc>
          <w:tcPr>
            <w:tcW w:w="540" w:type="dxa"/>
          </w:tcPr>
          <w:p w14:paraId="5CE5219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34</w:t>
            </w:r>
          </w:p>
        </w:tc>
        <w:tc>
          <w:tcPr>
            <w:tcW w:w="540" w:type="dxa"/>
          </w:tcPr>
          <w:p w14:paraId="5D45F39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3</w:t>
            </w:r>
          </w:p>
        </w:tc>
        <w:tc>
          <w:tcPr>
            <w:tcW w:w="540" w:type="dxa"/>
          </w:tcPr>
          <w:p w14:paraId="5F9EFD5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56</w:t>
            </w:r>
          </w:p>
        </w:tc>
        <w:tc>
          <w:tcPr>
            <w:tcW w:w="450" w:type="dxa"/>
          </w:tcPr>
          <w:p w14:paraId="7169B464"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1</w:t>
            </w:r>
          </w:p>
        </w:tc>
        <w:tc>
          <w:tcPr>
            <w:tcW w:w="540" w:type="dxa"/>
          </w:tcPr>
          <w:p w14:paraId="7F3A4C9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7A99758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C3F98A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5ED1522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537</w:t>
            </w:r>
          </w:p>
        </w:tc>
        <w:tc>
          <w:tcPr>
            <w:tcW w:w="540" w:type="dxa"/>
          </w:tcPr>
          <w:p w14:paraId="1F49A79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52</w:t>
            </w:r>
          </w:p>
        </w:tc>
        <w:tc>
          <w:tcPr>
            <w:tcW w:w="540" w:type="dxa"/>
          </w:tcPr>
          <w:p w14:paraId="67B01F2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2</w:t>
            </w:r>
          </w:p>
        </w:tc>
        <w:tc>
          <w:tcPr>
            <w:tcW w:w="540" w:type="dxa"/>
          </w:tcPr>
          <w:p w14:paraId="6AA720C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13</w:t>
            </w:r>
          </w:p>
        </w:tc>
        <w:tc>
          <w:tcPr>
            <w:tcW w:w="900" w:type="dxa"/>
          </w:tcPr>
          <w:p w14:paraId="28A28DA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NQI0</w:t>
            </w:r>
          </w:p>
        </w:tc>
        <w:tc>
          <w:tcPr>
            <w:tcW w:w="720" w:type="dxa"/>
            <w:noWrap/>
          </w:tcPr>
          <w:p w14:paraId="7F20FB1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DDX4</w:t>
            </w:r>
          </w:p>
        </w:tc>
        <w:tc>
          <w:tcPr>
            <w:tcW w:w="720" w:type="dxa"/>
          </w:tcPr>
          <w:p w14:paraId="2F4D5668"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9269F">
              <w:rPr>
                <w:color w:val="000000" w:themeColor="text1"/>
                <w:sz w:val="16"/>
                <w:szCs w:val="16"/>
              </w:rPr>
              <w:t>Probable</w:t>
            </w:r>
          </w:p>
        </w:tc>
      </w:tr>
      <w:tr w:rsidR="001959F7" w:rsidRPr="00DD5676" w14:paraId="2C265F11"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10DF18D2" w14:textId="77777777" w:rsidR="001959F7" w:rsidRPr="00310701" w:rsidRDefault="001959F7" w:rsidP="001959F7">
            <w:pPr>
              <w:jc w:val="both"/>
              <w:rPr>
                <w:b w:val="0"/>
                <w:bCs w:val="0"/>
                <w:color w:val="000000" w:themeColor="text1"/>
                <w:sz w:val="16"/>
                <w:szCs w:val="16"/>
              </w:rPr>
            </w:pPr>
            <w:r w:rsidRPr="00310701">
              <w:rPr>
                <w:b w:val="0"/>
                <w:bCs w:val="0"/>
                <w:sz w:val="16"/>
                <w:szCs w:val="16"/>
              </w:rPr>
              <w:t>7</w:t>
            </w:r>
          </w:p>
        </w:tc>
        <w:tc>
          <w:tcPr>
            <w:tcW w:w="541" w:type="dxa"/>
          </w:tcPr>
          <w:p w14:paraId="59C7E00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48</w:t>
            </w:r>
          </w:p>
        </w:tc>
        <w:tc>
          <w:tcPr>
            <w:tcW w:w="465" w:type="dxa"/>
          </w:tcPr>
          <w:p w14:paraId="63E9EE5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05</w:t>
            </w:r>
          </w:p>
        </w:tc>
        <w:tc>
          <w:tcPr>
            <w:tcW w:w="540" w:type="dxa"/>
          </w:tcPr>
          <w:p w14:paraId="2069673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7</w:t>
            </w:r>
          </w:p>
        </w:tc>
        <w:tc>
          <w:tcPr>
            <w:tcW w:w="540" w:type="dxa"/>
          </w:tcPr>
          <w:p w14:paraId="06AA244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22</w:t>
            </w:r>
          </w:p>
        </w:tc>
        <w:tc>
          <w:tcPr>
            <w:tcW w:w="540" w:type="dxa"/>
          </w:tcPr>
          <w:p w14:paraId="483F0D4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98</w:t>
            </w:r>
          </w:p>
        </w:tc>
        <w:tc>
          <w:tcPr>
            <w:tcW w:w="450" w:type="dxa"/>
          </w:tcPr>
          <w:p w14:paraId="35ECB023"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6</w:t>
            </w:r>
          </w:p>
        </w:tc>
        <w:tc>
          <w:tcPr>
            <w:tcW w:w="540" w:type="dxa"/>
          </w:tcPr>
          <w:p w14:paraId="542DFEA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7</w:t>
            </w:r>
          </w:p>
        </w:tc>
        <w:tc>
          <w:tcPr>
            <w:tcW w:w="540" w:type="dxa"/>
          </w:tcPr>
          <w:p w14:paraId="038F925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94</w:t>
            </w:r>
          </w:p>
        </w:tc>
        <w:tc>
          <w:tcPr>
            <w:tcW w:w="540" w:type="dxa"/>
          </w:tcPr>
          <w:p w14:paraId="35ED80C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20</w:t>
            </w:r>
          </w:p>
        </w:tc>
        <w:tc>
          <w:tcPr>
            <w:tcW w:w="450" w:type="dxa"/>
          </w:tcPr>
          <w:p w14:paraId="7372FB9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82</w:t>
            </w:r>
          </w:p>
        </w:tc>
        <w:tc>
          <w:tcPr>
            <w:tcW w:w="540" w:type="dxa"/>
          </w:tcPr>
          <w:p w14:paraId="1D2B5FE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4</w:t>
            </w:r>
          </w:p>
        </w:tc>
        <w:tc>
          <w:tcPr>
            <w:tcW w:w="540" w:type="dxa"/>
          </w:tcPr>
          <w:p w14:paraId="240BA8E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6</w:t>
            </w:r>
          </w:p>
        </w:tc>
        <w:tc>
          <w:tcPr>
            <w:tcW w:w="540" w:type="dxa"/>
          </w:tcPr>
          <w:p w14:paraId="6E5B099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9</w:t>
            </w:r>
          </w:p>
        </w:tc>
        <w:tc>
          <w:tcPr>
            <w:tcW w:w="900" w:type="dxa"/>
          </w:tcPr>
          <w:p w14:paraId="358BF31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15056</w:t>
            </w:r>
          </w:p>
        </w:tc>
        <w:tc>
          <w:tcPr>
            <w:tcW w:w="720" w:type="dxa"/>
            <w:noWrap/>
          </w:tcPr>
          <w:p w14:paraId="54F9C8B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IF4H</w:t>
            </w:r>
          </w:p>
        </w:tc>
        <w:tc>
          <w:tcPr>
            <w:tcW w:w="720" w:type="dxa"/>
          </w:tcPr>
          <w:p w14:paraId="0D951A80"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D9269F">
              <w:rPr>
                <w:color w:val="000000" w:themeColor="text1"/>
                <w:sz w:val="16"/>
                <w:szCs w:val="16"/>
              </w:rPr>
              <w:t>Eukaryoti</w:t>
            </w:r>
            <w:proofErr w:type="spellEnd"/>
          </w:p>
        </w:tc>
      </w:tr>
      <w:tr w:rsidR="001959F7" w:rsidRPr="00DD5676" w14:paraId="682A55EB"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719DC5A" w14:textId="77777777" w:rsidR="001959F7" w:rsidRPr="00310701" w:rsidRDefault="001959F7" w:rsidP="001959F7">
            <w:pPr>
              <w:jc w:val="both"/>
              <w:rPr>
                <w:b w:val="0"/>
                <w:bCs w:val="0"/>
                <w:color w:val="000000" w:themeColor="text1"/>
                <w:sz w:val="16"/>
                <w:szCs w:val="16"/>
              </w:rPr>
            </w:pPr>
            <w:r w:rsidRPr="00310701">
              <w:rPr>
                <w:b w:val="0"/>
                <w:bCs w:val="0"/>
                <w:sz w:val="16"/>
                <w:szCs w:val="16"/>
              </w:rPr>
              <w:t>8</w:t>
            </w:r>
          </w:p>
        </w:tc>
        <w:tc>
          <w:tcPr>
            <w:tcW w:w="541" w:type="dxa"/>
          </w:tcPr>
          <w:p w14:paraId="162745F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23</w:t>
            </w:r>
          </w:p>
        </w:tc>
        <w:tc>
          <w:tcPr>
            <w:tcW w:w="465" w:type="dxa"/>
          </w:tcPr>
          <w:p w14:paraId="7BB48D7D"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757</w:t>
            </w:r>
          </w:p>
        </w:tc>
        <w:tc>
          <w:tcPr>
            <w:tcW w:w="540" w:type="dxa"/>
          </w:tcPr>
          <w:p w14:paraId="58A4F66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09</w:t>
            </w:r>
          </w:p>
        </w:tc>
        <w:tc>
          <w:tcPr>
            <w:tcW w:w="540" w:type="dxa"/>
          </w:tcPr>
          <w:p w14:paraId="4B8DF9A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20B0526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09</w:t>
            </w:r>
          </w:p>
        </w:tc>
        <w:tc>
          <w:tcPr>
            <w:tcW w:w="450" w:type="dxa"/>
          </w:tcPr>
          <w:p w14:paraId="2755996D"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48</w:t>
            </w:r>
          </w:p>
        </w:tc>
        <w:tc>
          <w:tcPr>
            <w:tcW w:w="540" w:type="dxa"/>
          </w:tcPr>
          <w:p w14:paraId="19EBAEE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0</w:t>
            </w:r>
          </w:p>
        </w:tc>
        <w:tc>
          <w:tcPr>
            <w:tcW w:w="540" w:type="dxa"/>
          </w:tcPr>
          <w:p w14:paraId="01A2D37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17</w:t>
            </w:r>
          </w:p>
        </w:tc>
        <w:tc>
          <w:tcPr>
            <w:tcW w:w="540" w:type="dxa"/>
          </w:tcPr>
          <w:p w14:paraId="5E97C23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56</w:t>
            </w:r>
          </w:p>
        </w:tc>
        <w:tc>
          <w:tcPr>
            <w:tcW w:w="450" w:type="dxa"/>
          </w:tcPr>
          <w:p w14:paraId="7F01A79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1</w:t>
            </w:r>
          </w:p>
        </w:tc>
        <w:tc>
          <w:tcPr>
            <w:tcW w:w="540" w:type="dxa"/>
          </w:tcPr>
          <w:p w14:paraId="7D8756B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9</w:t>
            </w:r>
          </w:p>
        </w:tc>
        <w:tc>
          <w:tcPr>
            <w:tcW w:w="540" w:type="dxa"/>
          </w:tcPr>
          <w:p w14:paraId="4C15DAD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28</w:t>
            </w:r>
          </w:p>
        </w:tc>
        <w:tc>
          <w:tcPr>
            <w:tcW w:w="540" w:type="dxa"/>
          </w:tcPr>
          <w:p w14:paraId="7D78F41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26</w:t>
            </w:r>
          </w:p>
        </w:tc>
        <w:tc>
          <w:tcPr>
            <w:tcW w:w="900" w:type="dxa"/>
          </w:tcPr>
          <w:p w14:paraId="2438367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14907</w:t>
            </w:r>
          </w:p>
        </w:tc>
        <w:tc>
          <w:tcPr>
            <w:tcW w:w="720" w:type="dxa"/>
            <w:noWrap/>
          </w:tcPr>
          <w:p w14:paraId="1B8DA07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SP1</w:t>
            </w:r>
          </w:p>
        </w:tc>
        <w:tc>
          <w:tcPr>
            <w:tcW w:w="720" w:type="dxa"/>
          </w:tcPr>
          <w:p w14:paraId="2350A72E"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D9269F">
              <w:rPr>
                <w:color w:val="000000" w:themeColor="text1"/>
                <w:sz w:val="16"/>
                <w:szCs w:val="16"/>
              </w:rPr>
              <w:t>Nucleopor</w:t>
            </w:r>
            <w:proofErr w:type="spellEnd"/>
          </w:p>
        </w:tc>
      </w:tr>
      <w:tr w:rsidR="001959F7" w:rsidRPr="00DD5676" w14:paraId="699885F0"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3B2EF9C7" w14:textId="77777777" w:rsidR="001959F7" w:rsidRPr="00310701" w:rsidRDefault="001959F7" w:rsidP="001959F7">
            <w:pPr>
              <w:jc w:val="both"/>
              <w:rPr>
                <w:b w:val="0"/>
                <w:bCs w:val="0"/>
                <w:color w:val="000000" w:themeColor="text1"/>
                <w:sz w:val="16"/>
                <w:szCs w:val="16"/>
              </w:rPr>
            </w:pPr>
            <w:r w:rsidRPr="00310701">
              <w:rPr>
                <w:b w:val="0"/>
                <w:bCs w:val="0"/>
                <w:sz w:val="16"/>
                <w:szCs w:val="16"/>
              </w:rPr>
              <w:t>9</w:t>
            </w:r>
          </w:p>
        </w:tc>
        <w:tc>
          <w:tcPr>
            <w:tcW w:w="541" w:type="dxa"/>
          </w:tcPr>
          <w:p w14:paraId="1431263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2</w:t>
            </w:r>
          </w:p>
        </w:tc>
        <w:tc>
          <w:tcPr>
            <w:tcW w:w="465" w:type="dxa"/>
          </w:tcPr>
          <w:p w14:paraId="3C945E3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614</w:t>
            </w:r>
          </w:p>
        </w:tc>
        <w:tc>
          <w:tcPr>
            <w:tcW w:w="540" w:type="dxa"/>
          </w:tcPr>
          <w:p w14:paraId="22EFCB2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1</w:t>
            </w:r>
          </w:p>
        </w:tc>
        <w:tc>
          <w:tcPr>
            <w:tcW w:w="540" w:type="dxa"/>
          </w:tcPr>
          <w:p w14:paraId="6450BF0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08BE3E8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1</w:t>
            </w:r>
          </w:p>
        </w:tc>
        <w:tc>
          <w:tcPr>
            <w:tcW w:w="450" w:type="dxa"/>
          </w:tcPr>
          <w:p w14:paraId="05725F20"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0</w:t>
            </w:r>
          </w:p>
        </w:tc>
        <w:tc>
          <w:tcPr>
            <w:tcW w:w="540" w:type="dxa"/>
          </w:tcPr>
          <w:p w14:paraId="0FB7EF1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1E5B51F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3064551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1420029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0</w:t>
            </w:r>
          </w:p>
        </w:tc>
        <w:tc>
          <w:tcPr>
            <w:tcW w:w="540" w:type="dxa"/>
          </w:tcPr>
          <w:p w14:paraId="2B10CC3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3E769CD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76BB58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900" w:type="dxa"/>
          </w:tcPr>
          <w:p w14:paraId="2A20CD1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F8WC90</w:t>
            </w:r>
          </w:p>
        </w:tc>
        <w:tc>
          <w:tcPr>
            <w:tcW w:w="720" w:type="dxa"/>
            <w:noWrap/>
          </w:tcPr>
          <w:p w14:paraId="4768062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F8WC90</w:t>
            </w:r>
          </w:p>
        </w:tc>
        <w:tc>
          <w:tcPr>
            <w:tcW w:w="720" w:type="dxa"/>
          </w:tcPr>
          <w:p w14:paraId="7CBFEA9D"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9269F">
              <w:rPr>
                <w:color w:val="000000" w:themeColor="text1"/>
                <w:sz w:val="16"/>
                <w:szCs w:val="16"/>
              </w:rPr>
              <w:t>EWS RN</w:t>
            </w:r>
          </w:p>
        </w:tc>
      </w:tr>
      <w:tr w:rsidR="001959F7" w:rsidRPr="00DD5676" w14:paraId="46C67792"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1B57409A" w14:textId="77777777" w:rsidR="001959F7" w:rsidRPr="00310701" w:rsidRDefault="001959F7" w:rsidP="001959F7">
            <w:pPr>
              <w:jc w:val="both"/>
              <w:rPr>
                <w:b w:val="0"/>
                <w:bCs w:val="0"/>
                <w:color w:val="000000" w:themeColor="text1"/>
                <w:sz w:val="16"/>
                <w:szCs w:val="16"/>
              </w:rPr>
            </w:pPr>
            <w:r w:rsidRPr="00310701">
              <w:rPr>
                <w:b w:val="0"/>
                <w:bCs w:val="0"/>
                <w:sz w:val="16"/>
                <w:szCs w:val="16"/>
              </w:rPr>
              <w:t>10</w:t>
            </w:r>
          </w:p>
        </w:tc>
        <w:tc>
          <w:tcPr>
            <w:tcW w:w="541" w:type="dxa"/>
          </w:tcPr>
          <w:p w14:paraId="7D56037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86</w:t>
            </w:r>
          </w:p>
        </w:tc>
        <w:tc>
          <w:tcPr>
            <w:tcW w:w="465" w:type="dxa"/>
          </w:tcPr>
          <w:p w14:paraId="67CF32C2"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2</w:t>
            </w:r>
          </w:p>
        </w:tc>
        <w:tc>
          <w:tcPr>
            <w:tcW w:w="540" w:type="dxa"/>
          </w:tcPr>
          <w:p w14:paraId="12DB308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2</w:t>
            </w:r>
          </w:p>
        </w:tc>
        <w:tc>
          <w:tcPr>
            <w:tcW w:w="540" w:type="dxa"/>
          </w:tcPr>
          <w:p w14:paraId="7DE205D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44</w:t>
            </w:r>
          </w:p>
        </w:tc>
        <w:tc>
          <w:tcPr>
            <w:tcW w:w="540" w:type="dxa"/>
          </w:tcPr>
          <w:p w14:paraId="6306A53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85</w:t>
            </w:r>
          </w:p>
        </w:tc>
        <w:tc>
          <w:tcPr>
            <w:tcW w:w="450" w:type="dxa"/>
          </w:tcPr>
          <w:p w14:paraId="10FC9A3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3</w:t>
            </w:r>
          </w:p>
        </w:tc>
        <w:tc>
          <w:tcPr>
            <w:tcW w:w="540" w:type="dxa"/>
          </w:tcPr>
          <w:p w14:paraId="45B570D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5CB6FD2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731A0C6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495B4381"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31</w:t>
            </w:r>
          </w:p>
        </w:tc>
        <w:tc>
          <w:tcPr>
            <w:tcW w:w="540" w:type="dxa"/>
          </w:tcPr>
          <w:p w14:paraId="4D39959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1</w:t>
            </w:r>
          </w:p>
        </w:tc>
        <w:tc>
          <w:tcPr>
            <w:tcW w:w="540" w:type="dxa"/>
          </w:tcPr>
          <w:p w14:paraId="352C80A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5</w:t>
            </w:r>
          </w:p>
        </w:tc>
        <w:tc>
          <w:tcPr>
            <w:tcW w:w="540" w:type="dxa"/>
          </w:tcPr>
          <w:p w14:paraId="07501C0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55</w:t>
            </w:r>
          </w:p>
        </w:tc>
        <w:tc>
          <w:tcPr>
            <w:tcW w:w="900" w:type="dxa"/>
          </w:tcPr>
          <w:p w14:paraId="274FE31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31483</w:t>
            </w:r>
          </w:p>
        </w:tc>
        <w:tc>
          <w:tcPr>
            <w:tcW w:w="720" w:type="dxa"/>
            <w:noWrap/>
          </w:tcPr>
          <w:p w14:paraId="3EC83CE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TIA1</w:t>
            </w:r>
          </w:p>
        </w:tc>
        <w:tc>
          <w:tcPr>
            <w:tcW w:w="720" w:type="dxa"/>
          </w:tcPr>
          <w:p w14:paraId="22D454D0"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9269F">
              <w:rPr>
                <w:color w:val="000000" w:themeColor="text1"/>
                <w:sz w:val="16"/>
                <w:szCs w:val="16"/>
              </w:rPr>
              <w:t xml:space="preserve">Cytotoxic </w:t>
            </w:r>
          </w:p>
        </w:tc>
      </w:tr>
      <w:tr w:rsidR="001959F7" w:rsidRPr="00DD5676" w14:paraId="007CE2BD"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46E5E4DF" w14:textId="77777777" w:rsidR="001959F7" w:rsidRPr="00310701" w:rsidRDefault="001959F7" w:rsidP="001959F7">
            <w:pPr>
              <w:jc w:val="both"/>
              <w:rPr>
                <w:b w:val="0"/>
                <w:bCs w:val="0"/>
                <w:color w:val="000000" w:themeColor="text1"/>
                <w:sz w:val="16"/>
                <w:szCs w:val="16"/>
              </w:rPr>
            </w:pPr>
            <w:r w:rsidRPr="00310701">
              <w:rPr>
                <w:b w:val="0"/>
                <w:bCs w:val="0"/>
                <w:sz w:val="16"/>
                <w:szCs w:val="16"/>
              </w:rPr>
              <w:t>11</w:t>
            </w:r>
          </w:p>
        </w:tc>
        <w:tc>
          <w:tcPr>
            <w:tcW w:w="541" w:type="dxa"/>
          </w:tcPr>
          <w:p w14:paraId="7C8A07C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86</w:t>
            </w:r>
          </w:p>
        </w:tc>
        <w:tc>
          <w:tcPr>
            <w:tcW w:w="465" w:type="dxa"/>
          </w:tcPr>
          <w:p w14:paraId="5658D25A"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603</w:t>
            </w:r>
          </w:p>
        </w:tc>
        <w:tc>
          <w:tcPr>
            <w:tcW w:w="540" w:type="dxa"/>
          </w:tcPr>
          <w:p w14:paraId="288AB31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0</w:t>
            </w:r>
          </w:p>
        </w:tc>
        <w:tc>
          <w:tcPr>
            <w:tcW w:w="540" w:type="dxa"/>
          </w:tcPr>
          <w:p w14:paraId="6C06595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4</w:t>
            </w:r>
          </w:p>
        </w:tc>
        <w:tc>
          <w:tcPr>
            <w:tcW w:w="540" w:type="dxa"/>
          </w:tcPr>
          <w:p w14:paraId="4A9F525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3</w:t>
            </w:r>
          </w:p>
        </w:tc>
        <w:tc>
          <w:tcPr>
            <w:tcW w:w="450" w:type="dxa"/>
          </w:tcPr>
          <w:p w14:paraId="5D2618A3"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02</w:t>
            </w:r>
          </w:p>
        </w:tc>
        <w:tc>
          <w:tcPr>
            <w:tcW w:w="540" w:type="dxa"/>
          </w:tcPr>
          <w:p w14:paraId="198C00E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5</w:t>
            </w:r>
          </w:p>
        </w:tc>
        <w:tc>
          <w:tcPr>
            <w:tcW w:w="540" w:type="dxa"/>
          </w:tcPr>
          <w:p w14:paraId="2B0C6A8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64</w:t>
            </w:r>
          </w:p>
        </w:tc>
        <w:tc>
          <w:tcPr>
            <w:tcW w:w="540" w:type="dxa"/>
          </w:tcPr>
          <w:p w14:paraId="165F7C2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88</w:t>
            </w:r>
          </w:p>
        </w:tc>
        <w:tc>
          <w:tcPr>
            <w:tcW w:w="450" w:type="dxa"/>
          </w:tcPr>
          <w:p w14:paraId="6829FBF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18</w:t>
            </w:r>
          </w:p>
        </w:tc>
        <w:tc>
          <w:tcPr>
            <w:tcW w:w="540" w:type="dxa"/>
          </w:tcPr>
          <w:p w14:paraId="2DB3335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4</w:t>
            </w:r>
          </w:p>
        </w:tc>
        <w:tc>
          <w:tcPr>
            <w:tcW w:w="540" w:type="dxa"/>
          </w:tcPr>
          <w:p w14:paraId="4EC5E5A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1907147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4</w:t>
            </w:r>
          </w:p>
        </w:tc>
        <w:tc>
          <w:tcPr>
            <w:tcW w:w="900" w:type="dxa"/>
          </w:tcPr>
          <w:p w14:paraId="3FA94EA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P15502</w:t>
            </w:r>
          </w:p>
        </w:tc>
        <w:tc>
          <w:tcPr>
            <w:tcW w:w="720" w:type="dxa"/>
            <w:noWrap/>
          </w:tcPr>
          <w:p w14:paraId="5D3A6D2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ELN</w:t>
            </w:r>
          </w:p>
        </w:tc>
        <w:tc>
          <w:tcPr>
            <w:tcW w:w="720" w:type="dxa"/>
          </w:tcPr>
          <w:p w14:paraId="257B2666"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9269F">
              <w:rPr>
                <w:color w:val="000000" w:themeColor="text1"/>
                <w:sz w:val="16"/>
                <w:szCs w:val="16"/>
              </w:rPr>
              <w:t>Elastin</w:t>
            </w:r>
          </w:p>
        </w:tc>
      </w:tr>
      <w:tr w:rsidR="001959F7" w:rsidRPr="00DD5676" w14:paraId="2172B517"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2130B4E" w14:textId="77777777" w:rsidR="001959F7" w:rsidRPr="00310701" w:rsidRDefault="001959F7" w:rsidP="001959F7">
            <w:pPr>
              <w:jc w:val="both"/>
              <w:rPr>
                <w:b w:val="0"/>
                <w:bCs w:val="0"/>
                <w:color w:val="000000" w:themeColor="text1"/>
                <w:sz w:val="16"/>
                <w:szCs w:val="16"/>
              </w:rPr>
            </w:pPr>
            <w:r w:rsidRPr="00310701">
              <w:rPr>
                <w:b w:val="0"/>
                <w:bCs w:val="0"/>
                <w:sz w:val="16"/>
                <w:szCs w:val="16"/>
              </w:rPr>
              <w:t>12</w:t>
            </w:r>
          </w:p>
        </w:tc>
        <w:tc>
          <w:tcPr>
            <w:tcW w:w="541" w:type="dxa"/>
          </w:tcPr>
          <w:p w14:paraId="3FA5945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41</w:t>
            </w:r>
          </w:p>
        </w:tc>
        <w:tc>
          <w:tcPr>
            <w:tcW w:w="465" w:type="dxa"/>
          </w:tcPr>
          <w:p w14:paraId="4E38AD3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762</w:t>
            </w:r>
          </w:p>
        </w:tc>
        <w:tc>
          <w:tcPr>
            <w:tcW w:w="540" w:type="dxa"/>
          </w:tcPr>
          <w:p w14:paraId="6F59E82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7</w:t>
            </w:r>
          </w:p>
        </w:tc>
        <w:tc>
          <w:tcPr>
            <w:tcW w:w="540" w:type="dxa"/>
          </w:tcPr>
          <w:p w14:paraId="672B08F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4</w:t>
            </w:r>
          </w:p>
        </w:tc>
        <w:tc>
          <w:tcPr>
            <w:tcW w:w="540" w:type="dxa"/>
          </w:tcPr>
          <w:p w14:paraId="7903B09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40</w:t>
            </w:r>
          </w:p>
        </w:tc>
        <w:tc>
          <w:tcPr>
            <w:tcW w:w="450" w:type="dxa"/>
          </w:tcPr>
          <w:p w14:paraId="1D9A67ED"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2</w:t>
            </w:r>
          </w:p>
        </w:tc>
        <w:tc>
          <w:tcPr>
            <w:tcW w:w="540" w:type="dxa"/>
          </w:tcPr>
          <w:p w14:paraId="4791A54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w:t>
            </w:r>
          </w:p>
        </w:tc>
        <w:tc>
          <w:tcPr>
            <w:tcW w:w="540" w:type="dxa"/>
          </w:tcPr>
          <w:p w14:paraId="397E2E6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6</w:t>
            </w:r>
          </w:p>
        </w:tc>
        <w:tc>
          <w:tcPr>
            <w:tcW w:w="540" w:type="dxa"/>
          </w:tcPr>
          <w:p w14:paraId="38C79D5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5</w:t>
            </w:r>
          </w:p>
        </w:tc>
        <w:tc>
          <w:tcPr>
            <w:tcW w:w="450" w:type="dxa"/>
          </w:tcPr>
          <w:p w14:paraId="5CEC87C5"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93</w:t>
            </w:r>
          </w:p>
        </w:tc>
        <w:tc>
          <w:tcPr>
            <w:tcW w:w="540" w:type="dxa"/>
          </w:tcPr>
          <w:p w14:paraId="792176F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5</w:t>
            </w:r>
          </w:p>
        </w:tc>
        <w:tc>
          <w:tcPr>
            <w:tcW w:w="540" w:type="dxa"/>
          </w:tcPr>
          <w:p w14:paraId="13DED3B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666D5E4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5</w:t>
            </w:r>
          </w:p>
        </w:tc>
        <w:tc>
          <w:tcPr>
            <w:tcW w:w="900" w:type="dxa"/>
          </w:tcPr>
          <w:p w14:paraId="0CC7F17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22626-2</w:t>
            </w:r>
          </w:p>
        </w:tc>
        <w:tc>
          <w:tcPr>
            <w:tcW w:w="720" w:type="dxa"/>
            <w:noWrap/>
          </w:tcPr>
          <w:p w14:paraId="6D862F6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ROA2</w:t>
            </w:r>
          </w:p>
        </w:tc>
        <w:tc>
          <w:tcPr>
            <w:tcW w:w="720" w:type="dxa"/>
          </w:tcPr>
          <w:p w14:paraId="4FD45FF9"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9269F">
              <w:rPr>
                <w:color w:val="000000" w:themeColor="text1"/>
                <w:sz w:val="16"/>
                <w:szCs w:val="16"/>
              </w:rPr>
              <w:t xml:space="preserve">Isoform </w:t>
            </w:r>
            <w:r>
              <w:rPr>
                <w:color w:val="000000" w:themeColor="text1"/>
                <w:sz w:val="16"/>
                <w:szCs w:val="16"/>
              </w:rPr>
              <w:t>A</w:t>
            </w:r>
          </w:p>
        </w:tc>
      </w:tr>
      <w:tr w:rsidR="001959F7" w:rsidRPr="00DD5676" w14:paraId="679E5602"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489A00D5" w14:textId="77777777" w:rsidR="001959F7" w:rsidRPr="00310701" w:rsidRDefault="001959F7" w:rsidP="001959F7">
            <w:pPr>
              <w:jc w:val="both"/>
              <w:rPr>
                <w:b w:val="0"/>
                <w:bCs w:val="0"/>
                <w:color w:val="000000" w:themeColor="text1"/>
                <w:sz w:val="16"/>
                <w:szCs w:val="16"/>
              </w:rPr>
            </w:pPr>
            <w:r w:rsidRPr="00310701">
              <w:rPr>
                <w:b w:val="0"/>
                <w:bCs w:val="0"/>
                <w:sz w:val="16"/>
                <w:szCs w:val="16"/>
              </w:rPr>
              <w:t>13</w:t>
            </w:r>
          </w:p>
        </w:tc>
        <w:tc>
          <w:tcPr>
            <w:tcW w:w="541" w:type="dxa"/>
          </w:tcPr>
          <w:p w14:paraId="571EBE2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3</w:t>
            </w:r>
          </w:p>
        </w:tc>
        <w:tc>
          <w:tcPr>
            <w:tcW w:w="465" w:type="dxa"/>
          </w:tcPr>
          <w:p w14:paraId="5172932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31</w:t>
            </w:r>
          </w:p>
        </w:tc>
        <w:tc>
          <w:tcPr>
            <w:tcW w:w="540" w:type="dxa"/>
          </w:tcPr>
          <w:p w14:paraId="3384DC1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w:t>
            </w:r>
          </w:p>
        </w:tc>
        <w:tc>
          <w:tcPr>
            <w:tcW w:w="540" w:type="dxa"/>
          </w:tcPr>
          <w:p w14:paraId="0AFD62A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35BDC4B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w:t>
            </w:r>
          </w:p>
        </w:tc>
        <w:tc>
          <w:tcPr>
            <w:tcW w:w="450" w:type="dxa"/>
          </w:tcPr>
          <w:p w14:paraId="4C3118A4"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1</w:t>
            </w:r>
          </w:p>
        </w:tc>
        <w:tc>
          <w:tcPr>
            <w:tcW w:w="540" w:type="dxa"/>
          </w:tcPr>
          <w:p w14:paraId="128B3C3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291243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1527ABA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2DF0CC56"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12</w:t>
            </w:r>
          </w:p>
        </w:tc>
        <w:tc>
          <w:tcPr>
            <w:tcW w:w="540" w:type="dxa"/>
          </w:tcPr>
          <w:p w14:paraId="09DBBF3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89</w:t>
            </w:r>
          </w:p>
        </w:tc>
        <w:tc>
          <w:tcPr>
            <w:tcW w:w="540" w:type="dxa"/>
          </w:tcPr>
          <w:p w14:paraId="4E4418E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34</w:t>
            </w:r>
          </w:p>
        </w:tc>
        <w:tc>
          <w:tcPr>
            <w:tcW w:w="540" w:type="dxa"/>
          </w:tcPr>
          <w:p w14:paraId="257CCB1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2</w:t>
            </w:r>
          </w:p>
        </w:tc>
        <w:tc>
          <w:tcPr>
            <w:tcW w:w="900" w:type="dxa"/>
          </w:tcPr>
          <w:p w14:paraId="3F87CB0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P22232</w:t>
            </w:r>
          </w:p>
        </w:tc>
        <w:tc>
          <w:tcPr>
            <w:tcW w:w="720" w:type="dxa"/>
            <w:noWrap/>
          </w:tcPr>
          <w:p w14:paraId="5785BD8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FBRL</w:t>
            </w:r>
          </w:p>
        </w:tc>
        <w:tc>
          <w:tcPr>
            <w:tcW w:w="720" w:type="dxa"/>
          </w:tcPr>
          <w:p w14:paraId="40C52EB9"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CD4F6A">
              <w:rPr>
                <w:color w:val="000000" w:themeColor="text1"/>
                <w:sz w:val="16"/>
                <w:szCs w:val="16"/>
              </w:rPr>
              <w:t>rRNA 2'-</w:t>
            </w:r>
          </w:p>
        </w:tc>
      </w:tr>
      <w:tr w:rsidR="001959F7" w:rsidRPr="00DD5676" w14:paraId="3735B8EA"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40566CA8" w14:textId="77777777" w:rsidR="001959F7" w:rsidRPr="00310701" w:rsidRDefault="001959F7" w:rsidP="001959F7">
            <w:pPr>
              <w:jc w:val="both"/>
              <w:rPr>
                <w:b w:val="0"/>
                <w:bCs w:val="0"/>
                <w:color w:val="000000" w:themeColor="text1"/>
                <w:sz w:val="16"/>
                <w:szCs w:val="16"/>
              </w:rPr>
            </w:pPr>
            <w:r w:rsidRPr="00310701">
              <w:rPr>
                <w:b w:val="0"/>
                <w:bCs w:val="0"/>
                <w:sz w:val="16"/>
                <w:szCs w:val="16"/>
              </w:rPr>
              <w:t>14</w:t>
            </w:r>
          </w:p>
        </w:tc>
        <w:tc>
          <w:tcPr>
            <w:tcW w:w="541" w:type="dxa"/>
          </w:tcPr>
          <w:p w14:paraId="4E93526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93</w:t>
            </w:r>
          </w:p>
        </w:tc>
        <w:tc>
          <w:tcPr>
            <w:tcW w:w="465" w:type="dxa"/>
          </w:tcPr>
          <w:p w14:paraId="04CC3BE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30</w:t>
            </w:r>
          </w:p>
        </w:tc>
        <w:tc>
          <w:tcPr>
            <w:tcW w:w="540" w:type="dxa"/>
          </w:tcPr>
          <w:p w14:paraId="2A23505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2</w:t>
            </w:r>
          </w:p>
        </w:tc>
        <w:tc>
          <w:tcPr>
            <w:tcW w:w="540" w:type="dxa"/>
          </w:tcPr>
          <w:p w14:paraId="27CD9BE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11</w:t>
            </w:r>
          </w:p>
        </w:tc>
        <w:tc>
          <w:tcPr>
            <w:tcW w:w="540" w:type="dxa"/>
          </w:tcPr>
          <w:p w14:paraId="15E3C52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92</w:t>
            </w:r>
          </w:p>
        </w:tc>
        <w:tc>
          <w:tcPr>
            <w:tcW w:w="450" w:type="dxa"/>
          </w:tcPr>
          <w:p w14:paraId="5E0EBB16"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1</w:t>
            </w:r>
          </w:p>
        </w:tc>
        <w:tc>
          <w:tcPr>
            <w:tcW w:w="540" w:type="dxa"/>
          </w:tcPr>
          <w:p w14:paraId="762C1FF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9</w:t>
            </w:r>
          </w:p>
        </w:tc>
        <w:tc>
          <w:tcPr>
            <w:tcW w:w="540" w:type="dxa"/>
          </w:tcPr>
          <w:p w14:paraId="15D44DC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49</w:t>
            </w:r>
          </w:p>
        </w:tc>
        <w:tc>
          <w:tcPr>
            <w:tcW w:w="540" w:type="dxa"/>
          </w:tcPr>
          <w:p w14:paraId="0CB8CAE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77</w:t>
            </w:r>
          </w:p>
        </w:tc>
        <w:tc>
          <w:tcPr>
            <w:tcW w:w="450" w:type="dxa"/>
          </w:tcPr>
          <w:p w14:paraId="284C99D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596</w:t>
            </w:r>
          </w:p>
        </w:tc>
        <w:tc>
          <w:tcPr>
            <w:tcW w:w="540" w:type="dxa"/>
          </w:tcPr>
          <w:p w14:paraId="1DB6C77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65</w:t>
            </w:r>
          </w:p>
        </w:tc>
        <w:tc>
          <w:tcPr>
            <w:tcW w:w="540" w:type="dxa"/>
          </w:tcPr>
          <w:p w14:paraId="080EEB7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3F6BCF6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65</w:t>
            </w:r>
          </w:p>
        </w:tc>
        <w:tc>
          <w:tcPr>
            <w:tcW w:w="900" w:type="dxa"/>
          </w:tcPr>
          <w:p w14:paraId="2601865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G5EBV6</w:t>
            </w:r>
          </w:p>
        </w:tc>
        <w:tc>
          <w:tcPr>
            <w:tcW w:w="720" w:type="dxa"/>
            <w:noWrap/>
          </w:tcPr>
          <w:p w14:paraId="238B166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GL3</w:t>
            </w:r>
          </w:p>
        </w:tc>
        <w:tc>
          <w:tcPr>
            <w:tcW w:w="720" w:type="dxa"/>
          </w:tcPr>
          <w:p w14:paraId="29E7A871"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D4F6A">
              <w:rPr>
                <w:color w:val="000000" w:themeColor="text1"/>
                <w:sz w:val="16"/>
                <w:szCs w:val="16"/>
              </w:rPr>
              <w:t>Guanyl-</w:t>
            </w:r>
            <w:proofErr w:type="spellStart"/>
            <w:r w:rsidRPr="00CD4F6A">
              <w:rPr>
                <w:color w:val="000000" w:themeColor="text1"/>
                <w:sz w:val="16"/>
                <w:szCs w:val="16"/>
              </w:rPr>
              <w:t>sp</w:t>
            </w:r>
            <w:proofErr w:type="spellEnd"/>
          </w:p>
        </w:tc>
      </w:tr>
      <w:tr w:rsidR="001959F7" w:rsidRPr="00DD5676" w14:paraId="236F433E"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2303B5E3" w14:textId="77777777" w:rsidR="001959F7" w:rsidRPr="00310701" w:rsidRDefault="001959F7" w:rsidP="001959F7">
            <w:pPr>
              <w:jc w:val="both"/>
              <w:rPr>
                <w:b w:val="0"/>
                <w:bCs w:val="0"/>
                <w:color w:val="000000" w:themeColor="text1"/>
                <w:sz w:val="16"/>
                <w:szCs w:val="16"/>
              </w:rPr>
            </w:pPr>
            <w:r w:rsidRPr="00310701">
              <w:rPr>
                <w:b w:val="0"/>
                <w:bCs w:val="0"/>
                <w:sz w:val="16"/>
                <w:szCs w:val="16"/>
              </w:rPr>
              <w:t>15</w:t>
            </w:r>
          </w:p>
        </w:tc>
        <w:tc>
          <w:tcPr>
            <w:tcW w:w="541" w:type="dxa"/>
          </w:tcPr>
          <w:p w14:paraId="606586E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72</w:t>
            </w:r>
          </w:p>
        </w:tc>
        <w:tc>
          <w:tcPr>
            <w:tcW w:w="465" w:type="dxa"/>
          </w:tcPr>
          <w:p w14:paraId="31F42F2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35</w:t>
            </w:r>
          </w:p>
        </w:tc>
        <w:tc>
          <w:tcPr>
            <w:tcW w:w="540" w:type="dxa"/>
          </w:tcPr>
          <w:p w14:paraId="7FC25EC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8</w:t>
            </w:r>
          </w:p>
        </w:tc>
        <w:tc>
          <w:tcPr>
            <w:tcW w:w="540" w:type="dxa"/>
          </w:tcPr>
          <w:p w14:paraId="5EBA260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4</w:t>
            </w:r>
          </w:p>
        </w:tc>
        <w:tc>
          <w:tcPr>
            <w:tcW w:w="540" w:type="dxa"/>
          </w:tcPr>
          <w:p w14:paraId="26517D3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71</w:t>
            </w:r>
          </w:p>
        </w:tc>
        <w:tc>
          <w:tcPr>
            <w:tcW w:w="450" w:type="dxa"/>
          </w:tcPr>
          <w:p w14:paraId="1F3E4476"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w:t>
            </w:r>
          </w:p>
        </w:tc>
        <w:tc>
          <w:tcPr>
            <w:tcW w:w="540" w:type="dxa"/>
          </w:tcPr>
          <w:p w14:paraId="32D5184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3411BC4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2770D12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2E139098"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33</w:t>
            </w:r>
          </w:p>
        </w:tc>
        <w:tc>
          <w:tcPr>
            <w:tcW w:w="540" w:type="dxa"/>
          </w:tcPr>
          <w:p w14:paraId="3F9ED42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4</w:t>
            </w:r>
          </w:p>
        </w:tc>
        <w:tc>
          <w:tcPr>
            <w:tcW w:w="540" w:type="dxa"/>
          </w:tcPr>
          <w:p w14:paraId="4B3D100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009D3AD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4</w:t>
            </w:r>
          </w:p>
        </w:tc>
        <w:tc>
          <w:tcPr>
            <w:tcW w:w="900" w:type="dxa"/>
          </w:tcPr>
          <w:p w14:paraId="2AE7BAA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14011</w:t>
            </w:r>
          </w:p>
        </w:tc>
        <w:tc>
          <w:tcPr>
            <w:tcW w:w="720" w:type="dxa"/>
            <w:noWrap/>
          </w:tcPr>
          <w:p w14:paraId="16EF688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CIRBP</w:t>
            </w:r>
          </w:p>
        </w:tc>
        <w:tc>
          <w:tcPr>
            <w:tcW w:w="720" w:type="dxa"/>
          </w:tcPr>
          <w:p w14:paraId="79894D81"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CD4F6A">
              <w:rPr>
                <w:color w:val="000000" w:themeColor="text1"/>
                <w:sz w:val="16"/>
                <w:szCs w:val="16"/>
              </w:rPr>
              <w:t>Cold-</w:t>
            </w:r>
            <w:proofErr w:type="spellStart"/>
            <w:r w:rsidRPr="00CD4F6A">
              <w:rPr>
                <w:color w:val="000000" w:themeColor="text1"/>
                <w:sz w:val="16"/>
                <w:szCs w:val="16"/>
              </w:rPr>
              <w:t>indu</w:t>
            </w:r>
            <w:proofErr w:type="spellEnd"/>
          </w:p>
        </w:tc>
      </w:tr>
      <w:tr w:rsidR="001959F7" w:rsidRPr="00DD5676" w14:paraId="4E937F13"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7E7356A5" w14:textId="77777777" w:rsidR="001959F7" w:rsidRPr="00310701" w:rsidRDefault="001959F7" w:rsidP="001959F7">
            <w:pPr>
              <w:jc w:val="both"/>
              <w:rPr>
                <w:b w:val="0"/>
                <w:bCs w:val="0"/>
                <w:color w:val="000000" w:themeColor="text1"/>
                <w:sz w:val="16"/>
                <w:szCs w:val="16"/>
              </w:rPr>
            </w:pPr>
            <w:r w:rsidRPr="00310701">
              <w:rPr>
                <w:b w:val="0"/>
                <w:bCs w:val="0"/>
                <w:sz w:val="16"/>
                <w:szCs w:val="16"/>
              </w:rPr>
              <w:t>16</w:t>
            </w:r>
          </w:p>
        </w:tc>
        <w:tc>
          <w:tcPr>
            <w:tcW w:w="541" w:type="dxa"/>
          </w:tcPr>
          <w:p w14:paraId="29CFEFD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05</w:t>
            </w:r>
          </w:p>
        </w:tc>
        <w:tc>
          <w:tcPr>
            <w:tcW w:w="465" w:type="dxa"/>
          </w:tcPr>
          <w:p w14:paraId="2930637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224</w:t>
            </w:r>
          </w:p>
        </w:tc>
        <w:tc>
          <w:tcPr>
            <w:tcW w:w="540" w:type="dxa"/>
          </w:tcPr>
          <w:p w14:paraId="4064C91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61</w:t>
            </w:r>
          </w:p>
        </w:tc>
        <w:tc>
          <w:tcPr>
            <w:tcW w:w="540" w:type="dxa"/>
          </w:tcPr>
          <w:p w14:paraId="758235D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1F5765F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61</w:t>
            </w:r>
          </w:p>
        </w:tc>
        <w:tc>
          <w:tcPr>
            <w:tcW w:w="450" w:type="dxa"/>
          </w:tcPr>
          <w:p w14:paraId="76EED8A4"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8</w:t>
            </w:r>
          </w:p>
        </w:tc>
        <w:tc>
          <w:tcPr>
            <w:tcW w:w="540" w:type="dxa"/>
          </w:tcPr>
          <w:p w14:paraId="43FA02B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946F92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2D027E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6696A1C0"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03</w:t>
            </w:r>
          </w:p>
        </w:tc>
        <w:tc>
          <w:tcPr>
            <w:tcW w:w="540" w:type="dxa"/>
          </w:tcPr>
          <w:p w14:paraId="3BC839B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1</w:t>
            </w:r>
          </w:p>
        </w:tc>
        <w:tc>
          <w:tcPr>
            <w:tcW w:w="540" w:type="dxa"/>
          </w:tcPr>
          <w:p w14:paraId="0B5BCC3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64</w:t>
            </w:r>
          </w:p>
        </w:tc>
        <w:tc>
          <w:tcPr>
            <w:tcW w:w="540" w:type="dxa"/>
          </w:tcPr>
          <w:p w14:paraId="5BB661E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04</w:t>
            </w:r>
          </w:p>
        </w:tc>
        <w:tc>
          <w:tcPr>
            <w:tcW w:w="900" w:type="dxa"/>
          </w:tcPr>
          <w:p w14:paraId="7ED6A16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D3KYQ3</w:t>
            </w:r>
          </w:p>
        </w:tc>
        <w:tc>
          <w:tcPr>
            <w:tcW w:w="720" w:type="dxa"/>
            <w:noWrap/>
          </w:tcPr>
          <w:p w14:paraId="0AFBA98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D3KYQ3</w:t>
            </w:r>
          </w:p>
        </w:tc>
        <w:tc>
          <w:tcPr>
            <w:tcW w:w="720" w:type="dxa"/>
          </w:tcPr>
          <w:p w14:paraId="73A2FB66"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Macronuc</w:t>
            </w:r>
            <w:proofErr w:type="spellEnd"/>
          </w:p>
        </w:tc>
      </w:tr>
      <w:tr w:rsidR="001959F7" w:rsidRPr="00DD5676" w14:paraId="778D77C9"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0B7EE208" w14:textId="77777777" w:rsidR="001959F7" w:rsidRPr="00310701" w:rsidRDefault="001959F7" w:rsidP="001959F7">
            <w:pPr>
              <w:jc w:val="both"/>
              <w:rPr>
                <w:b w:val="0"/>
                <w:bCs w:val="0"/>
                <w:color w:val="000000" w:themeColor="text1"/>
                <w:sz w:val="16"/>
                <w:szCs w:val="16"/>
              </w:rPr>
            </w:pPr>
            <w:r w:rsidRPr="00310701">
              <w:rPr>
                <w:b w:val="0"/>
                <w:bCs w:val="0"/>
                <w:sz w:val="16"/>
                <w:szCs w:val="16"/>
              </w:rPr>
              <w:t>17</w:t>
            </w:r>
          </w:p>
        </w:tc>
        <w:tc>
          <w:tcPr>
            <w:tcW w:w="541" w:type="dxa"/>
          </w:tcPr>
          <w:p w14:paraId="1DB2167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53</w:t>
            </w:r>
          </w:p>
        </w:tc>
        <w:tc>
          <w:tcPr>
            <w:tcW w:w="465" w:type="dxa"/>
          </w:tcPr>
          <w:p w14:paraId="54157B1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540</w:t>
            </w:r>
          </w:p>
        </w:tc>
        <w:tc>
          <w:tcPr>
            <w:tcW w:w="540" w:type="dxa"/>
          </w:tcPr>
          <w:p w14:paraId="5721399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40</w:t>
            </w:r>
          </w:p>
        </w:tc>
        <w:tc>
          <w:tcPr>
            <w:tcW w:w="540" w:type="dxa"/>
          </w:tcPr>
          <w:p w14:paraId="30AA395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0D663A9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40</w:t>
            </w:r>
          </w:p>
        </w:tc>
        <w:tc>
          <w:tcPr>
            <w:tcW w:w="450" w:type="dxa"/>
          </w:tcPr>
          <w:p w14:paraId="25E16122"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22</w:t>
            </w:r>
          </w:p>
        </w:tc>
        <w:tc>
          <w:tcPr>
            <w:tcW w:w="540" w:type="dxa"/>
          </w:tcPr>
          <w:p w14:paraId="52581F6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19B8B7C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5E6E806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504154C6"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898</w:t>
            </w:r>
          </w:p>
        </w:tc>
        <w:tc>
          <w:tcPr>
            <w:tcW w:w="540" w:type="dxa"/>
          </w:tcPr>
          <w:p w14:paraId="755E09D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41</w:t>
            </w:r>
          </w:p>
        </w:tc>
        <w:tc>
          <w:tcPr>
            <w:tcW w:w="540" w:type="dxa"/>
          </w:tcPr>
          <w:p w14:paraId="33AC7C1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12</w:t>
            </w:r>
          </w:p>
        </w:tc>
        <w:tc>
          <w:tcPr>
            <w:tcW w:w="540" w:type="dxa"/>
          </w:tcPr>
          <w:p w14:paraId="7B22138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52</w:t>
            </w:r>
          </w:p>
        </w:tc>
        <w:tc>
          <w:tcPr>
            <w:tcW w:w="900" w:type="dxa"/>
          </w:tcPr>
          <w:p w14:paraId="6553848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387F2</w:t>
            </w:r>
          </w:p>
        </w:tc>
        <w:tc>
          <w:tcPr>
            <w:tcW w:w="720" w:type="dxa"/>
            <w:noWrap/>
          </w:tcPr>
          <w:p w14:paraId="500FCCF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387F2</w:t>
            </w:r>
          </w:p>
        </w:tc>
        <w:tc>
          <w:tcPr>
            <w:tcW w:w="720" w:type="dxa"/>
          </w:tcPr>
          <w:p w14:paraId="0935FF3D"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Nucleopor</w:t>
            </w:r>
            <w:proofErr w:type="spellEnd"/>
          </w:p>
        </w:tc>
      </w:tr>
      <w:tr w:rsidR="001959F7" w:rsidRPr="00DD5676" w14:paraId="1EDEC1B2"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093955CE" w14:textId="77777777" w:rsidR="001959F7" w:rsidRPr="00310701" w:rsidRDefault="001959F7" w:rsidP="001959F7">
            <w:pPr>
              <w:jc w:val="both"/>
              <w:rPr>
                <w:b w:val="0"/>
                <w:bCs w:val="0"/>
                <w:color w:val="000000" w:themeColor="text1"/>
                <w:sz w:val="16"/>
                <w:szCs w:val="16"/>
              </w:rPr>
            </w:pPr>
            <w:r w:rsidRPr="00310701">
              <w:rPr>
                <w:b w:val="0"/>
                <w:bCs w:val="0"/>
                <w:sz w:val="16"/>
                <w:szCs w:val="16"/>
              </w:rPr>
              <w:t>18</w:t>
            </w:r>
          </w:p>
        </w:tc>
        <w:tc>
          <w:tcPr>
            <w:tcW w:w="541" w:type="dxa"/>
          </w:tcPr>
          <w:p w14:paraId="779D760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834</w:t>
            </w:r>
          </w:p>
        </w:tc>
        <w:tc>
          <w:tcPr>
            <w:tcW w:w="465" w:type="dxa"/>
          </w:tcPr>
          <w:p w14:paraId="6EC5111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397</w:t>
            </w:r>
          </w:p>
        </w:tc>
        <w:tc>
          <w:tcPr>
            <w:tcW w:w="540" w:type="dxa"/>
          </w:tcPr>
          <w:p w14:paraId="192D0AE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4</w:t>
            </w:r>
          </w:p>
        </w:tc>
        <w:tc>
          <w:tcPr>
            <w:tcW w:w="540" w:type="dxa"/>
          </w:tcPr>
          <w:p w14:paraId="7008034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46</w:t>
            </w:r>
          </w:p>
        </w:tc>
        <w:tc>
          <w:tcPr>
            <w:tcW w:w="540" w:type="dxa"/>
          </w:tcPr>
          <w:p w14:paraId="7E729FF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739</w:t>
            </w:r>
          </w:p>
        </w:tc>
        <w:tc>
          <w:tcPr>
            <w:tcW w:w="450" w:type="dxa"/>
          </w:tcPr>
          <w:p w14:paraId="0E6EE926"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0</w:t>
            </w:r>
          </w:p>
        </w:tc>
        <w:tc>
          <w:tcPr>
            <w:tcW w:w="540" w:type="dxa"/>
          </w:tcPr>
          <w:p w14:paraId="4FF30F6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3AA1B50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8AAE7F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7F91FCCA"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29</w:t>
            </w:r>
          </w:p>
        </w:tc>
        <w:tc>
          <w:tcPr>
            <w:tcW w:w="540" w:type="dxa"/>
          </w:tcPr>
          <w:p w14:paraId="1E9BE09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7</w:t>
            </w:r>
          </w:p>
        </w:tc>
        <w:tc>
          <w:tcPr>
            <w:tcW w:w="540" w:type="dxa"/>
          </w:tcPr>
          <w:p w14:paraId="5D031F5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531</w:t>
            </w:r>
          </w:p>
        </w:tc>
        <w:tc>
          <w:tcPr>
            <w:tcW w:w="540" w:type="dxa"/>
          </w:tcPr>
          <w:p w14:paraId="5BD773A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47</w:t>
            </w:r>
          </w:p>
        </w:tc>
        <w:tc>
          <w:tcPr>
            <w:tcW w:w="900" w:type="dxa"/>
          </w:tcPr>
          <w:p w14:paraId="737C95F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64K55</w:t>
            </w:r>
          </w:p>
        </w:tc>
        <w:tc>
          <w:tcPr>
            <w:tcW w:w="720" w:type="dxa"/>
            <w:noWrap/>
          </w:tcPr>
          <w:p w14:paraId="0D92562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64K55</w:t>
            </w:r>
          </w:p>
        </w:tc>
        <w:tc>
          <w:tcPr>
            <w:tcW w:w="720" w:type="dxa"/>
          </w:tcPr>
          <w:p w14:paraId="42004187"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Aciniform</w:t>
            </w:r>
            <w:proofErr w:type="spellEnd"/>
          </w:p>
        </w:tc>
      </w:tr>
      <w:tr w:rsidR="001959F7" w:rsidRPr="00DD5676" w14:paraId="34B66DE0"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62B9817C" w14:textId="77777777" w:rsidR="001959F7" w:rsidRPr="00310701" w:rsidRDefault="001959F7" w:rsidP="001959F7">
            <w:pPr>
              <w:jc w:val="both"/>
              <w:rPr>
                <w:b w:val="0"/>
                <w:bCs w:val="0"/>
                <w:color w:val="000000" w:themeColor="text1"/>
                <w:sz w:val="16"/>
                <w:szCs w:val="16"/>
              </w:rPr>
            </w:pPr>
            <w:r w:rsidRPr="00310701">
              <w:rPr>
                <w:b w:val="0"/>
                <w:bCs w:val="0"/>
                <w:sz w:val="16"/>
                <w:szCs w:val="16"/>
              </w:rPr>
              <w:t>19</w:t>
            </w:r>
          </w:p>
        </w:tc>
        <w:tc>
          <w:tcPr>
            <w:tcW w:w="541" w:type="dxa"/>
          </w:tcPr>
          <w:p w14:paraId="01A9584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59</w:t>
            </w:r>
          </w:p>
        </w:tc>
        <w:tc>
          <w:tcPr>
            <w:tcW w:w="465" w:type="dxa"/>
          </w:tcPr>
          <w:p w14:paraId="58AB5FC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000</w:t>
            </w:r>
          </w:p>
        </w:tc>
        <w:tc>
          <w:tcPr>
            <w:tcW w:w="540" w:type="dxa"/>
          </w:tcPr>
          <w:p w14:paraId="4186F91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01</w:t>
            </w:r>
          </w:p>
        </w:tc>
        <w:tc>
          <w:tcPr>
            <w:tcW w:w="540" w:type="dxa"/>
          </w:tcPr>
          <w:p w14:paraId="720DCBF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1656341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01</w:t>
            </w:r>
          </w:p>
        </w:tc>
        <w:tc>
          <w:tcPr>
            <w:tcW w:w="450" w:type="dxa"/>
          </w:tcPr>
          <w:p w14:paraId="041A5312"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7</w:t>
            </w:r>
          </w:p>
        </w:tc>
        <w:tc>
          <w:tcPr>
            <w:tcW w:w="540" w:type="dxa"/>
          </w:tcPr>
          <w:p w14:paraId="00F189C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3</w:t>
            </w:r>
          </w:p>
        </w:tc>
        <w:tc>
          <w:tcPr>
            <w:tcW w:w="540" w:type="dxa"/>
          </w:tcPr>
          <w:p w14:paraId="4D4009A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47</w:t>
            </w:r>
          </w:p>
        </w:tc>
        <w:tc>
          <w:tcPr>
            <w:tcW w:w="540" w:type="dxa"/>
          </w:tcPr>
          <w:p w14:paraId="2CC06FB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89</w:t>
            </w:r>
          </w:p>
        </w:tc>
        <w:tc>
          <w:tcPr>
            <w:tcW w:w="450" w:type="dxa"/>
          </w:tcPr>
          <w:p w14:paraId="6D8AAF6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32</w:t>
            </w:r>
          </w:p>
        </w:tc>
        <w:tc>
          <w:tcPr>
            <w:tcW w:w="540" w:type="dxa"/>
          </w:tcPr>
          <w:p w14:paraId="7C78AA4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61</w:t>
            </w:r>
          </w:p>
        </w:tc>
        <w:tc>
          <w:tcPr>
            <w:tcW w:w="540" w:type="dxa"/>
          </w:tcPr>
          <w:p w14:paraId="3C2A7E1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98</w:t>
            </w:r>
          </w:p>
        </w:tc>
        <w:tc>
          <w:tcPr>
            <w:tcW w:w="540" w:type="dxa"/>
          </w:tcPr>
          <w:p w14:paraId="453395F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58</w:t>
            </w:r>
          </w:p>
        </w:tc>
        <w:tc>
          <w:tcPr>
            <w:tcW w:w="900" w:type="dxa"/>
          </w:tcPr>
          <w:p w14:paraId="670CF04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02629</w:t>
            </w:r>
          </w:p>
        </w:tc>
        <w:tc>
          <w:tcPr>
            <w:tcW w:w="720" w:type="dxa"/>
            <w:noWrap/>
          </w:tcPr>
          <w:p w14:paraId="7669F16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NU100</w:t>
            </w:r>
          </w:p>
        </w:tc>
        <w:tc>
          <w:tcPr>
            <w:tcW w:w="720" w:type="dxa"/>
          </w:tcPr>
          <w:p w14:paraId="595F3664"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Nucleopor</w:t>
            </w:r>
            <w:proofErr w:type="spellEnd"/>
          </w:p>
        </w:tc>
      </w:tr>
      <w:tr w:rsidR="001959F7" w:rsidRPr="00DD5676" w14:paraId="159A835C"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5A1F228" w14:textId="77777777" w:rsidR="001959F7" w:rsidRPr="00310701" w:rsidRDefault="001959F7" w:rsidP="001959F7">
            <w:pPr>
              <w:jc w:val="both"/>
              <w:rPr>
                <w:b w:val="0"/>
                <w:bCs w:val="0"/>
                <w:color w:val="000000" w:themeColor="text1"/>
                <w:sz w:val="16"/>
                <w:szCs w:val="16"/>
              </w:rPr>
            </w:pPr>
            <w:r w:rsidRPr="00310701">
              <w:rPr>
                <w:b w:val="0"/>
                <w:bCs w:val="0"/>
                <w:sz w:val="16"/>
                <w:szCs w:val="16"/>
              </w:rPr>
              <w:t>20</w:t>
            </w:r>
          </w:p>
        </w:tc>
        <w:tc>
          <w:tcPr>
            <w:tcW w:w="541" w:type="dxa"/>
          </w:tcPr>
          <w:p w14:paraId="40D3C2D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13</w:t>
            </w:r>
          </w:p>
        </w:tc>
        <w:tc>
          <w:tcPr>
            <w:tcW w:w="465" w:type="dxa"/>
          </w:tcPr>
          <w:p w14:paraId="16E5C769"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004</w:t>
            </w:r>
          </w:p>
        </w:tc>
        <w:tc>
          <w:tcPr>
            <w:tcW w:w="540" w:type="dxa"/>
          </w:tcPr>
          <w:p w14:paraId="081FC7D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32</w:t>
            </w:r>
          </w:p>
        </w:tc>
        <w:tc>
          <w:tcPr>
            <w:tcW w:w="540" w:type="dxa"/>
          </w:tcPr>
          <w:p w14:paraId="464120A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64</w:t>
            </w:r>
          </w:p>
        </w:tc>
        <w:tc>
          <w:tcPr>
            <w:tcW w:w="540" w:type="dxa"/>
          </w:tcPr>
          <w:p w14:paraId="4B8F437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95</w:t>
            </w:r>
          </w:p>
        </w:tc>
        <w:tc>
          <w:tcPr>
            <w:tcW w:w="450" w:type="dxa"/>
          </w:tcPr>
          <w:p w14:paraId="521C3C64"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16</w:t>
            </w:r>
          </w:p>
        </w:tc>
        <w:tc>
          <w:tcPr>
            <w:tcW w:w="540" w:type="dxa"/>
          </w:tcPr>
          <w:p w14:paraId="2045B47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1</w:t>
            </w:r>
          </w:p>
        </w:tc>
        <w:tc>
          <w:tcPr>
            <w:tcW w:w="540" w:type="dxa"/>
          </w:tcPr>
          <w:p w14:paraId="2D287DB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20</w:t>
            </w:r>
          </w:p>
        </w:tc>
        <w:tc>
          <w:tcPr>
            <w:tcW w:w="540" w:type="dxa"/>
          </w:tcPr>
          <w:p w14:paraId="056C8CF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60</w:t>
            </w:r>
          </w:p>
        </w:tc>
        <w:tc>
          <w:tcPr>
            <w:tcW w:w="450" w:type="dxa"/>
          </w:tcPr>
          <w:p w14:paraId="30686FE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41</w:t>
            </w:r>
          </w:p>
        </w:tc>
        <w:tc>
          <w:tcPr>
            <w:tcW w:w="540" w:type="dxa"/>
          </w:tcPr>
          <w:p w14:paraId="319A46D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30</w:t>
            </w:r>
          </w:p>
        </w:tc>
        <w:tc>
          <w:tcPr>
            <w:tcW w:w="540" w:type="dxa"/>
          </w:tcPr>
          <w:p w14:paraId="069C6FF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58</w:t>
            </w:r>
          </w:p>
        </w:tc>
        <w:tc>
          <w:tcPr>
            <w:tcW w:w="540" w:type="dxa"/>
          </w:tcPr>
          <w:p w14:paraId="3A80F42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87</w:t>
            </w:r>
          </w:p>
        </w:tc>
        <w:tc>
          <w:tcPr>
            <w:tcW w:w="900" w:type="dxa"/>
          </w:tcPr>
          <w:p w14:paraId="0022912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02630</w:t>
            </w:r>
          </w:p>
        </w:tc>
        <w:tc>
          <w:tcPr>
            <w:tcW w:w="720" w:type="dxa"/>
            <w:noWrap/>
          </w:tcPr>
          <w:p w14:paraId="4928102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U116</w:t>
            </w:r>
          </w:p>
        </w:tc>
        <w:tc>
          <w:tcPr>
            <w:tcW w:w="720" w:type="dxa"/>
          </w:tcPr>
          <w:p w14:paraId="20FFEFAD"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Nucleopor</w:t>
            </w:r>
            <w:proofErr w:type="spellEnd"/>
          </w:p>
        </w:tc>
      </w:tr>
      <w:tr w:rsidR="001959F7" w:rsidRPr="00DD5676" w14:paraId="05F5371E"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63AE2D26" w14:textId="77777777" w:rsidR="001959F7" w:rsidRPr="00310701" w:rsidRDefault="001959F7" w:rsidP="001959F7">
            <w:pPr>
              <w:jc w:val="both"/>
              <w:rPr>
                <w:b w:val="0"/>
                <w:bCs w:val="0"/>
                <w:color w:val="000000" w:themeColor="text1"/>
                <w:sz w:val="16"/>
                <w:szCs w:val="16"/>
              </w:rPr>
            </w:pPr>
            <w:r w:rsidRPr="00310701">
              <w:rPr>
                <w:b w:val="0"/>
                <w:bCs w:val="0"/>
                <w:sz w:val="16"/>
                <w:szCs w:val="16"/>
              </w:rPr>
              <w:t>21</w:t>
            </w:r>
          </w:p>
        </w:tc>
        <w:tc>
          <w:tcPr>
            <w:tcW w:w="541" w:type="dxa"/>
          </w:tcPr>
          <w:p w14:paraId="2C06E4A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97</w:t>
            </w:r>
          </w:p>
        </w:tc>
        <w:tc>
          <w:tcPr>
            <w:tcW w:w="465" w:type="dxa"/>
          </w:tcPr>
          <w:p w14:paraId="1F7E5F9E"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706</w:t>
            </w:r>
          </w:p>
        </w:tc>
        <w:tc>
          <w:tcPr>
            <w:tcW w:w="540" w:type="dxa"/>
          </w:tcPr>
          <w:p w14:paraId="4E26E36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26</w:t>
            </w:r>
          </w:p>
        </w:tc>
        <w:tc>
          <w:tcPr>
            <w:tcW w:w="540" w:type="dxa"/>
          </w:tcPr>
          <w:p w14:paraId="44EF9AD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37135C6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26</w:t>
            </w:r>
          </w:p>
        </w:tc>
        <w:tc>
          <w:tcPr>
            <w:tcW w:w="450" w:type="dxa"/>
          </w:tcPr>
          <w:p w14:paraId="7CCCCDC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93</w:t>
            </w:r>
          </w:p>
        </w:tc>
        <w:tc>
          <w:tcPr>
            <w:tcW w:w="540" w:type="dxa"/>
          </w:tcPr>
          <w:p w14:paraId="57FE6C5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568FDA0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7ABA81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3F5B5B22"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64</w:t>
            </w:r>
          </w:p>
        </w:tc>
        <w:tc>
          <w:tcPr>
            <w:tcW w:w="540" w:type="dxa"/>
          </w:tcPr>
          <w:p w14:paraId="2EC401B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7</w:t>
            </w:r>
          </w:p>
        </w:tc>
        <w:tc>
          <w:tcPr>
            <w:tcW w:w="540" w:type="dxa"/>
          </w:tcPr>
          <w:p w14:paraId="3082A59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841</w:t>
            </w:r>
          </w:p>
        </w:tc>
        <w:tc>
          <w:tcPr>
            <w:tcW w:w="540" w:type="dxa"/>
          </w:tcPr>
          <w:p w14:paraId="1F168E9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7</w:t>
            </w:r>
          </w:p>
        </w:tc>
        <w:tc>
          <w:tcPr>
            <w:tcW w:w="900" w:type="dxa"/>
          </w:tcPr>
          <w:p w14:paraId="3F68BAF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F4ID16</w:t>
            </w:r>
          </w:p>
        </w:tc>
        <w:tc>
          <w:tcPr>
            <w:tcW w:w="720" w:type="dxa"/>
            <w:noWrap/>
          </w:tcPr>
          <w:p w14:paraId="2FD9E24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NU98B</w:t>
            </w:r>
          </w:p>
        </w:tc>
        <w:tc>
          <w:tcPr>
            <w:tcW w:w="720" w:type="dxa"/>
          </w:tcPr>
          <w:p w14:paraId="54CADFB6"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04D93017"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2B501FE4" w14:textId="77777777" w:rsidR="001959F7" w:rsidRPr="00310701" w:rsidRDefault="001959F7" w:rsidP="001959F7">
            <w:pPr>
              <w:jc w:val="both"/>
              <w:rPr>
                <w:b w:val="0"/>
                <w:bCs w:val="0"/>
                <w:color w:val="000000" w:themeColor="text1"/>
                <w:sz w:val="16"/>
                <w:szCs w:val="16"/>
              </w:rPr>
            </w:pPr>
            <w:r w:rsidRPr="00310701">
              <w:rPr>
                <w:b w:val="0"/>
                <w:bCs w:val="0"/>
                <w:sz w:val="16"/>
                <w:szCs w:val="16"/>
              </w:rPr>
              <w:t>22</w:t>
            </w:r>
          </w:p>
        </w:tc>
        <w:tc>
          <w:tcPr>
            <w:tcW w:w="541" w:type="dxa"/>
          </w:tcPr>
          <w:p w14:paraId="3BE424D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53</w:t>
            </w:r>
          </w:p>
        </w:tc>
        <w:tc>
          <w:tcPr>
            <w:tcW w:w="465" w:type="dxa"/>
          </w:tcPr>
          <w:p w14:paraId="3A6598EE"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753</w:t>
            </w:r>
          </w:p>
        </w:tc>
        <w:tc>
          <w:tcPr>
            <w:tcW w:w="540" w:type="dxa"/>
          </w:tcPr>
          <w:p w14:paraId="66A8B9F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04</w:t>
            </w:r>
          </w:p>
        </w:tc>
        <w:tc>
          <w:tcPr>
            <w:tcW w:w="540" w:type="dxa"/>
          </w:tcPr>
          <w:p w14:paraId="71F38BA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76</w:t>
            </w:r>
          </w:p>
        </w:tc>
        <w:tc>
          <w:tcPr>
            <w:tcW w:w="540" w:type="dxa"/>
          </w:tcPr>
          <w:p w14:paraId="27416BB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79</w:t>
            </w:r>
          </w:p>
        </w:tc>
        <w:tc>
          <w:tcPr>
            <w:tcW w:w="450" w:type="dxa"/>
          </w:tcPr>
          <w:p w14:paraId="13CE5AF9"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70</w:t>
            </w:r>
          </w:p>
        </w:tc>
        <w:tc>
          <w:tcPr>
            <w:tcW w:w="540" w:type="dxa"/>
          </w:tcPr>
          <w:p w14:paraId="6E84AFD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5</w:t>
            </w:r>
          </w:p>
        </w:tc>
        <w:tc>
          <w:tcPr>
            <w:tcW w:w="540" w:type="dxa"/>
          </w:tcPr>
          <w:p w14:paraId="735B8DF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71</w:t>
            </w:r>
          </w:p>
        </w:tc>
        <w:tc>
          <w:tcPr>
            <w:tcW w:w="540" w:type="dxa"/>
          </w:tcPr>
          <w:p w14:paraId="1A62577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205</w:t>
            </w:r>
          </w:p>
        </w:tc>
        <w:tc>
          <w:tcPr>
            <w:tcW w:w="450" w:type="dxa"/>
          </w:tcPr>
          <w:p w14:paraId="49C200CA"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19</w:t>
            </w:r>
          </w:p>
        </w:tc>
        <w:tc>
          <w:tcPr>
            <w:tcW w:w="540" w:type="dxa"/>
          </w:tcPr>
          <w:p w14:paraId="32A524B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99</w:t>
            </w:r>
          </w:p>
        </w:tc>
        <w:tc>
          <w:tcPr>
            <w:tcW w:w="540" w:type="dxa"/>
          </w:tcPr>
          <w:p w14:paraId="047D75F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54</w:t>
            </w:r>
          </w:p>
        </w:tc>
        <w:tc>
          <w:tcPr>
            <w:tcW w:w="540" w:type="dxa"/>
          </w:tcPr>
          <w:p w14:paraId="5C2257A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52</w:t>
            </w:r>
          </w:p>
        </w:tc>
        <w:tc>
          <w:tcPr>
            <w:tcW w:w="900" w:type="dxa"/>
          </w:tcPr>
          <w:p w14:paraId="2C893E8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4EQ8</w:t>
            </w:r>
          </w:p>
        </w:tc>
        <w:tc>
          <w:tcPr>
            <w:tcW w:w="720" w:type="dxa"/>
            <w:noWrap/>
          </w:tcPr>
          <w:p w14:paraId="2830252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UP98</w:t>
            </w:r>
          </w:p>
        </w:tc>
        <w:tc>
          <w:tcPr>
            <w:tcW w:w="720" w:type="dxa"/>
          </w:tcPr>
          <w:p w14:paraId="5A0ECCF1"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18BEA9F1"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1B16A379" w14:textId="77777777" w:rsidR="001959F7" w:rsidRPr="00310701" w:rsidRDefault="001959F7" w:rsidP="001959F7">
            <w:pPr>
              <w:jc w:val="both"/>
              <w:rPr>
                <w:b w:val="0"/>
                <w:bCs w:val="0"/>
                <w:color w:val="000000" w:themeColor="text1"/>
                <w:sz w:val="16"/>
                <w:szCs w:val="16"/>
              </w:rPr>
            </w:pPr>
            <w:r w:rsidRPr="00310701">
              <w:rPr>
                <w:b w:val="0"/>
                <w:bCs w:val="0"/>
                <w:sz w:val="16"/>
                <w:szCs w:val="16"/>
              </w:rPr>
              <w:t>23</w:t>
            </w:r>
          </w:p>
        </w:tc>
        <w:tc>
          <w:tcPr>
            <w:tcW w:w="541" w:type="dxa"/>
          </w:tcPr>
          <w:p w14:paraId="4E8A068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14</w:t>
            </w:r>
          </w:p>
        </w:tc>
        <w:tc>
          <w:tcPr>
            <w:tcW w:w="465" w:type="dxa"/>
          </w:tcPr>
          <w:p w14:paraId="2028BA3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02</w:t>
            </w:r>
          </w:p>
        </w:tc>
        <w:tc>
          <w:tcPr>
            <w:tcW w:w="540" w:type="dxa"/>
          </w:tcPr>
          <w:p w14:paraId="557C95A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9</w:t>
            </w:r>
          </w:p>
        </w:tc>
        <w:tc>
          <w:tcPr>
            <w:tcW w:w="540" w:type="dxa"/>
          </w:tcPr>
          <w:p w14:paraId="278671C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35</w:t>
            </w:r>
          </w:p>
        </w:tc>
        <w:tc>
          <w:tcPr>
            <w:tcW w:w="540" w:type="dxa"/>
          </w:tcPr>
          <w:p w14:paraId="6BC6A82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13</w:t>
            </w:r>
          </w:p>
        </w:tc>
        <w:tc>
          <w:tcPr>
            <w:tcW w:w="450" w:type="dxa"/>
          </w:tcPr>
          <w:p w14:paraId="3F2E5628"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8</w:t>
            </w:r>
          </w:p>
        </w:tc>
        <w:tc>
          <w:tcPr>
            <w:tcW w:w="540" w:type="dxa"/>
          </w:tcPr>
          <w:p w14:paraId="6FAC22F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2</w:t>
            </w:r>
          </w:p>
        </w:tc>
        <w:tc>
          <w:tcPr>
            <w:tcW w:w="540" w:type="dxa"/>
          </w:tcPr>
          <w:p w14:paraId="39C5F67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7A8CBE3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2</w:t>
            </w:r>
          </w:p>
        </w:tc>
        <w:tc>
          <w:tcPr>
            <w:tcW w:w="450" w:type="dxa"/>
          </w:tcPr>
          <w:p w14:paraId="046B4544"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51</w:t>
            </w:r>
          </w:p>
        </w:tc>
        <w:tc>
          <w:tcPr>
            <w:tcW w:w="540" w:type="dxa"/>
          </w:tcPr>
          <w:p w14:paraId="224CF52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6</w:t>
            </w:r>
          </w:p>
        </w:tc>
        <w:tc>
          <w:tcPr>
            <w:tcW w:w="540" w:type="dxa"/>
          </w:tcPr>
          <w:p w14:paraId="7D66B76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6</w:t>
            </w:r>
          </w:p>
        </w:tc>
        <w:tc>
          <w:tcPr>
            <w:tcW w:w="540" w:type="dxa"/>
          </w:tcPr>
          <w:p w14:paraId="689603F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91</w:t>
            </w:r>
          </w:p>
        </w:tc>
        <w:tc>
          <w:tcPr>
            <w:tcW w:w="900" w:type="dxa"/>
          </w:tcPr>
          <w:p w14:paraId="5E23F59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13148</w:t>
            </w:r>
          </w:p>
        </w:tc>
        <w:tc>
          <w:tcPr>
            <w:tcW w:w="720" w:type="dxa"/>
            <w:noWrap/>
          </w:tcPr>
          <w:p w14:paraId="2490DB2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TADBP</w:t>
            </w:r>
          </w:p>
        </w:tc>
        <w:tc>
          <w:tcPr>
            <w:tcW w:w="720" w:type="dxa"/>
          </w:tcPr>
          <w:p w14:paraId="6433227B"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TAR DN</w:t>
            </w:r>
          </w:p>
        </w:tc>
      </w:tr>
      <w:tr w:rsidR="001959F7" w:rsidRPr="00DD5676" w14:paraId="049036B0"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658A538C" w14:textId="77777777" w:rsidR="001959F7" w:rsidRPr="00310701" w:rsidRDefault="001959F7" w:rsidP="001959F7">
            <w:pPr>
              <w:jc w:val="both"/>
              <w:rPr>
                <w:b w:val="0"/>
                <w:bCs w:val="0"/>
                <w:color w:val="000000" w:themeColor="text1"/>
                <w:sz w:val="16"/>
                <w:szCs w:val="16"/>
              </w:rPr>
            </w:pPr>
            <w:r w:rsidRPr="00310701">
              <w:rPr>
                <w:b w:val="0"/>
                <w:bCs w:val="0"/>
                <w:sz w:val="16"/>
                <w:szCs w:val="16"/>
              </w:rPr>
              <w:t>24</w:t>
            </w:r>
          </w:p>
        </w:tc>
        <w:tc>
          <w:tcPr>
            <w:tcW w:w="541" w:type="dxa"/>
          </w:tcPr>
          <w:p w14:paraId="06B4094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37</w:t>
            </w:r>
          </w:p>
        </w:tc>
        <w:tc>
          <w:tcPr>
            <w:tcW w:w="465" w:type="dxa"/>
          </w:tcPr>
          <w:p w14:paraId="43D41C4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528</w:t>
            </w:r>
          </w:p>
        </w:tc>
        <w:tc>
          <w:tcPr>
            <w:tcW w:w="540" w:type="dxa"/>
          </w:tcPr>
          <w:p w14:paraId="3B4E31A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9</w:t>
            </w:r>
          </w:p>
        </w:tc>
        <w:tc>
          <w:tcPr>
            <w:tcW w:w="540" w:type="dxa"/>
          </w:tcPr>
          <w:p w14:paraId="41D2B2C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768</w:t>
            </w:r>
          </w:p>
        </w:tc>
        <w:tc>
          <w:tcPr>
            <w:tcW w:w="540" w:type="dxa"/>
          </w:tcPr>
          <w:p w14:paraId="4B22169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36</w:t>
            </w:r>
          </w:p>
        </w:tc>
        <w:tc>
          <w:tcPr>
            <w:tcW w:w="450" w:type="dxa"/>
          </w:tcPr>
          <w:p w14:paraId="75CABBC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10</w:t>
            </w:r>
          </w:p>
        </w:tc>
        <w:tc>
          <w:tcPr>
            <w:tcW w:w="540" w:type="dxa"/>
          </w:tcPr>
          <w:p w14:paraId="7D92E8A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3</w:t>
            </w:r>
          </w:p>
        </w:tc>
        <w:tc>
          <w:tcPr>
            <w:tcW w:w="540" w:type="dxa"/>
          </w:tcPr>
          <w:p w14:paraId="07F5535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64</w:t>
            </w:r>
          </w:p>
        </w:tc>
        <w:tc>
          <w:tcPr>
            <w:tcW w:w="540" w:type="dxa"/>
          </w:tcPr>
          <w:p w14:paraId="698A513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216</w:t>
            </w:r>
          </w:p>
        </w:tc>
        <w:tc>
          <w:tcPr>
            <w:tcW w:w="450" w:type="dxa"/>
          </w:tcPr>
          <w:p w14:paraId="7A5AC8C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758</w:t>
            </w:r>
          </w:p>
        </w:tc>
        <w:tc>
          <w:tcPr>
            <w:tcW w:w="540" w:type="dxa"/>
          </w:tcPr>
          <w:p w14:paraId="07D568A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07</w:t>
            </w:r>
          </w:p>
        </w:tc>
        <w:tc>
          <w:tcPr>
            <w:tcW w:w="540" w:type="dxa"/>
          </w:tcPr>
          <w:p w14:paraId="211D0AA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w:t>
            </w:r>
          </w:p>
        </w:tc>
        <w:tc>
          <w:tcPr>
            <w:tcW w:w="540" w:type="dxa"/>
          </w:tcPr>
          <w:p w14:paraId="722EEB7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21</w:t>
            </w:r>
          </w:p>
        </w:tc>
        <w:tc>
          <w:tcPr>
            <w:tcW w:w="900" w:type="dxa"/>
          </w:tcPr>
          <w:p w14:paraId="0D0CB1B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PVZ2</w:t>
            </w:r>
          </w:p>
        </w:tc>
        <w:tc>
          <w:tcPr>
            <w:tcW w:w="720" w:type="dxa"/>
            <w:noWrap/>
          </w:tcPr>
          <w:p w14:paraId="3B0A7FD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PVZ2</w:t>
            </w:r>
          </w:p>
        </w:tc>
        <w:tc>
          <w:tcPr>
            <w:tcW w:w="720" w:type="dxa"/>
          </w:tcPr>
          <w:p w14:paraId="1CD72417"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CD4F6A">
              <w:rPr>
                <w:color w:val="000000" w:themeColor="text1"/>
                <w:sz w:val="16"/>
                <w:szCs w:val="16"/>
              </w:rPr>
              <w:t>Nucleopor</w:t>
            </w:r>
            <w:proofErr w:type="spellEnd"/>
          </w:p>
        </w:tc>
      </w:tr>
      <w:tr w:rsidR="001959F7" w:rsidRPr="00DD5676" w14:paraId="07C7C9EC"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2B8EB77C" w14:textId="77777777" w:rsidR="001959F7" w:rsidRPr="00310701" w:rsidRDefault="001959F7" w:rsidP="001959F7">
            <w:pPr>
              <w:jc w:val="both"/>
              <w:rPr>
                <w:b w:val="0"/>
                <w:bCs w:val="0"/>
                <w:color w:val="000000" w:themeColor="text1"/>
                <w:sz w:val="16"/>
                <w:szCs w:val="16"/>
              </w:rPr>
            </w:pPr>
            <w:r w:rsidRPr="00310701">
              <w:rPr>
                <w:b w:val="0"/>
                <w:bCs w:val="0"/>
                <w:sz w:val="16"/>
                <w:szCs w:val="16"/>
              </w:rPr>
              <w:t>25</w:t>
            </w:r>
          </w:p>
        </w:tc>
        <w:tc>
          <w:tcPr>
            <w:tcW w:w="541" w:type="dxa"/>
          </w:tcPr>
          <w:p w14:paraId="1D21D6B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678</w:t>
            </w:r>
          </w:p>
        </w:tc>
        <w:tc>
          <w:tcPr>
            <w:tcW w:w="465" w:type="dxa"/>
          </w:tcPr>
          <w:p w14:paraId="36369C3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399</w:t>
            </w:r>
          </w:p>
        </w:tc>
        <w:tc>
          <w:tcPr>
            <w:tcW w:w="540" w:type="dxa"/>
          </w:tcPr>
          <w:p w14:paraId="6814E31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0</w:t>
            </w:r>
          </w:p>
        </w:tc>
        <w:tc>
          <w:tcPr>
            <w:tcW w:w="540" w:type="dxa"/>
          </w:tcPr>
          <w:p w14:paraId="0458F12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89</w:t>
            </w:r>
          </w:p>
        </w:tc>
        <w:tc>
          <w:tcPr>
            <w:tcW w:w="540" w:type="dxa"/>
          </w:tcPr>
          <w:p w14:paraId="6327378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08</w:t>
            </w:r>
          </w:p>
        </w:tc>
        <w:tc>
          <w:tcPr>
            <w:tcW w:w="450" w:type="dxa"/>
          </w:tcPr>
          <w:p w14:paraId="728B481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09</w:t>
            </w:r>
          </w:p>
        </w:tc>
        <w:tc>
          <w:tcPr>
            <w:tcW w:w="540" w:type="dxa"/>
          </w:tcPr>
          <w:p w14:paraId="645A27D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5</w:t>
            </w:r>
          </w:p>
        </w:tc>
        <w:tc>
          <w:tcPr>
            <w:tcW w:w="540" w:type="dxa"/>
          </w:tcPr>
          <w:p w14:paraId="71B87DC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18</w:t>
            </w:r>
          </w:p>
        </w:tc>
        <w:tc>
          <w:tcPr>
            <w:tcW w:w="540" w:type="dxa"/>
          </w:tcPr>
          <w:p w14:paraId="4DBE77D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42</w:t>
            </w:r>
          </w:p>
        </w:tc>
        <w:tc>
          <w:tcPr>
            <w:tcW w:w="450" w:type="dxa"/>
          </w:tcPr>
          <w:p w14:paraId="1F0740B4"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883</w:t>
            </w:r>
          </w:p>
        </w:tc>
        <w:tc>
          <w:tcPr>
            <w:tcW w:w="540" w:type="dxa"/>
          </w:tcPr>
          <w:p w14:paraId="744A009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27</w:t>
            </w:r>
          </w:p>
        </w:tc>
        <w:tc>
          <w:tcPr>
            <w:tcW w:w="540" w:type="dxa"/>
          </w:tcPr>
          <w:p w14:paraId="5604D04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51</w:t>
            </w:r>
          </w:p>
        </w:tc>
        <w:tc>
          <w:tcPr>
            <w:tcW w:w="540" w:type="dxa"/>
          </w:tcPr>
          <w:p w14:paraId="11B8368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677</w:t>
            </w:r>
          </w:p>
        </w:tc>
        <w:tc>
          <w:tcPr>
            <w:tcW w:w="900" w:type="dxa"/>
          </w:tcPr>
          <w:p w14:paraId="630F912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G5EEH9</w:t>
            </w:r>
          </w:p>
        </w:tc>
        <w:tc>
          <w:tcPr>
            <w:tcW w:w="720" w:type="dxa"/>
            <w:noWrap/>
          </w:tcPr>
          <w:p w14:paraId="673FADE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NUP98</w:t>
            </w:r>
          </w:p>
        </w:tc>
        <w:tc>
          <w:tcPr>
            <w:tcW w:w="720" w:type="dxa"/>
          </w:tcPr>
          <w:p w14:paraId="10FE5321"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138A80E4"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169A074D" w14:textId="77777777" w:rsidR="001959F7" w:rsidRPr="00310701" w:rsidRDefault="001959F7" w:rsidP="001959F7">
            <w:pPr>
              <w:jc w:val="both"/>
              <w:rPr>
                <w:b w:val="0"/>
                <w:bCs w:val="0"/>
                <w:color w:val="000000" w:themeColor="text1"/>
                <w:sz w:val="16"/>
                <w:szCs w:val="16"/>
              </w:rPr>
            </w:pPr>
            <w:r w:rsidRPr="00310701">
              <w:rPr>
                <w:b w:val="0"/>
                <w:bCs w:val="0"/>
                <w:sz w:val="16"/>
                <w:szCs w:val="16"/>
              </w:rPr>
              <w:t>26</w:t>
            </w:r>
          </w:p>
        </w:tc>
        <w:tc>
          <w:tcPr>
            <w:tcW w:w="541" w:type="dxa"/>
          </w:tcPr>
          <w:p w14:paraId="2E16E10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17</w:t>
            </w:r>
          </w:p>
        </w:tc>
        <w:tc>
          <w:tcPr>
            <w:tcW w:w="465" w:type="dxa"/>
          </w:tcPr>
          <w:p w14:paraId="3EC38B0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299</w:t>
            </w:r>
          </w:p>
        </w:tc>
        <w:tc>
          <w:tcPr>
            <w:tcW w:w="540" w:type="dxa"/>
          </w:tcPr>
          <w:p w14:paraId="6EB9824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93</w:t>
            </w:r>
          </w:p>
        </w:tc>
        <w:tc>
          <w:tcPr>
            <w:tcW w:w="540" w:type="dxa"/>
          </w:tcPr>
          <w:p w14:paraId="5DC8C05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79882A9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93</w:t>
            </w:r>
          </w:p>
        </w:tc>
        <w:tc>
          <w:tcPr>
            <w:tcW w:w="450" w:type="dxa"/>
          </w:tcPr>
          <w:p w14:paraId="77D7B4C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99</w:t>
            </w:r>
          </w:p>
        </w:tc>
        <w:tc>
          <w:tcPr>
            <w:tcW w:w="540" w:type="dxa"/>
          </w:tcPr>
          <w:p w14:paraId="293F3E4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1</w:t>
            </w:r>
          </w:p>
        </w:tc>
        <w:tc>
          <w:tcPr>
            <w:tcW w:w="540" w:type="dxa"/>
          </w:tcPr>
          <w:p w14:paraId="7A456A6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86</w:t>
            </w:r>
          </w:p>
        </w:tc>
        <w:tc>
          <w:tcPr>
            <w:tcW w:w="540" w:type="dxa"/>
          </w:tcPr>
          <w:p w14:paraId="5410FE1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46</w:t>
            </w:r>
          </w:p>
        </w:tc>
        <w:tc>
          <w:tcPr>
            <w:tcW w:w="450" w:type="dxa"/>
          </w:tcPr>
          <w:p w14:paraId="2AF08336"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86</w:t>
            </w:r>
          </w:p>
        </w:tc>
        <w:tc>
          <w:tcPr>
            <w:tcW w:w="540" w:type="dxa"/>
          </w:tcPr>
          <w:p w14:paraId="67E673B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49</w:t>
            </w:r>
          </w:p>
        </w:tc>
        <w:tc>
          <w:tcPr>
            <w:tcW w:w="540" w:type="dxa"/>
          </w:tcPr>
          <w:p w14:paraId="0EF1860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68</w:t>
            </w:r>
          </w:p>
        </w:tc>
        <w:tc>
          <w:tcPr>
            <w:tcW w:w="540" w:type="dxa"/>
          </w:tcPr>
          <w:p w14:paraId="62AE7E0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16</w:t>
            </w:r>
          </w:p>
        </w:tc>
        <w:tc>
          <w:tcPr>
            <w:tcW w:w="900" w:type="dxa"/>
          </w:tcPr>
          <w:p w14:paraId="5B2585B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P52948</w:t>
            </w:r>
          </w:p>
        </w:tc>
        <w:tc>
          <w:tcPr>
            <w:tcW w:w="720" w:type="dxa"/>
            <w:noWrap/>
          </w:tcPr>
          <w:p w14:paraId="4987C00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UP98</w:t>
            </w:r>
          </w:p>
        </w:tc>
        <w:tc>
          <w:tcPr>
            <w:tcW w:w="720" w:type="dxa"/>
          </w:tcPr>
          <w:p w14:paraId="77DDD03C"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29BC7187"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437F5E4E" w14:textId="77777777" w:rsidR="001959F7" w:rsidRPr="00310701" w:rsidRDefault="001959F7" w:rsidP="001959F7">
            <w:pPr>
              <w:jc w:val="both"/>
              <w:rPr>
                <w:b w:val="0"/>
                <w:bCs w:val="0"/>
                <w:color w:val="000000" w:themeColor="text1"/>
                <w:sz w:val="16"/>
                <w:szCs w:val="16"/>
              </w:rPr>
            </w:pPr>
            <w:r w:rsidRPr="00310701">
              <w:rPr>
                <w:b w:val="0"/>
                <w:bCs w:val="0"/>
                <w:sz w:val="16"/>
                <w:szCs w:val="16"/>
              </w:rPr>
              <w:t>27</w:t>
            </w:r>
          </w:p>
        </w:tc>
        <w:tc>
          <w:tcPr>
            <w:tcW w:w="541" w:type="dxa"/>
          </w:tcPr>
          <w:p w14:paraId="0851A80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75</w:t>
            </w:r>
          </w:p>
        </w:tc>
        <w:tc>
          <w:tcPr>
            <w:tcW w:w="465" w:type="dxa"/>
          </w:tcPr>
          <w:p w14:paraId="3FA72E1E"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353</w:t>
            </w:r>
          </w:p>
        </w:tc>
        <w:tc>
          <w:tcPr>
            <w:tcW w:w="540" w:type="dxa"/>
          </w:tcPr>
          <w:p w14:paraId="0BA1032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1</w:t>
            </w:r>
          </w:p>
        </w:tc>
        <w:tc>
          <w:tcPr>
            <w:tcW w:w="540" w:type="dxa"/>
          </w:tcPr>
          <w:p w14:paraId="3B01AE6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84</w:t>
            </w:r>
          </w:p>
        </w:tc>
        <w:tc>
          <w:tcPr>
            <w:tcW w:w="540" w:type="dxa"/>
          </w:tcPr>
          <w:p w14:paraId="4A8B8B3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74</w:t>
            </w:r>
          </w:p>
        </w:tc>
        <w:tc>
          <w:tcPr>
            <w:tcW w:w="450" w:type="dxa"/>
          </w:tcPr>
          <w:p w14:paraId="66689DDC"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19</w:t>
            </w:r>
          </w:p>
        </w:tc>
        <w:tc>
          <w:tcPr>
            <w:tcW w:w="540" w:type="dxa"/>
          </w:tcPr>
          <w:p w14:paraId="567CFBC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w:t>
            </w:r>
          </w:p>
        </w:tc>
        <w:tc>
          <w:tcPr>
            <w:tcW w:w="540" w:type="dxa"/>
          </w:tcPr>
          <w:p w14:paraId="13D4E37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50</w:t>
            </w:r>
          </w:p>
        </w:tc>
        <w:tc>
          <w:tcPr>
            <w:tcW w:w="540" w:type="dxa"/>
          </w:tcPr>
          <w:p w14:paraId="6927B0C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81</w:t>
            </w:r>
          </w:p>
        </w:tc>
        <w:tc>
          <w:tcPr>
            <w:tcW w:w="450" w:type="dxa"/>
          </w:tcPr>
          <w:p w14:paraId="32B502D4"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90</w:t>
            </w:r>
          </w:p>
        </w:tc>
        <w:tc>
          <w:tcPr>
            <w:tcW w:w="540" w:type="dxa"/>
          </w:tcPr>
          <w:p w14:paraId="653A5E9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2</w:t>
            </w:r>
          </w:p>
        </w:tc>
        <w:tc>
          <w:tcPr>
            <w:tcW w:w="540" w:type="dxa"/>
          </w:tcPr>
          <w:p w14:paraId="0B4CF14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16</w:t>
            </w:r>
          </w:p>
        </w:tc>
        <w:tc>
          <w:tcPr>
            <w:tcW w:w="540" w:type="dxa"/>
          </w:tcPr>
          <w:p w14:paraId="21D0D96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77</w:t>
            </w:r>
          </w:p>
        </w:tc>
        <w:tc>
          <w:tcPr>
            <w:tcW w:w="900" w:type="dxa"/>
          </w:tcPr>
          <w:p w14:paraId="64312F7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P49790</w:t>
            </w:r>
          </w:p>
        </w:tc>
        <w:tc>
          <w:tcPr>
            <w:tcW w:w="720" w:type="dxa"/>
            <w:noWrap/>
          </w:tcPr>
          <w:p w14:paraId="4DF7BDE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NU153</w:t>
            </w:r>
          </w:p>
        </w:tc>
        <w:tc>
          <w:tcPr>
            <w:tcW w:w="720" w:type="dxa"/>
          </w:tcPr>
          <w:p w14:paraId="343D2B8C"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36801ED7"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3D5C0F73" w14:textId="77777777" w:rsidR="001959F7" w:rsidRPr="00310701" w:rsidRDefault="001959F7" w:rsidP="001959F7">
            <w:pPr>
              <w:jc w:val="both"/>
              <w:rPr>
                <w:b w:val="0"/>
                <w:bCs w:val="0"/>
                <w:color w:val="000000" w:themeColor="text1"/>
                <w:sz w:val="16"/>
                <w:szCs w:val="16"/>
              </w:rPr>
            </w:pPr>
            <w:r w:rsidRPr="00310701">
              <w:rPr>
                <w:b w:val="0"/>
                <w:bCs w:val="0"/>
                <w:sz w:val="16"/>
                <w:szCs w:val="16"/>
              </w:rPr>
              <w:t>28</w:t>
            </w:r>
          </w:p>
        </w:tc>
        <w:tc>
          <w:tcPr>
            <w:tcW w:w="541" w:type="dxa"/>
          </w:tcPr>
          <w:p w14:paraId="0FC98C97"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99</w:t>
            </w:r>
          </w:p>
        </w:tc>
        <w:tc>
          <w:tcPr>
            <w:tcW w:w="465" w:type="dxa"/>
          </w:tcPr>
          <w:p w14:paraId="42234037"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584</w:t>
            </w:r>
          </w:p>
        </w:tc>
        <w:tc>
          <w:tcPr>
            <w:tcW w:w="540" w:type="dxa"/>
          </w:tcPr>
          <w:p w14:paraId="5D63632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7</w:t>
            </w:r>
          </w:p>
        </w:tc>
        <w:tc>
          <w:tcPr>
            <w:tcW w:w="540" w:type="dxa"/>
          </w:tcPr>
          <w:p w14:paraId="48DEF16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w:t>
            </w:r>
          </w:p>
        </w:tc>
        <w:tc>
          <w:tcPr>
            <w:tcW w:w="540" w:type="dxa"/>
          </w:tcPr>
          <w:p w14:paraId="2BE1004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14</w:t>
            </w:r>
          </w:p>
        </w:tc>
        <w:tc>
          <w:tcPr>
            <w:tcW w:w="450" w:type="dxa"/>
          </w:tcPr>
          <w:p w14:paraId="71D35151"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66</w:t>
            </w:r>
          </w:p>
        </w:tc>
        <w:tc>
          <w:tcPr>
            <w:tcW w:w="540" w:type="dxa"/>
          </w:tcPr>
          <w:p w14:paraId="52E387D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1</w:t>
            </w:r>
          </w:p>
        </w:tc>
        <w:tc>
          <w:tcPr>
            <w:tcW w:w="540" w:type="dxa"/>
          </w:tcPr>
          <w:p w14:paraId="7DDFF17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71</w:t>
            </w:r>
          </w:p>
        </w:tc>
        <w:tc>
          <w:tcPr>
            <w:tcW w:w="540" w:type="dxa"/>
          </w:tcPr>
          <w:p w14:paraId="133E52D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91</w:t>
            </w:r>
          </w:p>
        </w:tc>
        <w:tc>
          <w:tcPr>
            <w:tcW w:w="450" w:type="dxa"/>
          </w:tcPr>
          <w:p w14:paraId="58FC02F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24</w:t>
            </w:r>
          </w:p>
        </w:tc>
        <w:tc>
          <w:tcPr>
            <w:tcW w:w="540" w:type="dxa"/>
          </w:tcPr>
          <w:p w14:paraId="570A1B1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4</w:t>
            </w:r>
          </w:p>
        </w:tc>
        <w:tc>
          <w:tcPr>
            <w:tcW w:w="540" w:type="dxa"/>
          </w:tcPr>
          <w:p w14:paraId="39BF048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75</w:t>
            </w:r>
          </w:p>
        </w:tc>
        <w:tc>
          <w:tcPr>
            <w:tcW w:w="540" w:type="dxa"/>
          </w:tcPr>
          <w:p w14:paraId="701D4C1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78</w:t>
            </w:r>
          </w:p>
        </w:tc>
        <w:tc>
          <w:tcPr>
            <w:tcW w:w="900" w:type="dxa"/>
          </w:tcPr>
          <w:p w14:paraId="2EFDE0A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EAX5</w:t>
            </w:r>
          </w:p>
        </w:tc>
        <w:tc>
          <w:tcPr>
            <w:tcW w:w="720" w:type="dxa"/>
            <w:noWrap/>
          </w:tcPr>
          <w:p w14:paraId="5CA06B1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EAX5</w:t>
            </w:r>
          </w:p>
        </w:tc>
        <w:tc>
          <w:tcPr>
            <w:tcW w:w="720" w:type="dxa"/>
          </w:tcPr>
          <w:p w14:paraId="11384372"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MGC8499</w:t>
            </w:r>
          </w:p>
        </w:tc>
      </w:tr>
      <w:tr w:rsidR="001959F7" w:rsidRPr="00DD5676" w14:paraId="59DBC69A"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6C2C014F" w14:textId="77777777" w:rsidR="001959F7" w:rsidRPr="00310701" w:rsidRDefault="001959F7" w:rsidP="001959F7">
            <w:pPr>
              <w:jc w:val="both"/>
              <w:rPr>
                <w:b w:val="0"/>
                <w:bCs w:val="0"/>
                <w:color w:val="000000" w:themeColor="text1"/>
                <w:sz w:val="16"/>
                <w:szCs w:val="16"/>
              </w:rPr>
            </w:pPr>
            <w:r w:rsidRPr="00310701">
              <w:rPr>
                <w:b w:val="0"/>
                <w:bCs w:val="0"/>
                <w:sz w:val="16"/>
                <w:szCs w:val="16"/>
              </w:rPr>
              <w:t>29</w:t>
            </w:r>
          </w:p>
        </w:tc>
        <w:tc>
          <w:tcPr>
            <w:tcW w:w="541" w:type="dxa"/>
          </w:tcPr>
          <w:p w14:paraId="6F3B206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64</w:t>
            </w:r>
          </w:p>
        </w:tc>
        <w:tc>
          <w:tcPr>
            <w:tcW w:w="465" w:type="dxa"/>
          </w:tcPr>
          <w:p w14:paraId="4A57984A"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37</w:t>
            </w:r>
          </w:p>
        </w:tc>
        <w:tc>
          <w:tcPr>
            <w:tcW w:w="540" w:type="dxa"/>
          </w:tcPr>
          <w:p w14:paraId="1D7A2C9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0</w:t>
            </w:r>
          </w:p>
        </w:tc>
        <w:tc>
          <w:tcPr>
            <w:tcW w:w="540" w:type="dxa"/>
          </w:tcPr>
          <w:p w14:paraId="730E8C2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04</w:t>
            </w:r>
          </w:p>
        </w:tc>
        <w:tc>
          <w:tcPr>
            <w:tcW w:w="540" w:type="dxa"/>
          </w:tcPr>
          <w:p w14:paraId="10239D7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63</w:t>
            </w:r>
          </w:p>
        </w:tc>
        <w:tc>
          <w:tcPr>
            <w:tcW w:w="450" w:type="dxa"/>
          </w:tcPr>
          <w:p w14:paraId="415BD9D5"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91</w:t>
            </w:r>
          </w:p>
        </w:tc>
        <w:tc>
          <w:tcPr>
            <w:tcW w:w="540" w:type="dxa"/>
          </w:tcPr>
          <w:p w14:paraId="7BC09BC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7</w:t>
            </w:r>
          </w:p>
        </w:tc>
        <w:tc>
          <w:tcPr>
            <w:tcW w:w="540" w:type="dxa"/>
          </w:tcPr>
          <w:p w14:paraId="2725854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24</w:t>
            </w:r>
          </w:p>
        </w:tc>
        <w:tc>
          <w:tcPr>
            <w:tcW w:w="540" w:type="dxa"/>
          </w:tcPr>
          <w:p w14:paraId="6577AA9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80</w:t>
            </w:r>
          </w:p>
        </w:tc>
        <w:tc>
          <w:tcPr>
            <w:tcW w:w="450" w:type="dxa"/>
          </w:tcPr>
          <w:p w14:paraId="3AD972D3"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99</w:t>
            </w:r>
          </w:p>
        </w:tc>
        <w:tc>
          <w:tcPr>
            <w:tcW w:w="540" w:type="dxa"/>
          </w:tcPr>
          <w:p w14:paraId="4316D30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w:t>
            </w:r>
          </w:p>
        </w:tc>
        <w:tc>
          <w:tcPr>
            <w:tcW w:w="540" w:type="dxa"/>
          </w:tcPr>
          <w:p w14:paraId="5DABA81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1D5C325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w:t>
            </w:r>
          </w:p>
        </w:tc>
        <w:tc>
          <w:tcPr>
            <w:tcW w:w="900" w:type="dxa"/>
          </w:tcPr>
          <w:p w14:paraId="75038E4A"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9JMD0-3</w:t>
            </w:r>
          </w:p>
        </w:tc>
        <w:tc>
          <w:tcPr>
            <w:tcW w:w="720" w:type="dxa"/>
            <w:noWrap/>
          </w:tcPr>
          <w:p w14:paraId="24769B8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ZN207</w:t>
            </w:r>
          </w:p>
        </w:tc>
        <w:tc>
          <w:tcPr>
            <w:tcW w:w="720" w:type="dxa"/>
          </w:tcPr>
          <w:p w14:paraId="753A5500"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Isoform 3</w:t>
            </w:r>
          </w:p>
        </w:tc>
      </w:tr>
      <w:tr w:rsidR="001959F7" w:rsidRPr="00DD5676" w14:paraId="126700D7"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F5EE779" w14:textId="77777777" w:rsidR="001959F7" w:rsidRPr="00310701" w:rsidRDefault="001959F7" w:rsidP="001959F7">
            <w:pPr>
              <w:jc w:val="both"/>
              <w:rPr>
                <w:b w:val="0"/>
                <w:bCs w:val="0"/>
                <w:color w:val="000000" w:themeColor="text1"/>
                <w:sz w:val="16"/>
                <w:szCs w:val="16"/>
              </w:rPr>
            </w:pPr>
            <w:r w:rsidRPr="00310701">
              <w:rPr>
                <w:b w:val="0"/>
                <w:bCs w:val="0"/>
                <w:sz w:val="16"/>
                <w:szCs w:val="16"/>
              </w:rPr>
              <w:t>30</w:t>
            </w:r>
          </w:p>
        </w:tc>
        <w:tc>
          <w:tcPr>
            <w:tcW w:w="541" w:type="dxa"/>
          </w:tcPr>
          <w:p w14:paraId="56E2EB8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34</w:t>
            </w:r>
          </w:p>
        </w:tc>
        <w:tc>
          <w:tcPr>
            <w:tcW w:w="465" w:type="dxa"/>
          </w:tcPr>
          <w:p w14:paraId="5A7209A2"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305</w:t>
            </w:r>
          </w:p>
        </w:tc>
        <w:tc>
          <w:tcPr>
            <w:tcW w:w="540" w:type="dxa"/>
          </w:tcPr>
          <w:p w14:paraId="63E86E2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43</w:t>
            </w:r>
          </w:p>
        </w:tc>
        <w:tc>
          <w:tcPr>
            <w:tcW w:w="540" w:type="dxa"/>
          </w:tcPr>
          <w:p w14:paraId="66D6DA5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13</w:t>
            </w:r>
          </w:p>
        </w:tc>
        <w:tc>
          <w:tcPr>
            <w:tcW w:w="540" w:type="dxa"/>
          </w:tcPr>
          <w:p w14:paraId="5B83CF7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55</w:t>
            </w:r>
          </w:p>
        </w:tc>
        <w:tc>
          <w:tcPr>
            <w:tcW w:w="450" w:type="dxa"/>
          </w:tcPr>
          <w:p w14:paraId="6ABBE6F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532</w:t>
            </w:r>
          </w:p>
        </w:tc>
        <w:tc>
          <w:tcPr>
            <w:tcW w:w="540" w:type="dxa"/>
          </w:tcPr>
          <w:p w14:paraId="45989BE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4</w:t>
            </w:r>
          </w:p>
        </w:tc>
        <w:tc>
          <w:tcPr>
            <w:tcW w:w="540" w:type="dxa"/>
          </w:tcPr>
          <w:p w14:paraId="0AA19E4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72</w:t>
            </w:r>
          </w:p>
        </w:tc>
        <w:tc>
          <w:tcPr>
            <w:tcW w:w="540" w:type="dxa"/>
          </w:tcPr>
          <w:p w14:paraId="754297F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75</w:t>
            </w:r>
          </w:p>
        </w:tc>
        <w:tc>
          <w:tcPr>
            <w:tcW w:w="450" w:type="dxa"/>
          </w:tcPr>
          <w:p w14:paraId="16CD783D"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932</w:t>
            </w:r>
          </w:p>
        </w:tc>
        <w:tc>
          <w:tcPr>
            <w:tcW w:w="540" w:type="dxa"/>
          </w:tcPr>
          <w:p w14:paraId="638A7FF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30</w:t>
            </w:r>
          </w:p>
        </w:tc>
        <w:tc>
          <w:tcPr>
            <w:tcW w:w="540" w:type="dxa"/>
          </w:tcPr>
          <w:p w14:paraId="535C35B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04</w:t>
            </w:r>
          </w:p>
        </w:tc>
        <w:tc>
          <w:tcPr>
            <w:tcW w:w="540" w:type="dxa"/>
          </w:tcPr>
          <w:p w14:paraId="1384B70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833</w:t>
            </w:r>
          </w:p>
        </w:tc>
        <w:tc>
          <w:tcPr>
            <w:tcW w:w="900" w:type="dxa"/>
          </w:tcPr>
          <w:p w14:paraId="656E0DF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C3XWA2</w:t>
            </w:r>
          </w:p>
        </w:tc>
        <w:tc>
          <w:tcPr>
            <w:tcW w:w="720" w:type="dxa"/>
            <w:noWrap/>
          </w:tcPr>
          <w:p w14:paraId="4A1B6E3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C3XWA2</w:t>
            </w:r>
          </w:p>
        </w:tc>
        <w:tc>
          <w:tcPr>
            <w:tcW w:w="720" w:type="dxa"/>
          </w:tcPr>
          <w:p w14:paraId="195FFC84"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0A730784"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1497E404" w14:textId="77777777" w:rsidR="001959F7" w:rsidRPr="00310701" w:rsidRDefault="001959F7" w:rsidP="001959F7">
            <w:pPr>
              <w:jc w:val="both"/>
              <w:rPr>
                <w:b w:val="0"/>
                <w:bCs w:val="0"/>
                <w:color w:val="000000" w:themeColor="text1"/>
                <w:sz w:val="16"/>
                <w:szCs w:val="16"/>
              </w:rPr>
            </w:pPr>
            <w:r w:rsidRPr="00310701">
              <w:rPr>
                <w:b w:val="0"/>
                <w:bCs w:val="0"/>
                <w:sz w:val="16"/>
                <w:szCs w:val="16"/>
              </w:rPr>
              <w:t>31</w:t>
            </w:r>
          </w:p>
        </w:tc>
        <w:tc>
          <w:tcPr>
            <w:tcW w:w="541" w:type="dxa"/>
          </w:tcPr>
          <w:p w14:paraId="221331D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790</w:t>
            </w:r>
          </w:p>
        </w:tc>
        <w:tc>
          <w:tcPr>
            <w:tcW w:w="465" w:type="dxa"/>
          </w:tcPr>
          <w:p w14:paraId="556CBEE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214</w:t>
            </w:r>
          </w:p>
        </w:tc>
        <w:tc>
          <w:tcPr>
            <w:tcW w:w="540" w:type="dxa"/>
          </w:tcPr>
          <w:p w14:paraId="47E4990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0</w:t>
            </w:r>
          </w:p>
        </w:tc>
        <w:tc>
          <w:tcPr>
            <w:tcW w:w="540" w:type="dxa"/>
          </w:tcPr>
          <w:p w14:paraId="27CF9E1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14</w:t>
            </w:r>
          </w:p>
        </w:tc>
        <w:tc>
          <w:tcPr>
            <w:tcW w:w="540" w:type="dxa"/>
          </w:tcPr>
          <w:p w14:paraId="62F0146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03</w:t>
            </w:r>
          </w:p>
        </w:tc>
        <w:tc>
          <w:tcPr>
            <w:tcW w:w="450" w:type="dxa"/>
          </w:tcPr>
          <w:p w14:paraId="2F4B4A33"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38</w:t>
            </w:r>
          </w:p>
        </w:tc>
        <w:tc>
          <w:tcPr>
            <w:tcW w:w="540" w:type="dxa"/>
          </w:tcPr>
          <w:p w14:paraId="766A426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4</w:t>
            </w:r>
          </w:p>
        </w:tc>
        <w:tc>
          <w:tcPr>
            <w:tcW w:w="540" w:type="dxa"/>
          </w:tcPr>
          <w:p w14:paraId="6581FB8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873</w:t>
            </w:r>
          </w:p>
        </w:tc>
        <w:tc>
          <w:tcPr>
            <w:tcW w:w="540" w:type="dxa"/>
          </w:tcPr>
          <w:p w14:paraId="469C289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66</w:t>
            </w:r>
          </w:p>
        </w:tc>
        <w:tc>
          <w:tcPr>
            <w:tcW w:w="450" w:type="dxa"/>
          </w:tcPr>
          <w:p w14:paraId="6FCCFC1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090</w:t>
            </w:r>
          </w:p>
        </w:tc>
        <w:tc>
          <w:tcPr>
            <w:tcW w:w="540" w:type="dxa"/>
          </w:tcPr>
          <w:p w14:paraId="25EF1DA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78</w:t>
            </w:r>
          </w:p>
        </w:tc>
        <w:tc>
          <w:tcPr>
            <w:tcW w:w="540" w:type="dxa"/>
          </w:tcPr>
          <w:p w14:paraId="615049E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212</w:t>
            </w:r>
          </w:p>
        </w:tc>
        <w:tc>
          <w:tcPr>
            <w:tcW w:w="540" w:type="dxa"/>
          </w:tcPr>
          <w:p w14:paraId="6031224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789</w:t>
            </w:r>
          </w:p>
        </w:tc>
        <w:tc>
          <w:tcPr>
            <w:tcW w:w="900" w:type="dxa"/>
          </w:tcPr>
          <w:p w14:paraId="57FBD59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J7I6Y1</w:t>
            </w:r>
          </w:p>
        </w:tc>
        <w:tc>
          <w:tcPr>
            <w:tcW w:w="720" w:type="dxa"/>
            <w:noWrap/>
          </w:tcPr>
          <w:p w14:paraId="733D70E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J7I6Y1</w:t>
            </w:r>
          </w:p>
        </w:tc>
        <w:tc>
          <w:tcPr>
            <w:tcW w:w="720" w:type="dxa"/>
          </w:tcPr>
          <w:p w14:paraId="1721E5A1"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1C9419BB"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79F40501" w14:textId="77777777" w:rsidR="001959F7" w:rsidRPr="00310701" w:rsidRDefault="001959F7" w:rsidP="001959F7">
            <w:pPr>
              <w:jc w:val="both"/>
              <w:rPr>
                <w:b w:val="0"/>
                <w:bCs w:val="0"/>
                <w:color w:val="000000" w:themeColor="text1"/>
                <w:sz w:val="16"/>
                <w:szCs w:val="16"/>
              </w:rPr>
            </w:pPr>
            <w:r w:rsidRPr="00310701">
              <w:rPr>
                <w:b w:val="0"/>
                <w:bCs w:val="0"/>
                <w:sz w:val="16"/>
                <w:szCs w:val="16"/>
              </w:rPr>
              <w:t>32</w:t>
            </w:r>
          </w:p>
        </w:tc>
        <w:tc>
          <w:tcPr>
            <w:tcW w:w="541" w:type="dxa"/>
          </w:tcPr>
          <w:p w14:paraId="2170DE1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960</w:t>
            </w:r>
          </w:p>
        </w:tc>
        <w:tc>
          <w:tcPr>
            <w:tcW w:w="465" w:type="dxa"/>
          </w:tcPr>
          <w:p w14:paraId="0204F366"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37</w:t>
            </w:r>
          </w:p>
        </w:tc>
        <w:tc>
          <w:tcPr>
            <w:tcW w:w="540" w:type="dxa"/>
          </w:tcPr>
          <w:p w14:paraId="12FA37C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54</w:t>
            </w:r>
          </w:p>
        </w:tc>
        <w:tc>
          <w:tcPr>
            <w:tcW w:w="540" w:type="dxa"/>
          </w:tcPr>
          <w:p w14:paraId="243A3E6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44</w:t>
            </w:r>
          </w:p>
        </w:tc>
        <w:tc>
          <w:tcPr>
            <w:tcW w:w="540" w:type="dxa"/>
          </w:tcPr>
          <w:p w14:paraId="697820D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97</w:t>
            </w:r>
          </w:p>
        </w:tc>
        <w:tc>
          <w:tcPr>
            <w:tcW w:w="450" w:type="dxa"/>
          </w:tcPr>
          <w:p w14:paraId="409015B8"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02</w:t>
            </w:r>
          </w:p>
        </w:tc>
        <w:tc>
          <w:tcPr>
            <w:tcW w:w="540" w:type="dxa"/>
          </w:tcPr>
          <w:p w14:paraId="729E103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6</w:t>
            </w:r>
          </w:p>
        </w:tc>
        <w:tc>
          <w:tcPr>
            <w:tcW w:w="540" w:type="dxa"/>
          </w:tcPr>
          <w:p w14:paraId="34E17FD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34</w:t>
            </w:r>
          </w:p>
        </w:tc>
        <w:tc>
          <w:tcPr>
            <w:tcW w:w="540" w:type="dxa"/>
          </w:tcPr>
          <w:p w14:paraId="49F28E8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79</w:t>
            </w:r>
          </w:p>
        </w:tc>
        <w:tc>
          <w:tcPr>
            <w:tcW w:w="450" w:type="dxa"/>
          </w:tcPr>
          <w:p w14:paraId="7953DEE9"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227</w:t>
            </w:r>
          </w:p>
        </w:tc>
        <w:tc>
          <w:tcPr>
            <w:tcW w:w="540" w:type="dxa"/>
          </w:tcPr>
          <w:p w14:paraId="219B7E1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715</w:t>
            </w:r>
          </w:p>
        </w:tc>
        <w:tc>
          <w:tcPr>
            <w:tcW w:w="540" w:type="dxa"/>
          </w:tcPr>
          <w:p w14:paraId="654206E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245</w:t>
            </w:r>
          </w:p>
        </w:tc>
        <w:tc>
          <w:tcPr>
            <w:tcW w:w="540" w:type="dxa"/>
          </w:tcPr>
          <w:p w14:paraId="310FF37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959</w:t>
            </w:r>
          </w:p>
        </w:tc>
        <w:tc>
          <w:tcPr>
            <w:tcW w:w="900" w:type="dxa"/>
          </w:tcPr>
          <w:p w14:paraId="4BFBAF0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VCH5</w:t>
            </w:r>
          </w:p>
        </w:tc>
        <w:tc>
          <w:tcPr>
            <w:tcW w:w="720" w:type="dxa"/>
            <w:noWrap/>
          </w:tcPr>
          <w:p w14:paraId="1176DCD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UP98</w:t>
            </w:r>
          </w:p>
        </w:tc>
        <w:tc>
          <w:tcPr>
            <w:tcW w:w="720" w:type="dxa"/>
          </w:tcPr>
          <w:p w14:paraId="1801EAA9"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2A5628E0"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78ABE795" w14:textId="77777777" w:rsidR="001959F7" w:rsidRPr="00310701" w:rsidRDefault="001959F7" w:rsidP="001959F7">
            <w:pPr>
              <w:jc w:val="both"/>
              <w:rPr>
                <w:b w:val="0"/>
                <w:bCs w:val="0"/>
                <w:color w:val="000000" w:themeColor="text1"/>
                <w:sz w:val="16"/>
                <w:szCs w:val="16"/>
              </w:rPr>
            </w:pPr>
            <w:r w:rsidRPr="00310701">
              <w:rPr>
                <w:b w:val="0"/>
                <w:bCs w:val="0"/>
                <w:sz w:val="16"/>
                <w:szCs w:val="16"/>
              </w:rPr>
              <w:t>33</w:t>
            </w:r>
          </w:p>
        </w:tc>
        <w:tc>
          <w:tcPr>
            <w:tcW w:w="541" w:type="dxa"/>
          </w:tcPr>
          <w:p w14:paraId="75E0385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47</w:t>
            </w:r>
          </w:p>
        </w:tc>
        <w:tc>
          <w:tcPr>
            <w:tcW w:w="465" w:type="dxa"/>
          </w:tcPr>
          <w:p w14:paraId="35DF1DB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395</w:t>
            </w:r>
          </w:p>
        </w:tc>
        <w:tc>
          <w:tcPr>
            <w:tcW w:w="540" w:type="dxa"/>
          </w:tcPr>
          <w:p w14:paraId="4B844F9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83</w:t>
            </w:r>
          </w:p>
        </w:tc>
        <w:tc>
          <w:tcPr>
            <w:tcW w:w="540" w:type="dxa"/>
          </w:tcPr>
          <w:p w14:paraId="2DEE710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64</w:t>
            </w:r>
          </w:p>
        </w:tc>
        <w:tc>
          <w:tcPr>
            <w:tcW w:w="540" w:type="dxa"/>
          </w:tcPr>
          <w:p w14:paraId="2F74031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46</w:t>
            </w:r>
          </w:p>
        </w:tc>
        <w:tc>
          <w:tcPr>
            <w:tcW w:w="450" w:type="dxa"/>
          </w:tcPr>
          <w:p w14:paraId="10A6B357"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97</w:t>
            </w:r>
          </w:p>
        </w:tc>
        <w:tc>
          <w:tcPr>
            <w:tcW w:w="540" w:type="dxa"/>
          </w:tcPr>
          <w:p w14:paraId="663AD65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9</w:t>
            </w:r>
          </w:p>
        </w:tc>
        <w:tc>
          <w:tcPr>
            <w:tcW w:w="540" w:type="dxa"/>
          </w:tcPr>
          <w:p w14:paraId="7A3E8BB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17</w:t>
            </w:r>
          </w:p>
        </w:tc>
        <w:tc>
          <w:tcPr>
            <w:tcW w:w="540" w:type="dxa"/>
          </w:tcPr>
          <w:p w14:paraId="4C83EFA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045</w:t>
            </w:r>
          </w:p>
        </w:tc>
        <w:tc>
          <w:tcPr>
            <w:tcW w:w="450" w:type="dxa"/>
          </w:tcPr>
          <w:p w14:paraId="7C8EE98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34</w:t>
            </w:r>
          </w:p>
        </w:tc>
        <w:tc>
          <w:tcPr>
            <w:tcW w:w="540" w:type="dxa"/>
          </w:tcPr>
          <w:p w14:paraId="11A2FCC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6</w:t>
            </w:r>
          </w:p>
        </w:tc>
        <w:tc>
          <w:tcPr>
            <w:tcW w:w="540" w:type="dxa"/>
          </w:tcPr>
          <w:p w14:paraId="34C7178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66</w:t>
            </w:r>
          </w:p>
        </w:tc>
        <w:tc>
          <w:tcPr>
            <w:tcW w:w="540" w:type="dxa"/>
          </w:tcPr>
          <w:p w14:paraId="54DDB43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811</w:t>
            </w:r>
          </w:p>
        </w:tc>
        <w:tc>
          <w:tcPr>
            <w:tcW w:w="900" w:type="dxa"/>
          </w:tcPr>
          <w:p w14:paraId="585666B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K9ZRR1</w:t>
            </w:r>
          </w:p>
        </w:tc>
        <w:tc>
          <w:tcPr>
            <w:tcW w:w="720" w:type="dxa"/>
            <w:noWrap/>
          </w:tcPr>
          <w:p w14:paraId="05B0173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K9ZRR1</w:t>
            </w:r>
          </w:p>
        </w:tc>
        <w:tc>
          <w:tcPr>
            <w:tcW w:w="720" w:type="dxa"/>
          </w:tcPr>
          <w:p w14:paraId="4F772F15"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p153</w:t>
            </w:r>
          </w:p>
        </w:tc>
      </w:tr>
      <w:tr w:rsidR="001959F7" w:rsidRPr="00DD5676" w14:paraId="5864DCBA"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466AD099" w14:textId="77777777" w:rsidR="001959F7" w:rsidRPr="00310701" w:rsidRDefault="001959F7" w:rsidP="001959F7">
            <w:pPr>
              <w:jc w:val="both"/>
              <w:rPr>
                <w:b w:val="0"/>
                <w:bCs w:val="0"/>
                <w:color w:val="000000" w:themeColor="text1"/>
                <w:sz w:val="16"/>
                <w:szCs w:val="16"/>
              </w:rPr>
            </w:pPr>
            <w:r w:rsidRPr="00310701">
              <w:rPr>
                <w:b w:val="0"/>
                <w:bCs w:val="0"/>
                <w:sz w:val="16"/>
                <w:szCs w:val="16"/>
              </w:rPr>
              <w:t>34</w:t>
            </w:r>
          </w:p>
        </w:tc>
        <w:tc>
          <w:tcPr>
            <w:tcW w:w="541" w:type="dxa"/>
          </w:tcPr>
          <w:p w14:paraId="0AD1526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69</w:t>
            </w:r>
          </w:p>
        </w:tc>
        <w:tc>
          <w:tcPr>
            <w:tcW w:w="465" w:type="dxa"/>
          </w:tcPr>
          <w:p w14:paraId="1B53049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64</w:t>
            </w:r>
          </w:p>
        </w:tc>
        <w:tc>
          <w:tcPr>
            <w:tcW w:w="540" w:type="dxa"/>
          </w:tcPr>
          <w:p w14:paraId="5AE335F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5</w:t>
            </w:r>
          </w:p>
        </w:tc>
        <w:tc>
          <w:tcPr>
            <w:tcW w:w="540" w:type="dxa"/>
          </w:tcPr>
          <w:p w14:paraId="599B531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81</w:t>
            </w:r>
          </w:p>
        </w:tc>
        <w:tc>
          <w:tcPr>
            <w:tcW w:w="540" w:type="dxa"/>
          </w:tcPr>
          <w:p w14:paraId="36D0C42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35</w:t>
            </w:r>
          </w:p>
        </w:tc>
        <w:tc>
          <w:tcPr>
            <w:tcW w:w="450" w:type="dxa"/>
          </w:tcPr>
          <w:p w14:paraId="0201B14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06</w:t>
            </w:r>
          </w:p>
        </w:tc>
        <w:tc>
          <w:tcPr>
            <w:tcW w:w="540" w:type="dxa"/>
          </w:tcPr>
          <w:p w14:paraId="15FA077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6</w:t>
            </w:r>
          </w:p>
        </w:tc>
        <w:tc>
          <w:tcPr>
            <w:tcW w:w="540" w:type="dxa"/>
          </w:tcPr>
          <w:p w14:paraId="33FC6B6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38</w:t>
            </w:r>
          </w:p>
        </w:tc>
        <w:tc>
          <w:tcPr>
            <w:tcW w:w="540" w:type="dxa"/>
          </w:tcPr>
          <w:p w14:paraId="75B1D1E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63</w:t>
            </w:r>
          </w:p>
        </w:tc>
        <w:tc>
          <w:tcPr>
            <w:tcW w:w="450" w:type="dxa"/>
          </w:tcPr>
          <w:p w14:paraId="41CE18D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52</w:t>
            </w:r>
          </w:p>
        </w:tc>
        <w:tc>
          <w:tcPr>
            <w:tcW w:w="540" w:type="dxa"/>
          </w:tcPr>
          <w:p w14:paraId="1A9C5B4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5</w:t>
            </w:r>
          </w:p>
        </w:tc>
        <w:tc>
          <w:tcPr>
            <w:tcW w:w="540" w:type="dxa"/>
          </w:tcPr>
          <w:p w14:paraId="7B679FB1"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516639C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5</w:t>
            </w:r>
          </w:p>
        </w:tc>
        <w:tc>
          <w:tcPr>
            <w:tcW w:w="900" w:type="dxa"/>
          </w:tcPr>
          <w:p w14:paraId="59C306C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6PK6</w:t>
            </w:r>
          </w:p>
        </w:tc>
        <w:tc>
          <w:tcPr>
            <w:tcW w:w="720" w:type="dxa"/>
            <w:noWrap/>
          </w:tcPr>
          <w:p w14:paraId="29E782F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RBM14</w:t>
            </w:r>
          </w:p>
        </w:tc>
        <w:tc>
          <w:tcPr>
            <w:tcW w:w="720" w:type="dxa"/>
          </w:tcPr>
          <w:p w14:paraId="3199126E"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RNA-bin</w:t>
            </w:r>
            <w:r>
              <w:rPr>
                <w:color w:val="000000" w:themeColor="text1"/>
                <w:sz w:val="16"/>
                <w:szCs w:val="16"/>
              </w:rPr>
              <w:t>d</w:t>
            </w:r>
          </w:p>
        </w:tc>
      </w:tr>
      <w:tr w:rsidR="001959F7" w:rsidRPr="00DD5676" w14:paraId="12C2E8D8"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3074B273" w14:textId="77777777" w:rsidR="001959F7" w:rsidRPr="00310701" w:rsidRDefault="001959F7" w:rsidP="001959F7">
            <w:pPr>
              <w:jc w:val="both"/>
              <w:rPr>
                <w:b w:val="0"/>
                <w:bCs w:val="0"/>
                <w:color w:val="000000" w:themeColor="text1"/>
                <w:sz w:val="16"/>
                <w:szCs w:val="16"/>
              </w:rPr>
            </w:pPr>
            <w:r w:rsidRPr="00310701">
              <w:rPr>
                <w:b w:val="0"/>
                <w:bCs w:val="0"/>
                <w:sz w:val="16"/>
                <w:szCs w:val="16"/>
              </w:rPr>
              <w:t>35</w:t>
            </w:r>
          </w:p>
        </w:tc>
        <w:tc>
          <w:tcPr>
            <w:tcW w:w="541" w:type="dxa"/>
          </w:tcPr>
          <w:p w14:paraId="07EEA85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35</w:t>
            </w:r>
          </w:p>
        </w:tc>
        <w:tc>
          <w:tcPr>
            <w:tcW w:w="465" w:type="dxa"/>
          </w:tcPr>
          <w:p w14:paraId="69BBEA4A"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378</w:t>
            </w:r>
          </w:p>
        </w:tc>
        <w:tc>
          <w:tcPr>
            <w:tcW w:w="540" w:type="dxa"/>
          </w:tcPr>
          <w:p w14:paraId="691801E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9</w:t>
            </w:r>
          </w:p>
        </w:tc>
        <w:tc>
          <w:tcPr>
            <w:tcW w:w="540" w:type="dxa"/>
          </w:tcPr>
          <w:p w14:paraId="590EFAA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w:t>
            </w:r>
          </w:p>
        </w:tc>
        <w:tc>
          <w:tcPr>
            <w:tcW w:w="540" w:type="dxa"/>
          </w:tcPr>
          <w:p w14:paraId="2EB1ACE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32</w:t>
            </w:r>
          </w:p>
        </w:tc>
        <w:tc>
          <w:tcPr>
            <w:tcW w:w="450" w:type="dxa"/>
          </w:tcPr>
          <w:p w14:paraId="71441A5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9</w:t>
            </w:r>
          </w:p>
        </w:tc>
        <w:tc>
          <w:tcPr>
            <w:tcW w:w="540" w:type="dxa"/>
          </w:tcPr>
          <w:p w14:paraId="5CB4AEA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1A9C946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3F72B6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3C4920C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313</w:t>
            </w:r>
          </w:p>
        </w:tc>
        <w:tc>
          <w:tcPr>
            <w:tcW w:w="540" w:type="dxa"/>
          </w:tcPr>
          <w:p w14:paraId="5C7A5C2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82</w:t>
            </w:r>
          </w:p>
        </w:tc>
        <w:tc>
          <w:tcPr>
            <w:tcW w:w="540" w:type="dxa"/>
          </w:tcPr>
          <w:p w14:paraId="5D2D844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53</w:t>
            </w:r>
          </w:p>
        </w:tc>
        <w:tc>
          <w:tcPr>
            <w:tcW w:w="540" w:type="dxa"/>
          </w:tcPr>
          <w:p w14:paraId="36378DC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34</w:t>
            </w:r>
          </w:p>
        </w:tc>
        <w:tc>
          <w:tcPr>
            <w:tcW w:w="900" w:type="dxa"/>
          </w:tcPr>
          <w:p w14:paraId="0C46CEC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K9ZTJ6</w:t>
            </w:r>
          </w:p>
        </w:tc>
        <w:tc>
          <w:tcPr>
            <w:tcW w:w="720" w:type="dxa"/>
            <w:noWrap/>
          </w:tcPr>
          <w:p w14:paraId="1378819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K9ZTJ6</w:t>
            </w:r>
          </w:p>
        </w:tc>
        <w:tc>
          <w:tcPr>
            <w:tcW w:w="720" w:type="dxa"/>
          </w:tcPr>
          <w:p w14:paraId="110F4B28"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Nup54</w:t>
            </w:r>
          </w:p>
        </w:tc>
      </w:tr>
      <w:tr w:rsidR="001959F7" w:rsidRPr="00DD5676" w14:paraId="3AEFD56F"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A6B597E" w14:textId="77777777" w:rsidR="001959F7" w:rsidRPr="00310701" w:rsidRDefault="001959F7" w:rsidP="001959F7">
            <w:pPr>
              <w:jc w:val="both"/>
              <w:rPr>
                <w:b w:val="0"/>
                <w:bCs w:val="0"/>
                <w:color w:val="000000" w:themeColor="text1"/>
                <w:sz w:val="16"/>
                <w:szCs w:val="16"/>
              </w:rPr>
            </w:pPr>
            <w:r w:rsidRPr="00310701">
              <w:rPr>
                <w:b w:val="0"/>
                <w:bCs w:val="0"/>
                <w:sz w:val="16"/>
                <w:szCs w:val="16"/>
              </w:rPr>
              <w:t>36</w:t>
            </w:r>
          </w:p>
        </w:tc>
        <w:tc>
          <w:tcPr>
            <w:tcW w:w="541" w:type="dxa"/>
          </w:tcPr>
          <w:p w14:paraId="63552B5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52</w:t>
            </w:r>
          </w:p>
        </w:tc>
        <w:tc>
          <w:tcPr>
            <w:tcW w:w="465" w:type="dxa"/>
          </w:tcPr>
          <w:p w14:paraId="556D5A89"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64</w:t>
            </w:r>
          </w:p>
        </w:tc>
        <w:tc>
          <w:tcPr>
            <w:tcW w:w="540" w:type="dxa"/>
          </w:tcPr>
          <w:p w14:paraId="5F372C1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7</w:t>
            </w:r>
          </w:p>
        </w:tc>
        <w:tc>
          <w:tcPr>
            <w:tcW w:w="540" w:type="dxa"/>
          </w:tcPr>
          <w:p w14:paraId="62A40F0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95</w:t>
            </w:r>
          </w:p>
        </w:tc>
        <w:tc>
          <w:tcPr>
            <w:tcW w:w="540" w:type="dxa"/>
          </w:tcPr>
          <w:p w14:paraId="4AE2609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51</w:t>
            </w:r>
          </w:p>
        </w:tc>
        <w:tc>
          <w:tcPr>
            <w:tcW w:w="450" w:type="dxa"/>
          </w:tcPr>
          <w:p w14:paraId="69A0EFF3"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6</w:t>
            </w:r>
          </w:p>
        </w:tc>
        <w:tc>
          <w:tcPr>
            <w:tcW w:w="540" w:type="dxa"/>
          </w:tcPr>
          <w:p w14:paraId="5E222EB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4</w:t>
            </w:r>
          </w:p>
        </w:tc>
        <w:tc>
          <w:tcPr>
            <w:tcW w:w="540" w:type="dxa"/>
          </w:tcPr>
          <w:p w14:paraId="606722D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2</w:t>
            </w:r>
          </w:p>
        </w:tc>
        <w:tc>
          <w:tcPr>
            <w:tcW w:w="540" w:type="dxa"/>
          </w:tcPr>
          <w:p w14:paraId="6FB024F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35</w:t>
            </w:r>
          </w:p>
        </w:tc>
        <w:tc>
          <w:tcPr>
            <w:tcW w:w="450" w:type="dxa"/>
          </w:tcPr>
          <w:p w14:paraId="5387CF0E"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4</w:t>
            </w:r>
          </w:p>
        </w:tc>
        <w:tc>
          <w:tcPr>
            <w:tcW w:w="540" w:type="dxa"/>
          </w:tcPr>
          <w:p w14:paraId="1C1F418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6</w:t>
            </w:r>
          </w:p>
        </w:tc>
        <w:tc>
          <w:tcPr>
            <w:tcW w:w="540" w:type="dxa"/>
          </w:tcPr>
          <w:p w14:paraId="7620972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5B5484B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6</w:t>
            </w:r>
          </w:p>
        </w:tc>
        <w:tc>
          <w:tcPr>
            <w:tcW w:w="900" w:type="dxa"/>
          </w:tcPr>
          <w:p w14:paraId="54746BE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7ZXV8</w:t>
            </w:r>
          </w:p>
        </w:tc>
        <w:tc>
          <w:tcPr>
            <w:tcW w:w="720" w:type="dxa"/>
            <w:noWrap/>
          </w:tcPr>
          <w:p w14:paraId="115D17D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ZN207</w:t>
            </w:r>
          </w:p>
        </w:tc>
        <w:tc>
          <w:tcPr>
            <w:tcW w:w="720" w:type="dxa"/>
          </w:tcPr>
          <w:p w14:paraId="3B68B4E0"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BUB3-int</w:t>
            </w:r>
          </w:p>
        </w:tc>
      </w:tr>
      <w:tr w:rsidR="001959F7" w:rsidRPr="00DD5676" w14:paraId="1167F78B"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1DDBD7EC" w14:textId="77777777" w:rsidR="001959F7" w:rsidRPr="00310701" w:rsidRDefault="001959F7" w:rsidP="001959F7">
            <w:pPr>
              <w:jc w:val="both"/>
              <w:rPr>
                <w:b w:val="0"/>
                <w:bCs w:val="0"/>
                <w:color w:val="000000" w:themeColor="text1"/>
                <w:sz w:val="16"/>
                <w:szCs w:val="16"/>
              </w:rPr>
            </w:pPr>
            <w:r w:rsidRPr="00310701">
              <w:rPr>
                <w:b w:val="0"/>
                <w:bCs w:val="0"/>
                <w:sz w:val="16"/>
                <w:szCs w:val="16"/>
              </w:rPr>
              <w:t>37</w:t>
            </w:r>
          </w:p>
        </w:tc>
        <w:tc>
          <w:tcPr>
            <w:tcW w:w="541" w:type="dxa"/>
          </w:tcPr>
          <w:p w14:paraId="15F72EF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547</w:t>
            </w:r>
          </w:p>
        </w:tc>
        <w:tc>
          <w:tcPr>
            <w:tcW w:w="465" w:type="dxa"/>
          </w:tcPr>
          <w:p w14:paraId="46D24081"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13</w:t>
            </w:r>
          </w:p>
        </w:tc>
        <w:tc>
          <w:tcPr>
            <w:tcW w:w="540" w:type="dxa"/>
          </w:tcPr>
          <w:p w14:paraId="0B016F3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67</w:t>
            </w:r>
          </w:p>
        </w:tc>
        <w:tc>
          <w:tcPr>
            <w:tcW w:w="540" w:type="dxa"/>
          </w:tcPr>
          <w:p w14:paraId="5114E02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28E8417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67</w:t>
            </w:r>
          </w:p>
        </w:tc>
        <w:tc>
          <w:tcPr>
            <w:tcW w:w="450" w:type="dxa"/>
          </w:tcPr>
          <w:p w14:paraId="71233688"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9</w:t>
            </w:r>
          </w:p>
        </w:tc>
        <w:tc>
          <w:tcPr>
            <w:tcW w:w="540" w:type="dxa"/>
          </w:tcPr>
          <w:p w14:paraId="6EEFFF3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081F762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3A0418B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4A353C49"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50</w:t>
            </w:r>
          </w:p>
        </w:tc>
        <w:tc>
          <w:tcPr>
            <w:tcW w:w="540" w:type="dxa"/>
          </w:tcPr>
          <w:p w14:paraId="7756968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3</w:t>
            </w:r>
          </w:p>
        </w:tc>
        <w:tc>
          <w:tcPr>
            <w:tcW w:w="540" w:type="dxa"/>
          </w:tcPr>
          <w:p w14:paraId="4FD8D8D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49</w:t>
            </w:r>
          </w:p>
        </w:tc>
        <w:tc>
          <w:tcPr>
            <w:tcW w:w="540" w:type="dxa"/>
          </w:tcPr>
          <w:p w14:paraId="4D035AE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61</w:t>
            </w:r>
          </w:p>
        </w:tc>
        <w:tc>
          <w:tcPr>
            <w:tcW w:w="900" w:type="dxa"/>
          </w:tcPr>
          <w:p w14:paraId="14C2ABCE"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91349</w:t>
            </w:r>
          </w:p>
        </w:tc>
        <w:tc>
          <w:tcPr>
            <w:tcW w:w="720" w:type="dxa"/>
            <w:noWrap/>
          </w:tcPr>
          <w:p w14:paraId="0B45C28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91349</w:t>
            </w:r>
          </w:p>
        </w:tc>
        <w:tc>
          <w:tcPr>
            <w:tcW w:w="720" w:type="dxa"/>
          </w:tcPr>
          <w:p w14:paraId="0E453DFE"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 xml:space="preserve">IL4I1 </w:t>
            </w:r>
            <w:proofErr w:type="spellStart"/>
            <w:r w:rsidRPr="00F67D77">
              <w:rPr>
                <w:color w:val="000000" w:themeColor="text1"/>
                <w:sz w:val="16"/>
                <w:szCs w:val="16"/>
              </w:rPr>
              <w:t>prot</w:t>
            </w:r>
            <w:proofErr w:type="spellEnd"/>
          </w:p>
        </w:tc>
      </w:tr>
      <w:tr w:rsidR="001959F7" w:rsidRPr="00DD5676" w14:paraId="301CA3B1"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5C9040CC" w14:textId="77777777" w:rsidR="001959F7" w:rsidRPr="00310701" w:rsidRDefault="001959F7" w:rsidP="001959F7">
            <w:pPr>
              <w:jc w:val="both"/>
              <w:rPr>
                <w:b w:val="0"/>
                <w:bCs w:val="0"/>
                <w:color w:val="000000" w:themeColor="text1"/>
                <w:sz w:val="16"/>
                <w:szCs w:val="16"/>
              </w:rPr>
            </w:pPr>
            <w:r w:rsidRPr="00310701">
              <w:rPr>
                <w:b w:val="0"/>
                <w:bCs w:val="0"/>
                <w:sz w:val="16"/>
                <w:szCs w:val="16"/>
              </w:rPr>
              <w:t>38</w:t>
            </w:r>
          </w:p>
        </w:tc>
        <w:tc>
          <w:tcPr>
            <w:tcW w:w="541" w:type="dxa"/>
          </w:tcPr>
          <w:p w14:paraId="2512BFE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50</w:t>
            </w:r>
          </w:p>
        </w:tc>
        <w:tc>
          <w:tcPr>
            <w:tcW w:w="465" w:type="dxa"/>
          </w:tcPr>
          <w:p w14:paraId="5B57F88C"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744</w:t>
            </w:r>
          </w:p>
        </w:tc>
        <w:tc>
          <w:tcPr>
            <w:tcW w:w="540" w:type="dxa"/>
          </w:tcPr>
          <w:p w14:paraId="58E6FC9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5</w:t>
            </w:r>
          </w:p>
        </w:tc>
        <w:tc>
          <w:tcPr>
            <w:tcW w:w="540" w:type="dxa"/>
          </w:tcPr>
          <w:p w14:paraId="3074C54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571</w:t>
            </w:r>
          </w:p>
        </w:tc>
        <w:tc>
          <w:tcPr>
            <w:tcW w:w="540" w:type="dxa"/>
          </w:tcPr>
          <w:p w14:paraId="0AC13D3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35</w:t>
            </w:r>
          </w:p>
        </w:tc>
        <w:tc>
          <w:tcPr>
            <w:tcW w:w="450" w:type="dxa"/>
          </w:tcPr>
          <w:p w14:paraId="32571E15"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81</w:t>
            </w:r>
          </w:p>
        </w:tc>
        <w:tc>
          <w:tcPr>
            <w:tcW w:w="540" w:type="dxa"/>
          </w:tcPr>
          <w:p w14:paraId="5329EC1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2</w:t>
            </w:r>
          </w:p>
        </w:tc>
        <w:tc>
          <w:tcPr>
            <w:tcW w:w="540" w:type="dxa"/>
          </w:tcPr>
          <w:p w14:paraId="0A51F2E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31</w:t>
            </w:r>
          </w:p>
        </w:tc>
        <w:tc>
          <w:tcPr>
            <w:tcW w:w="540" w:type="dxa"/>
          </w:tcPr>
          <w:p w14:paraId="04DFB67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72</w:t>
            </w:r>
          </w:p>
        </w:tc>
        <w:tc>
          <w:tcPr>
            <w:tcW w:w="450" w:type="dxa"/>
          </w:tcPr>
          <w:p w14:paraId="156808CA"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27</w:t>
            </w:r>
          </w:p>
        </w:tc>
        <w:tc>
          <w:tcPr>
            <w:tcW w:w="540" w:type="dxa"/>
          </w:tcPr>
          <w:p w14:paraId="5325F623"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1</w:t>
            </w:r>
          </w:p>
        </w:tc>
        <w:tc>
          <w:tcPr>
            <w:tcW w:w="540" w:type="dxa"/>
          </w:tcPr>
          <w:p w14:paraId="726084DD"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7BD5FE8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01</w:t>
            </w:r>
          </w:p>
        </w:tc>
        <w:tc>
          <w:tcPr>
            <w:tcW w:w="900" w:type="dxa"/>
          </w:tcPr>
          <w:p w14:paraId="5B93798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EWX9</w:t>
            </w:r>
          </w:p>
        </w:tc>
        <w:tc>
          <w:tcPr>
            <w:tcW w:w="720" w:type="dxa"/>
            <w:noWrap/>
          </w:tcPr>
          <w:p w14:paraId="43AB330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EWX9</w:t>
            </w:r>
          </w:p>
        </w:tc>
        <w:tc>
          <w:tcPr>
            <w:tcW w:w="720" w:type="dxa"/>
          </w:tcPr>
          <w:p w14:paraId="19D233DF"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67D77">
              <w:rPr>
                <w:color w:val="000000" w:themeColor="text1"/>
                <w:sz w:val="16"/>
                <w:szCs w:val="16"/>
              </w:rPr>
              <w:t>Nuclear p</w:t>
            </w:r>
          </w:p>
        </w:tc>
      </w:tr>
      <w:tr w:rsidR="001959F7" w:rsidRPr="00DD5676" w14:paraId="76227988"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55C0812F" w14:textId="77777777" w:rsidR="001959F7" w:rsidRPr="00310701" w:rsidRDefault="001959F7" w:rsidP="001959F7">
            <w:pPr>
              <w:jc w:val="both"/>
              <w:rPr>
                <w:b w:val="0"/>
                <w:bCs w:val="0"/>
                <w:color w:val="000000" w:themeColor="text1"/>
                <w:sz w:val="16"/>
                <w:szCs w:val="16"/>
              </w:rPr>
            </w:pPr>
            <w:r w:rsidRPr="00310701">
              <w:rPr>
                <w:b w:val="0"/>
                <w:bCs w:val="0"/>
                <w:sz w:val="16"/>
                <w:szCs w:val="16"/>
              </w:rPr>
              <w:t>39</w:t>
            </w:r>
          </w:p>
        </w:tc>
        <w:tc>
          <w:tcPr>
            <w:tcW w:w="541" w:type="dxa"/>
          </w:tcPr>
          <w:p w14:paraId="5528D7A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61</w:t>
            </w:r>
          </w:p>
        </w:tc>
        <w:tc>
          <w:tcPr>
            <w:tcW w:w="465" w:type="dxa"/>
          </w:tcPr>
          <w:p w14:paraId="1AE59A2E"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05</w:t>
            </w:r>
          </w:p>
        </w:tc>
        <w:tc>
          <w:tcPr>
            <w:tcW w:w="540" w:type="dxa"/>
          </w:tcPr>
          <w:p w14:paraId="755883E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9</w:t>
            </w:r>
          </w:p>
        </w:tc>
        <w:tc>
          <w:tcPr>
            <w:tcW w:w="540" w:type="dxa"/>
          </w:tcPr>
          <w:p w14:paraId="5FC8AFF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3113BDE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9</w:t>
            </w:r>
          </w:p>
        </w:tc>
        <w:tc>
          <w:tcPr>
            <w:tcW w:w="450" w:type="dxa"/>
          </w:tcPr>
          <w:p w14:paraId="5D68DD3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6</w:t>
            </w:r>
          </w:p>
        </w:tc>
        <w:tc>
          <w:tcPr>
            <w:tcW w:w="540" w:type="dxa"/>
          </w:tcPr>
          <w:p w14:paraId="1AFC98A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6779CFB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472228B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04801B9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13</w:t>
            </w:r>
          </w:p>
        </w:tc>
        <w:tc>
          <w:tcPr>
            <w:tcW w:w="540" w:type="dxa"/>
          </w:tcPr>
          <w:p w14:paraId="41B045E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9</w:t>
            </w:r>
          </w:p>
        </w:tc>
        <w:tc>
          <w:tcPr>
            <w:tcW w:w="540" w:type="dxa"/>
          </w:tcPr>
          <w:p w14:paraId="2276900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3</w:t>
            </w:r>
          </w:p>
        </w:tc>
        <w:tc>
          <w:tcPr>
            <w:tcW w:w="540" w:type="dxa"/>
          </w:tcPr>
          <w:p w14:paraId="39801F9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11</w:t>
            </w:r>
          </w:p>
        </w:tc>
        <w:tc>
          <w:tcPr>
            <w:tcW w:w="900" w:type="dxa"/>
          </w:tcPr>
          <w:p w14:paraId="03494698"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P34761</w:t>
            </w:r>
          </w:p>
        </w:tc>
        <w:tc>
          <w:tcPr>
            <w:tcW w:w="720" w:type="dxa"/>
            <w:noWrap/>
          </w:tcPr>
          <w:p w14:paraId="2D25DB0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WHI3</w:t>
            </w:r>
          </w:p>
        </w:tc>
        <w:tc>
          <w:tcPr>
            <w:tcW w:w="720" w:type="dxa"/>
          </w:tcPr>
          <w:p w14:paraId="20519DE1"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Protein W</w:t>
            </w:r>
          </w:p>
        </w:tc>
      </w:tr>
      <w:tr w:rsidR="001959F7" w:rsidRPr="00DD5676" w14:paraId="2B90A7C0"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239D4A79" w14:textId="77777777" w:rsidR="001959F7" w:rsidRPr="00310701" w:rsidRDefault="001959F7" w:rsidP="001959F7">
            <w:pPr>
              <w:jc w:val="both"/>
              <w:rPr>
                <w:b w:val="0"/>
                <w:bCs w:val="0"/>
                <w:color w:val="000000" w:themeColor="text1"/>
                <w:sz w:val="16"/>
                <w:szCs w:val="16"/>
              </w:rPr>
            </w:pPr>
            <w:r w:rsidRPr="00310701">
              <w:rPr>
                <w:b w:val="0"/>
                <w:bCs w:val="0"/>
                <w:sz w:val="16"/>
                <w:szCs w:val="16"/>
              </w:rPr>
              <w:t>40</w:t>
            </w:r>
          </w:p>
        </w:tc>
        <w:tc>
          <w:tcPr>
            <w:tcW w:w="541" w:type="dxa"/>
          </w:tcPr>
          <w:p w14:paraId="643EC55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91</w:t>
            </w:r>
          </w:p>
        </w:tc>
        <w:tc>
          <w:tcPr>
            <w:tcW w:w="465" w:type="dxa"/>
          </w:tcPr>
          <w:p w14:paraId="572696F1"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429</w:t>
            </w:r>
          </w:p>
        </w:tc>
        <w:tc>
          <w:tcPr>
            <w:tcW w:w="540" w:type="dxa"/>
          </w:tcPr>
          <w:p w14:paraId="7E7975B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3</w:t>
            </w:r>
          </w:p>
        </w:tc>
        <w:tc>
          <w:tcPr>
            <w:tcW w:w="540" w:type="dxa"/>
          </w:tcPr>
          <w:p w14:paraId="14A4CE7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7</w:t>
            </w:r>
          </w:p>
        </w:tc>
        <w:tc>
          <w:tcPr>
            <w:tcW w:w="540" w:type="dxa"/>
          </w:tcPr>
          <w:p w14:paraId="1192341B"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9</w:t>
            </w:r>
          </w:p>
        </w:tc>
        <w:tc>
          <w:tcPr>
            <w:tcW w:w="450" w:type="dxa"/>
          </w:tcPr>
          <w:p w14:paraId="30E5A71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5</w:t>
            </w:r>
          </w:p>
        </w:tc>
        <w:tc>
          <w:tcPr>
            <w:tcW w:w="540" w:type="dxa"/>
          </w:tcPr>
          <w:p w14:paraId="7548929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7C2CBE9C"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540" w:type="dxa"/>
          </w:tcPr>
          <w:p w14:paraId="5B996E5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0</w:t>
            </w:r>
          </w:p>
        </w:tc>
        <w:tc>
          <w:tcPr>
            <w:tcW w:w="450" w:type="dxa"/>
          </w:tcPr>
          <w:p w14:paraId="282BE431"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114</w:t>
            </w:r>
          </w:p>
        </w:tc>
        <w:tc>
          <w:tcPr>
            <w:tcW w:w="540" w:type="dxa"/>
          </w:tcPr>
          <w:p w14:paraId="36DDEFB0"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90</w:t>
            </w:r>
          </w:p>
        </w:tc>
        <w:tc>
          <w:tcPr>
            <w:tcW w:w="540" w:type="dxa"/>
          </w:tcPr>
          <w:p w14:paraId="7B40FC2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54</w:t>
            </w:r>
          </w:p>
        </w:tc>
        <w:tc>
          <w:tcPr>
            <w:tcW w:w="540" w:type="dxa"/>
          </w:tcPr>
          <w:p w14:paraId="0715DCAE"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43</w:t>
            </w:r>
          </w:p>
        </w:tc>
        <w:tc>
          <w:tcPr>
            <w:tcW w:w="900" w:type="dxa"/>
          </w:tcPr>
          <w:p w14:paraId="6CBFAC6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5XGN1</w:t>
            </w:r>
          </w:p>
        </w:tc>
        <w:tc>
          <w:tcPr>
            <w:tcW w:w="720" w:type="dxa"/>
            <w:noWrap/>
          </w:tcPr>
          <w:p w14:paraId="1045667A"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NUP42</w:t>
            </w:r>
          </w:p>
        </w:tc>
        <w:tc>
          <w:tcPr>
            <w:tcW w:w="720" w:type="dxa"/>
          </w:tcPr>
          <w:p w14:paraId="51790A65"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F67D77">
              <w:rPr>
                <w:color w:val="000000" w:themeColor="text1"/>
                <w:sz w:val="16"/>
                <w:szCs w:val="16"/>
              </w:rPr>
              <w:t>Nucleopor</w:t>
            </w:r>
            <w:proofErr w:type="spellEnd"/>
          </w:p>
        </w:tc>
      </w:tr>
      <w:tr w:rsidR="001959F7" w:rsidRPr="00DD5676" w14:paraId="33324D75"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6780292B" w14:textId="77777777" w:rsidR="001959F7" w:rsidRPr="00310701" w:rsidRDefault="001959F7" w:rsidP="001959F7">
            <w:pPr>
              <w:jc w:val="both"/>
              <w:rPr>
                <w:b w:val="0"/>
                <w:bCs w:val="0"/>
                <w:color w:val="000000" w:themeColor="text1"/>
                <w:sz w:val="16"/>
                <w:szCs w:val="16"/>
              </w:rPr>
            </w:pPr>
            <w:r w:rsidRPr="00310701">
              <w:rPr>
                <w:b w:val="0"/>
                <w:bCs w:val="0"/>
                <w:sz w:val="16"/>
                <w:szCs w:val="16"/>
              </w:rPr>
              <w:t>41</w:t>
            </w:r>
          </w:p>
        </w:tc>
        <w:tc>
          <w:tcPr>
            <w:tcW w:w="541" w:type="dxa"/>
          </w:tcPr>
          <w:p w14:paraId="3AB84E3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40</w:t>
            </w:r>
          </w:p>
        </w:tc>
        <w:tc>
          <w:tcPr>
            <w:tcW w:w="465" w:type="dxa"/>
          </w:tcPr>
          <w:p w14:paraId="4B9D1D32"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69</w:t>
            </w:r>
          </w:p>
        </w:tc>
        <w:tc>
          <w:tcPr>
            <w:tcW w:w="540" w:type="dxa"/>
          </w:tcPr>
          <w:p w14:paraId="6575EE1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2</w:t>
            </w:r>
          </w:p>
        </w:tc>
        <w:tc>
          <w:tcPr>
            <w:tcW w:w="540" w:type="dxa"/>
          </w:tcPr>
          <w:p w14:paraId="783CBE6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13</w:t>
            </w:r>
          </w:p>
        </w:tc>
        <w:tc>
          <w:tcPr>
            <w:tcW w:w="540" w:type="dxa"/>
          </w:tcPr>
          <w:p w14:paraId="4D615686"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4</w:t>
            </w:r>
          </w:p>
        </w:tc>
        <w:tc>
          <w:tcPr>
            <w:tcW w:w="450" w:type="dxa"/>
          </w:tcPr>
          <w:p w14:paraId="2A413C1B"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272</w:t>
            </w:r>
          </w:p>
        </w:tc>
        <w:tc>
          <w:tcPr>
            <w:tcW w:w="540" w:type="dxa"/>
          </w:tcPr>
          <w:p w14:paraId="23ABA11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5</w:t>
            </w:r>
          </w:p>
        </w:tc>
        <w:tc>
          <w:tcPr>
            <w:tcW w:w="540" w:type="dxa"/>
          </w:tcPr>
          <w:p w14:paraId="0A4FBB9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w:t>
            </w:r>
          </w:p>
        </w:tc>
        <w:tc>
          <w:tcPr>
            <w:tcW w:w="540" w:type="dxa"/>
          </w:tcPr>
          <w:p w14:paraId="2FDB2C60"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5</w:t>
            </w:r>
          </w:p>
        </w:tc>
        <w:tc>
          <w:tcPr>
            <w:tcW w:w="450" w:type="dxa"/>
          </w:tcPr>
          <w:p w14:paraId="06422709"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71</w:t>
            </w:r>
          </w:p>
        </w:tc>
        <w:tc>
          <w:tcPr>
            <w:tcW w:w="540" w:type="dxa"/>
          </w:tcPr>
          <w:p w14:paraId="32E034A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1</w:t>
            </w:r>
          </w:p>
        </w:tc>
        <w:tc>
          <w:tcPr>
            <w:tcW w:w="540" w:type="dxa"/>
          </w:tcPr>
          <w:p w14:paraId="5E51915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354</w:t>
            </w:r>
          </w:p>
        </w:tc>
        <w:tc>
          <w:tcPr>
            <w:tcW w:w="540" w:type="dxa"/>
          </w:tcPr>
          <w:p w14:paraId="7A425F51"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414</w:t>
            </w:r>
          </w:p>
        </w:tc>
        <w:tc>
          <w:tcPr>
            <w:tcW w:w="900" w:type="dxa"/>
          </w:tcPr>
          <w:p w14:paraId="5F4FB20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6DEC7</w:t>
            </w:r>
          </w:p>
        </w:tc>
        <w:tc>
          <w:tcPr>
            <w:tcW w:w="720" w:type="dxa"/>
            <w:noWrap/>
          </w:tcPr>
          <w:p w14:paraId="0F6D2C9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Q6DEC7</w:t>
            </w:r>
          </w:p>
        </w:tc>
        <w:tc>
          <w:tcPr>
            <w:tcW w:w="720" w:type="dxa"/>
          </w:tcPr>
          <w:p w14:paraId="6A53FD88"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7D77">
              <w:rPr>
                <w:color w:val="000000" w:themeColor="text1"/>
                <w:sz w:val="16"/>
                <w:szCs w:val="16"/>
              </w:rPr>
              <w:t>LOC5036</w:t>
            </w:r>
          </w:p>
        </w:tc>
      </w:tr>
      <w:tr w:rsidR="001959F7" w:rsidRPr="00DD5676" w14:paraId="53CF5DFA" w14:textId="77777777" w:rsidTr="001959F7">
        <w:tc>
          <w:tcPr>
            <w:cnfStyle w:val="001000000000" w:firstRow="0" w:lastRow="0" w:firstColumn="1" w:lastColumn="0" w:oddVBand="0" w:evenVBand="0" w:oddHBand="0" w:evenHBand="0" w:firstRowFirstColumn="0" w:firstRowLastColumn="0" w:lastRowFirstColumn="0" w:lastRowLastColumn="0"/>
            <w:tcW w:w="344" w:type="dxa"/>
          </w:tcPr>
          <w:p w14:paraId="2BD24F6E" w14:textId="77777777" w:rsidR="001959F7" w:rsidRPr="00310701" w:rsidRDefault="001959F7" w:rsidP="001959F7">
            <w:pPr>
              <w:jc w:val="both"/>
              <w:rPr>
                <w:b w:val="0"/>
                <w:bCs w:val="0"/>
                <w:color w:val="000000" w:themeColor="text1"/>
                <w:sz w:val="16"/>
                <w:szCs w:val="16"/>
              </w:rPr>
            </w:pPr>
            <w:r w:rsidRPr="00310701">
              <w:rPr>
                <w:b w:val="0"/>
                <w:bCs w:val="0"/>
                <w:sz w:val="16"/>
                <w:szCs w:val="16"/>
              </w:rPr>
              <w:t>42</w:t>
            </w:r>
          </w:p>
        </w:tc>
        <w:tc>
          <w:tcPr>
            <w:tcW w:w="541" w:type="dxa"/>
          </w:tcPr>
          <w:p w14:paraId="3E3E053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62</w:t>
            </w:r>
          </w:p>
        </w:tc>
        <w:tc>
          <w:tcPr>
            <w:tcW w:w="465" w:type="dxa"/>
          </w:tcPr>
          <w:p w14:paraId="6C5A785A"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69</w:t>
            </w:r>
          </w:p>
        </w:tc>
        <w:tc>
          <w:tcPr>
            <w:tcW w:w="540" w:type="dxa"/>
          </w:tcPr>
          <w:p w14:paraId="65C7F414"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2</w:t>
            </w:r>
          </w:p>
        </w:tc>
        <w:tc>
          <w:tcPr>
            <w:tcW w:w="540" w:type="dxa"/>
          </w:tcPr>
          <w:p w14:paraId="42EB85F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40</w:t>
            </w:r>
          </w:p>
        </w:tc>
        <w:tc>
          <w:tcPr>
            <w:tcW w:w="540" w:type="dxa"/>
          </w:tcPr>
          <w:p w14:paraId="607E7738"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201</w:t>
            </w:r>
          </w:p>
        </w:tc>
        <w:tc>
          <w:tcPr>
            <w:tcW w:w="450" w:type="dxa"/>
          </w:tcPr>
          <w:p w14:paraId="6EB0852B"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256</w:t>
            </w:r>
          </w:p>
        </w:tc>
        <w:tc>
          <w:tcPr>
            <w:tcW w:w="540" w:type="dxa"/>
          </w:tcPr>
          <w:p w14:paraId="04F1BD0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46</w:t>
            </w:r>
          </w:p>
        </w:tc>
        <w:tc>
          <w:tcPr>
            <w:tcW w:w="540" w:type="dxa"/>
          </w:tcPr>
          <w:p w14:paraId="48EE946F"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28</w:t>
            </w:r>
          </w:p>
        </w:tc>
        <w:tc>
          <w:tcPr>
            <w:tcW w:w="540" w:type="dxa"/>
          </w:tcPr>
          <w:p w14:paraId="03C131B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373</w:t>
            </w:r>
          </w:p>
        </w:tc>
        <w:tc>
          <w:tcPr>
            <w:tcW w:w="450" w:type="dxa"/>
          </w:tcPr>
          <w:p w14:paraId="259C95E4" w14:textId="77777777" w:rsidR="001959F7" w:rsidRPr="000B2524"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0B2524">
              <w:rPr>
                <w:sz w:val="16"/>
                <w:szCs w:val="16"/>
              </w:rPr>
              <w:t>317</w:t>
            </w:r>
          </w:p>
        </w:tc>
        <w:tc>
          <w:tcPr>
            <w:tcW w:w="540" w:type="dxa"/>
          </w:tcPr>
          <w:p w14:paraId="032F1AF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166</w:t>
            </w:r>
          </w:p>
        </w:tc>
        <w:tc>
          <w:tcPr>
            <w:tcW w:w="540" w:type="dxa"/>
          </w:tcPr>
          <w:p w14:paraId="4129D549"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696</w:t>
            </w:r>
          </w:p>
        </w:tc>
        <w:tc>
          <w:tcPr>
            <w:tcW w:w="540" w:type="dxa"/>
          </w:tcPr>
          <w:p w14:paraId="7CE838C5"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861</w:t>
            </w:r>
          </w:p>
        </w:tc>
        <w:tc>
          <w:tcPr>
            <w:tcW w:w="900" w:type="dxa"/>
          </w:tcPr>
          <w:p w14:paraId="73D6D9F2"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TXM1</w:t>
            </w:r>
          </w:p>
        </w:tc>
        <w:tc>
          <w:tcPr>
            <w:tcW w:w="720" w:type="dxa"/>
            <w:noWrap/>
          </w:tcPr>
          <w:p w14:paraId="147406D6" w14:textId="77777777" w:rsidR="001959F7" w:rsidRPr="00310701"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10701">
              <w:rPr>
                <w:sz w:val="16"/>
                <w:szCs w:val="16"/>
              </w:rPr>
              <w:t>Q9TXM1</w:t>
            </w:r>
          </w:p>
        </w:tc>
        <w:tc>
          <w:tcPr>
            <w:tcW w:w="720" w:type="dxa"/>
          </w:tcPr>
          <w:p w14:paraId="42370533" w14:textId="77777777" w:rsidR="001959F7" w:rsidRPr="00D9269F" w:rsidRDefault="001959F7" w:rsidP="001959F7">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F67D77">
              <w:rPr>
                <w:color w:val="000000" w:themeColor="text1"/>
                <w:sz w:val="16"/>
                <w:szCs w:val="16"/>
              </w:rPr>
              <w:t>Uncharact</w:t>
            </w:r>
            <w:proofErr w:type="spellEnd"/>
          </w:p>
        </w:tc>
      </w:tr>
      <w:tr w:rsidR="001959F7" w:rsidRPr="00DD5676" w14:paraId="2067FB92" w14:textId="77777777" w:rsidTr="00195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dxa"/>
          </w:tcPr>
          <w:p w14:paraId="5555219A" w14:textId="77777777" w:rsidR="001959F7" w:rsidRPr="00310701" w:rsidRDefault="001959F7" w:rsidP="001959F7">
            <w:pPr>
              <w:jc w:val="both"/>
              <w:rPr>
                <w:b w:val="0"/>
                <w:bCs w:val="0"/>
                <w:color w:val="000000" w:themeColor="text1"/>
                <w:sz w:val="16"/>
                <w:szCs w:val="16"/>
              </w:rPr>
            </w:pPr>
            <w:r w:rsidRPr="00310701">
              <w:rPr>
                <w:b w:val="0"/>
                <w:bCs w:val="0"/>
                <w:sz w:val="16"/>
                <w:szCs w:val="16"/>
              </w:rPr>
              <w:t>43</w:t>
            </w:r>
          </w:p>
        </w:tc>
        <w:tc>
          <w:tcPr>
            <w:tcW w:w="541" w:type="dxa"/>
          </w:tcPr>
          <w:p w14:paraId="3DF6EC5C"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14</w:t>
            </w:r>
          </w:p>
        </w:tc>
        <w:tc>
          <w:tcPr>
            <w:tcW w:w="465" w:type="dxa"/>
          </w:tcPr>
          <w:p w14:paraId="44D64FFA"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188</w:t>
            </w:r>
          </w:p>
        </w:tc>
        <w:tc>
          <w:tcPr>
            <w:tcW w:w="540" w:type="dxa"/>
          </w:tcPr>
          <w:p w14:paraId="6CC6F96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79</w:t>
            </w:r>
          </w:p>
        </w:tc>
        <w:tc>
          <w:tcPr>
            <w:tcW w:w="540" w:type="dxa"/>
          </w:tcPr>
          <w:p w14:paraId="285A6DC9"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7</w:t>
            </w:r>
          </w:p>
        </w:tc>
        <w:tc>
          <w:tcPr>
            <w:tcW w:w="540" w:type="dxa"/>
          </w:tcPr>
          <w:p w14:paraId="3032869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95</w:t>
            </w:r>
          </w:p>
        </w:tc>
        <w:tc>
          <w:tcPr>
            <w:tcW w:w="450" w:type="dxa"/>
          </w:tcPr>
          <w:p w14:paraId="1D6349FF"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572</w:t>
            </w:r>
          </w:p>
        </w:tc>
        <w:tc>
          <w:tcPr>
            <w:tcW w:w="540" w:type="dxa"/>
          </w:tcPr>
          <w:p w14:paraId="051A7303"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87</w:t>
            </w:r>
          </w:p>
        </w:tc>
        <w:tc>
          <w:tcPr>
            <w:tcW w:w="540" w:type="dxa"/>
          </w:tcPr>
          <w:p w14:paraId="62BAF67B"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47</w:t>
            </w:r>
          </w:p>
        </w:tc>
        <w:tc>
          <w:tcPr>
            <w:tcW w:w="540" w:type="dxa"/>
          </w:tcPr>
          <w:p w14:paraId="398EB5F5"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233</w:t>
            </w:r>
          </w:p>
        </w:tc>
        <w:tc>
          <w:tcPr>
            <w:tcW w:w="450" w:type="dxa"/>
          </w:tcPr>
          <w:p w14:paraId="32E759B6" w14:textId="77777777" w:rsidR="001959F7" w:rsidRPr="000B2524"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B2524">
              <w:rPr>
                <w:sz w:val="16"/>
                <w:szCs w:val="16"/>
              </w:rPr>
              <w:t>413</w:t>
            </w:r>
          </w:p>
        </w:tc>
        <w:tc>
          <w:tcPr>
            <w:tcW w:w="540" w:type="dxa"/>
          </w:tcPr>
          <w:p w14:paraId="70696F8F"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132</w:t>
            </w:r>
          </w:p>
        </w:tc>
        <w:tc>
          <w:tcPr>
            <w:tcW w:w="540" w:type="dxa"/>
          </w:tcPr>
          <w:p w14:paraId="17E9B5FD"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694</w:t>
            </w:r>
          </w:p>
        </w:tc>
        <w:tc>
          <w:tcPr>
            <w:tcW w:w="540" w:type="dxa"/>
          </w:tcPr>
          <w:p w14:paraId="7BF77A42"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825</w:t>
            </w:r>
          </w:p>
        </w:tc>
        <w:tc>
          <w:tcPr>
            <w:tcW w:w="900" w:type="dxa"/>
          </w:tcPr>
          <w:p w14:paraId="601A1D87"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P39936</w:t>
            </w:r>
          </w:p>
        </w:tc>
        <w:tc>
          <w:tcPr>
            <w:tcW w:w="720" w:type="dxa"/>
            <w:noWrap/>
          </w:tcPr>
          <w:p w14:paraId="64EB9F14" w14:textId="77777777" w:rsidR="001959F7" w:rsidRPr="00310701"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310701">
              <w:rPr>
                <w:sz w:val="16"/>
                <w:szCs w:val="16"/>
              </w:rPr>
              <w:t>IF4F2</w:t>
            </w:r>
          </w:p>
        </w:tc>
        <w:tc>
          <w:tcPr>
            <w:tcW w:w="720" w:type="dxa"/>
          </w:tcPr>
          <w:p w14:paraId="3E42B6B4" w14:textId="77777777" w:rsidR="001959F7" w:rsidRPr="00D9269F" w:rsidRDefault="001959F7" w:rsidP="001959F7">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F67D77">
              <w:rPr>
                <w:color w:val="000000" w:themeColor="text1"/>
                <w:sz w:val="16"/>
                <w:szCs w:val="16"/>
              </w:rPr>
              <w:t>Eukaryoti</w:t>
            </w:r>
            <w:proofErr w:type="spellEnd"/>
          </w:p>
        </w:tc>
      </w:tr>
    </w:tbl>
    <w:p w14:paraId="378C870B" w14:textId="77777777" w:rsidR="00CC758A" w:rsidRDefault="00CC758A" w:rsidP="00247611">
      <w:pPr>
        <w:jc w:val="both"/>
        <w:rPr>
          <w:b/>
          <w:bCs/>
          <w:color w:val="000000" w:themeColor="text1"/>
        </w:rPr>
      </w:pPr>
    </w:p>
    <w:p w14:paraId="11380A96" w14:textId="6598F219" w:rsidR="00E766A3" w:rsidRPr="00704E3C" w:rsidRDefault="00E766A3" w:rsidP="00247611">
      <w:pPr>
        <w:jc w:val="both"/>
        <w:rPr>
          <w:color w:val="000000" w:themeColor="text1"/>
        </w:rPr>
      </w:pPr>
      <w:r w:rsidRPr="00704E3C">
        <w:rPr>
          <w:b/>
          <w:bCs/>
          <w:color w:val="000000" w:themeColor="text1"/>
        </w:rPr>
        <w:br w:type="page"/>
      </w:r>
    </w:p>
    <w:p w14:paraId="1416341D" w14:textId="77777777" w:rsidR="005E11FB" w:rsidRPr="00704E3C" w:rsidRDefault="005E11FB" w:rsidP="005E11FB">
      <w:pPr>
        <w:jc w:val="both"/>
        <w:rPr>
          <w:b/>
          <w:bCs/>
          <w:color w:val="000000" w:themeColor="text1"/>
        </w:rPr>
      </w:pPr>
      <w:r w:rsidRPr="00704E3C">
        <w:rPr>
          <w:b/>
          <w:bCs/>
          <w:color w:val="000000" w:themeColor="text1"/>
        </w:rPr>
        <w:lastRenderedPageBreak/>
        <w:t>Supporting Figures</w:t>
      </w:r>
    </w:p>
    <w:p w14:paraId="0EB9B8C9" w14:textId="75A8CEA0" w:rsidR="00777234" w:rsidRPr="00704E3C" w:rsidRDefault="00777234" w:rsidP="0093246F">
      <w:pPr>
        <w:tabs>
          <w:tab w:val="left" w:pos="7789"/>
        </w:tabs>
        <w:jc w:val="both"/>
        <w:rPr>
          <w:color w:val="000000" w:themeColor="text1"/>
        </w:rPr>
      </w:pPr>
    </w:p>
    <w:p w14:paraId="2214E736" w14:textId="77777777" w:rsidR="00777234" w:rsidRPr="00704E3C" w:rsidRDefault="00777234">
      <w:pPr>
        <w:rPr>
          <w:color w:val="000000" w:themeColor="text1"/>
        </w:rPr>
      </w:pPr>
    </w:p>
    <w:p w14:paraId="14AE461F" w14:textId="77777777" w:rsidR="00777234" w:rsidRPr="00704E3C" w:rsidRDefault="00777234">
      <w:pPr>
        <w:rPr>
          <w:color w:val="000000" w:themeColor="text1"/>
        </w:rPr>
      </w:pPr>
    </w:p>
    <w:p w14:paraId="27088FCE" w14:textId="77777777" w:rsidR="00777234" w:rsidRPr="00704E3C" w:rsidRDefault="00777234">
      <w:pPr>
        <w:rPr>
          <w:color w:val="000000" w:themeColor="text1"/>
        </w:rPr>
      </w:pPr>
    </w:p>
    <w:p w14:paraId="1BAA4B4E" w14:textId="1DCC436B" w:rsidR="00777234" w:rsidRPr="00704E3C" w:rsidRDefault="00777234">
      <w:pPr>
        <w:rPr>
          <w:color w:val="000000" w:themeColor="text1"/>
        </w:rPr>
      </w:pPr>
    </w:p>
    <w:p w14:paraId="78E4D632" w14:textId="521347EB" w:rsidR="00777234" w:rsidRPr="00704E3C" w:rsidRDefault="00777234">
      <w:pPr>
        <w:rPr>
          <w:color w:val="000000" w:themeColor="text1"/>
        </w:rPr>
      </w:pPr>
    </w:p>
    <w:p w14:paraId="5D8B89BB" w14:textId="725D29D8" w:rsidR="00777234" w:rsidRPr="00704E3C" w:rsidRDefault="00A467E4">
      <w:pPr>
        <w:rPr>
          <w:color w:val="000000" w:themeColor="text1"/>
        </w:rPr>
      </w:pPr>
      <w:r>
        <w:rPr>
          <w:noProof/>
          <w:color w:val="000000" w:themeColor="text1"/>
        </w:rPr>
        <w:drawing>
          <wp:inline distT="0" distB="0" distL="0" distR="0" wp14:anchorId="5B254B4A" wp14:editId="20081D6A">
            <wp:extent cx="2377440" cy="2401570"/>
            <wp:effectExtent l="0" t="0" r="0" b="0"/>
            <wp:docPr id="575964920" name="Picture 1"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964920" name="Picture 1" descr="A picture containing text, screenshot, line, fo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77440" cy="2401570"/>
                    </a:xfrm>
                    <a:prstGeom prst="rect">
                      <a:avLst/>
                    </a:prstGeom>
                  </pic:spPr>
                </pic:pic>
              </a:graphicData>
            </a:graphic>
          </wp:inline>
        </w:drawing>
      </w:r>
    </w:p>
    <w:p w14:paraId="01D1EF5B" w14:textId="77777777" w:rsidR="00777234" w:rsidRDefault="00777234">
      <w:pPr>
        <w:rPr>
          <w:color w:val="000000" w:themeColor="text1"/>
        </w:rPr>
      </w:pPr>
    </w:p>
    <w:p w14:paraId="57D09344" w14:textId="77777777" w:rsidR="003B550D" w:rsidRPr="00704E3C" w:rsidRDefault="003B550D">
      <w:pPr>
        <w:rPr>
          <w:color w:val="000000" w:themeColor="text1"/>
        </w:rPr>
      </w:pPr>
    </w:p>
    <w:p w14:paraId="6DD82CC1" w14:textId="76B3714C" w:rsidR="00777234" w:rsidRPr="00704E3C" w:rsidRDefault="00777234" w:rsidP="003B550D">
      <w:pPr>
        <w:spacing w:line="480" w:lineRule="auto"/>
        <w:jc w:val="both"/>
        <w:rPr>
          <w:color w:val="000000" w:themeColor="text1"/>
        </w:rPr>
      </w:pPr>
      <w:r w:rsidRPr="00704E3C">
        <w:rPr>
          <w:b/>
          <w:bCs/>
          <w:color w:val="000000" w:themeColor="text1"/>
        </w:rPr>
        <w:t>Figure S</w:t>
      </w:r>
      <w:r w:rsidR="0093246F" w:rsidRPr="00704E3C">
        <w:rPr>
          <w:b/>
          <w:bCs/>
          <w:color w:val="000000" w:themeColor="text1"/>
        </w:rPr>
        <w:t>1</w:t>
      </w:r>
      <w:r w:rsidRPr="00704E3C">
        <w:rPr>
          <w:b/>
          <w:bCs/>
          <w:color w:val="000000" w:themeColor="text1"/>
        </w:rPr>
        <w:t xml:space="preserve">. </w:t>
      </w:r>
      <w:r w:rsidR="00A467E4">
        <w:rPr>
          <w:b/>
          <w:bCs/>
        </w:rPr>
        <w:t xml:space="preserve">Mutation effects on experimental </w:t>
      </w:r>
      <w:proofErr w:type="spellStart"/>
      <w:r w:rsidR="00A467E4" w:rsidRPr="00776B57">
        <w:rPr>
          <w:b/>
          <w:bCs/>
          <w:i/>
          <w:iCs/>
        </w:rPr>
        <w:t>c</w:t>
      </w:r>
      <w:r w:rsidR="00A467E4" w:rsidRPr="00776B57">
        <w:rPr>
          <w:b/>
          <w:bCs/>
          <w:i/>
          <w:iCs/>
          <w:vertAlign w:val="subscript"/>
        </w:rPr>
        <w:t>sat</w:t>
      </w:r>
      <w:proofErr w:type="spellEnd"/>
      <w:r w:rsidR="00A467E4">
        <w:rPr>
          <w:b/>
          <w:bCs/>
        </w:rPr>
        <w:t xml:space="preserve"> </w:t>
      </w:r>
      <w:r w:rsidR="00A467E4" w:rsidRPr="00A467E4">
        <w:rPr>
          <w:b/>
          <w:bCs/>
        </w:rPr>
        <w:t xml:space="preserve">compared to the </w:t>
      </w:r>
      <w:r w:rsidR="00A467E4">
        <w:rPr>
          <w:b/>
          <w:bCs/>
        </w:rPr>
        <w:t xml:space="preserve">expanded </w:t>
      </w:r>
      <w:r w:rsidR="00A467E4" w:rsidRPr="00A467E4">
        <w:rPr>
          <w:b/>
          <w:bCs/>
        </w:rPr>
        <w:t xml:space="preserve">PS potential trained </w:t>
      </w:r>
      <w:r w:rsidR="00A467E4">
        <w:rPr>
          <w:b/>
          <w:bCs/>
        </w:rPr>
        <w:t xml:space="preserve">previously </w:t>
      </w:r>
      <w:r w:rsidR="00A467E4" w:rsidRPr="00A467E4">
        <w:rPr>
          <w:b/>
          <w:bCs/>
        </w:rPr>
        <w:t>using experimental ∆</w:t>
      </w:r>
      <w:r w:rsidR="00A467E4" w:rsidRPr="00A467E4">
        <w:rPr>
          <w:b/>
          <w:bCs/>
          <w:i/>
          <w:iCs/>
        </w:rPr>
        <w:t>h°</w:t>
      </w:r>
      <w:r w:rsidR="00A467E4" w:rsidRPr="00A467E4">
        <w:rPr>
          <w:b/>
          <w:bCs/>
        </w:rPr>
        <w:t xml:space="preserve"> from a mutant dataset</w:t>
      </w:r>
      <w:r w:rsidR="00A467E4" w:rsidRPr="0071619B">
        <w:rPr>
          <w:b/>
          <w:bCs/>
        </w:rPr>
        <w:t>.</w:t>
      </w:r>
      <w:r w:rsidR="00A467E4">
        <w:t xml:space="preserve"> Experimental </w:t>
      </w:r>
      <w:proofErr w:type="spellStart"/>
      <w:r w:rsidR="00A467E4" w:rsidRPr="00FA0FCD">
        <w:rPr>
          <w:i/>
          <w:iCs/>
        </w:rPr>
        <w:t>c</w:t>
      </w:r>
      <w:r w:rsidR="00A467E4" w:rsidRPr="00FA0FCD">
        <w:rPr>
          <w:i/>
          <w:iCs/>
          <w:vertAlign w:val="subscript"/>
        </w:rPr>
        <w:t>sat</w:t>
      </w:r>
      <w:proofErr w:type="spellEnd"/>
      <w:r w:rsidR="00A467E4">
        <w:t xml:space="preserve"> ratio (x-axis) was digitally extracted from Figure S18A in </w:t>
      </w:r>
      <w:proofErr w:type="spellStart"/>
      <w:r w:rsidR="00A467E4">
        <w:t>Rekhi</w:t>
      </w:r>
      <w:proofErr w:type="spellEnd"/>
      <w:r w:rsidR="00A467E4">
        <w:t xml:space="preserve"> </w:t>
      </w:r>
      <w:r w:rsidR="00A467E4" w:rsidRPr="00BD105C">
        <w:rPr>
          <w:i/>
          <w:iCs/>
        </w:rPr>
        <w:t>et al</w:t>
      </w:r>
      <w:r w:rsidR="00BD105C" w:rsidRPr="00BD105C">
        <w:rPr>
          <w:i/>
          <w:iCs/>
        </w:rPr>
        <w:t>.</w:t>
      </w:r>
      <w:r w:rsidR="00A467E4">
        <w:t xml:space="preserve"> </w:t>
      </w:r>
      <w:r w:rsidR="00BF6ADB">
        <w:fldChar w:fldCharType="begin"/>
      </w:r>
      <w:r w:rsidR="00AE688C">
        <w:instrText xml:space="preserve"> ADDIN ZOTERO_ITEM CSL_CITATION {"citationID":"RrwiCylI","properties":{"formattedCitation":"\\super 2\\nosupersub{}","plainCitation":"2","noteIndex":0},"citationItems":[{"id":301,"uris":["http://zotero.org/users/5903572/items/SLALHGEJ"],"itemData":{"id":301,"type":"article","abstract":"Understanding the relationship between an amino acid sequence and its phase separation has important implications for analyzing cellular function, treating disease, and designing novel biomaterials. Several sequence features have been identified as drivers for protein liquid-liquid phase separation (LLPS), leading to the development of a “molecular grammar” for LLPS. In this work, we further probed how sequence modulates phase separation and the material properties of the resulting condensates. Specifically, we used a model intrinsically disordered polypeptide composed of an 8-residue repeat unit and performed systematic sequence manipulations targeting sequence features previously overlooked in the literature. We generated sequences with no charged residues, high net charge, no glycine residues, or devoid of aromatic or arginine residues. We report that all but one of the twelve variants we designed undergo LLPS, albeit to different extents, despite significant differences in composition. These results support the hypothesis that multiple interactions between diverse residue pairs work in tandem to drive phase separation. Molecular simulations paint a picture of underlying molecular details involving various atomic interactions mediated by not just a handful of residue types, but by most residues. We characterized the changes to inter-residue contacts in all the sequence variants, thereby developing a more complete understanding of the contributions of sequence features such as net charge, hydrophobicity, and aromaticity to phase separation. Further, we find that all condensates formed behave like viscous fluids, despite large differences in their viscosities. The results presented in this study significantly advance the current sequence-phase behavior and sequence-material properties relationships to help interpret, model, and design protein assembly.","DOI":"10.1101/2023.03.02.530853","language":"en","license":"© 2023, Posted by Cold Spring Harbor Laboratory. This pre-print is available under a Creative Commons License (Attribution-NonCommercial-NoDerivs 4.0 International), CC BY-NC-ND 4.0, as described at http://creativecommons.org/licenses/by-nc-nd/4.0/","note":"page: 2023.03.02.530853\nsection: New Results","publisher":"bioRxiv","source":"bioRxiv","title":"Expanding the molecular language of protein liquid-liquid phase separation","URL":"https://www.biorxiv.org/content/10.1101/2023.03.02.530853v1","author":[{"family":"Rekhi","given":"Shiv"},{"family":"Garcia","given":"Cristobal Garcia"},{"family":"Barai","given":"Mayur"},{"family":"Rizuan","given":"Azamat"},{"family":"Schuster","given":"Benjamin S."},{"family":"Kiick","given":"Kristi L."},{"family":"Mittal","given":"Jeetain"}],"accessed":{"date-parts":[["2023",3,7]]},"issued":{"date-parts":[["2023",3,3]]}}}],"schema":"https://github.com/citation-style-language/schema/raw/master/csl-citation.json"} </w:instrText>
      </w:r>
      <w:r w:rsidR="00BF6ADB">
        <w:fldChar w:fldCharType="separate"/>
      </w:r>
      <w:r w:rsidR="00AE688C" w:rsidRPr="00AE688C">
        <w:rPr>
          <w:vertAlign w:val="superscript"/>
        </w:rPr>
        <w:t>2</w:t>
      </w:r>
      <w:r w:rsidR="00BF6ADB">
        <w:fldChar w:fldCharType="end"/>
      </w:r>
      <w:r w:rsidR="00BF6ADB">
        <w:t>;</w:t>
      </w:r>
      <w:r w:rsidR="00A467E4">
        <w:t xml:space="preserve"> the sequence-calculated PS potential include</w:t>
      </w:r>
      <w:r w:rsidR="00D3280A">
        <w:t xml:space="preserve">s </w:t>
      </w:r>
      <w:r w:rsidR="00A467E4">
        <w:t xml:space="preserve">the summed </w:t>
      </w:r>
      <w:proofErr w:type="spellStart"/>
      <w:r w:rsidR="00A467E4">
        <w:t>P</w:t>
      </w:r>
      <w:proofErr w:type="spellEnd"/>
      <w:r w:rsidR="00A467E4">
        <w:t xml:space="preserve"> classifier distance</w:t>
      </w:r>
      <w:r w:rsidR="00D3280A">
        <w:t xml:space="preserve"> </w:t>
      </w:r>
      <w:r w:rsidR="00333A00">
        <w:t>plus</w:t>
      </w:r>
      <w:r w:rsidR="00A467E4">
        <w:t xml:space="preserve"> </w:t>
      </w:r>
      <w:r w:rsidR="00A467E4" w:rsidRPr="00C77551">
        <w:rPr>
          <w:i/>
          <w:iCs/>
        </w:rPr>
        <w:t>U</w:t>
      </w:r>
      <w:r w:rsidR="00A467E4" w:rsidRPr="00C77551">
        <w:rPr>
          <w:i/>
          <w:iCs/>
          <w:vertAlign w:val="subscript"/>
        </w:rPr>
        <w:t>π</w:t>
      </w:r>
      <w:r w:rsidR="00A467E4">
        <w:t xml:space="preserve"> and </w:t>
      </w:r>
      <w:proofErr w:type="spellStart"/>
      <w:r w:rsidR="00A467E4" w:rsidRPr="00C77551">
        <w:rPr>
          <w:i/>
          <w:iCs/>
        </w:rPr>
        <w:t>U</w:t>
      </w:r>
      <w:r w:rsidR="00A467E4" w:rsidRPr="00C77551">
        <w:rPr>
          <w:i/>
          <w:iCs/>
          <w:vertAlign w:val="subscript"/>
        </w:rPr>
        <w:t>q</w:t>
      </w:r>
      <w:proofErr w:type="spellEnd"/>
      <w:r w:rsidR="00A467E4">
        <w:t xml:space="preserve"> trained previously </w:t>
      </w:r>
      <w:r w:rsidR="00BF6ADB">
        <w:fldChar w:fldCharType="begin"/>
      </w:r>
      <w:r w:rsidR="00AE688C">
        <w:instrText xml:space="preserve"> ADDIN ZOTERO_ITEM CSL_CITATION {"citationID":"Z3V6i7Mq","properties":{"formattedCitation":"\\super 3\\nosupersub{}","plainCitation":"3","noteIndex":0},"citationItems":[{"id":320,"uris":["http://zotero.org/users/5903572/items/R65DXWXP"],"itemData":{"id":320,"type":"article-journal","abstract":"Protein phase separation is thought to be a primary driving force for the formation of membrane-less organelles, which control a wide range of biological functions from stress response to ribosome biogenesis. Among phase-separating (PS) proteins, many have intrinsically disordered regions (IDRs) that are needed for phase separation to occur. Accurate identification of IDRs that drive phase separation is important for testing the underlying mechanisms of phase separation, identifying biological processes that rely on phase separation, and designing sequences that modulate phase separation. To identify IDRs that drive phase separation, we first curated datasets of folded, ID, and PS ID sequences. We then used these sequence sets to examine how broadly existing amino acid property scales can be used to distinguish between the three classes of protein regions. We found that there are robust property differences between the classes and, consequently, that numerous combinations of amino acid property scales can be used to make robust predictions of protein phase separation. This result indicates that multiple, redundant mechanisms contribute to the formation of phase-separated droplets from IDRs. The top-performing scales were used to further optimize our previously developed predictor of PS IDRs, ParSe. We then modified ParSe to account for interactions between amino acids and obtained reasonable predictive power for mutations that have been designed to test the role of amino acid interactions in driving protein phase separation. Collectively, our findings provide further insight into the classification of IDRs and the elements involved in protein phase separation.","container-title":"The Journal of Biological Chemistry","DOI":"10.1016/j.jbc.2022.102801","ISSN":"1083-351X","issue":"1","journalAbbreviation":"J Biol Chem","language":"eng","note":"PMID: 36528065\nPMCID: PMC9860499","page":"102801","source":"PubMed","title":"Intrinsically disordered regions that drive phase separation form a robustly distinct protein class","volume":"299","author":[{"family":"Ibrahim","given":"Ayyam Y."},{"family":"Khaodeuanepheng","given":"Nathan P."},{"family":"Amarasekara","given":"Dhanush L."},{"family":"Correia","given":"John J."},{"family":"Lewis","given":"Karen A."},{"family":"Fitzkee","given":"Nicholas C."},{"family":"Hough","given":"Loren E."},{"family":"Whitten","given":"Steven T."}],"issued":{"date-parts":[["2023",1]]}}}],"schema":"https://github.com/citation-style-language/schema/raw/master/csl-citation.json"} </w:instrText>
      </w:r>
      <w:r w:rsidR="00BF6ADB">
        <w:fldChar w:fldCharType="separate"/>
      </w:r>
      <w:r w:rsidR="00AE688C" w:rsidRPr="00AE688C">
        <w:rPr>
          <w:vertAlign w:val="superscript"/>
        </w:rPr>
        <w:t>3</w:t>
      </w:r>
      <w:r w:rsidR="00BF6ADB">
        <w:fldChar w:fldCharType="end"/>
      </w:r>
      <w:r w:rsidR="00A467E4">
        <w:t>.</w:t>
      </w:r>
    </w:p>
    <w:p w14:paraId="37B38C00" w14:textId="77777777" w:rsidR="00D47461" w:rsidRPr="00704E3C" w:rsidRDefault="00D47461">
      <w:pPr>
        <w:rPr>
          <w:color w:val="000000" w:themeColor="text1"/>
        </w:rPr>
      </w:pPr>
      <w:r w:rsidRPr="00704E3C">
        <w:rPr>
          <w:color w:val="000000" w:themeColor="text1"/>
        </w:rPr>
        <w:br w:type="page"/>
      </w:r>
    </w:p>
    <w:p w14:paraId="78EDFEA0" w14:textId="320047DF" w:rsidR="0019587D" w:rsidRPr="00704E3C" w:rsidRDefault="0019587D" w:rsidP="00FA6EF5">
      <w:pPr>
        <w:jc w:val="both"/>
        <w:rPr>
          <w:color w:val="000000" w:themeColor="text1"/>
        </w:rPr>
      </w:pPr>
    </w:p>
    <w:p w14:paraId="67AD223A" w14:textId="7ED2D2CD" w:rsidR="008657B7" w:rsidRPr="00704E3C" w:rsidRDefault="00EE3D05" w:rsidP="00AA45D5">
      <w:pPr>
        <w:jc w:val="both"/>
        <w:rPr>
          <w:color w:val="000000" w:themeColor="text1"/>
        </w:rPr>
      </w:pPr>
      <w:r w:rsidRPr="00704E3C">
        <w:rPr>
          <w:b/>
          <w:bCs/>
          <w:color w:val="000000" w:themeColor="text1"/>
        </w:rPr>
        <w:t>Supporting References</w:t>
      </w:r>
    </w:p>
    <w:p w14:paraId="7E379F8A" w14:textId="27BC1BB4" w:rsidR="00CE6B45" w:rsidRPr="00704E3C" w:rsidRDefault="00CE6B45" w:rsidP="00CE6B45">
      <w:pPr>
        <w:rPr>
          <w:color w:val="000000" w:themeColor="text1"/>
        </w:rPr>
      </w:pPr>
    </w:p>
    <w:p w14:paraId="17DBE882" w14:textId="77777777" w:rsidR="00AE688C" w:rsidRPr="00AE688C" w:rsidRDefault="00BF6ADB" w:rsidP="00AE688C">
      <w:pPr>
        <w:pStyle w:val="Bibliography"/>
        <w:rPr>
          <w:color w:val="000000"/>
          <w:sz w:val="24"/>
        </w:rPr>
      </w:pPr>
      <w:r>
        <w:rPr>
          <w:color w:val="000000" w:themeColor="text1"/>
        </w:rPr>
        <w:fldChar w:fldCharType="begin"/>
      </w:r>
      <w:r w:rsidR="00AE688C">
        <w:rPr>
          <w:color w:val="000000" w:themeColor="text1"/>
        </w:rPr>
        <w:instrText xml:space="preserve"> ADDIN ZOTERO_BIBL {"uncited":[],"omitted":[],"custom":[]} CSL_BIBLIOGRAPHY </w:instrText>
      </w:r>
      <w:r>
        <w:rPr>
          <w:color w:val="000000" w:themeColor="text1"/>
        </w:rPr>
        <w:fldChar w:fldCharType="separate"/>
      </w:r>
      <w:r w:rsidR="00AE688C" w:rsidRPr="00AE688C">
        <w:rPr>
          <w:color w:val="000000"/>
          <w:sz w:val="24"/>
        </w:rPr>
        <w:t>1. Vernon RM, Chong PA, Tsang B, Kim TH, Bah A, Farber P, Lin H, Forman-Kay JD (2018) Pi-Pi contacts are an overlooked protein feature relevant to phase separation. Elife 7.</w:t>
      </w:r>
    </w:p>
    <w:p w14:paraId="6A738337" w14:textId="77777777" w:rsidR="00AE688C" w:rsidRPr="00AE688C" w:rsidRDefault="00AE688C" w:rsidP="00AE688C">
      <w:pPr>
        <w:pStyle w:val="Bibliography"/>
        <w:rPr>
          <w:color w:val="000000"/>
          <w:sz w:val="24"/>
        </w:rPr>
      </w:pPr>
      <w:r w:rsidRPr="00AE688C">
        <w:rPr>
          <w:color w:val="000000"/>
          <w:sz w:val="24"/>
        </w:rPr>
        <w:t>2. Rekhi S, Garcia CG, Barai M, Rizuan A, Schuster BS, Kiick KL, Mittal J (2023) Expanding the molecular language of protein liquid-liquid phase separation. :2023.03.02.530853. Available from: https://www.biorxiv.org/content/10.1101/2023.03.02.530853v1</w:t>
      </w:r>
    </w:p>
    <w:p w14:paraId="6C7DB376" w14:textId="77777777" w:rsidR="00AE688C" w:rsidRPr="00AE688C" w:rsidRDefault="00AE688C" w:rsidP="00AE688C">
      <w:pPr>
        <w:pStyle w:val="Bibliography"/>
        <w:rPr>
          <w:color w:val="000000"/>
          <w:sz w:val="24"/>
        </w:rPr>
      </w:pPr>
      <w:r w:rsidRPr="00AE688C">
        <w:rPr>
          <w:color w:val="000000"/>
          <w:sz w:val="24"/>
        </w:rPr>
        <w:t>3. Ibrahim AY, Khaodeuanepheng NP, Amarasekara DL, Correia JJ, Lewis KA, Fitzkee NC, Hough LE, Whitten ST (2023) Intrinsically disordered regions that drive phase separation form a robustly distinct protein class. J Biol Chem 299:102801.</w:t>
      </w:r>
    </w:p>
    <w:p w14:paraId="2E02501F" w14:textId="527AAF05" w:rsidR="00CE6B45" w:rsidRPr="00704E3C" w:rsidRDefault="00BF6ADB" w:rsidP="00CE6B45">
      <w:pPr>
        <w:rPr>
          <w:color w:val="000000" w:themeColor="text1"/>
        </w:rPr>
      </w:pPr>
      <w:r>
        <w:rPr>
          <w:color w:val="000000" w:themeColor="text1"/>
        </w:rPr>
        <w:fldChar w:fldCharType="end"/>
      </w:r>
    </w:p>
    <w:sectPr w:rsidR="00CE6B45" w:rsidRPr="00704E3C" w:rsidSect="006F3E9B">
      <w:footerReference w:type="even"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0F04C" w14:textId="77777777" w:rsidR="00EE4BBA" w:rsidRDefault="00EE4BBA" w:rsidP="00C20D66">
      <w:r>
        <w:separator/>
      </w:r>
    </w:p>
  </w:endnote>
  <w:endnote w:type="continuationSeparator" w:id="0">
    <w:p w14:paraId="25C24B4B" w14:textId="77777777" w:rsidR="00EE4BBA" w:rsidRDefault="00EE4BBA" w:rsidP="00C20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639503"/>
      <w:docPartObj>
        <w:docPartGallery w:val="Page Numbers (Bottom of Page)"/>
        <w:docPartUnique/>
      </w:docPartObj>
    </w:sdtPr>
    <w:sdtContent>
      <w:p w14:paraId="4A551E49" w14:textId="0F933829" w:rsidR="00415097" w:rsidRDefault="00415097" w:rsidP="001179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C17291" w14:textId="77777777" w:rsidR="00415097" w:rsidRDefault="00415097" w:rsidP="00C20D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7177104"/>
      <w:docPartObj>
        <w:docPartGallery w:val="Page Numbers (Bottom of Page)"/>
        <w:docPartUnique/>
      </w:docPartObj>
    </w:sdtPr>
    <w:sdtContent>
      <w:p w14:paraId="3F836703" w14:textId="7DF127AE" w:rsidR="00415097" w:rsidRDefault="00415097" w:rsidP="001179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FD53C5" w14:textId="77777777" w:rsidR="00415097" w:rsidRDefault="00415097" w:rsidP="00C20D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84B7F" w14:textId="77777777" w:rsidR="00EE4BBA" w:rsidRDefault="00EE4BBA" w:rsidP="00C20D66">
      <w:r>
        <w:separator/>
      </w:r>
    </w:p>
  </w:footnote>
  <w:footnote w:type="continuationSeparator" w:id="0">
    <w:p w14:paraId="0B0B3FA1" w14:textId="77777777" w:rsidR="00EE4BBA" w:rsidRDefault="00EE4BBA" w:rsidP="00C20D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4A06"/>
    <w:multiLevelType w:val="hybridMultilevel"/>
    <w:tmpl w:val="842AE090"/>
    <w:lvl w:ilvl="0" w:tplc="5CE680E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B1487"/>
    <w:multiLevelType w:val="hybridMultilevel"/>
    <w:tmpl w:val="A0BA9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E260E3"/>
    <w:multiLevelType w:val="hybridMultilevel"/>
    <w:tmpl w:val="529CBFB6"/>
    <w:lvl w:ilvl="0" w:tplc="50B2504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7C2658"/>
    <w:multiLevelType w:val="multilevel"/>
    <w:tmpl w:val="4F9A1D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32571677">
    <w:abstractNumId w:val="0"/>
  </w:num>
  <w:num w:numId="2" w16cid:durableId="1863325151">
    <w:abstractNumId w:val="1"/>
  </w:num>
  <w:num w:numId="3" w16cid:durableId="1689331400">
    <w:abstractNumId w:val="2"/>
  </w:num>
  <w:num w:numId="4" w16cid:durableId="493843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147"/>
    <w:rsid w:val="000013D0"/>
    <w:rsid w:val="0000146C"/>
    <w:rsid w:val="00001EB9"/>
    <w:rsid w:val="00002521"/>
    <w:rsid w:val="0000263A"/>
    <w:rsid w:val="000033B3"/>
    <w:rsid w:val="00003692"/>
    <w:rsid w:val="00004F15"/>
    <w:rsid w:val="0000507A"/>
    <w:rsid w:val="000062E8"/>
    <w:rsid w:val="00006449"/>
    <w:rsid w:val="00006FE0"/>
    <w:rsid w:val="0001002E"/>
    <w:rsid w:val="00010351"/>
    <w:rsid w:val="00011564"/>
    <w:rsid w:val="0001267E"/>
    <w:rsid w:val="00012A5A"/>
    <w:rsid w:val="00012D29"/>
    <w:rsid w:val="000131E3"/>
    <w:rsid w:val="000133AE"/>
    <w:rsid w:val="00013AEB"/>
    <w:rsid w:val="00014006"/>
    <w:rsid w:val="00014932"/>
    <w:rsid w:val="00014956"/>
    <w:rsid w:val="00015E47"/>
    <w:rsid w:val="000161C5"/>
    <w:rsid w:val="00016F51"/>
    <w:rsid w:val="000171BC"/>
    <w:rsid w:val="00017AFD"/>
    <w:rsid w:val="00020908"/>
    <w:rsid w:val="0002222C"/>
    <w:rsid w:val="00022F9E"/>
    <w:rsid w:val="00024689"/>
    <w:rsid w:val="00024D08"/>
    <w:rsid w:val="00024D83"/>
    <w:rsid w:val="00025A91"/>
    <w:rsid w:val="0002629C"/>
    <w:rsid w:val="0002658F"/>
    <w:rsid w:val="00026E95"/>
    <w:rsid w:val="00026EDC"/>
    <w:rsid w:val="00032A6A"/>
    <w:rsid w:val="0003463E"/>
    <w:rsid w:val="00034E74"/>
    <w:rsid w:val="0003505B"/>
    <w:rsid w:val="00035908"/>
    <w:rsid w:val="00037B77"/>
    <w:rsid w:val="00040D52"/>
    <w:rsid w:val="00040D5D"/>
    <w:rsid w:val="00040F7C"/>
    <w:rsid w:val="000419CF"/>
    <w:rsid w:val="000420EA"/>
    <w:rsid w:val="00042118"/>
    <w:rsid w:val="000422CA"/>
    <w:rsid w:val="00042809"/>
    <w:rsid w:val="00043B8E"/>
    <w:rsid w:val="00044513"/>
    <w:rsid w:val="00044595"/>
    <w:rsid w:val="00045114"/>
    <w:rsid w:val="000463E8"/>
    <w:rsid w:val="000469CC"/>
    <w:rsid w:val="000470CE"/>
    <w:rsid w:val="00047A56"/>
    <w:rsid w:val="00047B0F"/>
    <w:rsid w:val="00047D22"/>
    <w:rsid w:val="0005258F"/>
    <w:rsid w:val="00052CFC"/>
    <w:rsid w:val="00054A2D"/>
    <w:rsid w:val="00055E76"/>
    <w:rsid w:val="00056CE9"/>
    <w:rsid w:val="00056FEE"/>
    <w:rsid w:val="000573B9"/>
    <w:rsid w:val="000604C6"/>
    <w:rsid w:val="0006091A"/>
    <w:rsid w:val="000638D5"/>
    <w:rsid w:val="0006477F"/>
    <w:rsid w:val="00066174"/>
    <w:rsid w:val="00071047"/>
    <w:rsid w:val="00071740"/>
    <w:rsid w:val="0007320C"/>
    <w:rsid w:val="00073C3F"/>
    <w:rsid w:val="00073DF4"/>
    <w:rsid w:val="00074384"/>
    <w:rsid w:val="000745E4"/>
    <w:rsid w:val="00074E2F"/>
    <w:rsid w:val="00075DB5"/>
    <w:rsid w:val="00076B02"/>
    <w:rsid w:val="00076BE2"/>
    <w:rsid w:val="000773CD"/>
    <w:rsid w:val="00077E2A"/>
    <w:rsid w:val="00080598"/>
    <w:rsid w:val="000822ED"/>
    <w:rsid w:val="00082401"/>
    <w:rsid w:val="00083738"/>
    <w:rsid w:val="00083781"/>
    <w:rsid w:val="000838B3"/>
    <w:rsid w:val="000849A4"/>
    <w:rsid w:val="00084F26"/>
    <w:rsid w:val="000851B1"/>
    <w:rsid w:val="00085A84"/>
    <w:rsid w:val="00086C29"/>
    <w:rsid w:val="00087092"/>
    <w:rsid w:val="00090551"/>
    <w:rsid w:val="000917DD"/>
    <w:rsid w:val="00092E45"/>
    <w:rsid w:val="00093BAB"/>
    <w:rsid w:val="00094504"/>
    <w:rsid w:val="00094BAA"/>
    <w:rsid w:val="00094CEA"/>
    <w:rsid w:val="0009696C"/>
    <w:rsid w:val="00097754"/>
    <w:rsid w:val="00097B00"/>
    <w:rsid w:val="000A08A8"/>
    <w:rsid w:val="000A192E"/>
    <w:rsid w:val="000A1E06"/>
    <w:rsid w:val="000A25CF"/>
    <w:rsid w:val="000A3FDC"/>
    <w:rsid w:val="000A4F5E"/>
    <w:rsid w:val="000A54F2"/>
    <w:rsid w:val="000A7369"/>
    <w:rsid w:val="000A74EF"/>
    <w:rsid w:val="000A7BB6"/>
    <w:rsid w:val="000B031F"/>
    <w:rsid w:val="000B06CB"/>
    <w:rsid w:val="000B0BF0"/>
    <w:rsid w:val="000B13F5"/>
    <w:rsid w:val="000B16E5"/>
    <w:rsid w:val="000B2068"/>
    <w:rsid w:val="000B2409"/>
    <w:rsid w:val="000B2524"/>
    <w:rsid w:val="000B427B"/>
    <w:rsid w:val="000B4296"/>
    <w:rsid w:val="000B7920"/>
    <w:rsid w:val="000C059B"/>
    <w:rsid w:val="000C0ADB"/>
    <w:rsid w:val="000C0B74"/>
    <w:rsid w:val="000C1318"/>
    <w:rsid w:val="000C1DD2"/>
    <w:rsid w:val="000C314E"/>
    <w:rsid w:val="000C367E"/>
    <w:rsid w:val="000C5130"/>
    <w:rsid w:val="000C5F22"/>
    <w:rsid w:val="000C6A2C"/>
    <w:rsid w:val="000C6D5B"/>
    <w:rsid w:val="000C73D4"/>
    <w:rsid w:val="000C7F94"/>
    <w:rsid w:val="000D03CE"/>
    <w:rsid w:val="000D12B6"/>
    <w:rsid w:val="000D1C8D"/>
    <w:rsid w:val="000D2201"/>
    <w:rsid w:val="000D2496"/>
    <w:rsid w:val="000D30F2"/>
    <w:rsid w:val="000D34CE"/>
    <w:rsid w:val="000D3E51"/>
    <w:rsid w:val="000D51DB"/>
    <w:rsid w:val="000D57CA"/>
    <w:rsid w:val="000D597E"/>
    <w:rsid w:val="000D5CFA"/>
    <w:rsid w:val="000E07AB"/>
    <w:rsid w:val="000E0AB1"/>
    <w:rsid w:val="000E0D99"/>
    <w:rsid w:val="000E1177"/>
    <w:rsid w:val="000E1B94"/>
    <w:rsid w:val="000E2555"/>
    <w:rsid w:val="000E381A"/>
    <w:rsid w:val="000E49D1"/>
    <w:rsid w:val="000E5365"/>
    <w:rsid w:val="000E678C"/>
    <w:rsid w:val="000E6A8D"/>
    <w:rsid w:val="000E772D"/>
    <w:rsid w:val="000F0BAD"/>
    <w:rsid w:val="000F2900"/>
    <w:rsid w:val="000F2BC7"/>
    <w:rsid w:val="000F2C65"/>
    <w:rsid w:val="000F3119"/>
    <w:rsid w:val="000F40C9"/>
    <w:rsid w:val="000F52F7"/>
    <w:rsid w:val="000F55FB"/>
    <w:rsid w:val="000F5747"/>
    <w:rsid w:val="000F5EBF"/>
    <w:rsid w:val="000F6192"/>
    <w:rsid w:val="000F755C"/>
    <w:rsid w:val="00100D59"/>
    <w:rsid w:val="00101529"/>
    <w:rsid w:val="00101DF8"/>
    <w:rsid w:val="00102EFB"/>
    <w:rsid w:val="001031FF"/>
    <w:rsid w:val="00105648"/>
    <w:rsid w:val="00106311"/>
    <w:rsid w:val="001063FB"/>
    <w:rsid w:val="00106C4F"/>
    <w:rsid w:val="00114E20"/>
    <w:rsid w:val="00115622"/>
    <w:rsid w:val="001156D6"/>
    <w:rsid w:val="00115819"/>
    <w:rsid w:val="001179FC"/>
    <w:rsid w:val="00117C32"/>
    <w:rsid w:val="0012060F"/>
    <w:rsid w:val="00120A72"/>
    <w:rsid w:val="0012172B"/>
    <w:rsid w:val="0012310D"/>
    <w:rsid w:val="001243D9"/>
    <w:rsid w:val="0012541F"/>
    <w:rsid w:val="00125867"/>
    <w:rsid w:val="0012590E"/>
    <w:rsid w:val="001267D6"/>
    <w:rsid w:val="00126CB9"/>
    <w:rsid w:val="00126F48"/>
    <w:rsid w:val="00127A6E"/>
    <w:rsid w:val="001302E5"/>
    <w:rsid w:val="0013129B"/>
    <w:rsid w:val="00131818"/>
    <w:rsid w:val="00131F97"/>
    <w:rsid w:val="00132884"/>
    <w:rsid w:val="00133FAF"/>
    <w:rsid w:val="0013437E"/>
    <w:rsid w:val="001353AC"/>
    <w:rsid w:val="001359B1"/>
    <w:rsid w:val="00136514"/>
    <w:rsid w:val="0013684B"/>
    <w:rsid w:val="00140289"/>
    <w:rsid w:val="00140417"/>
    <w:rsid w:val="00143428"/>
    <w:rsid w:val="00143452"/>
    <w:rsid w:val="00143789"/>
    <w:rsid w:val="00143968"/>
    <w:rsid w:val="001440B3"/>
    <w:rsid w:val="00144B4D"/>
    <w:rsid w:val="00144D23"/>
    <w:rsid w:val="00145A1D"/>
    <w:rsid w:val="00147BB3"/>
    <w:rsid w:val="001500DF"/>
    <w:rsid w:val="0015066A"/>
    <w:rsid w:val="00150ADA"/>
    <w:rsid w:val="001525FF"/>
    <w:rsid w:val="00152CA7"/>
    <w:rsid w:val="00152E27"/>
    <w:rsid w:val="0015320F"/>
    <w:rsid w:val="00153B38"/>
    <w:rsid w:val="00154024"/>
    <w:rsid w:val="001545D9"/>
    <w:rsid w:val="001549B9"/>
    <w:rsid w:val="00155AF4"/>
    <w:rsid w:val="001571D7"/>
    <w:rsid w:val="00157EC0"/>
    <w:rsid w:val="001602E8"/>
    <w:rsid w:val="00161083"/>
    <w:rsid w:val="00162301"/>
    <w:rsid w:val="0016267C"/>
    <w:rsid w:val="00162AC1"/>
    <w:rsid w:val="00162B72"/>
    <w:rsid w:val="00164306"/>
    <w:rsid w:val="00164334"/>
    <w:rsid w:val="00164CC2"/>
    <w:rsid w:val="00164E8C"/>
    <w:rsid w:val="0016513C"/>
    <w:rsid w:val="00165580"/>
    <w:rsid w:val="001659CE"/>
    <w:rsid w:val="001662CE"/>
    <w:rsid w:val="00166CE4"/>
    <w:rsid w:val="00166D8A"/>
    <w:rsid w:val="00166FAD"/>
    <w:rsid w:val="00167BF6"/>
    <w:rsid w:val="0017003E"/>
    <w:rsid w:val="00171772"/>
    <w:rsid w:val="00171834"/>
    <w:rsid w:val="00172ED7"/>
    <w:rsid w:val="0017372F"/>
    <w:rsid w:val="00173B35"/>
    <w:rsid w:val="0017425F"/>
    <w:rsid w:val="00174638"/>
    <w:rsid w:val="00176077"/>
    <w:rsid w:val="0017624D"/>
    <w:rsid w:val="00176981"/>
    <w:rsid w:val="001771E9"/>
    <w:rsid w:val="00180C7D"/>
    <w:rsid w:val="00181B1A"/>
    <w:rsid w:val="00181DDC"/>
    <w:rsid w:val="001822C2"/>
    <w:rsid w:val="00182C11"/>
    <w:rsid w:val="00183CAB"/>
    <w:rsid w:val="00183F6B"/>
    <w:rsid w:val="001842C6"/>
    <w:rsid w:val="00184D10"/>
    <w:rsid w:val="00192F3E"/>
    <w:rsid w:val="001948FF"/>
    <w:rsid w:val="00194EF9"/>
    <w:rsid w:val="0019570C"/>
    <w:rsid w:val="0019587D"/>
    <w:rsid w:val="001959F7"/>
    <w:rsid w:val="00195C4F"/>
    <w:rsid w:val="00196828"/>
    <w:rsid w:val="0019799B"/>
    <w:rsid w:val="00197E04"/>
    <w:rsid w:val="00197EFF"/>
    <w:rsid w:val="001A01B1"/>
    <w:rsid w:val="001A0761"/>
    <w:rsid w:val="001A3DFC"/>
    <w:rsid w:val="001A42AC"/>
    <w:rsid w:val="001A45A4"/>
    <w:rsid w:val="001A45F1"/>
    <w:rsid w:val="001A46D3"/>
    <w:rsid w:val="001A4806"/>
    <w:rsid w:val="001A4AD1"/>
    <w:rsid w:val="001A503F"/>
    <w:rsid w:val="001A6991"/>
    <w:rsid w:val="001A6BD3"/>
    <w:rsid w:val="001B0494"/>
    <w:rsid w:val="001B0D6E"/>
    <w:rsid w:val="001B2E68"/>
    <w:rsid w:val="001B38D0"/>
    <w:rsid w:val="001B3B0B"/>
    <w:rsid w:val="001B4C2B"/>
    <w:rsid w:val="001B4FD3"/>
    <w:rsid w:val="001B6E61"/>
    <w:rsid w:val="001B74B9"/>
    <w:rsid w:val="001B7FEA"/>
    <w:rsid w:val="001C196E"/>
    <w:rsid w:val="001C2414"/>
    <w:rsid w:val="001C2CEE"/>
    <w:rsid w:val="001C3343"/>
    <w:rsid w:val="001C362C"/>
    <w:rsid w:val="001C485C"/>
    <w:rsid w:val="001C496C"/>
    <w:rsid w:val="001C4D57"/>
    <w:rsid w:val="001C5D47"/>
    <w:rsid w:val="001C7903"/>
    <w:rsid w:val="001C7BD1"/>
    <w:rsid w:val="001C7D52"/>
    <w:rsid w:val="001C7E9F"/>
    <w:rsid w:val="001D33F5"/>
    <w:rsid w:val="001D4005"/>
    <w:rsid w:val="001D54E4"/>
    <w:rsid w:val="001D62DA"/>
    <w:rsid w:val="001E00F5"/>
    <w:rsid w:val="001E17BE"/>
    <w:rsid w:val="001E43BE"/>
    <w:rsid w:val="001E603C"/>
    <w:rsid w:val="001E6AB6"/>
    <w:rsid w:val="001E731F"/>
    <w:rsid w:val="001E788F"/>
    <w:rsid w:val="001F0074"/>
    <w:rsid w:val="001F020E"/>
    <w:rsid w:val="001F06DC"/>
    <w:rsid w:val="001F0805"/>
    <w:rsid w:val="001F34EC"/>
    <w:rsid w:val="001F35FD"/>
    <w:rsid w:val="001F3B0D"/>
    <w:rsid w:val="001F44A6"/>
    <w:rsid w:val="001F4C53"/>
    <w:rsid w:val="001F51AF"/>
    <w:rsid w:val="001F5748"/>
    <w:rsid w:val="001F65B4"/>
    <w:rsid w:val="001F710A"/>
    <w:rsid w:val="001F7CB0"/>
    <w:rsid w:val="001F7E65"/>
    <w:rsid w:val="002016FD"/>
    <w:rsid w:val="00201FB2"/>
    <w:rsid w:val="002024FA"/>
    <w:rsid w:val="00202A18"/>
    <w:rsid w:val="00203FB6"/>
    <w:rsid w:val="00204911"/>
    <w:rsid w:val="00204960"/>
    <w:rsid w:val="00204C18"/>
    <w:rsid w:val="00205C9C"/>
    <w:rsid w:val="00207A5B"/>
    <w:rsid w:val="00210079"/>
    <w:rsid w:val="002108E0"/>
    <w:rsid w:val="00210B58"/>
    <w:rsid w:val="00210BC6"/>
    <w:rsid w:val="00210D77"/>
    <w:rsid w:val="00210E18"/>
    <w:rsid w:val="00210FA5"/>
    <w:rsid w:val="00211D1B"/>
    <w:rsid w:val="00212632"/>
    <w:rsid w:val="00215DE1"/>
    <w:rsid w:val="00216C0E"/>
    <w:rsid w:val="00216F2B"/>
    <w:rsid w:val="00217CBE"/>
    <w:rsid w:val="00217F65"/>
    <w:rsid w:val="00220036"/>
    <w:rsid w:val="00220CED"/>
    <w:rsid w:val="00221D93"/>
    <w:rsid w:val="00224FC1"/>
    <w:rsid w:val="00226379"/>
    <w:rsid w:val="0022683E"/>
    <w:rsid w:val="0022705B"/>
    <w:rsid w:val="0022762A"/>
    <w:rsid w:val="002303B7"/>
    <w:rsid w:val="00230891"/>
    <w:rsid w:val="0023110C"/>
    <w:rsid w:val="0023116C"/>
    <w:rsid w:val="00231515"/>
    <w:rsid w:val="0023256F"/>
    <w:rsid w:val="00233CCB"/>
    <w:rsid w:val="00234373"/>
    <w:rsid w:val="00234618"/>
    <w:rsid w:val="00235422"/>
    <w:rsid w:val="00237251"/>
    <w:rsid w:val="00237AAA"/>
    <w:rsid w:val="002408FD"/>
    <w:rsid w:val="00242B12"/>
    <w:rsid w:val="00243BF1"/>
    <w:rsid w:val="00244341"/>
    <w:rsid w:val="00244DE7"/>
    <w:rsid w:val="00244E63"/>
    <w:rsid w:val="0024616E"/>
    <w:rsid w:val="00247611"/>
    <w:rsid w:val="00247BBE"/>
    <w:rsid w:val="0025148D"/>
    <w:rsid w:val="00252887"/>
    <w:rsid w:val="00252AAE"/>
    <w:rsid w:val="00252E7E"/>
    <w:rsid w:val="00252F28"/>
    <w:rsid w:val="00253221"/>
    <w:rsid w:val="00254225"/>
    <w:rsid w:val="002545BD"/>
    <w:rsid w:val="002554DB"/>
    <w:rsid w:val="00256205"/>
    <w:rsid w:val="0025702E"/>
    <w:rsid w:val="002576D9"/>
    <w:rsid w:val="00257D22"/>
    <w:rsid w:val="00260290"/>
    <w:rsid w:val="0026097E"/>
    <w:rsid w:val="00260F31"/>
    <w:rsid w:val="0026209F"/>
    <w:rsid w:val="00262E0F"/>
    <w:rsid w:val="002659EE"/>
    <w:rsid w:val="00266865"/>
    <w:rsid w:val="00266880"/>
    <w:rsid w:val="00266951"/>
    <w:rsid w:val="00266ABE"/>
    <w:rsid w:val="00270A98"/>
    <w:rsid w:val="0027114A"/>
    <w:rsid w:val="002745D6"/>
    <w:rsid w:val="002750E8"/>
    <w:rsid w:val="0027670B"/>
    <w:rsid w:val="00276AC5"/>
    <w:rsid w:val="00277BC4"/>
    <w:rsid w:val="0028017C"/>
    <w:rsid w:val="00280879"/>
    <w:rsid w:val="00280D0F"/>
    <w:rsid w:val="002838E0"/>
    <w:rsid w:val="00283A0C"/>
    <w:rsid w:val="00284B26"/>
    <w:rsid w:val="00284B7C"/>
    <w:rsid w:val="00284EE7"/>
    <w:rsid w:val="00285944"/>
    <w:rsid w:val="002868FC"/>
    <w:rsid w:val="00286FA0"/>
    <w:rsid w:val="002912D7"/>
    <w:rsid w:val="002923A4"/>
    <w:rsid w:val="002925F9"/>
    <w:rsid w:val="00292A57"/>
    <w:rsid w:val="00292BC9"/>
    <w:rsid w:val="00293092"/>
    <w:rsid w:val="00293725"/>
    <w:rsid w:val="0029384F"/>
    <w:rsid w:val="002944B3"/>
    <w:rsid w:val="00295239"/>
    <w:rsid w:val="002954A0"/>
    <w:rsid w:val="00295537"/>
    <w:rsid w:val="0029588A"/>
    <w:rsid w:val="002965DE"/>
    <w:rsid w:val="00296944"/>
    <w:rsid w:val="00296FEE"/>
    <w:rsid w:val="00297669"/>
    <w:rsid w:val="002A0241"/>
    <w:rsid w:val="002A0EB6"/>
    <w:rsid w:val="002A2345"/>
    <w:rsid w:val="002A281D"/>
    <w:rsid w:val="002A2A36"/>
    <w:rsid w:val="002A2F8C"/>
    <w:rsid w:val="002A3B8C"/>
    <w:rsid w:val="002A4A2C"/>
    <w:rsid w:val="002A4B5E"/>
    <w:rsid w:val="002A50DF"/>
    <w:rsid w:val="002A67FF"/>
    <w:rsid w:val="002A7B69"/>
    <w:rsid w:val="002B08EF"/>
    <w:rsid w:val="002B1652"/>
    <w:rsid w:val="002B1A6A"/>
    <w:rsid w:val="002B2664"/>
    <w:rsid w:val="002B5116"/>
    <w:rsid w:val="002B60D4"/>
    <w:rsid w:val="002B62F1"/>
    <w:rsid w:val="002B69B9"/>
    <w:rsid w:val="002B75B2"/>
    <w:rsid w:val="002B78EE"/>
    <w:rsid w:val="002C033C"/>
    <w:rsid w:val="002C37AA"/>
    <w:rsid w:val="002C4793"/>
    <w:rsid w:val="002C54BA"/>
    <w:rsid w:val="002C6DD3"/>
    <w:rsid w:val="002D1294"/>
    <w:rsid w:val="002D1758"/>
    <w:rsid w:val="002D406B"/>
    <w:rsid w:val="002D449E"/>
    <w:rsid w:val="002D56E9"/>
    <w:rsid w:val="002D5CC1"/>
    <w:rsid w:val="002D5CD3"/>
    <w:rsid w:val="002D6816"/>
    <w:rsid w:val="002D6A71"/>
    <w:rsid w:val="002D6D5B"/>
    <w:rsid w:val="002D74FA"/>
    <w:rsid w:val="002D7A38"/>
    <w:rsid w:val="002D7FD3"/>
    <w:rsid w:val="002E02CD"/>
    <w:rsid w:val="002E122D"/>
    <w:rsid w:val="002E3927"/>
    <w:rsid w:val="002E55D0"/>
    <w:rsid w:val="002E5726"/>
    <w:rsid w:val="002E5BE2"/>
    <w:rsid w:val="002E639B"/>
    <w:rsid w:val="002E6E86"/>
    <w:rsid w:val="002E7CC4"/>
    <w:rsid w:val="002E7E85"/>
    <w:rsid w:val="002F1267"/>
    <w:rsid w:val="002F146F"/>
    <w:rsid w:val="002F221E"/>
    <w:rsid w:val="002F230D"/>
    <w:rsid w:val="002F289D"/>
    <w:rsid w:val="002F34B4"/>
    <w:rsid w:val="002F3666"/>
    <w:rsid w:val="002F39A5"/>
    <w:rsid w:val="002F3B0F"/>
    <w:rsid w:val="002F4344"/>
    <w:rsid w:val="002F438B"/>
    <w:rsid w:val="002F465D"/>
    <w:rsid w:val="002F4A89"/>
    <w:rsid w:val="002F5D7A"/>
    <w:rsid w:val="002F6462"/>
    <w:rsid w:val="003005F9"/>
    <w:rsid w:val="00301792"/>
    <w:rsid w:val="00303254"/>
    <w:rsid w:val="00303881"/>
    <w:rsid w:val="0030593F"/>
    <w:rsid w:val="00305D5F"/>
    <w:rsid w:val="00306E85"/>
    <w:rsid w:val="00307137"/>
    <w:rsid w:val="003076D2"/>
    <w:rsid w:val="00307DD1"/>
    <w:rsid w:val="00310126"/>
    <w:rsid w:val="003103D0"/>
    <w:rsid w:val="00310701"/>
    <w:rsid w:val="003109A6"/>
    <w:rsid w:val="00310A01"/>
    <w:rsid w:val="00312C9C"/>
    <w:rsid w:val="0031341D"/>
    <w:rsid w:val="00315E48"/>
    <w:rsid w:val="003163E0"/>
    <w:rsid w:val="00316440"/>
    <w:rsid w:val="00317CEC"/>
    <w:rsid w:val="00322C2C"/>
    <w:rsid w:val="00323A11"/>
    <w:rsid w:val="00324A63"/>
    <w:rsid w:val="00324AC6"/>
    <w:rsid w:val="00324D2D"/>
    <w:rsid w:val="00325A3B"/>
    <w:rsid w:val="00325B5E"/>
    <w:rsid w:val="00327C2C"/>
    <w:rsid w:val="00327CD1"/>
    <w:rsid w:val="00330F58"/>
    <w:rsid w:val="00332C20"/>
    <w:rsid w:val="00332F5D"/>
    <w:rsid w:val="003337E5"/>
    <w:rsid w:val="003337FE"/>
    <w:rsid w:val="0033384F"/>
    <w:rsid w:val="00333A00"/>
    <w:rsid w:val="00333B36"/>
    <w:rsid w:val="00333FC7"/>
    <w:rsid w:val="00335993"/>
    <w:rsid w:val="00335DEE"/>
    <w:rsid w:val="00340C30"/>
    <w:rsid w:val="00343533"/>
    <w:rsid w:val="00344235"/>
    <w:rsid w:val="00345E61"/>
    <w:rsid w:val="0034652C"/>
    <w:rsid w:val="003472B9"/>
    <w:rsid w:val="003475DE"/>
    <w:rsid w:val="003479A3"/>
    <w:rsid w:val="00350016"/>
    <w:rsid w:val="00351343"/>
    <w:rsid w:val="00351518"/>
    <w:rsid w:val="00351C5B"/>
    <w:rsid w:val="0035237B"/>
    <w:rsid w:val="00353606"/>
    <w:rsid w:val="003537F5"/>
    <w:rsid w:val="003537FC"/>
    <w:rsid w:val="003546AC"/>
    <w:rsid w:val="00355ADB"/>
    <w:rsid w:val="00356858"/>
    <w:rsid w:val="00356A65"/>
    <w:rsid w:val="0035703E"/>
    <w:rsid w:val="003572EF"/>
    <w:rsid w:val="00357CED"/>
    <w:rsid w:val="00362851"/>
    <w:rsid w:val="00362D30"/>
    <w:rsid w:val="00363285"/>
    <w:rsid w:val="003639A4"/>
    <w:rsid w:val="00364E2F"/>
    <w:rsid w:val="003661F8"/>
    <w:rsid w:val="003706EF"/>
    <w:rsid w:val="00371281"/>
    <w:rsid w:val="003712EA"/>
    <w:rsid w:val="00371DC4"/>
    <w:rsid w:val="00373D1F"/>
    <w:rsid w:val="00373E45"/>
    <w:rsid w:val="00373E87"/>
    <w:rsid w:val="00374D3D"/>
    <w:rsid w:val="00374EB6"/>
    <w:rsid w:val="00374F60"/>
    <w:rsid w:val="00375E5C"/>
    <w:rsid w:val="00377662"/>
    <w:rsid w:val="00377BF3"/>
    <w:rsid w:val="00380121"/>
    <w:rsid w:val="0038015B"/>
    <w:rsid w:val="003808CC"/>
    <w:rsid w:val="00380CFE"/>
    <w:rsid w:val="00381636"/>
    <w:rsid w:val="00381B02"/>
    <w:rsid w:val="00381F42"/>
    <w:rsid w:val="003827B2"/>
    <w:rsid w:val="00382AD5"/>
    <w:rsid w:val="0038375F"/>
    <w:rsid w:val="00383AD3"/>
    <w:rsid w:val="00384483"/>
    <w:rsid w:val="0038492C"/>
    <w:rsid w:val="00385616"/>
    <w:rsid w:val="003857B5"/>
    <w:rsid w:val="0038660C"/>
    <w:rsid w:val="0038671E"/>
    <w:rsid w:val="00386C65"/>
    <w:rsid w:val="00387B91"/>
    <w:rsid w:val="00390A26"/>
    <w:rsid w:val="00390D3D"/>
    <w:rsid w:val="00391CC1"/>
    <w:rsid w:val="00391E19"/>
    <w:rsid w:val="00391E4B"/>
    <w:rsid w:val="0039222E"/>
    <w:rsid w:val="00392A7B"/>
    <w:rsid w:val="00392A86"/>
    <w:rsid w:val="003934A9"/>
    <w:rsid w:val="0039580F"/>
    <w:rsid w:val="00395814"/>
    <w:rsid w:val="00397A14"/>
    <w:rsid w:val="003A09A0"/>
    <w:rsid w:val="003A1162"/>
    <w:rsid w:val="003A127F"/>
    <w:rsid w:val="003A16DD"/>
    <w:rsid w:val="003A21E3"/>
    <w:rsid w:val="003A23E5"/>
    <w:rsid w:val="003A2519"/>
    <w:rsid w:val="003A40DE"/>
    <w:rsid w:val="003A4C8D"/>
    <w:rsid w:val="003A4CF5"/>
    <w:rsid w:val="003A524C"/>
    <w:rsid w:val="003A637C"/>
    <w:rsid w:val="003A69D9"/>
    <w:rsid w:val="003A7D85"/>
    <w:rsid w:val="003A7F2F"/>
    <w:rsid w:val="003B0F3C"/>
    <w:rsid w:val="003B1F4A"/>
    <w:rsid w:val="003B3624"/>
    <w:rsid w:val="003B481C"/>
    <w:rsid w:val="003B550D"/>
    <w:rsid w:val="003B735C"/>
    <w:rsid w:val="003C0301"/>
    <w:rsid w:val="003C0434"/>
    <w:rsid w:val="003C1776"/>
    <w:rsid w:val="003C34DE"/>
    <w:rsid w:val="003C3963"/>
    <w:rsid w:val="003C4DBC"/>
    <w:rsid w:val="003C56F8"/>
    <w:rsid w:val="003C585D"/>
    <w:rsid w:val="003C5D1C"/>
    <w:rsid w:val="003C6540"/>
    <w:rsid w:val="003C7E71"/>
    <w:rsid w:val="003D1406"/>
    <w:rsid w:val="003D1DB9"/>
    <w:rsid w:val="003D21D7"/>
    <w:rsid w:val="003D2430"/>
    <w:rsid w:val="003D2C5A"/>
    <w:rsid w:val="003D3830"/>
    <w:rsid w:val="003D463A"/>
    <w:rsid w:val="003D4C98"/>
    <w:rsid w:val="003D5F97"/>
    <w:rsid w:val="003D688D"/>
    <w:rsid w:val="003D6CA4"/>
    <w:rsid w:val="003D6D2A"/>
    <w:rsid w:val="003E27A4"/>
    <w:rsid w:val="003E3E24"/>
    <w:rsid w:val="003E5165"/>
    <w:rsid w:val="003E54F1"/>
    <w:rsid w:val="003E5DB4"/>
    <w:rsid w:val="003E6062"/>
    <w:rsid w:val="003E6328"/>
    <w:rsid w:val="003E67A3"/>
    <w:rsid w:val="003E6AD8"/>
    <w:rsid w:val="003E6BF2"/>
    <w:rsid w:val="003E7488"/>
    <w:rsid w:val="003F089D"/>
    <w:rsid w:val="003F0DE4"/>
    <w:rsid w:val="003F245A"/>
    <w:rsid w:val="003F263A"/>
    <w:rsid w:val="003F27D4"/>
    <w:rsid w:val="003F304E"/>
    <w:rsid w:val="003F37EA"/>
    <w:rsid w:val="003F38AB"/>
    <w:rsid w:val="003F3D89"/>
    <w:rsid w:val="003F6036"/>
    <w:rsid w:val="003F7D6E"/>
    <w:rsid w:val="00403008"/>
    <w:rsid w:val="00403059"/>
    <w:rsid w:val="0040307D"/>
    <w:rsid w:val="00404067"/>
    <w:rsid w:val="004045CA"/>
    <w:rsid w:val="00405276"/>
    <w:rsid w:val="00407065"/>
    <w:rsid w:val="00407E66"/>
    <w:rsid w:val="004103CA"/>
    <w:rsid w:val="00410404"/>
    <w:rsid w:val="004125A0"/>
    <w:rsid w:val="0041289D"/>
    <w:rsid w:val="00412CB7"/>
    <w:rsid w:val="004130E4"/>
    <w:rsid w:val="00413272"/>
    <w:rsid w:val="0041385F"/>
    <w:rsid w:val="00413AEC"/>
    <w:rsid w:val="0041400F"/>
    <w:rsid w:val="00414D0E"/>
    <w:rsid w:val="00415097"/>
    <w:rsid w:val="004176A2"/>
    <w:rsid w:val="00417C2F"/>
    <w:rsid w:val="00420687"/>
    <w:rsid w:val="00420B68"/>
    <w:rsid w:val="00420D1F"/>
    <w:rsid w:val="00421A92"/>
    <w:rsid w:val="00422BAD"/>
    <w:rsid w:val="00425482"/>
    <w:rsid w:val="00426141"/>
    <w:rsid w:val="00427877"/>
    <w:rsid w:val="00427E5E"/>
    <w:rsid w:val="00430FF3"/>
    <w:rsid w:val="00431CD5"/>
    <w:rsid w:val="0043348D"/>
    <w:rsid w:val="0043369C"/>
    <w:rsid w:val="0043371D"/>
    <w:rsid w:val="00434254"/>
    <w:rsid w:val="0043497E"/>
    <w:rsid w:val="00434A2F"/>
    <w:rsid w:val="00434A4E"/>
    <w:rsid w:val="004355EC"/>
    <w:rsid w:val="004376C5"/>
    <w:rsid w:val="00437C62"/>
    <w:rsid w:val="004402A1"/>
    <w:rsid w:val="00440F1A"/>
    <w:rsid w:val="00441247"/>
    <w:rsid w:val="00443417"/>
    <w:rsid w:val="00443822"/>
    <w:rsid w:val="004438ED"/>
    <w:rsid w:val="00443999"/>
    <w:rsid w:val="004456FC"/>
    <w:rsid w:val="0044695A"/>
    <w:rsid w:val="00446D94"/>
    <w:rsid w:val="004477C8"/>
    <w:rsid w:val="004516CF"/>
    <w:rsid w:val="004518AC"/>
    <w:rsid w:val="00451977"/>
    <w:rsid w:val="00451A6D"/>
    <w:rsid w:val="00451C8B"/>
    <w:rsid w:val="0045283B"/>
    <w:rsid w:val="00455522"/>
    <w:rsid w:val="00455C6F"/>
    <w:rsid w:val="00456048"/>
    <w:rsid w:val="00456A0D"/>
    <w:rsid w:val="00457A97"/>
    <w:rsid w:val="00457FAA"/>
    <w:rsid w:val="00460364"/>
    <w:rsid w:val="004603E9"/>
    <w:rsid w:val="0046044D"/>
    <w:rsid w:val="00464D5E"/>
    <w:rsid w:val="004650D6"/>
    <w:rsid w:val="0046765C"/>
    <w:rsid w:val="00470335"/>
    <w:rsid w:val="004712CF"/>
    <w:rsid w:val="004716CB"/>
    <w:rsid w:val="00471801"/>
    <w:rsid w:val="00471ED5"/>
    <w:rsid w:val="004725E0"/>
    <w:rsid w:val="0047294C"/>
    <w:rsid w:val="0047352B"/>
    <w:rsid w:val="004737CA"/>
    <w:rsid w:val="004743CA"/>
    <w:rsid w:val="00474A8C"/>
    <w:rsid w:val="00475C87"/>
    <w:rsid w:val="00477267"/>
    <w:rsid w:val="00480001"/>
    <w:rsid w:val="0048120D"/>
    <w:rsid w:val="00481214"/>
    <w:rsid w:val="00481ABC"/>
    <w:rsid w:val="00481C35"/>
    <w:rsid w:val="00481E4F"/>
    <w:rsid w:val="004839A9"/>
    <w:rsid w:val="00485996"/>
    <w:rsid w:val="00485EB3"/>
    <w:rsid w:val="004863B5"/>
    <w:rsid w:val="004901D3"/>
    <w:rsid w:val="00493154"/>
    <w:rsid w:val="00493439"/>
    <w:rsid w:val="004936BB"/>
    <w:rsid w:val="00495173"/>
    <w:rsid w:val="00495551"/>
    <w:rsid w:val="0049660B"/>
    <w:rsid w:val="004A0C78"/>
    <w:rsid w:val="004A1272"/>
    <w:rsid w:val="004A1AC0"/>
    <w:rsid w:val="004A2C84"/>
    <w:rsid w:val="004A3D29"/>
    <w:rsid w:val="004A4395"/>
    <w:rsid w:val="004A49BB"/>
    <w:rsid w:val="004A5629"/>
    <w:rsid w:val="004A57D7"/>
    <w:rsid w:val="004A66A5"/>
    <w:rsid w:val="004A68C9"/>
    <w:rsid w:val="004A7AB3"/>
    <w:rsid w:val="004B0DB0"/>
    <w:rsid w:val="004B1B47"/>
    <w:rsid w:val="004B2C5F"/>
    <w:rsid w:val="004B3D92"/>
    <w:rsid w:val="004B43B8"/>
    <w:rsid w:val="004B443B"/>
    <w:rsid w:val="004B45BC"/>
    <w:rsid w:val="004B4A3E"/>
    <w:rsid w:val="004B51AC"/>
    <w:rsid w:val="004B54DD"/>
    <w:rsid w:val="004B61EF"/>
    <w:rsid w:val="004B6B64"/>
    <w:rsid w:val="004B6D27"/>
    <w:rsid w:val="004B73E3"/>
    <w:rsid w:val="004B7C79"/>
    <w:rsid w:val="004C0758"/>
    <w:rsid w:val="004C20A9"/>
    <w:rsid w:val="004C3C04"/>
    <w:rsid w:val="004C3C47"/>
    <w:rsid w:val="004C3E44"/>
    <w:rsid w:val="004C3F5D"/>
    <w:rsid w:val="004C51FD"/>
    <w:rsid w:val="004C5C08"/>
    <w:rsid w:val="004C66F2"/>
    <w:rsid w:val="004C6AF5"/>
    <w:rsid w:val="004C7FFE"/>
    <w:rsid w:val="004D018C"/>
    <w:rsid w:val="004D08CC"/>
    <w:rsid w:val="004D1925"/>
    <w:rsid w:val="004D1D8D"/>
    <w:rsid w:val="004D3598"/>
    <w:rsid w:val="004D37A1"/>
    <w:rsid w:val="004D3C07"/>
    <w:rsid w:val="004D50CB"/>
    <w:rsid w:val="004D515A"/>
    <w:rsid w:val="004D6E5B"/>
    <w:rsid w:val="004D7010"/>
    <w:rsid w:val="004D7810"/>
    <w:rsid w:val="004D7A69"/>
    <w:rsid w:val="004E00C6"/>
    <w:rsid w:val="004E1044"/>
    <w:rsid w:val="004E1782"/>
    <w:rsid w:val="004E20F6"/>
    <w:rsid w:val="004E22AD"/>
    <w:rsid w:val="004E2B2B"/>
    <w:rsid w:val="004E3742"/>
    <w:rsid w:val="004E5FE3"/>
    <w:rsid w:val="004E6B30"/>
    <w:rsid w:val="004E6F4A"/>
    <w:rsid w:val="004F276C"/>
    <w:rsid w:val="004F2A3E"/>
    <w:rsid w:val="004F567C"/>
    <w:rsid w:val="004F58C5"/>
    <w:rsid w:val="004F5942"/>
    <w:rsid w:val="004F59F1"/>
    <w:rsid w:val="004F6694"/>
    <w:rsid w:val="004F6C17"/>
    <w:rsid w:val="004F6EE7"/>
    <w:rsid w:val="004F7532"/>
    <w:rsid w:val="00501860"/>
    <w:rsid w:val="005020FD"/>
    <w:rsid w:val="00502366"/>
    <w:rsid w:val="00502C5A"/>
    <w:rsid w:val="0050310B"/>
    <w:rsid w:val="00506E76"/>
    <w:rsid w:val="00507100"/>
    <w:rsid w:val="00507DD2"/>
    <w:rsid w:val="00510196"/>
    <w:rsid w:val="00510322"/>
    <w:rsid w:val="005108A7"/>
    <w:rsid w:val="0051168A"/>
    <w:rsid w:val="005121BC"/>
    <w:rsid w:val="00512EB0"/>
    <w:rsid w:val="00512EC3"/>
    <w:rsid w:val="0051379F"/>
    <w:rsid w:val="0051380D"/>
    <w:rsid w:val="00514084"/>
    <w:rsid w:val="00515E31"/>
    <w:rsid w:val="00517AF3"/>
    <w:rsid w:val="00520FBD"/>
    <w:rsid w:val="005210E1"/>
    <w:rsid w:val="005225E8"/>
    <w:rsid w:val="00522C06"/>
    <w:rsid w:val="0052429B"/>
    <w:rsid w:val="00524B4E"/>
    <w:rsid w:val="00525BCF"/>
    <w:rsid w:val="00525EA5"/>
    <w:rsid w:val="00527416"/>
    <w:rsid w:val="00530A37"/>
    <w:rsid w:val="00531353"/>
    <w:rsid w:val="00533313"/>
    <w:rsid w:val="00533CC3"/>
    <w:rsid w:val="00535C5B"/>
    <w:rsid w:val="00536723"/>
    <w:rsid w:val="005367F1"/>
    <w:rsid w:val="00540EC4"/>
    <w:rsid w:val="00542B6C"/>
    <w:rsid w:val="00543B70"/>
    <w:rsid w:val="00543DC9"/>
    <w:rsid w:val="005443F5"/>
    <w:rsid w:val="0054503B"/>
    <w:rsid w:val="00545E81"/>
    <w:rsid w:val="00545ECB"/>
    <w:rsid w:val="00545F8B"/>
    <w:rsid w:val="00550C75"/>
    <w:rsid w:val="00551988"/>
    <w:rsid w:val="005520DE"/>
    <w:rsid w:val="00552896"/>
    <w:rsid w:val="00552A8B"/>
    <w:rsid w:val="00553F98"/>
    <w:rsid w:val="00555C4F"/>
    <w:rsid w:val="00555D71"/>
    <w:rsid w:val="00556EDF"/>
    <w:rsid w:val="00557020"/>
    <w:rsid w:val="00557D60"/>
    <w:rsid w:val="00560408"/>
    <w:rsid w:val="00560D7E"/>
    <w:rsid w:val="00561356"/>
    <w:rsid w:val="00565AA1"/>
    <w:rsid w:val="00565B39"/>
    <w:rsid w:val="005660E1"/>
    <w:rsid w:val="00567BDE"/>
    <w:rsid w:val="00567C1B"/>
    <w:rsid w:val="00567FC1"/>
    <w:rsid w:val="00570F72"/>
    <w:rsid w:val="00573C77"/>
    <w:rsid w:val="00573E4F"/>
    <w:rsid w:val="005742C6"/>
    <w:rsid w:val="005747A0"/>
    <w:rsid w:val="005757DD"/>
    <w:rsid w:val="00576F32"/>
    <w:rsid w:val="005777C0"/>
    <w:rsid w:val="00580FF9"/>
    <w:rsid w:val="0058340B"/>
    <w:rsid w:val="00583780"/>
    <w:rsid w:val="005846D3"/>
    <w:rsid w:val="005848E7"/>
    <w:rsid w:val="005855E6"/>
    <w:rsid w:val="00585DCF"/>
    <w:rsid w:val="00585E0D"/>
    <w:rsid w:val="00586442"/>
    <w:rsid w:val="00586C6C"/>
    <w:rsid w:val="0058701B"/>
    <w:rsid w:val="0058785A"/>
    <w:rsid w:val="00587AAC"/>
    <w:rsid w:val="0059026D"/>
    <w:rsid w:val="00590B1C"/>
    <w:rsid w:val="005918C2"/>
    <w:rsid w:val="00591C2E"/>
    <w:rsid w:val="00592A46"/>
    <w:rsid w:val="00592C39"/>
    <w:rsid w:val="0059306D"/>
    <w:rsid w:val="0059391B"/>
    <w:rsid w:val="0059485C"/>
    <w:rsid w:val="005956F1"/>
    <w:rsid w:val="00596E60"/>
    <w:rsid w:val="00597318"/>
    <w:rsid w:val="005A081E"/>
    <w:rsid w:val="005A248E"/>
    <w:rsid w:val="005A2D68"/>
    <w:rsid w:val="005A3F6F"/>
    <w:rsid w:val="005A5225"/>
    <w:rsid w:val="005A579A"/>
    <w:rsid w:val="005A582E"/>
    <w:rsid w:val="005A5BF8"/>
    <w:rsid w:val="005A5D72"/>
    <w:rsid w:val="005B03C1"/>
    <w:rsid w:val="005B1B43"/>
    <w:rsid w:val="005B1F75"/>
    <w:rsid w:val="005B3686"/>
    <w:rsid w:val="005B6EC4"/>
    <w:rsid w:val="005B7523"/>
    <w:rsid w:val="005C0F33"/>
    <w:rsid w:val="005C1012"/>
    <w:rsid w:val="005C1270"/>
    <w:rsid w:val="005C128F"/>
    <w:rsid w:val="005C1D6C"/>
    <w:rsid w:val="005C3CA6"/>
    <w:rsid w:val="005C44D3"/>
    <w:rsid w:val="005C4D83"/>
    <w:rsid w:val="005C4ECF"/>
    <w:rsid w:val="005C5520"/>
    <w:rsid w:val="005D0971"/>
    <w:rsid w:val="005D19D4"/>
    <w:rsid w:val="005D28A3"/>
    <w:rsid w:val="005D295E"/>
    <w:rsid w:val="005D4DAF"/>
    <w:rsid w:val="005D55A6"/>
    <w:rsid w:val="005D5908"/>
    <w:rsid w:val="005D5FCE"/>
    <w:rsid w:val="005D7508"/>
    <w:rsid w:val="005D7CCB"/>
    <w:rsid w:val="005E0215"/>
    <w:rsid w:val="005E0548"/>
    <w:rsid w:val="005E0B2D"/>
    <w:rsid w:val="005E11FB"/>
    <w:rsid w:val="005E18B3"/>
    <w:rsid w:val="005E1903"/>
    <w:rsid w:val="005E1A12"/>
    <w:rsid w:val="005E33E2"/>
    <w:rsid w:val="005E37FB"/>
    <w:rsid w:val="005E40CF"/>
    <w:rsid w:val="005E412D"/>
    <w:rsid w:val="005E46A3"/>
    <w:rsid w:val="005E4B32"/>
    <w:rsid w:val="005E5E93"/>
    <w:rsid w:val="005E6C20"/>
    <w:rsid w:val="005F0AB7"/>
    <w:rsid w:val="005F1F9D"/>
    <w:rsid w:val="005F288F"/>
    <w:rsid w:val="005F33D7"/>
    <w:rsid w:val="006024A1"/>
    <w:rsid w:val="00602F3B"/>
    <w:rsid w:val="00603124"/>
    <w:rsid w:val="00603785"/>
    <w:rsid w:val="00603877"/>
    <w:rsid w:val="00604CAF"/>
    <w:rsid w:val="006058D8"/>
    <w:rsid w:val="0060655E"/>
    <w:rsid w:val="00607F24"/>
    <w:rsid w:val="006101BF"/>
    <w:rsid w:val="00611649"/>
    <w:rsid w:val="00611FDD"/>
    <w:rsid w:val="00612CEC"/>
    <w:rsid w:val="006138E0"/>
    <w:rsid w:val="00613ACB"/>
    <w:rsid w:val="006145E8"/>
    <w:rsid w:val="006152EB"/>
    <w:rsid w:val="0062029D"/>
    <w:rsid w:val="00620715"/>
    <w:rsid w:val="00621C42"/>
    <w:rsid w:val="006225B3"/>
    <w:rsid w:val="006229E3"/>
    <w:rsid w:val="00622EEB"/>
    <w:rsid w:val="006231C4"/>
    <w:rsid w:val="00623F60"/>
    <w:rsid w:val="0062416D"/>
    <w:rsid w:val="00624400"/>
    <w:rsid w:val="00624B45"/>
    <w:rsid w:val="00624F17"/>
    <w:rsid w:val="0062566A"/>
    <w:rsid w:val="00626043"/>
    <w:rsid w:val="00626510"/>
    <w:rsid w:val="00627060"/>
    <w:rsid w:val="00630F31"/>
    <w:rsid w:val="00631138"/>
    <w:rsid w:val="0063184A"/>
    <w:rsid w:val="006326BF"/>
    <w:rsid w:val="0063296A"/>
    <w:rsid w:val="00633AAD"/>
    <w:rsid w:val="00634D72"/>
    <w:rsid w:val="006360AF"/>
    <w:rsid w:val="006363E2"/>
    <w:rsid w:val="0064073A"/>
    <w:rsid w:val="00640AA3"/>
    <w:rsid w:val="00640B6F"/>
    <w:rsid w:val="0064155B"/>
    <w:rsid w:val="006426D0"/>
    <w:rsid w:val="0064289D"/>
    <w:rsid w:val="00643517"/>
    <w:rsid w:val="00643B9F"/>
    <w:rsid w:val="00643D54"/>
    <w:rsid w:val="00645525"/>
    <w:rsid w:val="00646098"/>
    <w:rsid w:val="006462C4"/>
    <w:rsid w:val="00646527"/>
    <w:rsid w:val="00646C19"/>
    <w:rsid w:val="00646F9A"/>
    <w:rsid w:val="0064777B"/>
    <w:rsid w:val="0064788C"/>
    <w:rsid w:val="00647BF3"/>
    <w:rsid w:val="0065048A"/>
    <w:rsid w:val="00650CD3"/>
    <w:rsid w:val="0065154E"/>
    <w:rsid w:val="006526A2"/>
    <w:rsid w:val="006527B1"/>
    <w:rsid w:val="006534A1"/>
    <w:rsid w:val="00653727"/>
    <w:rsid w:val="00654DC3"/>
    <w:rsid w:val="00654E96"/>
    <w:rsid w:val="0065613F"/>
    <w:rsid w:val="00656171"/>
    <w:rsid w:val="00656AF2"/>
    <w:rsid w:val="006577BD"/>
    <w:rsid w:val="00657B52"/>
    <w:rsid w:val="00657E80"/>
    <w:rsid w:val="0066069D"/>
    <w:rsid w:val="00660816"/>
    <w:rsid w:val="00660B54"/>
    <w:rsid w:val="0066122C"/>
    <w:rsid w:val="00661892"/>
    <w:rsid w:val="00662652"/>
    <w:rsid w:val="0066479A"/>
    <w:rsid w:val="0066512C"/>
    <w:rsid w:val="006652B5"/>
    <w:rsid w:val="006652D0"/>
    <w:rsid w:val="00665469"/>
    <w:rsid w:val="0066612A"/>
    <w:rsid w:val="00666D22"/>
    <w:rsid w:val="006671CA"/>
    <w:rsid w:val="006707B0"/>
    <w:rsid w:val="00670902"/>
    <w:rsid w:val="00671BDC"/>
    <w:rsid w:val="006720E2"/>
    <w:rsid w:val="00672B35"/>
    <w:rsid w:val="00674ED0"/>
    <w:rsid w:val="00676ADF"/>
    <w:rsid w:val="00677F08"/>
    <w:rsid w:val="00680A87"/>
    <w:rsid w:val="006832AC"/>
    <w:rsid w:val="00683433"/>
    <w:rsid w:val="006838C4"/>
    <w:rsid w:val="00683C79"/>
    <w:rsid w:val="00684C0B"/>
    <w:rsid w:val="006857B9"/>
    <w:rsid w:val="00685D60"/>
    <w:rsid w:val="0068632E"/>
    <w:rsid w:val="006864C4"/>
    <w:rsid w:val="00686BA1"/>
    <w:rsid w:val="00687DE6"/>
    <w:rsid w:val="00687E34"/>
    <w:rsid w:val="00687EB6"/>
    <w:rsid w:val="006902B9"/>
    <w:rsid w:val="0069094A"/>
    <w:rsid w:val="0069281F"/>
    <w:rsid w:val="006929B7"/>
    <w:rsid w:val="006935F0"/>
    <w:rsid w:val="00693FA0"/>
    <w:rsid w:val="00694A6F"/>
    <w:rsid w:val="00694A75"/>
    <w:rsid w:val="006952E5"/>
    <w:rsid w:val="006961D2"/>
    <w:rsid w:val="0069791F"/>
    <w:rsid w:val="006A16AE"/>
    <w:rsid w:val="006A24D9"/>
    <w:rsid w:val="006A3841"/>
    <w:rsid w:val="006A45D6"/>
    <w:rsid w:val="006A561C"/>
    <w:rsid w:val="006A59FB"/>
    <w:rsid w:val="006A5E85"/>
    <w:rsid w:val="006B0810"/>
    <w:rsid w:val="006B08E4"/>
    <w:rsid w:val="006B0BA6"/>
    <w:rsid w:val="006B0FE4"/>
    <w:rsid w:val="006B304A"/>
    <w:rsid w:val="006B30C9"/>
    <w:rsid w:val="006B4084"/>
    <w:rsid w:val="006B47BC"/>
    <w:rsid w:val="006B638E"/>
    <w:rsid w:val="006B6702"/>
    <w:rsid w:val="006C0120"/>
    <w:rsid w:val="006C1017"/>
    <w:rsid w:val="006C116E"/>
    <w:rsid w:val="006C17E5"/>
    <w:rsid w:val="006C1B67"/>
    <w:rsid w:val="006C1F78"/>
    <w:rsid w:val="006C3805"/>
    <w:rsid w:val="006C44BA"/>
    <w:rsid w:val="006C44D7"/>
    <w:rsid w:val="006C500B"/>
    <w:rsid w:val="006C5B84"/>
    <w:rsid w:val="006D1110"/>
    <w:rsid w:val="006D3995"/>
    <w:rsid w:val="006D3CB6"/>
    <w:rsid w:val="006D43B9"/>
    <w:rsid w:val="006D4710"/>
    <w:rsid w:val="006D4EEA"/>
    <w:rsid w:val="006D5B38"/>
    <w:rsid w:val="006D5CC2"/>
    <w:rsid w:val="006D637F"/>
    <w:rsid w:val="006E0BFF"/>
    <w:rsid w:val="006E10E8"/>
    <w:rsid w:val="006E16B3"/>
    <w:rsid w:val="006E2E43"/>
    <w:rsid w:val="006F23E1"/>
    <w:rsid w:val="006F2FD2"/>
    <w:rsid w:val="006F36EB"/>
    <w:rsid w:val="006F3B3C"/>
    <w:rsid w:val="006F3E9B"/>
    <w:rsid w:val="006F427D"/>
    <w:rsid w:val="006F546D"/>
    <w:rsid w:val="006F5C73"/>
    <w:rsid w:val="006F607C"/>
    <w:rsid w:val="0070018C"/>
    <w:rsid w:val="007002DF"/>
    <w:rsid w:val="00700647"/>
    <w:rsid w:val="00700A44"/>
    <w:rsid w:val="00701F76"/>
    <w:rsid w:val="00702D93"/>
    <w:rsid w:val="00703122"/>
    <w:rsid w:val="00704E3C"/>
    <w:rsid w:val="00705273"/>
    <w:rsid w:val="007076CA"/>
    <w:rsid w:val="00710BFA"/>
    <w:rsid w:val="00710C74"/>
    <w:rsid w:val="00712112"/>
    <w:rsid w:val="0071224A"/>
    <w:rsid w:val="0071267F"/>
    <w:rsid w:val="007127D2"/>
    <w:rsid w:val="0071461D"/>
    <w:rsid w:val="00714C10"/>
    <w:rsid w:val="007150C8"/>
    <w:rsid w:val="00715C34"/>
    <w:rsid w:val="007162B3"/>
    <w:rsid w:val="00716FFB"/>
    <w:rsid w:val="007171F7"/>
    <w:rsid w:val="0071798E"/>
    <w:rsid w:val="00717990"/>
    <w:rsid w:val="00721954"/>
    <w:rsid w:val="007219F9"/>
    <w:rsid w:val="0072276D"/>
    <w:rsid w:val="007265A2"/>
    <w:rsid w:val="00726D73"/>
    <w:rsid w:val="007318E2"/>
    <w:rsid w:val="007322DF"/>
    <w:rsid w:val="00732D9D"/>
    <w:rsid w:val="00733FD0"/>
    <w:rsid w:val="0073481D"/>
    <w:rsid w:val="00734A33"/>
    <w:rsid w:val="00734EC6"/>
    <w:rsid w:val="007354A7"/>
    <w:rsid w:val="007354EE"/>
    <w:rsid w:val="00735EF6"/>
    <w:rsid w:val="007365EB"/>
    <w:rsid w:val="00736896"/>
    <w:rsid w:val="00737B05"/>
    <w:rsid w:val="00740524"/>
    <w:rsid w:val="0074079D"/>
    <w:rsid w:val="0074315A"/>
    <w:rsid w:val="007449D0"/>
    <w:rsid w:val="0074650B"/>
    <w:rsid w:val="00746579"/>
    <w:rsid w:val="00746742"/>
    <w:rsid w:val="007479F3"/>
    <w:rsid w:val="00747F3A"/>
    <w:rsid w:val="007515B7"/>
    <w:rsid w:val="00752A0A"/>
    <w:rsid w:val="00754121"/>
    <w:rsid w:val="007550D7"/>
    <w:rsid w:val="00755C2A"/>
    <w:rsid w:val="00756EDD"/>
    <w:rsid w:val="00757138"/>
    <w:rsid w:val="00757384"/>
    <w:rsid w:val="00760576"/>
    <w:rsid w:val="007610FE"/>
    <w:rsid w:val="00761A2C"/>
    <w:rsid w:val="00761F96"/>
    <w:rsid w:val="0076247B"/>
    <w:rsid w:val="007631D4"/>
    <w:rsid w:val="00764975"/>
    <w:rsid w:val="0076523F"/>
    <w:rsid w:val="00765546"/>
    <w:rsid w:val="00765F0E"/>
    <w:rsid w:val="00765F85"/>
    <w:rsid w:val="00767254"/>
    <w:rsid w:val="00767FCA"/>
    <w:rsid w:val="00770874"/>
    <w:rsid w:val="00770AB6"/>
    <w:rsid w:val="007719B1"/>
    <w:rsid w:val="00771D46"/>
    <w:rsid w:val="00772233"/>
    <w:rsid w:val="00772648"/>
    <w:rsid w:val="00772688"/>
    <w:rsid w:val="0077288C"/>
    <w:rsid w:val="007728AF"/>
    <w:rsid w:val="00772C92"/>
    <w:rsid w:val="007733F9"/>
    <w:rsid w:val="007745EB"/>
    <w:rsid w:val="00774F66"/>
    <w:rsid w:val="0077597B"/>
    <w:rsid w:val="00777234"/>
    <w:rsid w:val="007775A9"/>
    <w:rsid w:val="00777F9E"/>
    <w:rsid w:val="00780D5A"/>
    <w:rsid w:val="007828D8"/>
    <w:rsid w:val="00782A19"/>
    <w:rsid w:val="00782FC3"/>
    <w:rsid w:val="00783769"/>
    <w:rsid w:val="007842A0"/>
    <w:rsid w:val="007849C8"/>
    <w:rsid w:val="00784C89"/>
    <w:rsid w:val="00785350"/>
    <w:rsid w:val="00785A50"/>
    <w:rsid w:val="00785E48"/>
    <w:rsid w:val="00786390"/>
    <w:rsid w:val="00787735"/>
    <w:rsid w:val="00787F90"/>
    <w:rsid w:val="00790AE1"/>
    <w:rsid w:val="0079116D"/>
    <w:rsid w:val="007914A4"/>
    <w:rsid w:val="00791CEC"/>
    <w:rsid w:val="007934EB"/>
    <w:rsid w:val="00793851"/>
    <w:rsid w:val="00793FD1"/>
    <w:rsid w:val="007942A0"/>
    <w:rsid w:val="00794552"/>
    <w:rsid w:val="00795249"/>
    <w:rsid w:val="00795C38"/>
    <w:rsid w:val="00796E73"/>
    <w:rsid w:val="007A0BA1"/>
    <w:rsid w:val="007A16EC"/>
    <w:rsid w:val="007A209B"/>
    <w:rsid w:val="007A2183"/>
    <w:rsid w:val="007A24EC"/>
    <w:rsid w:val="007A27F3"/>
    <w:rsid w:val="007A3296"/>
    <w:rsid w:val="007A4410"/>
    <w:rsid w:val="007A7264"/>
    <w:rsid w:val="007A779C"/>
    <w:rsid w:val="007A7B98"/>
    <w:rsid w:val="007B0117"/>
    <w:rsid w:val="007B17AE"/>
    <w:rsid w:val="007B1965"/>
    <w:rsid w:val="007B1CF8"/>
    <w:rsid w:val="007B2739"/>
    <w:rsid w:val="007B2927"/>
    <w:rsid w:val="007B2CFC"/>
    <w:rsid w:val="007B3FA7"/>
    <w:rsid w:val="007B4A79"/>
    <w:rsid w:val="007B4DA2"/>
    <w:rsid w:val="007B54EF"/>
    <w:rsid w:val="007B55B3"/>
    <w:rsid w:val="007B6451"/>
    <w:rsid w:val="007B7147"/>
    <w:rsid w:val="007C1570"/>
    <w:rsid w:val="007C1571"/>
    <w:rsid w:val="007C16A2"/>
    <w:rsid w:val="007C3483"/>
    <w:rsid w:val="007C3534"/>
    <w:rsid w:val="007C36E9"/>
    <w:rsid w:val="007C395A"/>
    <w:rsid w:val="007C3C9F"/>
    <w:rsid w:val="007C41FE"/>
    <w:rsid w:val="007C5181"/>
    <w:rsid w:val="007C6213"/>
    <w:rsid w:val="007C6BA2"/>
    <w:rsid w:val="007D16F4"/>
    <w:rsid w:val="007D1CE2"/>
    <w:rsid w:val="007D2ABB"/>
    <w:rsid w:val="007D35B1"/>
    <w:rsid w:val="007D3C41"/>
    <w:rsid w:val="007D6917"/>
    <w:rsid w:val="007D7254"/>
    <w:rsid w:val="007D7B91"/>
    <w:rsid w:val="007E0308"/>
    <w:rsid w:val="007E06E0"/>
    <w:rsid w:val="007E0C78"/>
    <w:rsid w:val="007E1547"/>
    <w:rsid w:val="007E15EA"/>
    <w:rsid w:val="007E1E98"/>
    <w:rsid w:val="007E344D"/>
    <w:rsid w:val="007E3790"/>
    <w:rsid w:val="007E4A26"/>
    <w:rsid w:val="007E59B9"/>
    <w:rsid w:val="007E5D30"/>
    <w:rsid w:val="007E6416"/>
    <w:rsid w:val="007E74B8"/>
    <w:rsid w:val="007F0033"/>
    <w:rsid w:val="007F1848"/>
    <w:rsid w:val="007F1B53"/>
    <w:rsid w:val="007F3130"/>
    <w:rsid w:val="007F318E"/>
    <w:rsid w:val="007F4145"/>
    <w:rsid w:val="007F4560"/>
    <w:rsid w:val="007F4D52"/>
    <w:rsid w:val="007F59C8"/>
    <w:rsid w:val="007F613A"/>
    <w:rsid w:val="007F66FC"/>
    <w:rsid w:val="007F6F84"/>
    <w:rsid w:val="007F74AB"/>
    <w:rsid w:val="007F75AB"/>
    <w:rsid w:val="007F7B1E"/>
    <w:rsid w:val="007F7BEC"/>
    <w:rsid w:val="00800192"/>
    <w:rsid w:val="008004DF"/>
    <w:rsid w:val="00802DB0"/>
    <w:rsid w:val="00803422"/>
    <w:rsid w:val="00805277"/>
    <w:rsid w:val="008056D2"/>
    <w:rsid w:val="0080621C"/>
    <w:rsid w:val="00807AF5"/>
    <w:rsid w:val="0081026B"/>
    <w:rsid w:val="0081037B"/>
    <w:rsid w:val="00810B41"/>
    <w:rsid w:val="00810EFE"/>
    <w:rsid w:val="00811D57"/>
    <w:rsid w:val="00812EAF"/>
    <w:rsid w:val="00813689"/>
    <w:rsid w:val="00814DC6"/>
    <w:rsid w:val="00815464"/>
    <w:rsid w:val="008168D2"/>
    <w:rsid w:val="0081794C"/>
    <w:rsid w:val="00817AD6"/>
    <w:rsid w:val="00820A3D"/>
    <w:rsid w:val="00821470"/>
    <w:rsid w:val="0082190C"/>
    <w:rsid w:val="00822C54"/>
    <w:rsid w:val="00824401"/>
    <w:rsid w:val="0082636C"/>
    <w:rsid w:val="00826536"/>
    <w:rsid w:val="00826FB6"/>
    <w:rsid w:val="00830021"/>
    <w:rsid w:val="008333C1"/>
    <w:rsid w:val="008340B6"/>
    <w:rsid w:val="008341E0"/>
    <w:rsid w:val="00834C1B"/>
    <w:rsid w:val="00835799"/>
    <w:rsid w:val="00836387"/>
    <w:rsid w:val="00836725"/>
    <w:rsid w:val="00836E49"/>
    <w:rsid w:val="00840F00"/>
    <w:rsid w:val="00840F3E"/>
    <w:rsid w:val="008416D8"/>
    <w:rsid w:val="00843A73"/>
    <w:rsid w:val="0084575A"/>
    <w:rsid w:val="00845CD3"/>
    <w:rsid w:val="00847343"/>
    <w:rsid w:val="00847A59"/>
    <w:rsid w:val="00847CFA"/>
    <w:rsid w:val="00850771"/>
    <w:rsid w:val="008513C1"/>
    <w:rsid w:val="00851A84"/>
    <w:rsid w:val="008538EA"/>
    <w:rsid w:val="00853ECB"/>
    <w:rsid w:val="00854CEB"/>
    <w:rsid w:val="00854ED2"/>
    <w:rsid w:val="008551C9"/>
    <w:rsid w:val="00855A28"/>
    <w:rsid w:val="00856059"/>
    <w:rsid w:val="0085641A"/>
    <w:rsid w:val="00860AB2"/>
    <w:rsid w:val="008622C1"/>
    <w:rsid w:val="008633C6"/>
    <w:rsid w:val="0086404A"/>
    <w:rsid w:val="008643A9"/>
    <w:rsid w:val="00864BE0"/>
    <w:rsid w:val="008657B7"/>
    <w:rsid w:val="00865A17"/>
    <w:rsid w:val="00865C8C"/>
    <w:rsid w:val="0086653E"/>
    <w:rsid w:val="008668F2"/>
    <w:rsid w:val="0087050A"/>
    <w:rsid w:val="008714C9"/>
    <w:rsid w:val="00871ADC"/>
    <w:rsid w:val="00873803"/>
    <w:rsid w:val="00873C1C"/>
    <w:rsid w:val="0087471C"/>
    <w:rsid w:val="008753C3"/>
    <w:rsid w:val="00875F68"/>
    <w:rsid w:val="0087722F"/>
    <w:rsid w:val="0087741F"/>
    <w:rsid w:val="008778DA"/>
    <w:rsid w:val="008779EA"/>
    <w:rsid w:val="0088052E"/>
    <w:rsid w:val="00880EDD"/>
    <w:rsid w:val="00881345"/>
    <w:rsid w:val="00882BD5"/>
    <w:rsid w:val="00882C71"/>
    <w:rsid w:val="00883CBC"/>
    <w:rsid w:val="008845E1"/>
    <w:rsid w:val="00884956"/>
    <w:rsid w:val="008849A1"/>
    <w:rsid w:val="00885C32"/>
    <w:rsid w:val="00886AAB"/>
    <w:rsid w:val="008910F0"/>
    <w:rsid w:val="00891116"/>
    <w:rsid w:val="00892311"/>
    <w:rsid w:val="00892E04"/>
    <w:rsid w:val="008934B5"/>
    <w:rsid w:val="00893B58"/>
    <w:rsid w:val="0089401F"/>
    <w:rsid w:val="00894353"/>
    <w:rsid w:val="00894DF8"/>
    <w:rsid w:val="008952A5"/>
    <w:rsid w:val="00895783"/>
    <w:rsid w:val="008965E2"/>
    <w:rsid w:val="00896A1A"/>
    <w:rsid w:val="00896A37"/>
    <w:rsid w:val="008A08D3"/>
    <w:rsid w:val="008A2243"/>
    <w:rsid w:val="008A293F"/>
    <w:rsid w:val="008A478A"/>
    <w:rsid w:val="008A522B"/>
    <w:rsid w:val="008A54BE"/>
    <w:rsid w:val="008A55FB"/>
    <w:rsid w:val="008A6805"/>
    <w:rsid w:val="008A693C"/>
    <w:rsid w:val="008A6ED0"/>
    <w:rsid w:val="008B032A"/>
    <w:rsid w:val="008B056E"/>
    <w:rsid w:val="008B11EE"/>
    <w:rsid w:val="008B1202"/>
    <w:rsid w:val="008B2DCB"/>
    <w:rsid w:val="008B2F7C"/>
    <w:rsid w:val="008B36AD"/>
    <w:rsid w:val="008B45C4"/>
    <w:rsid w:val="008B5BC5"/>
    <w:rsid w:val="008B5D1A"/>
    <w:rsid w:val="008C07B1"/>
    <w:rsid w:val="008C2B75"/>
    <w:rsid w:val="008C2EFE"/>
    <w:rsid w:val="008C3BA4"/>
    <w:rsid w:val="008C3E07"/>
    <w:rsid w:val="008C414D"/>
    <w:rsid w:val="008C529A"/>
    <w:rsid w:val="008C56BC"/>
    <w:rsid w:val="008C5F7B"/>
    <w:rsid w:val="008C5FAC"/>
    <w:rsid w:val="008C720E"/>
    <w:rsid w:val="008D0C53"/>
    <w:rsid w:val="008D1DDE"/>
    <w:rsid w:val="008D23A6"/>
    <w:rsid w:val="008D2DDA"/>
    <w:rsid w:val="008D3C98"/>
    <w:rsid w:val="008D3CE8"/>
    <w:rsid w:val="008D49A9"/>
    <w:rsid w:val="008D614F"/>
    <w:rsid w:val="008D6306"/>
    <w:rsid w:val="008D6414"/>
    <w:rsid w:val="008D7027"/>
    <w:rsid w:val="008E0713"/>
    <w:rsid w:val="008E161F"/>
    <w:rsid w:val="008E20FC"/>
    <w:rsid w:val="008E2BC4"/>
    <w:rsid w:val="008E3150"/>
    <w:rsid w:val="008E31A7"/>
    <w:rsid w:val="008E38BB"/>
    <w:rsid w:val="008E3953"/>
    <w:rsid w:val="008E3A89"/>
    <w:rsid w:val="008E4043"/>
    <w:rsid w:val="008E49B0"/>
    <w:rsid w:val="008E5601"/>
    <w:rsid w:val="008E7649"/>
    <w:rsid w:val="008F02F5"/>
    <w:rsid w:val="008F1066"/>
    <w:rsid w:val="008F2937"/>
    <w:rsid w:val="008F3DD3"/>
    <w:rsid w:val="008F5FF5"/>
    <w:rsid w:val="008F6B69"/>
    <w:rsid w:val="008F7C5F"/>
    <w:rsid w:val="008F7E07"/>
    <w:rsid w:val="00900BDB"/>
    <w:rsid w:val="009016D9"/>
    <w:rsid w:val="00904D59"/>
    <w:rsid w:val="00905B8A"/>
    <w:rsid w:val="009060B3"/>
    <w:rsid w:val="00906B95"/>
    <w:rsid w:val="00906F17"/>
    <w:rsid w:val="00907DDE"/>
    <w:rsid w:val="00911F73"/>
    <w:rsid w:val="00911FD9"/>
    <w:rsid w:val="00912553"/>
    <w:rsid w:val="00912D0B"/>
    <w:rsid w:val="00914815"/>
    <w:rsid w:val="00915504"/>
    <w:rsid w:val="009156C2"/>
    <w:rsid w:val="00916993"/>
    <w:rsid w:val="00917A6A"/>
    <w:rsid w:val="00917E37"/>
    <w:rsid w:val="00917EE2"/>
    <w:rsid w:val="0092057D"/>
    <w:rsid w:val="00920BAF"/>
    <w:rsid w:val="009219C2"/>
    <w:rsid w:val="009219C7"/>
    <w:rsid w:val="00921FAB"/>
    <w:rsid w:val="00921FDD"/>
    <w:rsid w:val="00922362"/>
    <w:rsid w:val="0092463E"/>
    <w:rsid w:val="00924E20"/>
    <w:rsid w:val="00925F4E"/>
    <w:rsid w:val="0092727A"/>
    <w:rsid w:val="00927DF6"/>
    <w:rsid w:val="0093034E"/>
    <w:rsid w:val="00931B17"/>
    <w:rsid w:val="0093246F"/>
    <w:rsid w:val="0093280E"/>
    <w:rsid w:val="00933F82"/>
    <w:rsid w:val="0093432B"/>
    <w:rsid w:val="00935ECC"/>
    <w:rsid w:val="00942063"/>
    <w:rsid w:val="00942DF9"/>
    <w:rsid w:val="0094449C"/>
    <w:rsid w:val="00944D46"/>
    <w:rsid w:val="00944D5D"/>
    <w:rsid w:val="0094658C"/>
    <w:rsid w:val="009467C9"/>
    <w:rsid w:val="00946C39"/>
    <w:rsid w:val="00946E30"/>
    <w:rsid w:val="00950F8A"/>
    <w:rsid w:val="00951F2F"/>
    <w:rsid w:val="00954277"/>
    <w:rsid w:val="00954434"/>
    <w:rsid w:val="00955CC9"/>
    <w:rsid w:val="00955E14"/>
    <w:rsid w:val="00960707"/>
    <w:rsid w:val="0096095E"/>
    <w:rsid w:val="009637FD"/>
    <w:rsid w:val="009638B7"/>
    <w:rsid w:val="00965870"/>
    <w:rsid w:val="00965F37"/>
    <w:rsid w:val="00967C3A"/>
    <w:rsid w:val="00970AE4"/>
    <w:rsid w:val="00972B8E"/>
    <w:rsid w:val="00975806"/>
    <w:rsid w:val="00975973"/>
    <w:rsid w:val="0097769A"/>
    <w:rsid w:val="00980D07"/>
    <w:rsid w:val="009826B7"/>
    <w:rsid w:val="009836E3"/>
    <w:rsid w:val="009840CD"/>
    <w:rsid w:val="00984608"/>
    <w:rsid w:val="00986BC7"/>
    <w:rsid w:val="009871DB"/>
    <w:rsid w:val="0098769A"/>
    <w:rsid w:val="009877A5"/>
    <w:rsid w:val="00987EFD"/>
    <w:rsid w:val="009903CE"/>
    <w:rsid w:val="009904AF"/>
    <w:rsid w:val="00990939"/>
    <w:rsid w:val="00992357"/>
    <w:rsid w:val="00993053"/>
    <w:rsid w:val="009930A7"/>
    <w:rsid w:val="00993979"/>
    <w:rsid w:val="009948D7"/>
    <w:rsid w:val="0099497E"/>
    <w:rsid w:val="00994A55"/>
    <w:rsid w:val="00997000"/>
    <w:rsid w:val="00997B8F"/>
    <w:rsid w:val="009A0282"/>
    <w:rsid w:val="009A1862"/>
    <w:rsid w:val="009A25B5"/>
    <w:rsid w:val="009A35E7"/>
    <w:rsid w:val="009A423A"/>
    <w:rsid w:val="009A492D"/>
    <w:rsid w:val="009A532D"/>
    <w:rsid w:val="009A58E7"/>
    <w:rsid w:val="009A5A76"/>
    <w:rsid w:val="009A6A39"/>
    <w:rsid w:val="009A6D79"/>
    <w:rsid w:val="009A717F"/>
    <w:rsid w:val="009B0640"/>
    <w:rsid w:val="009B14C4"/>
    <w:rsid w:val="009B199F"/>
    <w:rsid w:val="009B19F5"/>
    <w:rsid w:val="009B2B18"/>
    <w:rsid w:val="009B2EB6"/>
    <w:rsid w:val="009B364E"/>
    <w:rsid w:val="009B370F"/>
    <w:rsid w:val="009B39D7"/>
    <w:rsid w:val="009B4E2F"/>
    <w:rsid w:val="009B5160"/>
    <w:rsid w:val="009B5C93"/>
    <w:rsid w:val="009B62D7"/>
    <w:rsid w:val="009B6EE5"/>
    <w:rsid w:val="009B7DB2"/>
    <w:rsid w:val="009B7DC9"/>
    <w:rsid w:val="009C0607"/>
    <w:rsid w:val="009C07C4"/>
    <w:rsid w:val="009C0BB4"/>
    <w:rsid w:val="009C140C"/>
    <w:rsid w:val="009C17A6"/>
    <w:rsid w:val="009C1A69"/>
    <w:rsid w:val="009C1AEE"/>
    <w:rsid w:val="009C20AF"/>
    <w:rsid w:val="009C222A"/>
    <w:rsid w:val="009C2C38"/>
    <w:rsid w:val="009C3D0F"/>
    <w:rsid w:val="009C4F58"/>
    <w:rsid w:val="009C644E"/>
    <w:rsid w:val="009C7354"/>
    <w:rsid w:val="009C7992"/>
    <w:rsid w:val="009C7E16"/>
    <w:rsid w:val="009D0695"/>
    <w:rsid w:val="009D0B46"/>
    <w:rsid w:val="009D0D4C"/>
    <w:rsid w:val="009D10D2"/>
    <w:rsid w:val="009D1E2E"/>
    <w:rsid w:val="009D23A8"/>
    <w:rsid w:val="009D25C9"/>
    <w:rsid w:val="009D2747"/>
    <w:rsid w:val="009D2FA0"/>
    <w:rsid w:val="009D42F1"/>
    <w:rsid w:val="009D5830"/>
    <w:rsid w:val="009D5E3B"/>
    <w:rsid w:val="009E0595"/>
    <w:rsid w:val="009E0ACF"/>
    <w:rsid w:val="009E2916"/>
    <w:rsid w:val="009E2FE0"/>
    <w:rsid w:val="009E4739"/>
    <w:rsid w:val="009E6297"/>
    <w:rsid w:val="009E65AD"/>
    <w:rsid w:val="009E74D8"/>
    <w:rsid w:val="009F05F7"/>
    <w:rsid w:val="009F1708"/>
    <w:rsid w:val="009F2A20"/>
    <w:rsid w:val="009F2A73"/>
    <w:rsid w:val="009F3A51"/>
    <w:rsid w:val="009F4F66"/>
    <w:rsid w:val="009F58D0"/>
    <w:rsid w:val="009F6939"/>
    <w:rsid w:val="009F6C28"/>
    <w:rsid w:val="009F7AB0"/>
    <w:rsid w:val="00A00312"/>
    <w:rsid w:val="00A00B6A"/>
    <w:rsid w:val="00A0384D"/>
    <w:rsid w:val="00A06363"/>
    <w:rsid w:val="00A068E9"/>
    <w:rsid w:val="00A06C77"/>
    <w:rsid w:val="00A06FCF"/>
    <w:rsid w:val="00A107B0"/>
    <w:rsid w:val="00A11839"/>
    <w:rsid w:val="00A11D5A"/>
    <w:rsid w:val="00A11DA8"/>
    <w:rsid w:val="00A11E2E"/>
    <w:rsid w:val="00A12355"/>
    <w:rsid w:val="00A1352D"/>
    <w:rsid w:val="00A13A38"/>
    <w:rsid w:val="00A13A61"/>
    <w:rsid w:val="00A13DC9"/>
    <w:rsid w:val="00A154A6"/>
    <w:rsid w:val="00A15AA7"/>
    <w:rsid w:val="00A16134"/>
    <w:rsid w:val="00A1646F"/>
    <w:rsid w:val="00A17ED7"/>
    <w:rsid w:val="00A212B8"/>
    <w:rsid w:val="00A216E4"/>
    <w:rsid w:val="00A22208"/>
    <w:rsid w:val="00A2318B"/>
    <w:rsid w:val="00A23690"/>
    <w:rsid w:val="00A24883"/>
    <w:rsid w:val="00A25280"/>
    <w:rsid w:val="00A26182"/>
    <w:rsid w:val="00A319A6"/>
    <w:rsid w:val="00A3251F"/>
    <w:rsid w:val="00A327E9"/>
    <w:rsid w:val="00A33820"/>
    <w:rsid w:val="00A33E62"/>
    <w:rsid w:val="00A33FF2"/>
    <w:rsid w:val="00A3415D"/>
    <w:rsid w:val="00A345D9"/>
    <w:rsid w:val="00A35EE9"/>
    <w:rsid w:val="00A360F3"/>
    <w:rsid w:val="00A369CE"/>
    <w:rsid w:val="00A36F0F"/>
    <w:rsid w:val="00A400D1"/>
    <w:rsid w:val="00A4175D"/>
    <w:rsid w:val="00A41770"/>
    <w:rsid w:val="00A42C00"/>
    <w:rsid w:val="00A43A0B"/>
    <w:rsid w:val="00A45EBF"/>
    <w:rsid w:val="00A467E4"/>
    <w:rsid w:val="00A4707D"/>
    <w:rsid w:val="00A508AD"/>
    <w:rsid w:val="00A5158C"/>
    <w:rsid w:val="00A5208D"/>
    <w:rsid w:val="00A54439"/>
    <w:rsid w:val="00A54474"/>
    <w:rsid w:val="00A55D01"/>
    <w:rsid w:val="00A55D5D"/>
    <w:rsid w:val="00A5675A"/>
    <w:rsid w:val="00A57CE1"/>
    <w:rsid w:val="00A6020C"/>
    <w:rsid w:val="00A606BF"/>
    <w:rsid w:val="00A60C58"/>
    <w:rsid w:val="00A6515B"/>
    <w:rsid w:val="00A6579B"/>
    <w:rsid w:val="00A65E0C"/>
    <w:rsid w:val="00A66441"/>
    <w:rsid w:val="00A66994"/>
    <w:rsid w:val="00A66C7B"/>
    <w:rsid w:val="00A67A59"/>
    <w:rsid w:val="00A71834"/>
    <w:rsid w:val="00A72CF3"/>
    <w:rsid w:val="00A752DD"/>
    <w:rsid w:val="00A7599D"/>
    <w:rsid w:val="00A800BF"/>
    <w:rsid w:val="00A80C33"/>
    <w:rsid w:val="00A82771"/>
    <w:rsid w:val="00A83E2A"/>
    <w:rsid w:val="00A84781"/>
    <w:rsid w:val="00A86640"/>
    <w:rsid w:val="00A86D47"/>
    <w:rsid w:val="00A875E6"/>
    <w:rsid w:val="00A87D32"/>
    <w:rsid w:val="00A87DF7"/>
    <w:rsid w:val="00A90042"/>
    <w:rsid w:val="00A926FD"/>
    <w:rsid w:val="00A93EE7"/>
    <w:rsid w:val="00A941D8"/>
    <w:rsid w:val="00A942C2"/>
    <w:rsid w:val="00A9481A"/>
    <w:rsid w:val="00A949F9"/>
    <w:rsid w:val="00A94F48"/>
    <w:rsid w:val="00A953C2"/>
    <w:rsid w:val="00A9757E"/>
    <w:rsid w:val="00AA022F"/>
    <w:rsid w:val="00AA144D"/>
    <w:rsid w:val="00AA2BEC"/>
    <w:rsid w:val="00AA2EF3"/>
    <w:rsid w:val="00AA32E6"/>
    <w:rsid w:val="00AA380B"/>
    <w:rsid w:val="00AA45D5"/>
    <w:rsid w:val="00AA524B"/>
    <w:rsid w:val="00AA5C8F"/>
    <w:rsid w:val="00AA6345"/>
    <w:rsid w:val="00AA6724"/>
    <w:rsid w:val="00AA6A86"/>
    <w:rsid w:val="00AA76D3"/>
    <w:rsid w:val="00AA7C79"/>
    <w:rsid w:val="00AB00CA"/>
    <w:rsid w:val="00AB091D"/>
    <w:rsid w:val="00AB105B"/>
    <w:rsid w:val="00AB1BD6"/>
    <w:rsid w:val="00AB553D"/>
    <w:rsid w:val="00AB568A"/>
    <w:rsid w:val="00AB56FB"/>
    <w:rsid w:val="00AB58DD"/>
    <w:rsid w:val="00AB5B3C"/>
    <w:rsid w:val="00AC0099"/>
    <w:rsid w:val="00AC062A"/>
    <w:rsid w:val="00AC0B98"/>
    <w:rsid w:val="00AC0EF4"/>
    <w:rsid w:val="00AC1134"/>
    <w:rsid w:val="00AC2D6E"/>
    <w:rsid w:val="00AC3070"/>
    <w:rsid w:val="00AC36BB"/>
    <w:rsid w:val="00AC38EE"/>
    <w:rsid w:val="00AC4167"/>
    <w:rsid w:val="00AC42CE"/>
    <w:rsid w:val="00AC47D6"/>
    <w:rsid w:val="00AC47E7"/>
    <w:rsid w:val="00AC5049"/>
    <w:rsid w:val="00AC6023"/>
    <w:rsid w:val="00AC6A42"/>
    <w:rsid w:val="00AC72D1"/>
    <w:rsid w:val="00AD087E"/>
    <w:rsid w:val="00AD12DA"/>
    <w:rsid w:val="00AD1464"/>
    <w:rsid w:val="00AD1547"/>
    <w:rsid w:val="00AD2CC7"/>
    <w:rsid w:val="00AD3327"/>
    <w:rsid w:val="00AD40C2"/>
    <w:rsid w:val="00AD513A"/>
    <w:rsid w:val="00AD5712"/>
    <w:rsid w:val="00AD5C2C"/>
    <w:rsid w:val="00AD6880"/>
    <w:rsid w:val="00AD6DEF"/>
    <w:rsid w:val="00AD7C17"/>
    <w:rsid w:val="00AE1334"/>
    <w:rsid w:val="00AE144C"/>
    <w:rsid w:val="00AE227A"/>
    <w:rsid w:val="00AE269F"/>
    <w:rsid w:val="00AE2CE2"/>
    <w:rsid w:val="00AE3170"/>
    <w:rsid w:val="00AE33B0"/>
    <w:rsid w:val="00AE4F92"/>
    <w:rsid w:val="00AE53F9"/>
    <w:rsid w:val="00AE688C"/>
    <w:rsid w:val="00AE72F6"/>
    <w:rsid w:val="00AF0BD7"/>
    <w:rsid w:val="00AF0FD9"/>
    <w:rsid w:val="00AF117E"/>
    <w:rsid w:val="00AF20B3"/>
    <w:rsid w:val="00AF465D"/>
    <w:rsid w:val="00AF50F7"/>
    <w:rsid w:val="00AF6A06"/>
    <w:rsid w:val="00AF6C9F"/>
    <w:rsid w:val="00AF70DB"/>
    <w:rsid w:val="00B00645"/>
    <w:rsid w:val="00B00D9C"/>
    <w:rsid w:val="00B00E1C"/>
    <w:rsid w:val="00B0165F"/>
    <w:rsid w:val="00B01BBC"/>
    <w:rsid w:val="00B03532"/>
    <w:rsid w:val="00B047DA"/>
    <w:rsid w:val="00B066B4"/>
    <w:rsid w:val="00B06711"/>
    <w:rsid w:val="00B06D23"/>
    <w:rsid w:val="00B14225"/>
    <w:rsid w:val="00B14AD3"/>
    <w:rsid w:val="00B16790"/>
    <w:rsid w:val="00B17179"/>
    <w:rsid w:val="00B17A67"/>
    <w:rsid w:val="00B20A47"/>
    <w:rsid w:val="00B20D4B"/>
    <w:rsid w:val="00B21FF6"/>
    <w:rsid w:val="00B22501"/>
    <w:rsid w:val="00B23C0C"/>
    <w:rsid w:val="00B23D39"/>
    <w:rsid w:val="00B23FA5"/>
    <w:rsid w:val="00B2516D"/>
    <w:rsid w:val="00B253D7"/>
    <w:rsid w:val="00B25869"/>
    <w:rsid w:val="00B25A59"/>
    <w:rsid w:val="00B25EB7"/>
    <w:rsid w:val="00B31B57"/>
    <w:rsid w:val="00B32153"/>
    <w:rsid w:val="00B3252C"/>
    <w:rsid w:val="00B326F7"/>
    <w:rsid w:val="00B333CD"/>
    <w:rsid w:val="00B343A7"/>
    <w:rsid w:val="00B3682C"/>
    <w:rsid w:val="00B36FCB"/>
    <w:rsid w:val="00B37294"/>
    <w:rsid w:val="00B3736F"/>
    <w:rsid w:val="00B37585"/>
    <w:rsid w:val="00B376B7"/>
    <w:rsid w:val="00B378C4"/>
    <w:rsid w:val="00B37B2E"/>
    <w:rsid w:val="00B402A8"/>
    <w:rsid w:val="00B40882"/>
    <w:rsid w:val="00B41199"/>
    <w:rsid w:val="00B418A8"/>
    <w:rsid w:val="00B42176"/>
    <w:rsid w:val="00B4347F"/>
    <w:rsid w:val="00B44029"/>
    <w:rsid w:val="00B44484"/>
    <w:rsid w:val="00B44C15"/>
    <w:rsid w:val="00B45924"/>
    <w:rsid w:val="00B47E18"/>
    <w:rsid w:val="00B5000F"/>
    <w:rsid w:val="00B5010E"/>
    <w:rsid w:val="00B50183"/>
    <w:rsid w:val="00B50F65"/>
    <w:rsid w:val="00B51574"/>
    <w:rsid w:val="00B51E60"/>
    <w:rsid w:val="00B51F32"/>
    <w:rsid w:val="00B54080"/>
    <w:rsid w:val="00B5605F"/>
    <w:rsid w:val="00B56AC7"/>
    <w:rsid w:val="00B56F0D"/>
    <w:rsid w:val="00B602C5"/>
    <w:rsid w:val="00B607E7"/>
    <w:rsid w:val="00B613E5"/>
    <w:rsid w:val="00B61B46"/>
    <w:rsid w:val="00B6269C"/>
    <w:rsid w:val="00B6285F"/>
    <w:rsid w:val="00B6291F"/>
    <w:rsid w:val="00B62B0D"/>
    <w:rsid w:val="00B64222"/>
    <w:rsid w:val="00B65B69"/>
    <w:rsid w:val="00B65C5B"/>
    <w:rsid w:val="00B65F3D"/>
    <w:rsid w:val="00B669CF"/>
    <w:rsid w:val="00B67081"/>
    <w:rsid w:val="00B67AA9"/>
    <w:rsid w:val="00B67AC3"/>
    <w:rsid w:val="00B71177"/>
    <w:rsid w:val="00B74AC2"/>
    <w:rsid w:val="00B75171"/>
    <w:rsid w:val="00B75F16"/>
    <w:rsid w:val="00B76DFF"/>
    <w:rsid w:val="00B77AB5"/>
    <w:rsid w:val="00B8004F"/>
    <w:rsid w:val="00B801B0"/>
    <w:rsid w:val="00B80697"/>
    <w:rsid w:val="00B81970"/>
    <w:rsid w:val="00B81D4F"/>
    <w:rsid w:val="00B82EA4"/>
    <w:rsid w:val="00B83BEA"/>
    <w:rsid w:val="00B84F72"/>
    <w:rsid w:val="00B85461"/>
    <w:rsid w:val="00B86A17"/>
    <w:rsid w:val="00B90B52"/>
    <w:rsid w:val="00B90E87"/>
    <w:rsid w:val="00B9178C"/>
    <w:rsid w:val="00B92A11"/>
    <w:rsid w:val="00B9332B"/>
    <w:rsid w:val="00B94BCF"/>
    <w:rsid w:val="00B94CCB"/>
    <w:rsid w:val="00B95F96"/>
    <w:rsid w:val="00B966EB"/>
    <w:rsid w:val="00B967CF"/>
    <w:rsid w:val="00BA1BC2"/>
    <w:rsid w:val="00BA201F"/>
    <w:rsid w:val="00BA27C3"/>
    <w:rsid w:val="00BA2CE3"/>
    <w:rsid w:val="00BA2F5C"/>
    <w:rsid w:val="00BA2F9E"/>
    <w:rsid w:val="00BA4DE8"/>
    <w:rsid w:val="00BA66DD"/>
    <w:rsid w:val="00BB020C"/>
    <w:rsid w:val="00BB168C"/>
    <w:rsid w:val="00BB2EF2"/>
    <w:rsid w:val="00BB2FF8"/>
    <w:rsid w:val="00BB443D"/>
    <w:rsid w:val="00BB51BF"/>
    <w:rsid w:val="00BB7BEF"/>
    <w:rsid w:val="00BC06CB"/>
    <w:rsid w:val="00BC1445"/>
    <w:rsid w:val="00BC1E9A"/>
    <w:rsid w:val="00BC2A2B"/>
    <w:rsid w:val="00BC2FEA"/>
    <w:rsid w:val="00BC360C"/>
    <w:rsid w:val="00BC439C"/>
    <w:rsid w:val="00BC4DC6"/>
    <w:rsid w:val="00BC4F4D"/>
    <w:rsid w:val="00BC520E"/>
    <w:rsid w:val="00BC5F90"/>
    <w:rsid w:val="00BC6D7D"/>
    <w:rsid w:val="00BC6E52"/>
    <w:rsid w:val="00BC6F02"/>
    <w:rsid w:val="00BC70B4"/>
    <w:rsid w:val="00BC749B"/>
    <w:rsid w:val="00BD06C3"/>
    <w:rsid w:val="00BD0C48"/>
    <w:rsid w:val="00BD105C"/>
    <w:rsid w:val="00BD13F4"/>
    <w:rsid w:val="00BD16D3"/>
    <w:rsid w:val="00BD177B"/>
    <w:rsid w:val="00BD2E34"/>
    <w:rsid w:val="00BD3E05"/>
    <w:rsid w:val="00BD4A31"/>
    <w:rsid w:val="00BD5004"/>
    <w:rsid w:val="00BD5B6A"/>
    <w:rsid w:val="00BD5F68"/>
    <w:rsid w:val="00BD77F2"/>
    <w:rsid w:val="00BE16E3"/>
    <w:rsid w:val="00BE24D1"/>
    <w:rsid w:val="00BE2D2D"/>
    <w:rsid w:val="00BE3633"/>
    <w:rsid w:val="00BE36E8"/>
    <w:rsid w:val="00BE4A45"/>
    <w:rsid w:val="00BE5979"/>
    <w:rsid w:val="00BE5C95"/>
    <w:rsid w:val="00BE639D"/>
    <w:rsid w:val="00BE7694"/>
    <w:rsid w:val="00BE7DD6"/>
    <w:rsid w:val="00BF0E23"/>
    <w:rsid w:val="00BF1361"/>
    <w:rsid w:val="00BF14C5"/>
    <w:rsid w:val="00BF1EA1"/>
    <w:rsid w:val="00BF251B"/>
    <w:rsid w:val="00BF2EC8"/>
    <w:rsid w:val="00BF3186"/>
    <w:rsid w:val="00BF31D9"/>
    <w:rsid w:val="00BF377D"/>
    <w:rsid w:val="00BF43BD"/>
    <w:rsid w:val="00BF496F"/>
    <w:rsid w:val="00BF4DB6"/>
    <w:rsid w:val="00BF5DD1"/>
    <w:rsid w:val="00BF5E7E"/>
    <w:rsid w:val="00BF6ADB"/>
    <w:rsid w:val="00BF6CDC"/>
    <w:rsid w:val="00BF76A5"/>
    <w:rsid w:val="00C013A7"/>
    <w:rsid w:val="00C01D1C"/>
    <w:rsid w:val="00C02669"/>
    <w:rsid w:val="00C02B91"/>
    <w:rsid w:val="00C03D09"/>
    <w:rsid w:val="00C03D51"/>
    <w:rsid w:val="00C043EA"/>
    <w:rsid w:val="00C0457C"/>
    <w:rsid w:val="00C04EC6"/>
    <w:rsid w:val="00C04F2F"/>
    <w:rsid w:val="00C04F53"/>
    <w:rsid w:val="00C0588E"/>
    <w:rsid w:val="00C06428"/>
    <w:rsid w:val="00C06659"/>
    <w:rsid w:val="00C06FF1"/>
    <w:rsid w:val="00C12147"/>
    <w:rsid w:val="00C12622"/>
    <w:rsid w:val="00C149F8"/>
    <w:rsid w:val="00C161C8"/>
    <w:rsid w:val="00C17482"/>
    <w:rsid w:val="00C2013B"/>
    <w:rsid w:val="00C204BA"/>
    <w:rsid w:val="00C20989"/>
    <w:rsid w:val="00C20D66"/>
    <w:rsid w:val="00C24097"/>
    <w:rsid w:val="00C249ED"/>
    <w:rsid w:val="00C24A06"/>
    <w:rsid w:val="00C24BB2"/>
    <w:rsid w:val="00C24E76"/>
    <w:rsid w:val="00C25660"/>
    <w:rsid w:val="00C26011"/>
    <w:rsid w:val="00C27515"/>
    <w:rsid w:val="00C2794C"/>
    <w:rsid w:val="00C309CD"/>
    <w:rsid w:val="00C30D3C"/>
    <w:rsid w:val="00C33F8E"/>
    <w:rsid w:val="00C342A4"/>
    <w:rsid w:val="00C353A7"/>
    <w:rsid w:val="00C35493"/>
    <w:rsid w:val="00C35651"/>
    <w:rsid w:val="00C407AA"/>
    <w:rsid w:val="00C420AB"/>
    <w:rsid w:val="00C426D6"/>
    <w:rsid w:val="00C431E4"/>
    <w:rsid w:val="00C43890"/>
    <w:rsid w:val="00C45281"/>
    <w:rsid w:val="00C47B44"/>
    <w:rsid w:val="00C50441"/>
    <w:rsid w:val="00C509D5"/>
    <w:rsid w:val="00C51692"/>
    <w:rsid w:val="00C51895"/>
    <w:rsid w:val="00C520C1"/>
    <w:rsid w:val="00C52666"/>
    <w:rsid w:val="00C552C4"/>
    <w:rsid w:val="00C55D70"/>
    <w:rsid w:val="00C56265"/>
    <w:rsid w:val="00C56315"/>
    <w:rsid w:val="00C568BE"/>
    <w:rsid w:val="00C6089D"/>
    <w:rsid w:val="00C624ED"/>
    <w:rsid w:val="00C63E77"/>
    <w:rsid w:val="00C642C7"/>
    <w:rsid w:val="00C646CC"/>
    <w:rsid w:val="00C6485D"/>
    <w:rsid w:val="00C663E7"/>
    <w:rsid w:val="00C70480"/>
    <w:rsid w:val="00C7125D"/>
    <w:rsid w:val="00C71D81"/>
    <w:rsid w:val="00C72D62"/>
    <w:rsid w:val="00C73004"/>
    <w:rsid w:val="00C737BA"/>
    <w:rsid w:val="00C73864"/>
    <w:rsid w:val="00C73912"/>
    <w:rsid w:val="00C74677"/>
    <w:rsid w:val="00C7495B"/>
    <w:rsid w:val="00C74A2D"/>
    <w:rsid w:val="00C74D68"/>
    <w:rsid w:val="00C74FC1"/>
    <w:rsid w:val="00C764F5"/>
    <w:rsid w:val="00C76C30"/>
    <w:rsid w:val="00C770F8"/>
    <w:rsid w:val="00C81612"/>
    <w:rsid w:val="00C81DDA"/>
    <w:rsid w:val="00C81FF3"/>
    <w:rsid w:val="00C82D3B"/>
    <w:rsid w:val="00C832BD"/>
    <w:rsid w:val="00C83597"/>
    <w:rsid w:val="00C8372B"/>
    <w:rsid w:val="00C841AD"/>
    <w:rsid w:val="00C84B61"/>
    <w:rsid w:val="00C84B9B"/>
    <w:rsid w:val="00C86408"/>
    <w:rsid w:val="00C8684F"/>
    <w:rsid w:val="00C87A5A"/>
    <w:rsid w:val="00C87E23"/>
    <w:rsid w:val="00C87ECE"/>
    <w:rsid w:val="00C87FE9"/>
    <w:rsid w:val="00C87FEC"/>
    <w:rsid w:val="00C90625"/>
    <w:rsid w:val="00C9091B"/>
    <w:rsid w:val="00C90A3E"/>
    <w:rsid w:val="00C92E2A"/>
    <w:rsid w:val="00C93677"/>
    <w:rsid w:val="00C94ADD"/>
    <w:rsid w:val="00C95C33"/>
    <w:rsid w:val="00C96554"/>
    <w:rsid w:val="00C979E7"/>
    <w:rsid w:val="00CA1719"/>
    <w:rsid w:val="00CA2A29"/>
    <w:rsid w:val="00CA3909"/>
    <w:rsid w:val="00CA535E"/>
    <w:rsid w:val="00CA546A"/>
    <w:rsid w:val="00CA5A6C"/>
    <w:rsid w:val="00CA7239"/>
    <w:rsid w:val="00CA7D55"/>
    <w:rsid w:val="00CB04F5"/>
    <w:rsid w:val="00CB0F5C"/>
    <w:rsid w:val="00CB2396"/>
    <w:rsid w:val="00CB35FC"/>
    <w:rsid w:val="00CB50BD"/>
    <w:rsid w:val="00CB6E6D"/>
    <w:rsid w:val="00CB7BE5"/>
    <w:rsid w:val="00CC2491"/>
    <w:rsid w:val="00CC543C"/>
    <w:rsid w:val="00CC635E"/>
    <w:rsid w:val="00CC65D7"/>
    <w:rsid w:val="00CC758A"/>
    <w:rsid w:val="00CC7B99"/>
    <w:rsid w:val="00CD0ECB"/>
    <w:rsid w:val="00CD13CC"/>
    <w:rsid w:val="00CD20BA"/>
    <w:rsid w:val="00CD24F1"/>
    <w:rsid w:val="00CD2B54"/>
    <w:rsid w:val="00CD30F4"/>
    <w:rsid w:val="00CD40D0"/>
    <w:rsid w:val="00CD4548"/>
    <w:rsid w:val="00CD4680"/>
    <w:rsid w:val="00CD4B04"/>
    <w:rsid w:val="00CD4F6A"/>
    <w:rsid w:val="00CD525F"/>
    <w:rsid w:val="00CD537A"/>
    <w:rsid w:val="00CD5BC5"/>
    <w:rsid w:val="00CD79DC"/>
    <w:rsid w:val="00CD7CB5"/>
    <w:rsid w:val="00CD7E37"/>
    <w:rsid w:val="00CD7FF9"/>
    <w:rsid w:val="00CE1B90"/>
    <w:rsid w:val="00CE26A4"/>
    <w:rsid w:val="00CE2F5D"/>
    <w:rsid w:val="00CE2FD7"/>
    <w:rsid w:val="00CE3C44"/>
    <w:rsid w:val="00CE442B"/>
    <w:rsid w:val="00CE483F"/>
    <w:rsid w:val="00CE4AD5"/>
    <w:rsid w:val="00CE54AD"/>
    <w:rsid w:val="00CE69EA"/>
    <w:rsid w:val="00CE6B45"/>
    <w:rsid w:val="00CE7AFA"/>
    <w:rsid w:val="00CE7D12"/>
    <w:rsid w:val="00CF01A8"/>
    <w:rsid w:val="00CF1437"/>
    <w:rsid w:val="00CF2096"/>
    <w:rsid w:val="00CF323A"/>
    <w:rsid w:val="00CF347C"/>
    <w:rsid w:val="00CF35B8"/>
    <w:rsid w:val="00CF3A86"/>
    <w:rsid w:val="00CF4A53"/>
    <w:rsid w:val="00CF5E45"/>
    <w:rsid w:val="00CF6B68"/>
    <w:rsid w:val="00D00337"/>
    <w:rsid w:val="00D01CFD"/>
    <w:rsid w:val="00D050B6"/>
    <w:rsid w:val="00D05C52"/>
    <w:rsid w:val="00D062DC"/>
    <w:rsid w:val="00D11E26"/>
    <w:rsid w:val="00D12583"/>
    <w:rsid w:val="00D12EA0"/>
    <w:rsid w:val="00D12F97"/>
    <w:rsid w:val="00D1384E"/>
    <w:rsid w:val="00D13E8E"/>
    <w:rsid w:val="00D15AE9"/>
    <w:rsid w:val="00D16182"/>
    <w:rsid w:val="00D1621F"/>
    <w:rsid w:val="00D173D8"/>
    <w:rsid w:val="00D1784E"/>
    <w:rsid w:val="00D20637"/>
    <w:rsid w:val="00D2139A"/>
    <w:rsid w:val="00D2167E"/>
    <w:rsid w:val="00D21FE1"/>
    <w:rsid w:val="00D22768"/>
    <w:rsid w:val="00D23314"/>
    <w:rsid w:val="00D238C7"/>
    <w:rsid w:val="00D25479"/>
    <w:rsid w:val="00D25C17"/>
    <w:rsid w:val="00D26F84"/>
    <w:rsid w:val="00D277EC"/>
    <w:rsid w:val="00D27D04"/>
    <w:rsid w:val="00D30146"/>
    <w:rsid w:val="00D30AE5"/>
    <w:rsid w:val="00D3280A"/>
    <w:rsid w:val="00D32EA3"/>
    <w:rsid w:val="00D33466"/>
    <w:rsid w:val="00D33B81"/>
    <w:rsid w:val="00D33E63"/>
    <w:rsid w:val="00D34790"/>
    <w:rsid w:val="00D34B15"/>
    <w:rsid w:val="00D34F69"/>
    <w:rsid w:val="00D367C1"/>
    <w:rsid w:val="00D36975"/>
    <w:rsid w:val="00D370E3"/>
    <w:rsid w:val="00D40DF0"/>
    <w:rsid w:val="00D40FDF"/>
    <w:rsid w:val="00D416E3"/>
    <w:rsid w:val="00D41AD5"/>
    <w:rsid w:val="00D4211B"/>
    <w:rsid w:val="00D42CC6"/>
    <w:rsid w:val="00D43146"/>
    <w:rsid w:val="00D439FA"/>
    <w:rsid w:val="00D45C0E"/>
    <w:rsid w:val="00D46897"/>
    <w:rsid w:val="00D46DD0"/>
    <w:rsid w:val="00D47461"/>
    <w:rsid w:val="00D47495"/>
    <w:rsid w:val="00D47A6C"/>
    <w:rsid w:val="00D5079D"/>
    <w:rsid w:val="00D50AC7"/>
    <w:rsid w:val="00D5233A"/>
    <w:rsid w:val="00D5299E"/>
    <w:rsid w:val="00D52C49"/>
    <w:rsid w:val="00D54D8D"/>
    <w:rsid w:val="00D56091"/>
    <w:rsid w:val="00D57295"/>
    <w:rsid w:val="00D57403"/>
    <w:rsid w:val="00D5750F"/>
    <w:rsid w:val="00D606AF"/>
    <w:rsid w:val="00D60BF3"/>
    <w:rsid w:val="00D61C9A"/>
    <w:rsid w:val="00D637C0"/>
    <w:rsid w:val="00D64731"/>
    <w:rsid w:val="00D6632E"/>
    <w:rsid w:val="00D669C8"/>
    <w:rsid w:val="00D66E7A"/>
    <w:rsid w:val="00D67975"/>
    <w:rsid w:val="00D704B5"/>
    <w:rsid w:val="00D734A0"/>
    <w:rsid w:val="00D774E8"/>
    <w:rsid w:val="00D775A7"/>
    <w:rsid w:val="00D77B45"/>
    <w:rsid w:val="00D80915"/>
    <w:rsid w:val="00D8141C"/>
    <w:rsid w:val="00D814F7"/>
    <w:rsid w:val="00D81816"/>
    <w:rsid w:val="00D81B8B"/>
    <w:rsid w:val="00D81FEA"/>
    <w:rsid w:val="00D82564"/>
    <w:rsid w:val="00D82E82"/>
    <w:rsid w:val="00D83471"/>
    <w:rsid w:val="00D83743"/>
    <w:rsid w:val="00D83954"/>
    <w:rsid w:val="00D8565A"/>
    <w:rsid w:val="00D85DD8"/>
    <w:rsid w:val="00D86812"/>
    <w:rsid w:val="00D87204"/>
    <w:rsid w:val="00D87CFC"/>
    <w:rsid w:val="00D87F80"/>
    <w:rsid w:val="00D90389"/>
    <w:rsid w:val="00D921D3"/>
    <w:rsid w:val="00D9260C"/>
    <w:rsid w:val="00D9269F"/>
    <w:rsid w:val="00D927BA"/>
    <w:rsid w:val="00D936AA"/>
    <w:rsid w:val="00D93C30"/>
    <w:rsid w:val="00D949E1"/>
    <w:rsid w:val="00D950F0"/>
    <w:rsid w:val="00D95302"/>
    <w:rsid w:val="00D957B8"/>
    <w:rsid w:val="00D96C4F"/>
    <w:rsid w:val="00D9704D"/>
    <w:rsid w:val="00D972A8"/>
    <w:rsid w:val="00D9759C"/>
    <w:rsid w:val="00D97C2E"/>
    <w:rsid w:val="00D97E64"/>
    <w:rsid w:val="00DA07BB"/>
    <w:rsid w:val="00DA2290"/>
    <w:rsid w:val="00DA2991"/>
    <w:rsid w:val="00DA31B9"/>
    <w:rsid w:val="00DA333B"/>
    <w:rsid w:val="00DA515E"/>
    <w:rsid w:val="00DA52C8"/>
    <w:rsid w:val="00DA66CD"/>
    <w:rsid w:val="00DA66E0"/>
    <w:rsid w:val="00DA6B89"/>
    <w:rsid w:val="00DA7A68"/>
    <w:rsid w:val="00DA7F60"/>
    <w:rsid w:val="00DB3280"/>
    <w:rsid w:val="00DB37E9"/>
    <w:rsid w:val="00DB3EB5"/>
    <w:rsid w:val="00DB4D51"/>
    <w:rsid w:val="00DB4E51"/>
    <w:rsid w:val="00DB71FF"/>
    <w:rsid w:val="00DB7967"/>
    <w:rsid w:val="00DC1AE8"/>
    <w:rsid w:val="00DC28AB"/>
    <w:rsid w:val="00DC3D03"/>
    <w:rsid w:val="00DC4743"/>
    <w:rsid w:val="00DC4793"/>
    <w:rsid w:val="00DC5151"/>
    <w:rsid w:val="00DC6A0D"/>
    <w:rsid w:val="00DC6D4D"/>
    <w:rsid w:val="00DD0C8A"/>
    <w:rsid w:val="00DD1963"/>
    <w:rsid w:val="00DD1E99"/>
    <w:rsid w:val="00DD2402"/>
    <w:rsid w:val="00DD311A"/>
    <w:rsid w:val="00DD3ABF"/>
    <w:rsid w:val="00DD3D0E"/>
    <w:rsid w:val="00DD4A81"/>
    <w:rsid w:val="00DD4EAB"/>
    <w:rsid w:val="00DD5676"/>
    <w:rsid w:val="00DD5D4A"/>
    <w:rsid w:val="00DD64A7"/>
    <w:rsid w:val="00DD7222"/>
    <w:rsid w:val="00DD72C1"/>
    <w:rsid w:val="00DE0E71"/>
    <w:rsid w:val="00DE1725"/>
    <w:rsid w:val="00DE3920"/>
    <w:rsid w:val="00DE40CA"/>
    <w:rsid w:val="00DE4674"/>
    <w:rsid w:val="00DE4D56"/>
    <w:rsid w:val="00DE5258"/>
    <w:rsid w:val="00DE71C2"/>
    <w:rsid w:val="00DF047D"/>
    <w:rsid w:val="00DF0862"/>
    <w:rsid w:val="00DF0873"/>
    <w:rsid w:val="00DF1993"/>
    <w:rsid w:val="00DF27EA"/>
    <w:rsid w:val="00DF2FA7"/>
    <w:rsid w:val="00DF33CE"/>
    <w:rsid w:val="00DF355A"/>
    <w:rsid w:val="00DF3C48"/>
    <w:rsid w:val="00DF3FF6"/>
    <w:rsid w:val="00DF4346"/>
    <w:rsid w:val="00DF5555"/>
    <w:rsid w:val="00DF59D9"/>
    <w:rsid w:val="00DF5E68"/>
    <w:rsid w:val="00DF6869"/>
    <w:rsid w:val="00DF6C9A"/>
    <w:rsid w:val="00DF6D25"/>
    <w:rsid w:val="00E01A4A"/>
    <w:rsid w:val="00E02126"/>
    <w:rsid w:val="00E02252"/>
    <w:rsid w:val="00E0247E"/>
    <w:rsid w:val="00E02AAD"/>
    <w:rsid w:val="00E02CE3"/>
    <w:rsid w:val="00E03890"/>
    <w:rsid w:val="00E0399B"/>
    <w:rsid w:val="00E07900"/>
    <w:rsid w:val="00E109B8"/>
    <w:rsid w:val="00E11D34"/>
    <w:rsid w:val="00E12225"/>
    <w:rsid w:val="00E132C3"/>
    <w:rsid w:val="00E13965"/>
    <w:rsid w:val="00E148A1"/>
    <w:rsid w:val="00E15C2A"/>
    <w:rsid w:val="00E1712D"/>
    <w:rsid w:val="00E17148"/>
    <w:rsid w:val="00E1731C"/>
    <w:rsid w:val="00E17DDF"/>
    <w:rsid w:val="00E209AA"/>
    <w:rsid w:val="00E21894"/>
    <w:rsid w:val="00E21A94"/>
    <w:rsid w:val="00E21E27"/>
    <w:rsid w:val="00E22FB6"/>
    <w:rsid w:val="00E248B5"/>
    <w:rsid w:val="00E25596"/>
    <w:rsid w:val="00E2672B"/>
    <w:rsid w:val="00E2719D"/>
    <w:rsid w:val="00E27BE3"/>
    <w:rsid w:val="00E27C64"/>
    <w:rsid w:val="00E30C13"/>
    <w:rsid w:val="00E31CCF"/>
    <w:rsid w:val="00E31E6E"/>
    <w:rsid w:val="00E33C78"/>
    <w:rsid w:val="00E3528C"/>
    <w:rsid w:val="00E37F25"/>
    <w:rsid w:val="00E40E75"/>
    <w:rsid w:val="00E423F4"/>
    <w:rsid w:val="00E42ADC"/>
    <w:rsid w:val="00E43C89"/>
    <w:rsid w:val="00E44FBB"/>
    <w:rsid w:val="00E45953"/>
    <w:rsid w:val="00E45980"/>
    <w:rsid w:val="00E45CD9"/>
    <w:rsid w:val="00E464B1"/>
    <w:rsid w:val="00E46643"/>
    <w:rsid w:val="00E47642"/>
    <w:rsid w:val="00E50ADB"/>
    <w:rsid w:val="00E5161B"/>
    <w:rsid w:val="00E5465A"/>
    <w:rsid w:val="00E556A1"/>
    <w:rsid w:val="00E56E77"/>
    <w:rsid w:val="00E56F57"/>
    <w:rsid w:val="00E57316"/>
    <w:rsid w:val="00E612A4"/>
    <w:rsid w:val="00E61AF2"/>
    <w:rsid w:val="00E61B4B"/>
    <w:rsid w:val="00E620CA"/>
    <w:rsid w:val="00E62152"/>
    <w:rsid w:val="00E65E5E"/>
    <w:rsid w:val="00E6764E"/>
    <w:rsid w:val="00E67EEB"/>
    <w:rsid w:val="00E70E61"/>
    <w:rsid w:val="00E74530"/>
    <w:rsid w:val="00E766A3"/>
    <w:rsid w:val="00E770D2"/>
    <w:rsid w:val="00E77931"/>
    <w:rsid w:val="00E807E1"/>
    <w:rsid w:val="00E80F42"/>
    <w:rsid w:val="00E82F51"/>
    <w:rsid w:val="00E8379A"/>
    <w:rsid w:val="00E837F4"/>
    <w:rsid w:val="00E83BBB"/>
    <w:rsid w:val="00E8522C"/>
    <w:rsid w:val="00E85A5E"/>
    <w:rsid w:val="00E861D4"/>
    <w:rsid w:val="00E87750"/>
    <w:rsid w:val="00E878DF"/>
    <w:rsid w:val="00E908A8"/>
    <w:rsid w:val="00E91FC3"/>
    <w:rsid w:val="00E9275E"/>
    <w:rsid w:val="00E93AA1"/>
    <w:rsid w:val="00E947A1"/>
    <w:rsid w:val="00E96061"/>
    <w:rsid w:val="00E97B80"/>
    <w:rsid w:val="00E97C1E"/>
    <w:rsid w:val="00EA04D9"/>
    <w:rsid w:val="00EA16DE"/>
    <w:rsid w:val="00EA2ACF"/>
    <w:rsid w:val="00EA5A11"/>
    <w:rsid w:val="00EA6474"/>
    <w:rsid w:val="00EA717A"/>
    <w:rsid w:val="00EB0A11"/>
    <w:rsid w:val="00EB2424"/>
    <w:rsid w:val="00EB2E5A"/>
    <w:rsid w:val="00EB3DF5"/>
    <w:rsid w:val="00EB4117"/>
    <w:rsid w:val="00EB4643"/>
    <w:rsid w:val="00EB4D0D"/>
    <w:rsid w:val="00EB57EC"/>
    <w:rsid w:val="00EB5D2A"/>
    <w:rsid w:val="00EB6DB5"/>
    <w:rsid w:val="00EB7163"/>
    <w:rsid w:val="00EC02FF"/>
    <w:rsid w:val="00EC04A9"/>
    <w:rsid w:val="00EC0A44"/>
    <w:rsid w:val="00EC264A"/>
    <w:rsid w:val="00EC318A"/>
    <w:rsid w:val="00EC3637"/>
    <w:rsid w:val="00EC4086"/>
    <w:rsid w:val="00EC466F"/>
    <w:rsid w:val="00EC47A1"/>
    <w:rsid w:val="00EC5DCB"/>
    <w:rsid w:val="00EC6A09"/>
    <w:rsid w:val="00ED0339"/>
    <w:rsid w:val="00ED0BFD"/>
    <w:rsid w:val="00ED1986"/>
    <w:rsid w:val="00ED1D44"/>
    <w:rsid w:val="00ED2681"/>
    <w:rsid w:val="00ED365B"/>
    <w:rsid w:val="00ED4B17"/>
    <w:rsid w:val="00ED5A5E"/>
    <w:rsid w:val="00ED5C0C"/>
    <w:rsid w:val="00ED6277"/>
    <w:rsid w:val="00ED6BB1"/>
    <w:rsid w:val="00ED6CC8"/>
    <w:rsid w:val="00ED7818"/>
    <w:rsid w:val="00ED7F8D"/>
    <w:rsid w:val="00EE04E0"/>
    <w:rsid w:val="00EE1121"/>
    <w:rsid w:val="00EE1888"/>
    <w:rsid w:val="00EE19D6"/>
    <w:rsid w:val="00EE277A"/>
    <w:rsid w:val="00EE29D9"/>
    <w:rsid w:val="00EE2A29"/>
    <w:rsid w:val="00EE2FCD"/>
    <w:rsid w:val="00EE3D05"/>
    <w:rsid w:val="00EE3D10"/>
    <w:rsid w:val="00EE4BBA"/>
    <w:rsid w:val="00EE5622"/>
    <w:rsid w:val="00EE5F8F"/>
    <w:rsid w:val="00EE6793"/>
    <w:rsid w:val="00EE7568"/>
    <w:rsid w:val="00EF0588"/>
    <w:rsid w:val="00EF1570"/>
    <w:rsid w:val="00EF1B11"/>
    <w:rsid w:val="00EF20BA"/>
    <w:rsid w:val="00EF2542"/>
    <w:rsid w:val="00EF2F5C"/>
    <w:rsid w:val="00EF38E1"/>
    <w:rsid w:val="00EF405E"/>
    <w:rsid w:val="00EF456E"/>
    <w:rsid w:val="00EF62A1"/>
    <w:rsid w:val="00EF7123"/>
    <w:rsid w:val="00EF7724"/>
    <w:rsid w:val="00F0070F"/>
    <w:rsid w:val="00F008F1"/>
    <w:rsid w:val="00F00DC5"/>
    <w:rsid w:val="00F01456"/>
    <w:rsid w:val="00F0439E"/>
    <w:rsid w:val="00F04BCA"/>
    <w:rsid w:val="00F05AFD"/>
    <w:rsid w:val="00F063CA"/>
    <w:rsid w:val="00F1098B"/>
    <w:rsid w:val="00F12371"/>
    <w:rsid w:val="00F146F6"/>
    <w:rsid w:val="00F15A15"/>
    <w:rsid w:val="00F16B3D"/>
    <w:rsid w:val="00F17936"/>
    <w:rsid w:val="00F17C0F"/>
    <w:rsid w:val="00F20E0E"/>
    <w:rsid w:val="00F21BAC"/>
    <w:rsid w:val="00F22A0C"/>
    <w:rsid w:val="00F25023"/>
    <w:rsid w:val="00F268F4"/>
    <w:rsid w:val="00F30581"/>
    <w:rsid w:val="00F30D92"/>
    <w:rsid w:val="00F312CD"/>
    <w:rsid w:val="00F34500"/>
    <w:rsid w:val="00F3463B"/>
    <w:rsid w:val="00F3674B"/>
    <w:rsid w:val="00F4105F"/>
    <w:rsid w:val="00F4188D"/>
    <w:rsid w:val="00F42209"/>
    <w:rsid w:val="00F424A5"/>
    <w:rsid w:val="00F42663"/>
    <w:rsid w:val="00F440C0"/>
    <w:rsid w:val="00F44A79"/>
    <w:rsid w:val="00F478B5"/>
    <w:rsid w:val="00F47D0A"/>
    <w:rsid w:val="00F502C7"/>
    <w:rsid w:val="00F510F3"/>
    <w:rsid w:val="00F51AE7"/>
    <w:rsid w:val="00F51CE7"/>
    <w:rsid w:val="00F52EFA"/>
    <w:rsid w:val="00F536C4"/>
    <w:rsid w:val="00F543C2"/>
    <w:rsid w:val="00F54995"/>
    <w:rsid w:val="00F554E9"/>
    <w:rsid w:val="00F5579B"/>
    <w:rsid w:val="00F564D8"/>
    <w:rsid w:val="00F568E3"/>
    <w:rsid w:val="00F576D2"/>
    <w:rsid w:val="00F605D2"/>
    <w:rsid w:val="00F60D1D"/>
    <w:rsid w:val="00F630DA"/>
    <w:rsid w:val="00F632AC"/>
    <w:rsid w:val="00F63588"/>
    <w:rsid w:val="00F64CE6"/>
    <w:rsid w:val="00F66442"/>
    <w:rsid w:val="00F66AC1"/>
    <w:rsid w:val="00F673DD"/>
    <w:rsid w:val="00F67CF7"/>
    <w:rsid w:val="00F67D77"/>
    <w:rsid w:val="00F709C1"/>
    <w:rsid w:val="00F71BFE"/>
    <w:rsid w:val="00F73148"/>
    <w:rsid w:val="00F74386"/>
    <w:rsid w:val="00F7484E"/>
    <w:rsid w:val="00F74DAD"/>
    <w:rsid w:val="00F754CC"/>
    <w:rsid w:val="00F755DD"/>
    <w:rsid w:val="00F76E89"/>
    <w:rsid w:val="00F77E53"/>
    <w:rsid w:val="00F81374"/>
    <w:rsid w:val="00F81A10"/>
    <w:rsid w:val="00F81AB4"/>
    <w:rsid w:val="00F82939"/>
    <w:rsid w:val="00F83AA2"/>
    <w:rsid w:val="00F8435B"/>
    <w:rsid w:val="00F84580"/>
    <w:rsid w:val="00F84B70"/>
    <w:rsid w:val="00F851B3"/>
    <w:rsid w:val="00F853A7"/>
    <w:rsid w:val="00F85438"/>
    <w:rsid w:val="00F86A78"/>
    <w:rsid w:val="00F87484"/>
    <w:rsid w:val="00F91C3E"/>
    <w:rsid w:val="00F9220F"/>
    <w:rsid w:val="00F96154"/>
    <w:rsid w:val="00F97982"/>
    <w:rsid w:val="00FA0792"/>
    <w:rsid w:val="00FA1F2B"/>
    <w:rsid w:val="00FA247F"/>
    <w:rsid w:val="00FA5193"/>
    <w:rsid w:val="00FA6EF5"/>
    <w:rsid w:val="00FA728C"/>
    <w:rsid w:val="00FA7529"/>
    <w:rsid w:val="00FB02DB"/>
    <w:rsid w:val="00FB0806"/>
    <w:rsid w:val="00FB0D75"/>
    <w:rsid w:val="00FB1159"/>
    <w:rsid w:val="00FB2D0D"/>
    <w:rsid w:val="00FB32AC"/>
    <w:rsid w:val="00FB3772"/>
    <w:rsid w:val="00FB4448"/>
    <w:rsid w:val="00FB46D6"/>
    <w:rsid w:val="00FB4EB3"/>
    <w:rsid w:val="00FB51E1"/>
    <w:rsid w:val="00FB560C"/>
    <w:rsid w:val="00FB6894"/>
    <w:rsid w:val="00FB6A07"/>
    <w:rsid w:val="00FC1735"/>
    <w:rsid w:val="00FC1C9E"/>
    <w:rsid w:val="00FC2E90"/>
    <w:rsid w:val="00FC3666"/>
    <w:rsid w:val="00FC3F54"/>
    <w:rsid w:val="00FC55C0"/>
    <w:rsid w:val="00FC5992"/>
    <w:rsid w:val="00FD042C"/>
    <w:rsid w:val="00FD08E3"/>
    <w:rsid w:val="00FD0C8E"/>
    <w:rsid w:val="00FD1F16"/>
    <w:rsid w:val="00FD2955"/>
    <w:rsid w:val="00FD29C4"/>
    <w:rsid w:val="00FD2A28"/>
    <w:rsid w:val="00FD33FE"/>
    <w:rsid w:val="00FD499F"/>
    <w:rsid w:val="00FD4A15"/>
    <w:rsid w:val="00FD4FB0"/>
    <w:rsid w:val="00FD640F"/>
    <w:rsid w:val="00FE0272"/>
    <w:rsid w:val="00FE0B86"/>
    <w:rsid w:val="00FE13EB"/>
    <w:rsid w:val="00FE212D"/>
    <w:rsid w:val="00FE2325"/>
    <w:rsid w:val="00FE2987"/>
    <w:rsid w:val="00FE31E1"/>
    <w:rsid w:val="00FE424E"/>
    <w:rsid w:val="00FE4F02"/>
    <w:rsid w:val="00FE52A5"/>
    <w:rsid w:val="00FE55D8"/>
    <w:rsid w:val="00FE5B86"/>
    <w:rsid w:val="00FE622A"/>
    <w:rsid w:val="00FE6AAC"/>
    <w:rsid w:val="00FF12E5"/>
    <w:rsid w:val="00FF2A08"/>
    <w:rsid w:val="00FF41E4"/>
    <w:rsid w:val="055CE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0DA4F"/>
  <w15:chartTrackingRefBased/>
  <w15:docId w15:val="{5CD3D3CF-19F6-3848-8E1C-9922571A6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1FD"/>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3CE"/>
    <w:rPr>
      <w:rFonts w:eastAsia="MS Mincho"/>
      <w:sz w:val="18"/>
      <w:szCs w:val="18"/>
    </w:rPr>
  </w:style>
  <w:style w:type="character" w:customStyle="1" w:styleId="BalloonTextChar">
    <w:name w:val="Balloon Text Char"/>
    <w:basedOn w:val="DefaultParagraphFont"/>
    <w:link w:val="BalloonText"/>
    <w:uiPriority w:val="99"/>
    <w:semiHidden/>
    <w:rsid w:val="00DF33CE"/>
    <w:rPr>
      <w:sz w:val="18"/>
      <w:szCs w:val="18"/>
    </w:rPr>
  </w:style>
  <w:style w:type="character" w:styleId="PlaceholderText">
    <w:name w:val="Placeholder Text"/>
    <w:basedOn w:val="DefaultParagraphFont"/>
    <w:uiPriority w:val="99"/>
    <w:semiHidden/>
    <w:rsid w:val="00A55D01"/>
    <w:rPr>
      <w:color w:val="808080"/>
    </w:rPr>
  </w:style>
  <w:style w:type="paragraph" w:styleId="ListParagraph">
    <w:name w:val="List Paragraph"/>
    <w:basedOn w:val="Normal"/>
    <w:uiPriority w:val="34"/>
    <w:qFormat/>
    <w:rsid w:val="00105648"/>
    <w:pPr>
      <w:ind w:left="720"/>
      <w:contextualSpacing/>
    </w:pPr>
    <w:rPr>
      <w:rFonts w:eastAsia="MS Mincho"/>
      <w:sz w:val="22"/>
      <w:szCs w:val="22"/>
    </w:rPr>
  </w:style>
  <w:style w:type="table" w:styleId="TableGrid">
    <w:name w:val="Table Grid"/>
    <w:basedOn w:val="TableNormal"/>
    <w:uiPriority w:val="39"/>
    <w:rsid w:val="002954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19B1"/>
    <w:rPr>
      <w:sz w:val="16"/>
      <w:szCs w:val="16"/>
    </w:rPr>
  </w:style>
  <w:style w:type="paragraph" w:styleId="CommentText">
    <w:name w:val="annotation text"/>
    <w:basedOn w:val="Normal"/>
    <w:link w:val="CommentTextChar"/>
    <w:uiPriority w:val="99"/>
    <w:unhideWhenUsed/>
    <w:rsid w:val="007719B1"/>
    <w:rPr>
      <w:rFonts w:eastAsia="MS Mincho"/>
      <w:sz w:val="20"/>
      <w:szCs w:val="20"/>
    </w:rPr>
  </w:style>
  <w:style w:type="character" w:customStyle="1" w:styleId="CommentTextChar">
    <w:name w:val="Comment Text Char"/>
    <w:basedOn w:val="DefaultParagraphFont"/>
    <w:link w:val="CommentText"/>
    <w:uiPriority w:val="99"/>
    <w:rsid w:val="007719B1"/>
    <w:rPr>
      <w:sz w:val="20"/>
      <w:szCs w:val="20"/>
    </w:rPr>
  </w:style>
  <w:style w:type="paragraph" w:styleId="CommentSubject">
    <w:name w:val="annotation subject"/>
    <w:basedOn w:val="CommentText"/>
    <w:next w:val="CommentText"/>
    <w:link w:val="CommentSubjectChar"/>
    <w:uiPriority w:val="99"/>
    <w:semiHidden/>
    <w:unhideWhenUsed/>
    <w:rsid w:val="007719B1"/>
    <w:rPr>
      <w:b/>
      <w:bCs/>
    </w:rPr>
  </w:style>
  <w:style w:type="character" w:customStyle="1" w:styleId="CommentSubjectChar">
    <w:name w:val="Comment Subject Char"/>
    <w:basedOn w:val="CommentTextChar"/>
    <w:link w:val="CommentSubject"/>
    <w:uiPriority w:val="99"/>
    <w:semiHidden/>
    <w:rsid w:val="007719B1"/>
    <w:rPr>
      <w:b/>
      <w:bCs/>
      <w:sz w:val="20"/>
      <w:szCs w:val="20"/>
    </w:rPr>
  </w:style>
  <w:style w:type="character" w:styleId="Hyperlink">
    <w:name w:val="Hyperlink"/>
    <w:basedOn w:val="DefaultParagraphFont"/>
    <w:uiPriority w:val="99"/>
    <w:unhideWhenUsed/>
    <w:rsid w:val="007719B1"/>
    <w:rPr>
      <w:color w:val="0563C1" w:themeColor="hyperlink"/>
      <w:u w:val="single"/>
    </w:rPr>
  </w:style>
  <w:style w:type="character" w:customStyle="1" w:styleId="UnresolvedMention1">
    <w:name w:val="Unresolved Mention1"/>
    <w:basedOn w:val="DefaultParagraphFont"/>
    <w:uiPriority w:val="99"/>
    <w:semiHidden/>
    <w:unhideWhenUsed/>
    <w:rsid w:val="007719B1"/>
    <w:rPr>
      <w:color w:val="605E5C"/>
      <w:shd w:val="clear" w:color="auto" w:fill="E1DFDD"/>
    </w:rPr>
  </w:style>
  <w:style w:type="paragraph" w:styleId="Bibliography">
    <w:name w:val="Bibliography"/>
    <w:basedOn w:val="Normal"/>
    <w:next w:val="Normal"/>
    <w:uiPriority w:val="37"/>
    <w:unhideWhenUsed/>
    <w:rsid w:val="00C76C30"/>
    <w:pPr>
      <w:tabs>
        <w:tab w:val="left" w:pos="500"/>
      </w:tabs>
      <w:spacing w:after="240"/>
    </w:pPr>
    <w:rPr>
      <w:rFonts w:eastAsia="MS Mincho"/>
      <w:sz w:val="22"/>
      <w:szCs w:val="22"/>
    </w:rPr>
  </w:style>
  <w:style w:type="paragraph" w:styleId="Footer">
    <w:name w:val="footer"/>
    <w:basedOn w:val="Normal"/>
    <w:link w:val="FooterChar"/>
    <w:uiPriority w:val="99"/>
    <w:unhideWhenUsed/>
    <w:rsid w:val="00C20D66"/>
    <w:pPr>
      <w:tabs>
        <w:tab w:val="center" w:pos="4680"/>
        <w:tab w:val="right" w:pos="9360"/>
      </w:tabs>
    </w:pPr>
    <w:rPr>
      <w:rFonts w:eastAsia="MS Mincho"/>
      <w:sz w:val="22"/>
      <w:szCs w:val="22"/>
    </w:rPr>
  </w:style>
  <w:style w:type="character" w:customStyle="1" w:styleId="FooterChar">
    <w:name w:val="Footer Char"/>
    <w:basedOn w:val="DefaultParagraphFont"/>
    <w:link w:val="Footer"/>
    <w:uiPriority w:val="99"/>
    <w:rsid w:val="00C20D66"/>
  </w:style>
  <w:style w:type="character" w:styleId="PageNumber">
    <w:name w:val="page number"/>
    <w:basedOn w:val="DefaultParagraphFont"/>
    <w:uiPriority w:val="99"/>
    <w:semiHidden/>
    <w:unhideWhenUsed/>
    <w:rsid w:val="00C20D66"/>
  </w:style>
  <w:style w:type="character" w:styleId="LineNumber">
    <w:name w:val="line number"/>
    <w:basedOn w:val="DefaultParagraphFont"/>
    <w:uiPriority w:val="99"/>
    <w:semiHidden/>
    <w:unhideWhenUsed/>
    <w:rsid w:val="00F568E3"/>
  </w:style>
  <w:style w:type="paragraph" w:styleId="Revision">
    <w:name w:val="Revision"/>
    <w:hidden/>
    <w:uiPriority w:val="99"/>
    <w:semiHidden/>
    <w:rsid w:val="009A1862"/>
  </w:style>
  <w:style w:type="paragraph" w:styleId="NormalWeb">
    <w:name w:val="Normal (Web)"/>
    <w:basedOn w:val="Normal"/>
    <w:uiPriority w:val="99"/>
    <w:semiHidden/>
    <w:unhideWhenUsed/>
    <w:rsid w:val="00C764F5"/>
    <w:pPr>
      <w:spacing w:before="100" w:beforeAutospacing="1" w:after="100" w:afterAutospacing="1"/>
    </w:pPr>
  </w:style>
  <w:style w:type="character" w:styleId="FollowedHyperlink">
    <w:name w:val="FollowedHyperlink"/>
    <w:basedOn w:val="DefaultParagraphFont"/>
    <w:uiPriority w:val="99"/>
    <w:semiHidden/>
    <w:unhideWhenUsed/>
    <w:rsid w:val="004C51FD"/>
    <w:rPr>
      <w:color w:val="954F72"/>
      <w:u w:val="single"/>
    </w:rPr>
  </w:style>
  <w:style w:type="paragraph" w:customStyle="1" w:styleId="msonormal0">
    <w:name w:val="msonormal"/>
    <w:basedOn w:val="Normal"/>
    <w:rsid w:val="004C51FD"/>
    <w:pPr>
      <w:spacing w:before="100" w:beforeAutospacing="1" w:after="100" w:afterAutospacing="1"/>
    </w:pPr>
  </w:style>
  <w:style w:type="table" w:styleId="PlainTable4">
    <w:name w:val="Plain Table 4"/>
    <w:basedOn w:val="TableNormal"/>
    <w:uiPriority w:val="44"/>
    <w:rsid w:val="00CC758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854433">
      <w:bodyDiv w:val="1"/>
      <w:marLeft w:val="0"/>
      <w:marRight w:val="0"/>
      <w:marTop w:val="0"/>
      <w:marBottom w:val="0"/>
      <w:divBdr>
        <w:top w:val="none" w:sz="0" w:space="0" w:color="auto"/>
        <w:left w:val="none" w:sz="0" w:space="0" w:color="auto"/>
        <w:bottom w:val="none" w:sz="0" w:space="0" w:color="auto"/>
        <w:right w:val="none" w:sz="0" w:space="0" w:color="auto"/>
      </w:divBdr>
    </w:div>
    <w:div w:id="536741115">
      <w:bodyDiv w:val="1"/>
      <w:marLeft w:val="0"/>
      <w:marRight w:val="0"/>
      <w:marTop w:val="0"/>
      <w:marBottom w:val="0"/>
      <w:divBdr>
        <w:top w:val="none" w:sz="0" w:space="0" w:color="auto"/>
        <w:left w:val="none" w:sz="0" w:space="0" w:color="auto"/>
        <w:bottom w:val="none" w:sz="0" w:space="0" w:color="auto"/>
        <w:right w:val="none" w:sz="0" w:space="0" w:color="auto"/>
      </w:divBdr>
    </w:div>
    <w:div w:id="614022668">
      <w:bodyDiv w:val="1"/>
      <w:marLeft w:val="0"/>
      <w:marRight w:val="0"/>
      <w:marTop w:val="0"/>
      <w:marBottom w:val="0"/>
      <w:divBdr>
        <w:top w:val="none" w:sz="0" w:space="0" w:color="auto"/>
        <w:left w:val="none" w:sz="0" w:space="0" w:color="auto"/>
        <w:bottom w:val="none" w:sz="0" w:space="0" w:color="auto"/>
        <w:right w:val="none" w:sz="0" w:space="0" w:color="auto"/>
      </w:divBdr>
      <w:divsChild>
        <w:div w:id="957568954">
          <w:marLeft w:val="0"/>
          <w:marRight w:val="0"/>
          <w:marTop w:val="0"/>
          <w:marBottom w:val="0"/>
          <w:divBdr>
            <w:top w:val="none" w:sz="0" w:space="0" w:color="auto"/>
            <w:left w:val="none" w:sz="0" w:space="0" w:color="auto"/>
            <w:bottom w:val="none" w:sz="0" w:space="0" w:color="auto"/>
            <w:right w:val="none" w:sz="0" w:space="0" w:color="auto"/>
          </w:divBdr>
          <w:divsChild>
            <w:div w:id="193425921">
              <w:marLeft w:val="0"/>
              <w:marRight w:val="0"/>
              <w:marTop w:val="0"/>
              <w:marBottom w:val="0"/>
              <w:divBdr>
                <w:top w:val="none" w:sz="0" w:space="0" w:color="auto"/>
                <w:left w:val="none" w:sz="0" w:space="0" w:color="auto"/>
                <w:bottom w:val="none" w:sz="0" w:space="0" w:color="auto"/>
                <w:right w:val="none" w:sz="0" w:space="0" w:color="auto"/>
              </w:divBdr>
              <w:divsChild>
                <w:div w:id="833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366005">
      <w:bodyDiv w:val="1"/>
      <w:marLeft w:val="0"/>
      <w:marRight w:val="0"/>
      <w:marTop w:val="0"/>
      <w:marBottom w:val="0"/>
      <w:divBdr>
        <w:top w:val="none" w:sz="0" w:space="0" w:color="auto"/>
        <w:left w:val="none" w:sz="0" w:space="0" w:color="auto"/>
        <w:bottom w:val="none" w:sz="0" w:space="0" w:color="auto"/>
        <w:right w:val="none" w:sz="0" w:space="0" w:color="auto"/>
      </w:divBdr>
      <w:divsChild>
        <w:div w:id="1984235408">
          <w:marLeft w:val="0"/>
          <w:marRight w:val="0"/>
          <w:marTop w:val="0"/>
          <w:marBottom w:val="0"/>
          <w:divBdr>
            <w:top w:val="none" w:sz="0" w:space="0" w:color="auto"/>
            <w:left w:val="none" w:sz="0" w:space="0" w:color="auto"/>
            <w:bottom w:val="none" w:sz="0" w:space="0" w:color="auto"/>
            <w:right w:val="none" w:sz="0" w:space="0" w:color="auto"/>
          </w:divBdr>
          <w:divsChild>
            <w:div w:id="183518403">
              <w:marLeft w:val="0"/>
              <w:marRight w:val="0"/>
              <w:marTop w:val="0"/>
              <w:marBottom w:val="0"/>
              <w:divBdr>
                <w:top w:val="none" w:sz="0" w:space="0" w:color="auto"/>
                <w:left w:val="none" w:sz="0" w:space="0" w:color="auto"/>
                <w:bottom w:val="none" w:sz="0" w:space="0" w:color="auto"/>
                <w:right w:val="none" w:sz="0" w:space="0" w:color="auto"/>
              </w:divBdr>
              <w:divsChild>
                <w:div w:id="22684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726053">
      <w:bodyDiv w:val="1"/>
      <w:marLeft w:val="0"/>
      <w:marRight w:val="0"/>
      <w:marTop w:val="0"/>
      <w:marBottom w:val="0"/>
      <w:divBdr>
        <w:top w:val="none" w:sz="0" w:space="0" w:color="auto"/>
        <w:left w:val="none" w:sz="0" w:space="0" w:color="auto"/>
        <w:bottom w:val="none" w:sz="0" w:space="0" w:color="auto"/>
        <w:right w:val="none" w:sz="0" w:space="0" w:color="auto"/>
      </w:divBdr>
    </w:div>
    <w:div w:id="1277567079">
      <w:bodyDiv w:val="1"/>
      <w:marLeft w:val="0"/>
      <w:marRight w:val="0"/>
      <w:marTop w:val="0"/>
      <w:marBottom w:val="0"/>
      <w:divBdr>
        <w:top w:val="none" w:sz="0" w:space="0" w:color="auto"/>
        <w:left w:val="none" w:sz="0" w:space="0" w:color="auto"/>
        <w:bottom w:val="none" w:sz="0" w:space="0" w:color="auto"/>
        <w:right w:val="none" w:sz="0" w:space="0" w:color="auto"/>
      </w:divBdr>
    </w:div>
    <w:div w:id="1278364695">
      <w:bodyDiv w:val="1"/>
      <w:marLeft w:val="0"/>
      <w:marRight w:val="0"/>
      <w:marTop w:val="0"/>
      <w:marBottom w:val="0"/>
      <w:divBdr>
        <w:top w:val="none" w:sz="0" w:space="0" w:color="auto"/>
        <w:left w:val="none" w:sz="0" w:space="0" w:color="auto"/>
        <w:bottom w:val="none" w:sz="0" w:space="0" w:color="auto"/>
        <w:right w:val="none" w:sz="0" w:space="0" w:color="auto"/>
      </w:divBdr>
    </w:div>
    <w:div w:id="154405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A9F97-5743-4D2F-A584-7DD9531B4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168</Words>
  <Characters>46563</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en, Steven T</dc:creator>
  <cp:keywords/>
  <dc:description/>
  <cp:lastModifiedBy>Whitten, Steven T</cp:lastModifiedBy>
  <cp:revision>2</cp:revision>
  <cp:lastPrinted>2021-07-28T18:03:00Z</cp:lastPrinted>
  <dcterms:created xsi:type="dcterms:W3CDTF">2023-08-18T12:50:00Z</dcterms:created>
  <dcterms:modified xsi:type="dcterms:W3CDTF">2023-08-1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pvZDhuY"/&gt;&lt;style id="http://www.zotero.org/styles/protein-science" hasBibliography="1" bibliographyStyleHasBeenSet="1"/&gt;&lt;prefs&gt;&lt;pref name="fieldType" value="Field"/&gt;&lt;/prefs&gt;&lt;/data&gt;</vt:lpwstr>
  </property>
  <property fmtid="{D5CDD505-2E9C-101B-9397-08002B2CF9AE}" pid="3" name="ZOTERO_PREF_2">
    <vt:lpwstr/>
  </property>
</Properties>
</file>